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1F6" w:rsidRPr="006121F6" w:rsidRDefault="006121F6" w:rsidP="006121F6">
      <w:pPr>
        <w:rPr>
          <w:rFonts w:ascii="Times New Roman" w:hAnsi="Times New Roman" w:cs="Times New Roman"/>
          <w:b/>
          <w:sz w:val="24"/>
          <w:szCs w:val="24"/>
        </w:rPr>
      </w:pPr>
    </w:p>
    <w:p w:rsidR="00DE1FD2" w:rsidRDefault="00DE1FD2" w:rsidP="00DE1F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)</w:t>
      </w:r>
    </w:p>
    <w:p w:rsidR="00DE1FD2" w:rsidRDefault="00DE1FD2" w:rsidP="00DE1FD2">
      <w:pPr>
        <w:rPr>
          <w:rFonts w:ascii="Times New Roman" w:hAnsi="Times New Roman" w:cs="Times New Roman"/>
          <w:b/>
          <w:sz w:val="24"/>
          <w:szCs w:val="24"/>
        </w:rPr>
      </w:pPr>
    </w:p>
    <w:p w:rsidR="00DE1FD2" w:rsidRDefault="00DE1FD2" w:rsidP="00DE1FD2">
      <w:pPr>
        <w:rPr>
          <w:rFonts w:ascii="Times New Roman" w:hAnsi="Times New Roman" w:cs="Times New Roman"/>
          <w:b/>
          <w:sz w:val="24"/>
          <w:szCs w:val="24"/>
        </w:rPr>
      </w:pPr>
      <w:r w:rsidRPr="00446817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5943600" cy="5359400"/>
            <wp:effectExtent l="0" t="0" r="0" b="0"/>
            <wp:docPr id="29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8286B" w:rsidRDefault="0018286B" w:rsidP="00DE1FD2">
      <w:pPr>
        <w:rPr>
          <w:rFonts w:ascii="Times New Roman" w:hAnsi="Times New Roman" w:cs="Times New Roman"/>
          <w:b/>
          <w:sz w:val="24"/>
          <w:szCs w:val="24"/>
        </w:rPr>
      </w:pPr>
    </w:p>
    <w:p w:rsidR="0018286B" w:rsidRDefault="0018286B" w:rsidP="00DE1FD2">
      <w:pPr>
        <w:rPr>
          <w:rFonts w:ascii="Times New Roman" w:hAnsi="Times New Roman" w:cs="Times New Roman"/>
          <w:b/>
          <w:sz w:val="24"/>
          <w:szCs w:val="24"/>
        </w:rPr>
      </w:pPr>
    </w:p>
    <w:p w:rsidR="0018286B" w:rsidRDefault="0018286B" w:rsidP="00DE1FD2">
      <w:pPr>
        <w:rPr>
          <w:rFonts w:ascii="Times New Roman" w:hAnsi="Times New Roman" w:cs="Times New Roman"/>
          <w:b/>
          <w:sz w:val="24"/>
          <w:szCs w:val="24"/>
        </w:rPr>
      </w:pPr>
    </w:p>
    <w:p w:rsidR="0018286B" w:rsidRDefault="0018286B" w:rsidP="00DE1FD2">
      <w:pPr>
        <w:rPr>
          <w:rFonts w:ascii="Times New Roman" w:hAnsi="Times New Roman" w:cs="Times New Roman"/>
          <w:b/>
          <w:sz w:val="24"/>
          <w:szCs w:val="24"/>
        </w:rPr>
      </w:pPr>
    </w:p>
    <w:p w:rsidR="0018286B" w:rsidRDefault="0018286B" w:rsidP="00DE1FD2">
      <w:pPr>
        <w:rPr>
          <w:rFonts w:ascii="Times New Roman" w:hAnsi="Times New Roman" w:cs="Times New Roman"/>
          <w:b/>
          <w:sz w:val="24"/>
          <w:szCs w:val="24"/>
        </w:rPr>
      </w:pPr>
    </w:p>
    <w:p w:rsidR="00DE1FD2" w:rsidRDefault="00DE1FD2" w:rsidP="00DE1F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)</w:t>
      </w:r>
    </w:p>
    <w:p w:rsidR="00DE1FD2" w:rsidRDefault="00DE1FD2" w:rsidP="00DE1FD2">
      <w:pPr>
        <w:rPr>
          <w:rFonts w:ascii="Times New Roman" w:hAnsi="Times New Roman" w:cs="Times New Roman"/>
          <w:b/>
          <w:sz w:val="24"/>
          <w:szCs w:val="24"/>
        </w:rPr>
      </w:pPr>
      <w:r w:rsidRPr="007B3B12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5943600" cy="5359400"/>
            <wp:effectExtent l="0" t="0" r="0" b="0"/>
            <wp:docPr id="30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E1FD2" w:rsidRDefault="00DE1FD2" w:rsidP="00DE1FD2">
      <w:pPr>
        <w:rPr>
          <w:rFonts w:ascii="Times New Roman" w:hAnsi="Times New Roman" w:cs="Times New Roman"/>
          <w:b/>
          <w:sz w:val="24"/>
          <w:szCs w:val="24"/>
        </w:rPr>
      </w:pPr>
    </w:p>
    <w:p w:rsidR="00DE1FD2" w:rsidRDefault="00DE1FD2" w:rsidP="00DE1FD2">
      <w:pPr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Correlation of prote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atios for biological replicates.  </w:t>
      </w:r>
      <w:r w:rsidRPr="00962E5A">
        <w:rPr>
          <w:rFonts w:ascii="Times New Roman" w:hAnsi="Times New Roman" w:cs="Times New Roman"/>
          <w:sz w:val="24"/>
          <w:szCs w:val="24"/>
        </w:rPr>
        <w:t xml:space="preserve">Protein </w:t>
      </w:r>
      <w:r w:rsidR="007E1B6C">
        <w:rPr>
          <w:rFonts w:ascii="Times New Roman" w:hAnsi="Times New Roman" w:cs="Times New Roman"/>
          <w:bCs/>
          <w:iCs/>
        </w:rPr>
        <w:t>z-score value ratios (A) among</w:t>
      </w:r>
      <w:r>
        <w:rPr>
          <w:rFonts w:ascii="Times New Roman" w:hAnsi="Times New Roman" w:cs="Times New Roman"/>
          <w:bCs/>
          <w:iCs/>
        </w:rPr>
        <w:t xml:space="preserve"> stationary and exponential phase biological replicates (reporter ion ratio 114/115 </w:t>
      </w:r>
      <w:proofErr w:type="spellStart"/>
      <w:r>
        <w:rPr>
          <w:rFonts w:ascii="Times New Roman" w:hAnsi="Times New Roman" w:cs="Times New Roman"/>
          <w:bCs/>
          <w:i/>
          <w:iCs/>
        </w:rPr>
        <w:t>vs</w:t>
      </w:r>
      <w:proofErr w:type="spellEnd"/>
      <w:r>
        <w:rPr>
          <w:rFonts w:ascii="Times New Roman" w:hAnsi="Times New Roman" w:cs="Times New Roman"/>
          <w:bCs/>
          <w:iCs/>
        </w:rPr>
        <w:t xml:space="preserve"> 116/117) and (B) between stationary </w:t>
      </w:r>
      <w:proofErr w:type="spellStart"/>
      <w:r>
        <w:rPr>
          <w:rFonts w:ascii="Times New Roman" w:hAnsi="Times New Roman" w:cs="Times New Roman"/>
          <w:bCs/>
          <w:i/>
          <w:iCs/>
        </w:rPr>
        <w:t>vs</w:t>
      </w:r>
      <w:proofErr w:type="spellEnd"/>
      <w:r>
        <w:rPr>
          <w:rFonts w:ascii="Times New Roman" w:hAnsi="Times New Roman" w:cs="Times New Roman"/>
          <w:bCs/>
          <w:iCs/>
        </w:rPr>
        <w:t xml:space="preserve"> exponential phase cell </w:t>
      </w:r>
      <w:proofErr w:type="spellStart"/>
      <w:r>
        <w:rPr>
          <w:rFonts w:ascii="Times New Roman" w:hAnsi="Times New Roman" w:cs="Times New Roman"/>
          <w:bCs/>
          <w:iCs/>
        </w:rPr>
        <w:t>lysates</w:t>
      </w:r>
      <w:proofErr w:type="spellEnd"/>
      <w:r>
        <w:rPr>
          <w:rFonts w:ascii="Times New Roman" w:hAnsi="Times New Roman" w:cs="Times New Roman"/>
          <w:bCs/>
          <w:iCs/>
        </w:rPr>
        <w:t xml:space="preserve"> (reporter ion ratio 116/114 </w:t>
      </w:r>
      <w:proofErr w:type="spellStart"/>
      <w:r w:rsidRPr="00A247AA">
        <w:rPr>
          <w:rFonts w:ascii="Times New Roman" w:hAnsi="Times New Roman" w:cs="Times New Roman"/>
          <w:bCs/>
          <w:i/>
          <w:iCs/>
        </w:rPr>
        <w:t>vs</w:t>
      </w:r>
      <w:proofErr w:type="spellEnd"/>
      <w:r>
        <w:rPr>
          <w:rFonts w:ascii="Times New Roman" w:hAnsi="Times New Roman" w:cs="Times New Roman"/>
          <w:bCs/>
          <w:iCs/>
        </w:rPr>
        <w:t xml:space="preserve"> 117/115) illustrating correlation between biological replicates.  Positive correlation is represented by points in quadrants 1 and 3.</w:t>
      </w:r>
    </w:p>
    <w:p w:rsidR="000612FF" w:rsidRDefault="000612FF" w:rsidP="00DE1FD2">
      <w:pPr>
        <w:jc w:val="both"/>
        <w:rPr>
          <w:rFonts w:ascii="Times New Roman" w:hAnsi="Times New Roman" w:cs="Times New Roman"/>
          <w:bCs/>
          <w:iCs/>
        </w:rPr>
      </w:pPr>
    </w:p>
    <w:p w:rsidR="000612FF" w:rsidRDefault="000612FF" w:rsidP="00DE1FD2">
      <w:pPr>
        <w:jc w:val="both"/>
        <w:rPr>
          <w:rFonts w:ascii="Times New Roman" w:hAnsi="Times New Roman" w:cs="Times New Roman"/>
          <w:bCs/>
          <w:iCs/>
        </w:rPr>
      </w:pPr>
    </w:p>
    <w:p w:rsidR="00DE1FD2" w:rsidRPr="00603456" w:rsidRDefault="00DE1FD2" w:rsidP="0060345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E1FD2" w:rsidRPr="00603456" w:rsidSect="003527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392A30"/>
    <w:multiLevelType w:val="hybridMultilevel"/>
    <w:tmpl w:val="399228D8"/>
    <w:lvl w:ilvl="0" w:tplc="6A049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CED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96B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AC44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4AE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4F8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50A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BCE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6EB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95A4F"/>
    <w:rsid w:val="000612FF"/>
    <w:rsid w:val="000978A8"/>
    <w:rsid w:val="0018286B"/>
    <w:rsid w:val="0020413A"/>
    <w:rsid w:val="00204D7A"/>
    <w:rsid w:val="00224D68"/>
    <w:rsid w:val="002C32A8"/>
    <w:rsid w:val="00307F30"/>
    <w:rsid w:val="00341C66"/>
    <w:rsid w:val="00357B33"/>
    <w:rsid w:val="00401FCE"/>
    <w:rsid w:val="004156ED"/>
    <w:rsid w:val="004659D2"/>
    <w:rsid w:val="004B78D1"/>
    <w:rsid w:val="00523D7E"/>
    <w:rsid w:val="00603456"/>
    <w:rsid w:val="006121F6"/>
    <w:rsid w:val="00695A4F"/>
    <w:rsid w:val="006A5086"/>
    <w:rsid w:val="006A70F7"/>
    <w:rsid w:val="0074087E"/>
    <w:rsid w:val="007B0941"/>
    <w:rsid w:val="007B3B12"/>
    <w:rsid w:val="007E1B6C"/>
    <w:rsid w:val="007E1FF1"/>
    <w:rsid w:val="008250D5"/>
    <w:rsid w:val="008402BD"/>
    <w:rsid w:val="00912556"/>
    <w:rsid w:val="00973384"/>
    <w:rsid w:val="009B0279"/>
    <w:rsid w:val="00A64CA4"/>
    <w:rsid w:val="00AA447B"/>
    <w:rsid w:val="00AB2B80"/>
    <w:rsid w:val="00AD222F"/>
    <w:rsid w:val="00B57222"/>
    <w:rsid w:val="00B95C71"/>
    <w:rsid w:val="00C241E1"/>
    <w:rsid w:val="00C3724C"/>
    <w:rsid w:val="00C748B7"/>
    <w:rsid w:val="00CD6C22"/>
    <w:rsid w:val="00D42BD8"/>
    <w:rsid w:val="00D6424D"/>
    <w:rsid w:val="00DE1FD2"/>
    <w:rsid w:val="00EB500D"/>
    <w:rsid w:val="00EC5F66"/>
    <w:rsid w:val="00F0199E"/>
    <w:rsid w:val="00F56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A4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447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5605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mmy\Desktop\Manuscript%207%20-%20Growth%20Proteomics\Vic%20Data\New%20iTRAQ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mmy\Desktop\Manuscript%207%20-%20Growth%20Proteomics\Vic%20Data\New%20iTRAQ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CA"/>
  <c:chart>
    <c:autoTitleDeleted val="1"/>
    <c:plotArea>
      <c:layout>
        <c:manualLayout>
          <c:layoutTarget val="inner"/>
          <c:xMode val="edge"/>
          <c:yMode val="edge"/>
          <c:x val="2.3831571048910496E-2"/>
          <c:y val="1.2713582677165361E-2"/>
          <c:w val="0.96250150718416161"/>
          <c:h val="0.97457283464566924"/>
        </c:manualLayout>
      </c:layout>
      <c:scatterChart>
        <c:scatterStyle val="lineMarker"/>
        <c:ser>
          <c:idx val="3"/>
          <c:order val="0"/>
          <c:tx>
            <c:v>V diff &lt; 0.5</c:v>
          </c:tx>
          <c:spPr>
            <a:ln w="28575">
              <a:noFill/>
            </a:ln>
          </c:spPr>
          <c:marker>
            <c:symbol val="dot"/>
            <c:size val="2"/>
            <c:spPr>
              <a:solidFill>
                <a:schemeClr val="bg2">
                  <a:lumMod val="75000"/>
                </a:schemeClr>
              </a:solidFill>
              <a:ln>
                <a:solidFill>
                  <a:schemeClr val="bg2">
                    <a:lumMod val="75000"/>
                  </a:schemeClr>
                </a:solidFill>
              </a:ln>
            </c:spPr>
          </c:marker>
          <c:xVal>
            <c:numRef>
              <c:f>'Play (graph diff)'!$W$372:$W$1184</c:f>
              <c:numCache>
                <c:formatCode>General</c:formatCode>
                <c:ptCount val="813"/>
                <c:pt idx="0">
                  <c:v>-9.9000000000000046E-2</c:v>
                </c:pt>
                <c:pt idx="1">
                  <c:v>0.67400000000000371</c:v>
                </c:pt>
                <c:pt idx="2">
                  <c:v>-0.11899999999999998</c:v>
                </c:pt>
                <c:pt idx="3">
                  <c:v>9.7000000000000003E-2</c:v>
                </c:pt>
                <c:pt idx="4">
                  <c:v>-2.4E-2</c:v>
                </c:pt>
                <c:pt idx="5">
                  <c:v>7.0000000000000021E-2</c:v>
                </c:pt>
                <c:pt idx="6">
                  <c:v>0.73300000000000065</c:v>
                </c:pt>
                <c:pt idx="7">
                  <c:v>1.7999999999999999E-2</c:v>
                </c:pt>
                <c:pt idx="8">
                  <c:v>-0.31900000000000156</c:v>
                </c:pt>
                <c:pt idx="9">
                  <c:v>-0.05</c:v>
                </c:pt>
                <c:pt idx="10">
                  <c:v>0.27400000000000002</c:v>
                </c:pt>
                <c:pt idx="11">
                  <c:v>-0.96300000000000063</c:v>
                </c:pt>
                <c:pt idx="12">
                  <c:v>4.3000000000000003E-2</c:v>
                </c:pt>
                <c:pt idx="13">
                  <c:v>0.501</c:v>
                </c:pt>
                <c:pt idx="14">
                  <c:v>-0.12100000000000002</c:v>
                </c:pt>
                <c:pt idx="15">
                  <c:v>0.64100000000000312</c:v>
                </c:pt>
                <c:pt idx="16">
                  <c:v>-0.115</c:v>
                </c:pt>
                <c:pt idx="17">
                  <c:v>0.18500000000000041</c:v>
                </c:pt>
                <c:pt idx="18">
                  <c:v>0.56799999999999995</c:v>
                </c:pt>
                <c:pt idx="19">
                  <c:v>-0.29600000000000032</c:v>
                </c:pt>
                <c:pt idx="20">
                  <c:v>0.87000000000000277</c:v>
                </c:pt>
                <c:pt idx="21">
                  <c:v>0.3790000000000015</c:v>
                </c:pt>
                <c:pt idx="22">
                  <c:v>2.7000000000000128E-2</c:v>
                </c:pt>
                <c:pt idx="23">
                  <c:v>0.15900000000000075</c:v>
                </c:pt>
                <c:pt idx="24">
                  <c:v>0.253</c:v>
                </c:pt>
                <c:pt idx="25">
                  <c:v>0.28400000000000031</c:v>
                </c:pt>
                <c:pt idx="26">
                  <c:v>-0.15300000000000041</c:v>
                </c:pt>
                <c:pt idx="27">
                  <c:v>0.112</c:v>
                </c:pt>
                <c:pt idx="28">
                  <c:v>0.29600000000000032</c:v>
                </c:pt>
                <c:pt idx="29">
                  <c:v>9.0000000000000028E-3</c:v>
                </c:pt>
                <c:pt idx="30">
                  <c:v>0.33200000000000185</c:v>
                </c:pt>
                <c:pt idx="31">
                  <c:v>0.69199999999999995</c:v>
                </c:pt>
                <c:pt idx="32">
                  <c:v>0.45600000000000002</c:v>
                </c:pt>
                <c:pt idx="33">
                  <c:v>-0.79900000000000004</c:v>
                </c:pt>
                <c:pt idx="34">
                  <c:v>0.192</c:v>
                </c:pt>
                <c:pt idx="35">
                  <c:v>0.48200000000000032</c:v>
                </c:pt>
                <c:pt idx="36">
                  <c:v>1.6000000000000021E-2</c:v>
                </c:pt>
                <c:pt idx="37">
                  <c:v>1.4999999999999998E-2</c:v>
                </c:pt>
                <c:pt idx="38">
                  <c:v>-0.18600000000000044</c:v>
                </c:pt>
                <c:pt idx="39">
                  <c:v>0.23300000000000001</c:v>
                </c:pt>
                <c:pt idx="40">
                  <c:v>0.91600000000000004</c:v>
                </c:pt>
                <c:pt idx="41">
                  <c:v>7.1999999999999995E-2</c:v>
                </c:pt>
                <c:pt idx="42">
                  <c:v>-6.0000000000000114E-3</c:v>
                </c:pt>
                <c:pt idx="43">
                  <c:v>0.54500000000000004</c:v>
                </c:pt>
                <c:pt idx="44">
                  <c:v>-0.14900000000000024</c:v>
                </c:pt>
                <c:pt idx="45">
                  <c:v>-1.2E-2</c:v>
                </c:pt>
                <c:pt idx="46">
                  <c:v>0.15700000000000044</c:v>
                </c:pt>
                <c:pt idx="47">
                  <c:v>0.80100000000000005</c:v>
                </c:pt>
                <c:pt idx="48">
                  <c:v>4.3999999999999997E-2</c:v>
                </c:pt>
                <c:pt idx="49">
                  <c:v>1.1000000000000001</c:v>
                </c:pt>
                <c:pt idx="50">
                  <c:v>-0.69799999999999995</c:v>
                </c:pt>
                <c:pt idx="51">
                  <c:v>0.17400000000000004</c:v>
                </c:pt>
                <c:pt idx="52">
                  <c:v>-8.1000000000000003E-2</c:v>
                </c:pt>
                <c:pt idx="53">
                  <c:v>-3.7999999999999999E-2</c:v>
                </c:pt>
                <c:pt idx="54">
                  <c:v>0.17100000000000001</c:v>
                </c:pt>
                <c:pt idx="55">
                  <c:v>8.6000000000000021E-2</c:v>
                </c:pt>
                <c:pt idx="56">
                  <c:v>-0.31300000000000139</c:v>
                </c:pt>
                <c:pt idx="57">
                  <c:v>0.58099999999999996</c:v>
                </c:pt>
                <c:pt idx="58">
                  <c:v>0.30700000000000038</c:v>
                </c:pt>
                <c:pt idx="59">
                  <c:v>-0.73500000000000065</c:v>
                </c:pt>
                <c:pt idx="60">
                  <c:v>0.52300000000000002</c:v>
                </c:pt>
                <c:pt idx="61">
                  <c:v>1.7000000000000001E-2</c:v>
                </c:pt>
                <c:pt idx="62">
                  <c:v>0.23500000000000001</c:v>
                </c:pt>
                <c:pt idx="63">
                  <c:v>-0.24900000000000044</c:v>
                </c:pt>
                <c:pt idx="64">
                  <c:v>0.74200000000000277</c:v>
                </c:pt>
                <c:pt idx="65">
                  <c:v>0.52200000000000002</c:v>
                </c:pt>
                <c:pt idx="66">
                  <c:v>-0.127</c:v>
                </c:pt>
                <c:pt idx="67">
                  <c:v>0.191</c:v>
                </c:pt>
                <c:pt idx="68">
                  <c:v>0.29200000000000031</c:v>
                </c:pt>
                <c:pt idx="69">
                  <c:v>-0.48300000000000032</c:v>
                </c:pt>
                <c:pt idx="70">
                  <c:v>-4.7000000000000014E-2</c:v>
                </c:pt>
                <c:pt idx="71">
                  <c:v>0.50800000000000001</c:v>
                </c:pt>
                <c:pt idx="72">
                  <c:v>-0.79500000000000004</c:v>
                </c:pt>
                <c:pt idx="73">
                  <c:v>0.14500000000000021</c:v>
                </c:pt>
                <c:pt idx="74">
                  <c:v>0.191</c:v>
                </c:pt>
                <c:pt idx="75">
                  <c:v>0.83700000000000063</c:v>
                </c:pt>
                <c:pt idx="76">
                  <c:v>2.1000000000000012E-2</c:v>
                </c:pt>
                <c:pt idx="77">
                  <c:v>0.25</c:v>
                </c:pt>
                <c:pt idx="78">
                  <c:v>0.15400000000000041</c:v>
                </c:pt>
                <c:pt idx="79">
                  <c:v>0.16200000000000001</c:v>
                </c:pt>
                <c:pt idx="80">
                  <c:v>1.3109999999999944</c:v>
                </c:pt>
                <c:pt idx="81">
                  <c:v>0.26900000000000002</c:v>
                </c:pt>
                <c:pt idx="82">
                  <c:v>-0.26500000000000001</c:v>
                </c:pt>
                <c:pt idx="83">
                  <c:v>4.0000000000000022E-2</c:v>
                </c:pt>
                <c:pt idx="84">
                  <c:v>7.5999999999999998E-2</c:v>
                </c:pt>
                <c:pt idx="85">
                  <c:v>0.27500000000000002</c:v>
                </c:pt>
                <c:pt idx="86">
                  <c:v>0.37800000000000139</c:v>
                </c:pt>
                <c:pt idx="87">
                  <c:v>-1.422999999999992</c:v>
                </c:pt>
                <c:pt idx="88">
                  <c:v>0.99399999999999999</c:v>
                </c:pt>
                <c:pt idx="89">
                  <c:v>7.0000000000000114E-3</c:v>
                </c:pt>
                <c:pt idx="90">
                  <c:v>0.78400000000000003</c:v>
                </c:pt>
                <c:pt idx="91">
                  <c:v>0.21700000000000041</c:v>
                </c:pt>
                <c:pt idx="92">
                  <c:v>-0.16300000000000001</c:v>
                </c:pt>
                <c:pt idx="93">
                  <c:v>-5.7000000000000023E-2</c:v>
                </c:pt>
                <c:pt idx="94">
                  <c:v>0.39800000000000185</c:v>
                </c:pt>
                <c:pt idx="95">
                  <c:v>0.39300000000000185</c:v>
                </c:pt>
                <c:pt idx="96">
                  <c:v>0.45300000000000001</c:v>
                </c:pt>
                <c:pt idx="97">
                  <c:v>1.2E-2</c:v>
                </c:pt>
                <c:pt idx="98">
                  <c:v>0.192</c:v>
                </c:pt>
                <c:pt idx="99">
                  <c:v>0.40500000000000008</c:v>
                </c:pt>
                <c:pt idx="100">
                  <c:v>0.70700000000000063</c:v>
                </c:pt>
                <c:pt idx="101">
                  <c:v>0.30300000000000032</c:v>
                </c:pt>
                <c:pt idx="102">
                  <c:v>0.28800000000000031</c:v>
                </c:pt>
                <c:pt idx="103">
                  <c:v>7.5000000000000011E-2</c:v>
                </c:pt>
                <c:pt idx="104">
                  <c:v>0.64700000000000313</c:v>
                </c:pt>
                <c:pt idx="105">
                  <c:v>0.33200000000000185</c:v>
                </c:pt>
                <c:pt idx="106">
                  <c:v>-0.16</c:v>
                </c:pt>
                <c:pt idx="107">
                  <c:v>-2.1000000000000012E-2</c:v>
                </c:pt>
                <c:pt idx="108">
                  <c:v>0.80200000000000005</c:v>
                </c:pt>
                <c:pt idx="109">
                  <c:v>0.67600000000000371</c:v>
                </c:pt>
                <c:pt idx="110">
                  <c:v>0.23800000000000004</c:v>
                </c:pt>
                <c:pt idx="111">
                  <c:v>-0.29800000000000032</c:v>
                </c:pt>
                <c:pt idx="112">
                  <c:v>0.35300000000000031</c:v>
                </c:pt>
                <c:pt idx="113">
                  <c:v>-0.21900000000000044</c:v>
                </c:pt>
                <c:pt idx="114">
                  <c:v>0.46800000000000008</c:v>
                </c:pt>
                <c:pt idx="115">
                  <c:v>0.42700000000000032</c:v>
                </c:pt>
                <c:pt idx="116">
                  <c:v>0.40400000000000008</c:v>
                </c:pt>
                <c:pt idx="117">
                  <c:v>0.28100000000000008</c:v>
                </c:pt>
                <c:pt idx="118">
                  <c:v>-0.10199999999999998</c:v>
                </c:pt>
                <c:pt idx="119">
                  <c:v>-0.10800000000000012</c:v>
                </c:pt>
                <c:pt idx="120">
                  <c:v>0.98399999999999999</c:v>
                </c:pt>
                <c:pt idx="121">
                  <c:v>0.11799999999999998</c:v>
                </c:pt>
                <c:pt idx="122">
                  <c:v>-8.4000000000000047E-2</c:v>
                </c:pt>
                <c:pt idx="123">
                  <c:v>9.0000000000000024E-2</c:v>
                </c:pt>
                <c:pt idx="124">
                  <c:v>0.21100000000000024</c:v>
                </c:pt>
                <c:pt idx="125">
                  <c:v>0.19700000000000001</c:v>
                </c:pt>
                <c:pt idx="126">
                  <c:v>0.89600000000000002</c:v>
                </c:pt>
                <c:pt idx="127">
                  <c:v>-0.29100000000000031</c:v>
                </c:pt>
                <c:pt idx="128">
                  <c:v>-0.12100000000000002</c:v>
                </c:pt>
                <c:pt idx="129">
                  <c:v>-0.46500000000000002</c:v>
                </c:pt>
                <c:pt idx="130">
                  <c:v>0.47600000000000031</c:v>
                </c:pt>
                <c:pt idx="131">
                  <c:v>0.21800000000000044</c:v>
                </c:pt>
                <c:pt idx="132">
                  <c:v>0.28500000000000031</c:v>
                </c:pt>
                <c:pt idx="133">
                  <c:v>0.76400000000000312</c:v>
                </c:pt>
                <c:pt idx="134">
                  <c:v>-2.1999999999999999E-2</c:v>
                </c:pt>
                <c:pt idx="135">
                  <c:v>0.21700000000000041</c:v>
                </c:pt>
                <c:pt idx="136">
                  <c:v>-4.7000000000000014E-2</c:v>
                </c:pt>
                <c:pt idx="137">
                  <c:v>-0.28100000000000008</c:v>
                </c:pt>
                <c:pt idx="138">
                  <c:v>0.25800000000000001</c:v>
                </c:pt>
                <c:pt idx="139">
                  <c:v>0.113</c:v>
                </c:pt>
                <c:pt idx="140">
                  <c:v>0.10700000000000012</c:v>
                </c:pt>
                <c:pt idx="141">
                  <c:v>-0.14400000000000004</c:v>
                </c:pt>
                <c:pt idx="142">
                  <c:v>0.16400000000000001</c:v>
                </c:pt>
                <c:pt idx="143">
                  <c:v>8.6000000000000021E-2</c:v>
                </c:pt>
                <c:pt idx="144">
                  <c:v>0.114</c:v>
                </c:pt>
                <c:pt idx="145">
                  <c:v>-0.504</c:v>
                </c:pt>
                <c:pt idx="146">
                  <c:v>-0.26300000000000001</c:v>
                </c:pt>
                <c:pt idx="147">
                  <c:v>-0.56499999999999995</c:v>
                </c:pt>
                <c:pt idx="148">
                  <c:v>-4.7000000000000014E-2</c:v>
                </c:pt>
                <c:pt idx="149">
                  <c:v>-7.0999999999999994E-2</c:v>
                </c:pt>
                <c:pt idx="150">
                  <c:v>0.20500000000000004</c:v>
                </c:pt>
                <c:pt idx="151">
                  <c:v>-0.89400000000000002</c:v>
                </c:pt>
                <c:pt idx="152">
                  <c:v>0.16200000000000001</c:v>
                </c:pt>
                <c:pt idx="153">
                  <c:v>0.193</c:v>
                </c:pt>
                <c:pt idx="154">
                  <c:v>-7.0000000000000114E-3</c:v>
                </c:pt>
                <c:pt idx="155">
                  <c:v>0.61000000000000065</c:v>
                </c:pt>
                <c:pt idx="156">
                  <c:v>2.8000000000000001E-2</c:v>
                </c:pt>
                <c:pt idx="157">
                  <c:v>1.161</c:v>
                </c:pt>
                <c:pt idx="158">
                  <c:v>0.51400000000000001</c:v>
                </c:pt>
                <c:pt idx="159">
                  <c:v>0.626000000000003</c:v>
                </c:pt>
                <c:pt idx="160">
                  <c:v>0.14900000000000024</c:v>
                </c:pt>
                <c:pt idx="161">
                  <c:v>-0.13700000000000001</c:v>
                </c:pt>
                <c:pt idx="162">
                  <c:v>-5.7000000000000023E-2</c:v>
                </c:pt>
                <c:pt idx="163">
                  <c:v>0.23500000000000001</c:v>
                </c:pt>
                <c:pt idx="164">
                  <c:v>0.37200000000000139</c:v>
                </c:pt>
                <c:pt idx="165">
                  <c:v>-0.36200000000000032</c:v>
                </c:pt>
                <c:pt idx="166">
                  <c:v>0.22</c:v>
                </c:pt>
                <c:pt idx="167">
                  <c:v>-0.33300000000000185</c:v>
                </c:pt>
                <c:pt idx="168">
                  <c:v>0.43200000000000038</c:v>
                </c:pt>
                <c:pt idx="169">
                  <c:v>-0.26200000000000001</c:v>
                </c:pt>
                <c:pt idx="170">
                  <c:v>-0.20100000000000001</c:v>
                </c:pt>
                <c:pt idx="171">
                  <c:v>-0.05</c:v>
                </c:pt>
                <c:pt idx="172">
                  <c:v>0.35700000000000032</c:v>
                </c:pt>
                <c:pt idx="173">
                  <c:v>6.8000000000000019E-2</c:v>
                </c:pt>
                <c:pt idx="174">
                  <c:v>0.38700000000000156</c:v>
                </c:pt>
                <c:pt idx="175">
                  <c:v>1.135</c:v>
                </c:pt>
                <c:pt idx="176">
                  <c:v>0.42400000000000032</c:v>
                </c:pt>
                <c:pt idx="177">
                  <c:v>0.48600000000000032</c:v>
                </c:pt>
                <c:pt idx="178">
                  <c:v>0.76000000000000312</c:v>
                </c:pt>
                <c:pt idx="179">
                  <c:v>0.26800000000000002</c:v>
                </c:pt>
                <c:pt idx="180">
                  <c:v>0.39400000000000185</c:v>
                </c:pt>
                <c:pt idx="181">
                  <c:v>0.28400000000000031</c:v>
                </c:pt>
                <c:pt idx="182">
                  <c:v>0.65900000000000358</c:v>
                </c:pt>
                <c:pt idx="183">
                  <c:v>-1.4999999999999998E-2</c:v>
                </c:pt>
                <c:pt idx="184">
                  <c:v>-1.0069999999999937</c:v>
                </c:pt>
                <c:pt idx="185">
                  <c:v>0.34800000000000031</c:v>
                </c:pt>
                <c:pt idx="186">
                  <c:v>-0.39600000000000185</c:v>
                </c:pt>
                <c:pt idx="187">
                  <c:v>0.18000000000000024</c:v>
                </c:pt>
                <c:pt idx="188">
                  <c:v>0.14500000000000021</c:v>
                </c:pt>
                <c:pt idx="189">
                  <c:v>0.19800000000000001</c:v>
                </c:pt>
                <c:pt idx="190">
                  <c:v>0.12000000000000002</c:v>
                </c:pt>
                <c:pt idx="191">
                  <c:v>0.39700000000000185</c:v>
                </c:pt>
                <c:pt idx="192">
                  <c:v>3.0000000000000002E-2</c:v>
                </c:pt>
                <c:pt idx="193">
                  <c:v>0.77000000000000313</c:v>
                </c:pt>
                <c:pt idx="194">
                  <c:v>-0.35600000000000032</c:v>
                </c:pt>
                <c:pt idx="195">
                  <c:v>2.0219999999999998</c:v>
                </c:pt>
                <c:pt idx="196">
                  <c:v>5.5000000000000014E-2</c:v>
                </c:pt>
                <c:pt idx="197">
                  <c:v>0.33100000000000185</c:v>
                </c:pt>
                <c:pt idx="198">
                  <c:v>-0.15700000000000044</c:v>
                </c:pt>
                <c:pt idx="199">
                  <c:v>0.57399999999999995</c:v>
                </c:pt>
                <c:pt idx="200">
                  <c:v>-0.82900000000000063</c:v>
                </c:pt>
                <c:pt idx="201">
                  <c:v>-0.64900000000000313</c:v>
                </c:pt>
                <c:pt idx="202">
                  <c:v>0.35800000000000032</c:v>
                </c:pt>
                <c:pt idx="203">
                  <c:v>0.97100000000000064</c:v>
                </c:pt>
                <c:pt idx="204">
                  <c:v>0.28800000000000031</c:v>
                </c:pt>
                <c:pt idx="205">
                  <c:v>-0.79200000000000004</c:v>
                </c:pt>
                <c:pt idx="206">
                  <c:v>0.13800000000000001</c:v>
                </c:pt>
                <c:pt idx="207">
                  <c:v>0.21700000000000041</c:v>
                </c:pt>
                <c:pt idx="208">
                  <c:v>0.45200000000000001</c:v>
                </c:pt>
                <c:pt idx="209">
                  <c:v>0.443</c:v>
                </c:pt>
                <c:pt idx="210">
                  <c:v>0.32500000000000157</c:v>
                </c:pt>
                <c:pt idx="211">
                  <c:v>0.21400000000000041</c:v>
                </c:pt>
                <c:pt idx="212">
                  <c:v>0.18400000000000041</c:v>
                </c:pt>
                <c:pt idx="213">
                  <c:v>0.31800000000000156</c:v>
                </c:pt>
                <c:pt idx="214">
                  <c:v>0.10500000000000002</c:v>
                </c:pt>
                <c:pt idx="215">
                  <c:v>0.77100000000000313</c:v>
                </c:pt>
                <c:pt idx="216">
                  <c:v>0.21600000000000041</c:v>
                </c:pt>
                <c:pt idx="217">
                  <c:v>0.64800000000000313</c:v>
                </c:pt>
                <c:pt idx="218">
                  <c:v>0.31500000000000139</c:v>
                </c:pt>
                <c:pt idx="219">
                  <c:v>0.46300000000000002</c:v>
                </c:pt>
                <c:pt idx="220">
                  <c:v>0.67900000000000371</c:v>
                </c:pt>
                <c:pt idx="221">
                  <c:v>-0.47200000000000031</c:v>
                </c:pt>
                <c:pt idx="222">
                  <c:v>0.12200000000000009</c:v>
                </c:pt>
                <c:pt idx="223">
                  <c:v>0.68300000000000005</c:v>
                </c:pt>
                <c:pt idx="224">
                  <c:v>0.51600000000000001</c:v>
                </c:pt>
                <c:pt idx="225">
                  <c:v>0.61100000000000065</c:v>
                </c:pt>
                <c:pt idx="226">
                  <c:v>1.161</c:v>
                </c:pt>
                <c:pt idx="227">
                  <c:v>-0.15200000000000041</c:v>
                </c:pt>
                <c:pt idx="228">
                  <c:v>-0.91</c:v>
                </c:pt>
                <c:pt idx="229">
                  <c:v>4.8000000000000001E-2</c:v>
                </c:pt>
                <c:pt idx="230">
                  <c:v>0.41700000000000031</c:v>
                </c:pt>
                <c:pt idx="231">
                  <c:v>9.1000000000000025E-2</c:v>
                </c:pt>
                <c:pt idx="232">
                  <c:v>-8.4000000000000047E-2</c:v>
                </c:pt>
                <c:pt idx="233">
                  <c:v>0.58199999999999996</c:v>
                </c:pt>
                <c:pt idx="234">
                  <c:v>0.47400000000000031</c:v>
                </c:pt>
                <c:pt idx="235">
                  <c:v>0.62100000000000277</c:v>
                </c:pt>
                <c:pt idx="236">
                  <c:v>5.7000000000000023E-2</c:v>
                </c:pt>
                <c:pt idx="237">
                  <c:v>0.55700000000000005</c:v>
                </c:pt>
                <c:pt idx="238">
                  <c:v>0.64500000000000313</c:v>
                </c:pt>
                <c:pt idx="239">
                  <c:v>-0.47800000000000031</c:v>
                </c:pt>
                <c:pt idx="240">
                  <c:v>0.29100000000000031</c:v>
                </c:pt>
                <c:pt idx="241">
                  <c:v>0.26300000000000001</c:v>
                </c:pt>
                <c:pt idx="242">
                  <c:v>1.2999999999999998E-2</c:v>
                </c:pt>
                <c:pt idx="243">
                  <c:v>4.8000000000000001E-2</c:v>
                </c:pt>
                <c:pt idx="244">
                  <c:v>0.44</c:v>
                </c:pt>
                <c:pt idx="245">
                  <c:v>0.35100000000000031</c:v>
                </c:pt>
                <c:pt idx="246">
                  <c:v>0.15500000000000044</c:v>
                </c:pt>
                <c:pt idx="247">
                  <c:v>9.3000000000000208E-2</c:v>
                </c:pt>
                <c:pt idx="248">
                  <c:v>0.23700000000000004</c:v>
                </c:pt>
                <c:pt idx="249">
                  <c:v>-0.55900000000000005</c:v>
                </c:pt>
                <c:pt idx="250">
                  <c:v>-0.12100000000000002</c:v>
                </c:pt>
                <c:pt idx="251">
                  <c:v>0.10299999999999998</c:v>
                </c:pt>
                <c:pt idx="252">
                  <c:v>-0.96900000000000064</c:v>
                </c:pt>
                <c:pt idx="253">
                  <c:v>3.0000000000000092E-3</c:v>
                </c:pt>
                <c:pt idx="254">
                  <c:v>0.41300000000000031</c:v>
                </c:pt>
                <c:pt idx="255">
                  <c:v>0.31000000000000139</c:v>
                </c:pt>
                <c:pt idx="256">
                  <c:v>0.46900000000000008</c:v>
                </c:pt>
                <c:pt idx="257">
                  <c:v>-0.24400000000000024</c:v>
                </c:pt>
                <c:pt idx="258">
                  <c:v>-0.11600000000000002</c:v>
                </c:pt>
                <c:pt idx="259">
                  <c:v>1.125</c:v>
                </c:pt>
                <c:pt idx="260">
                  <c:v>0.25900000000000001</c:v>
                </c:pt>
                <c:pt idx="261">
                  <c:v>3.9000000000000014E-2</c:v>
                </c:pt>
                <c:pt idx="262">
                  <c:v>0.54</c:v>
                </c:pt>
                <c:pt idx="263">
                  <c:v>0.92700000000000005</c:v>
                </c:pt>
                <c:pt idx="264">
                  <c:v>-0.21500000000000041</c:v>
                </c:pt>
                <c:pt idx="265">
                  <c:v>-0.48200000000000032</c:v>
                </c:pt>
                <c:pt idx="266">
                  <c:v>0.63500000000000312</c:v>
                </c:pt>
                <c:pt idx="267">
                  <c:v>0.45200000000000001</c:v>
                </c:pt>
                <c:pt idx="268">
                  <c:v>-0.13700000000000001</c:v>
                </c:pt>
                <c:pt idx="269">
                  <c:v>-0.29400000000000032</c:v>
                </c:pt>
                <c:pt idx="270">
                  <c:v>-7.0000000000000114E-3</c:v>
                </c:pt>
                <c:pt idx="271">
                  <c:v>0.12300000000000012</c:v>
                </c:pt>
                <c:pt idx="272">
                  <c:v>0.35500000000000032</c:v>
                </c:pt>
                <c:pt idx="273">
                  <c:v>0.95900000000000063</c:v>
                </c:pt>
                <c:pt idx="274">
                  <c:v>1.7999999999999999E-2</c:v>
                </c:pt>
                <c:pt idx="275">
                  <c:v>-0.58899999999999997</c:v>
                </c:pt>
                <c:pt idx="276">
                  <c:v>0.37500000000000139</c:v>
                </c:pt>
                <c:pt idx="277">
                  <c:v>0.63000000000000311</c:v>
                </c:pt>
                <c:pt idx="278">
                  <c:v>9.4000000000000028E-2</c:v>
                </c:pt>
                <c:pt idx="279">
                  <c:v>0.115</c:v>
                </c:pt>
                <c:pt idx="280">
                  <c:v>8.0000000000000043E-2</c:v>
                </c:pt>
                <c:pt idx="281">
                  <c:v>-0.61600000000000277</c:v>
                </c:pt>
                <c:pt idx="282">
                  <c:v>-0.26200000000000001</c:v>
                </c:pt>
                <c:pt idx="283">
                  <c:v>1.0680000000000001</c:v>
                </c:pt>
                <c:pt idx="284">
                  <c:v>0.14100000000000001</c:v>
                </c:pt>
                <c:pt idx="285">
                  <c:v>-0.14100000000000001</c:v>
                </c:pt>
                <c:pt idx="286">
                  <c:v>0.34400000000000008</c:v>
                </c:pt>
                <c:pt idx="287">
                  <c:v>0.14500000000000021</c:v>
                </c:pt>
                <c:pt idx="288">
                  <c:v>0.58899999999999997</c:v>
                </c:pt>
                <c:pt idx="289">
                  <c:v>-0.503</c:v>
                </c:pt>
                <c:pt idx="290">
                  <c:v>-0.44800000000000001</c:v>
                </c:pt>
                <c:pt idx="291">
                  <c:v>0.25700000000000001</c:v>
                </c:pt>
                <c:pt idx="292">
                  <c:v>0.39900000000000185</c:v>
                </c:pt>
                <c:pt idx="293">
                  <c:v>0.51500000000000001</c:v>
                </c:pt>
                <c:pt idx="294">
                  <c:v>-0.55300000000000005</c:v>
                </c:pt>
                <c:pt idx="295">
                  <c:v>0.54900000000000004</c:v>
                </c:pt>
                <c:pt idx="296">
                  <c:v>1.282</c:v>
                </c:pt>
                <c:pt idx="297">
                  <c:v>-0.19500000000000001</c:v>
                </c:pt>
                <c:pt idx="298">
                  <c:v>0.32000000000000156</c:v>
                </c:pt>
                <c:pt idx="299">
                  <c:v>-0.16700000000000001</c:v>
                </c:pt>
                <c:pt idx="300">
                  <c:v>0.42800000000000032</c:v>
                </c:pt>
                <c:pt idx="301">
                  <c:v>0.38000000000000156</c:v>
                </c:pt>
                <c:pt idx="302">
                  <c:v>0.53500000000000003</c:v>
                </c:pt>
                <c:pt idx="303">
                  <c:v>0.46500000000000002</c:v>
                </c:pt>
                <c:pt idx="304">
                  <c:v>-2.5000000000000001E-2</c:v>
                </c:pt>
                <c:pt idx="305">
                  <c:v>0.62200000000000277</c:v>
                </c:pt>
                <c:pt idx="306">
                  <c:v>0.87300000000000277</c:v>
                </c:pt>
                <c:pt idx="307">
                  <c:v>0.42900000000000038</c:v>
                </c:pt>
                <c:pt idx="308">
                  <c:v>0.67200000000000371</c:v>
                </c:pt>
                <c:pt idx="309">
                  <c:v>-2.9000000000000001E-2</c:v>
                </c:pt>
                <c:pt idx="310">
                  <c:v>0.38100000000000156</c:v>
                </c:pt>
                <c:pt idx="311">
                  <c:v>0.51100000000000001</c:v>
                </c:pt>
                <c:pt idx="312">
                  <c:v>-0.19600000000000001</c:v>
                </c:pt>
                <c:pt idx="313">
                  <c:v>-0.53</c:v>
                </c:pt>
                <c:pt idx="314">
                  <c:v>-0.37100000000000088</c:v>
                </c:pt>
                <c:pt idx="315">
                  <c:v>-0.16</c:v>
                </c:pt>
                <c:pt idx="316">
                  <c:v>-0.37500000000000139</c:v>
                </c:pt>
                <c:pt idx="317">
                  <c:v>0.43100000000000038</c:v>
                </c:pt>
                <c:pt idx="318">
                  <c:v>0.29600000000000032</c:v>
                </c:pt>
                <c:pt idx="319">
                  <c:v>6.0000000000000114E-3</c:v>
                </c:pt>
                <c:pt idx="320">
                  <c:v>0.40900000000000031</c:v>
                </c:pt>
                <c:pt idx="321">
                  <c:v>-0.75900000000000312</c:v>
                </c:pt>
                <c:pt idx="322">
                  <c:v>0.13200000000000001</c:v>
                </c:pt>
                <c:pt idx="323">
                  <c:v>0.53500000000000003</c:v>
                </c:pt>
                <c:pt idx="324">
                  <c:v>-1.8720000000000001</c:v>
                </c:pt>
                <c:pt idx="325">
                  <c:v>7.8000000000000014E-2</c:v>
                </c:pt>
                <c:pt idx="326">
                  <c:v>-0.44500000000000001</c:v>
                </c:pt>
                <c:pt idx="327">
                  <c:v>0.34300000000000008</c:v>
                </c:pt>
                <c:pt idx="328">
                  <c:v>0.59699999999999998</c:v>
                </c:pt>
                <c:pt idx="329">
                  <c:v>0.61800000000000277</c:v>
                </c:pt>
                <c:pt idx="330">
                  <c:v>0.28200000000000008</c:v>
                </c:pt>
                <c:pt idx="331">
                  <c:v>5.1000000000000004E-2</c:v>
                </c:pt>
                <c:pt idx="332">
                  <c:v>8.9000000000000065E-2</c:v>
                </c:pt>
                <c:pt idx="333">
                  <c:v>-0.34400000000000008</c:v>
                </c:pt>
                <c:pt idx="334">
                  <c:v>0.28800000000000031</c:v>
                </c:pt>
                <c:pt idx="335">
                  <c:v>-0.44900000000000001</c:v>
                </c:pt>
                <c:pt idx="336">
                  <c:v>0.24800000000000041</c:v>
                </c:pt>
                <c:pt idx="337">
                  <c:v>-0.14700000000000021</c:v>
                </c:pt>
                <c:pt idx="338">
                  <c:v>0.49600000000000088</c:v>
                </c:pt>
                <c:pt idx="339">
                  <c:v>0.87200000000000277</c:v>
                </c:pt>
                <c:pt idx="340">
                  <c:v>0.41600000000000031</c:v>
                </c:pt>
                <c:pt idx="341">
                  <c:v>0.45400000000000001</c:v>
                </c:pt>
                <c:pt idx="342">
                  <c:v>0.6690000000000037</c:v>
                </c:pt>
                <c:pt idx="343">
                  <c:v>0.16300000000000001</c:v>
                </c:pt>
                <c:pt idx="344">
                  <c:v>-8.3000000000000046E-2</c:v>
                </c:pt>
                <c:pt idx="345">
                  <c:v>0.68700000000000061</c:v>
                </c:pt>
                <c:pt idx="346">
                  <c:v>0.35700000000000032</c:v>
                </c:pt>
                <c:pt idx="347">
                  <c:v>-0.32700000000000157</c:v>
                </c:pt>
                <c:pt idx="348">
                  <c:v>-0.30100000000000032</c:v>
                </c:pt>
                <c:pt idx="349">
                  <c:v>0.76600000000000312</c:v>
                </c:pt>
                <c:pt idx="350">
                  <c:v>-0.51100000000000001</c:v>
                </c:pt>
                <c:pt idx="351">
                  <c:v>0.32000000000000156</c:v>
                </c:pt>
                <c:pt idx="352">
                  <c:v>0.39300000000000185</c:v>
                </c:pt>
                <c:pt idx="353">
                  <c:v>8.2000000000000003E-2</c:v>
                </c:pt>
                <c:pt idx="354">
                  <c:v>0.38200000000000156</c:v>
                </c:pt>
                <c:pt idx="355">
                  <c:v>0.58000000000000007</c:v>
                </c:pt>
                <c:pt idx="356">
                  <c:v>0.41300000000000031</c:v>
                </c:pt>
                <c:pt idx="357">
                  <c:v>-1.3859999999999937</c:v>
                </c:pt>
                <c:pt idx="358">
                  <c:v>0.15700000000000044</c:v>
                </c:pt>
                <c:pt idx="359">
                  <c:v>7.1999999999999995E-2</c:v>
                </c:pt>
                <c:pt idx="360">
                  <c:v>-0.32700000000000157</c:v>
                </c:pt>
                <c:pt idx="361">
                  <c:v>-1.4E-2</c:v>
                </c:pt>
                <c:pt idx="362">
                  <c:v>0.16500000000000001</c:v>
                </c:pt>
                <c:pt idx="363">
                  <c:v>3.1000000000000052E-2</c:v>
                </c:pt>
                <c:pt idx="364">
                  <c:v>1.0000000000000005E-2</c:v>
                </c:pt>
                <c:pt idx="365">
                  <c:v>-0.14500000000000021</c:v>
                </c:pt>
                <c:pt idx="366">
                  <c:v>0.34800000000000031</c:v>
                </c:pt>
                <c:pt idx="367">
                  <c:v>-1.0000000000000005E-2</c:v>
                </c:pt>
                <c:pt idx="368">
                  <c:v>0.45900000000000002</c:v>
                </c:pt>
                <c:pt idx="369">
                  <c:v>-0.28200000000000008</c:v>
                </c:pt>
                <c:pt idx="370">
                  <c:v>0.29900000000000032</c:v>
                </c:pt>
                <c:pt idx="371">
                  <c:v>0.14100000000000001</c:v>
                </c:pt>
                <c:pt idx="372">
                  <c:v>0.19800000000000001</c:v>
                </c:pt>
                <c:pt idx="373">
                  <c:v>0.23900000000000021</c:v>
                </c:pt>
                <c:pt idx="374">
                  <c:v>0.35300000000000031</c:v>
                </c:pt>
                <c:pt idx="375">
                  <c:v>-0.58000000000000007</c:v>
                </c:pt>
                <c:pt idx="376">
                  <c:v>6.3E-2</c:v>
                </c:pt>
                <c:pt idx="377">
                  <c:v>0.19500000000000001</c:v>
                </c:pt>
                <c:pt idx="378">
                  <c:v>-0.82900000000000063</c:v>
                </c:pt>
                <c:pt idx="379">
                  <c:v>3.2000000000000042E-2</c:v>
                </c:pt>
                <c:pt idx="380">
                  <c:v>0.3790000000000015</c:v>
                </c:pt>
                <c:pt idx="381">
                  <c:v>-0.14700000000000021</c:v>
                </c:pt>
                <c:pt idx="382">
                  <c:v>0.70900000000000063</c:v>
                </c:pt>
                <c:pt idx="383">
                  <c:v>0.80200000000000005</c:v>
                </c:pt>
                <c:pt idx="384">
                  <c:v>-1.4999999999999998E-2</c:v>
                </c:pt>
                <c:pt idx="385">
                  <c:v>0.69399999999999995</c:v>
                </c:pt>
                <c:pt idx="386">
                  <c:v>-1.109</c:v>
                </c:pt>
                <c:pt idx="387">
                  <c:v>0.62500000000000289</c:v>
                </c:pt>
                <c:pt idx="388">
                  <c:v>-0.20200000000000001</c:v>
                </c:pt>
                <c:pt idx="389">
                  <c:v>0.84300000000000064</c:v>
                </c:pt>
                <c:pt idx="390">
                  <c:v>-0.48000000000000032</c:v>
                </c:pt>
                <c:pt idx="391">
                  <c:v>0.33200000000000185</c:v>
                </c:pt>
                <c:pt idx="392">
                  <c:v>0.2</c:v>
                </c:pt>
                <c:pt idx="393">
                  <c:v>-0.12000000000000002</c:v>
                </c:pt>
                <c:pt idx="394">
                  <c:v>0.43100000000000038</c:v>
                </c:pt>
                <c:pt idx="395">
                  <c:v>-7.3999999999999996E-2</c:v>
                </c:pt>
                <c:pt idx="396">
                  <c:v>-0.30500000000000038</c:v>
                </c:pt>
                <c:pt idx="397">
                  <c:v>0.43700000000000139</c:v>
                </c:pt>
                <c:pt idx="398">
                  <c:v>0.70700000000000063</c:v>
                </c:pt>
                <c:pt idx="399">
                  <c:v>0.48600000000000032</c:v>
                </c:pt>
                <c:pt idx="400">
                  <c:v>0.70400000000000063</c:v>
                </c:pt>
                <c:pt idx="401">
                  <c:v>-1.0000000000000005E-2</c:v>
                </c:pt>
                <c:pt idx="402">
                  <c:v>-0.34500000000000008</c:v>
                </c:pt>
                <c:pt idx="403">
                  <c:v>0.18600000000000044</c:v>
                </c:pt>
                <c:pt idx="404">
                  <c:v>5.9000000000000261E-2</c:v>
                </c:pt>
                <c:pt idx="405">
                  <c:v>0.40600000000000008</c:v>
                </c:pt>
                <c:pt idx="406">
                  <c:v>0.15700000000000044</c:v>
                </c:pt>
                <c:pt idx="407">
                  <c:v>0.49900000000000139</c:v>
                </c:pt>
                <c:pt idx="408">
                  <c:v>-2.3E-2</c:v>
                </c:pt>
                <c:pt idx="409">
                  <c:v>8.2000000000000003E-2</c:v>
                </c:pt>
                <c:pt idx="410">
                  <c:v>0.37000000000000038</c:v>
                </c:pt>
                <c:pt idx="411">
                  <c:v>0.504</c:v>
                </c:pt>
                <c:pt idx="412">
                  <c:v>0.52400000000000002</c:v>
                </c:pt>
                <c:pt idx="413">
                  <c:v>0.504</c:v>
                </c:pt>
                <c:pt idx="414">
                  <c:v>0.74200000000000277</c:v>
                </c:pt>
                <c:pt idx="415">
                  <c:v>-9.8000000000000226E-2</c:v>
                </c:pt>
                <c:pt idx="416">
                  <c:v>0.19400000000000001</c:v>
                </c:pt>
                <c:pt idx="417">
                  <c:v>0.45</c:v>
                </c:pt>
                <c:pt idx="418">
                  <c:v>0.81399999999999995</c:v>
                </c:pt>
                <c:pt idx="419">
                  <c:v>0.35100000000000031</c:v>
                </c:pt>
                <c:pt idx="420">
                  <c:v>-0.56999999999999995</c:v>
                </c:pt>
                <c:pt idx="421">
                  <c:v>-0.39100000000000162</c:v>
                </c:pt>
                <c:pt idx="422">
                  <c:v>0.16</c:v>
                </c:pt>
                <c:pt idx="423">
                  <c:v>0.28500000000000031</c:v>
                </c:pt>
                <c:pt idx="424">
                  <c:v>0.48000000000000032</c:v>
                </c:pt>
                <c:pt idx="425">
                  <c:v>0.50800000000000001</c:v>
                </c:pt>
                <c:pt idx="426">
                  <c:v>0.59</c:v>
                </c:pt>
                <c:pt idx="427">
                  <c:v>0.62900000000000311</c:v>
                </c:pt>
                <c:pt idx="428">
                  <c:v>0.95500000000000063</c:v>
                </c:pt>
                <c:pt idx="429">
                  <c:v>-8.9000000000000065E-2</c:v>
                </c:pt>
                <c:pt idx="430">
                  <c:v>0.222</c:v>
                </c:pt>
                <c:pt idx="431">
                  <c:v>-0.56799999999999995</c:v>
                </c:pt>
                <c:pt idx="432">
                  <c:v>0.441</c:v>
                </c:pt>
                <c:pt idx="433">
                  <c:v>0.21300000000000024</c:v>
                </c:pt>
                <c:pt idx="434">
                  <c:v>1.496</c:v>
                </c:pt>
                <c:pt idx="435">
                  <c:v>-0.24800000000000041</c:v>
                </c:pt>
                <c:pt idx="436">
                  <c:v>0.57600000000000062</c:v>
                </c:pt>
                <c:pt idx="437">
                  <c:v>-0.56100000000000005</c:v>
                </c:pt>
                <c:pt idx="438">
                  <c:v>0.32100000000000156</c:v>
                </c:pt>
                <c:pt idx="439">
                  <c:v>0.40600000000000008</c:v>
                </c:pt>
                <c:pt idx="440">
                  <c:v>0.20100000000000001</c:v>
                </c:pt>
                <c:pt idx="441">
                  <c:v>0.26800000000000002</c:v>
                </c:pt>
                <c:pt idx="442">
                  <c:v>0.54600000000000004</c:v>
                </c:pt>
                <c:pt idx="443">
                  <c:v>0.44</c:v>
                </c:pt>
                <c:pt idx="444">
                  <c:v>0.49800000000000139</c:v>
                </c:pt>
                <c:pt idx="445">
                  <c:v>0.89700000000000002</c:v>
                </c:pt>
                <c:pt idx="446">
                  <c:v>1.0900000000000001</c:v>
                </c:pt>
                <c:pt idx="447">
                  <c:v>-0.05</c:v>
                </c:pt>
                <c:pt idx="448">
                  <c:v>-0.44900000000000001</c:v>
                </c:pt>
                <c:pt idx="449">
                  <c:v>0.31100000000000139</c:v>
                </c:pt>
                <c:pt idx="450">
                  <c:v>0.60500000000000065</c:v>
                </c:pt>
                <c:pt idx="451">
                  <c:v>0.43400000000000138</c:v>
                </c:pt>
                <c:pt idx="452">
                  <c:v>-0.47400000000000031</c:v>
                </c:pt>
                <c:pt idx="453">
                  <c:v>1.2889999999999939</c:v>
                </c:pt>
                <c:pt idx="454">
                  <c:v>0.26</c:v>
                </c:pt>
                <c:pt idx="455">
                  <c:v>0.43700000000000139</c:v>
                </c:pt>
                <c:pt idx="456">
                  <c:v>0.60900000000000065</c:v>
                </c:pt>
                <c:pt idx="457">
                  <c:v>1.1700000000000021</c:v>
                </c:pt>
                <c:pt idx="458">
                  <c:v>0.16800000000000001</c:v>
                </c:pt>
                <c:pt idx="459">
                  <c:v>0.14200000000000004</c:v>
                </c:pt>
                <c:pt idx="460">
                  <c:v>0.68</c:v>
                </c:pt>
                <c:pt idx="461">
                  <c:v>0.53200000000000003</c:v>
                </c:pt>
                <c:pt idx="462">
                  <c:v>0.84300000000000064</c:v>
                </c:pt>
                <c:pt idx="463">
                  <c:v>0.42100000000000032</c:v>
                </c:pt>
                <c:pt idx="464">
                  <c:v>0.49400000000000038</c:v>
                </c:pt>
                <c:pt idx="465">
                  <c:v>0.34900000000000031</c:v>
                </c:pt>
                <c:pt idx="466">
                  <c:v>-1.0000000000000005E-2</c:v>
                </c:pt>
                <c:pt idx="467">
                  <c:v>0.37300000000000139</c:v>
                </c:pt>
                <c:pt idx="468">
                  <c:v>0.66100000000000358</c:v>
                </c:pt>
                <c:pt idx="469">
                  <c:v>0.36800000000000038</c:v>
                </c:pt>
                <c:pt idx="470">
                  <c:v>-0.72300000000000064</c:v>
                </c:pt>
                <c:pt idx="471">
                  <c:v>0.8</c:v>
                </c:pt>
                <c:pt idx="472">
                  <c:v>0.16400000000000001</c:v>
                </c:pt>
                <c:pt idx="473">
                  <c:v>0.99099999999999999</c:v>
                </c:pt>
                <c:pt idx="474">
                  <c:v>0.51200000000000001</c:v>
                </c:pt>
                <c:pt idx="475">
                  <c:v>0.89200000000000002</c:v>
                </c:pt>
                <c:pt idx="476">
                  <c:v>0.49200000000000038</c:v>
                </c:pt>
                <c:pt idx="477">
                  <c:v>-0.34800000000000031</c:v>
                </c:pt>
                <c:pt idx="478">
                  <c:v>0.60200000000000065</c:v>
                </c:pt>
                <c:pt idx="479">
                  <c:v>-0.65000000000000324</c:v>
                </c:pt>
                <c:pt idx="480">
                  <c:v>0.73000000000000065</c:v>
                </c:pt>
                <c:pt idx="481">
                  <c:v>-0.75400000000000311</c:v>
                </c:pt>
                <c:pt idx="482">
                  <c:v>1.1120000000000001</c:v>
                </c:pt>
                <c:pt idx="483">
                  <c:v>0.78400000000000003</c:v>
                </c:pt>
                <c:pt idx="484">
                  <c:v>-0.98</c:v>
                </c:pt>
                <c:pt idx="485">
                  <c:v>0.31900000000000156</c:v>
                </c:pt>
                <c:pt idx="486">
                  <c:v>0.626000000000003</c:v>
                </c:pt>
                <c:pt idx="487">
                  <c:v>0.56299999999999994</c:v>
                </c:pt>
                <c:pt idx="488">
                  <c:v>-7.0000000000000021E-2</c:v>
                </c:pt>
                <c:pt idx="489">
                  <c:v>0.23400000000000001</c:v>
                </c:pt>
                <c:pt idx="490">
                  <c:v>0.43300000000000038</c:v>
                </c:pt>
                <c:pt idx="491">
                  <c:v>0.30900000000000138</c:v>
                </c:pt>
                <c:pt idx="492">
                  <c:v>-0.34500000000000008</c:v>
                </c:pt>
                <c:pt idx="493">
                  <c:v>0.67900000000000371</c:v>
                </c:pt>
                <c:pt idx="494">
                  <c:v>0.56499999999999995</c:v>
                </c:pt>
                <c:pt idx="495">
                  <c:v>0.24100000000000021</c:v>
                </c:pt>
                <c:pt idx="496">
                  <c:v>0.34500000000000008</c:v>
                </c:pt>
                <c:pt idx="497">
                  <c:v>0.56100000000000005</c:v>
                </c:pt>
                <c:pt idx="498">
                  <c:v>0.47300000000000031</c:v>
                </c:pt>
                <c:pt idx="499">
                  <c:v>-0.67700000000000371</c:v>
                </c:pt>
                <c:pt idx="500">
                  <c:v>0.23600000000000004</c:v>
                </c:pt>
                <c:pt idx="501">
                  <c:v>0.63100000000000311</c:v>
                </c:pt>
                <c:pt idx="502">
                  <c:v>0.68500000000000005</c:v>
                </c:pt>
                <c:pt idx="503">
                  <c:v>0.43200000000000038</c:v>
                </c:pt>
                <c:pt idx="504">
                  <c:v>0.74300000000000277</c:v>
                </c:pt>
                <c:pt idx="505">
                  <c:v>1.502</c:v>
                </c:pt>
                <c:pt idx="506">
                  <c:v>0.51200000000000001</c:v>
                </c:pt>
                <c:pt idx="507">
                  <c:v>1.04</c:v>
                </c:pt>
                <c:pt idx="508">
                  <c:v>0.16500000000000001</c:v>
                </c:pt>
                <c:pt idx="509">
                  <c:v>0.36000000000000032</c:v>
                </c:pt>
                <c:pt idx="510">
                  <c:v>0.112</c:v>
                </c:pt>
                <c:pt idx="511">
                  <c:v>0.21300000000000024</c:v>
                </c:pt>
                <c:pt idx="512">
                  <c:v>0.40100000000000002</c:v>
                </c:pt>
                <c:pt idx="513">
                  <c:v>0.45700000000000002</c:v>
                </c:pt>
                <c:pt idx="514">
                  <c:v>-0.44600000000000001</c:v>
                </c:pt>
                <c:pt idx="515">
                  <c:v>-0.59799999999999998</c:v>
                </c:pt>
                <c:pt idx="516">
                  <c:v>-0.11899999999999998</c:v>
                </c:pt>
                <c:pt idx="517">
                  <c:v>0.53</c:v>
                </c:pt>
                <c:pt idx="518">
                  <c:v>0.35600000000000032</c:v>
                </c:pt>
                <c:pt idx="519">
                  <c:v>1.4E-2</c:v>
                </c:pt>
                <c:pt idx="520">
                  <c:v>0.41500000000000031</c:v>
                </c:pt>
                <c:pt idx="521">
                  <c:v>0.65700000000000358</c:v>
                </c:pt>
                <c:pt idx="522">
                  <c:v>0.34400000000000008</c:v>
                </c:pt>
                <c:pt idx="523">
                  <c:v>0.27600000000000002</c:v>
                </c:pt>
                <c:pt idx="524">
                  <c:v>-0.87200000000000277</c:v>
                </c:pt>
                <c:pt idx="525">
                  <c:v>0.28500000000000031</c:v>
                </c:pt>
                <c:pt idx="526">
                  <c:v>1.448</c:v>
                </c:pt>
                <c:pt idx="527">
                  <c:v>0.40400000000000008</c:v>
                </c:pt>
                <c:pt idx="528">
                  <c:v>1.0429999999999944</c:v>
                </c:pt>
                <c:pt idx="529">
                  <c:v>0.44900000000000001</c:v>
                </c:pt>
                <c:pt idx="530">
                  <c:v>0.61300000000000165</c:v>
                </c:pt>
                <c:pt idx="531">
                  <c:v>0.65200000000000347</c:v>
                </c:pt>
                <c:pt idx="532">
                  <c:v>-0.80400000000000005</c:v>
                </c:pt>
                <c:pt idx="533">
                  <c:v>0.51</c:v>
                </c:pt>
                <c:pt idx="534">
                  <c:v>0.85700000000000065</c:v>
                </c:pt>
                <c:pt idx="535">
                  <c:v>0.22900000000000001</c:v>
                </c:pt>
                <c:pt idx="536">
                  <c:v>2.7000000000000128E-2</c:v>
                </c:pt>
                <c:pt idx="537">
                  <c:v>1.4909999999999937</c:v>
                </c:pt>
                <c:pt idx="538">
                  <c:v>0.78500000000000003</c:v>
                </c:pt>
                <c:pt idx="539">
                  <c:v>0.79500000000000004</c:v>
                </c:pt>
                <c:pt idx="540">
                  <c:v>0.67500000000000371</c:v>
                </c:pt>
                <c:pt idx="541">
                  <c:v>0.47900000000000031</c:v>
                </c:pt>
                <c:pt idx="542">
                  <c:v>-0.11700000000000002</c:v>
                </c:pt>
                <c:pt idx="543">
                  <c:v>-0.62400000000000277</c:v>
                </c:pt>
                <c:pt idx="544">
                  <c:v>0.97500000000000064</c:v>
                </c:pt>
                <c:pt idx="545">
                  <c:v>0.48300000000000032</c:v>
                </c:pt>
                <c:pt idx="546">
                  <c:v>-0.91800000000000004</c:v>
                </c:pt>
                <c:pt idx="547">
                  <c:v>0.36400000000000032</c:v>
                </c:pt>
                <c:pt idx="548">
                  <c:v>0.84500000000000064</c:v>
                </c:pt>
                <c:pt idx="549">
                  <c:v>0.65300000000000358</c:v>
                </c:pt>
                <c:pt idx="550">
                  <c:v>0.97600000000000064</c:v>
                </c:pt>
                <c:pt idx="551">
                  <c:v>-0.23400000000000001</c:v>
                </c:pt>
                <c:pt idx="552">
                  <c:v>0.32600000000000157</c:v>
                </c:pt>
                <c:pt idx="553">
                  <c:v>0.65600000000000358</c:v>
                </c:pt>
                <c:pt idx="554">
                  <c:v>0.60400000000000065</c:v>
                </c:pt>
                <c:pt idx="555">
                  <c:v>0.56000000000000005</c:v>
                </c:pt>
                <c:pt idx="556">
                  <c:v>0.24500000000000041</c:v>
                </c:pt>
                <c:pt idx="557">
                  <c:v>0.61000000000000065</c:v>
                </c:pt>
                <c:pt idx="558">
                  <c:v>0.14800000000000021</c:v>
                </c:pt>
                <c:pt idx="559">
                  <c:v>-0.15100000000000041</c:v>
                </c:pt>
                <c:pt idx="560">
                  <c:v>0.441</c:v>
                </c:pt>
                <c:pt idx="561">
                  <c:v>0.60100000000000064</c:v>
                </c:pt>
                <c:pt idx="562">
                  <c:v>-9.4000000000000028E-2</c:v>
                </c:pt>
                <c:pt idx="563">
                  <c:v>-3.2000000000000042E-2</c:v>
                </c:pt>
                <c:pt idx="564">
                  <c:v>0.91400000000000003</c:v>
                </c:pt>
                <c:pt idx="565">
                  <c:v>0.49100000000000038</c:v>
                </c:pt>
                <c:pt idx="566">
                  <c:v>2.1999999999999999E-2</c:v>
                </c:pt>
                <c:pt idx="567">
                  <c:v>0.10400000000000002</c:v>
                </c:pt>
                <c:pt idx="568">
                  <c:v>1.32</c:v>
                </c:pt>
                <c:pt idx="569">
                  <c:v>0.54500000000000004</c:v>
                </c:pt>
                <c:pt idx="570">
                  <c:v>4.5000000000000012E-2</c:v>
                </c:pt>
                <c:pt idx="571">
                  <c:v>0.77700000000000347</c:v>
                </c:pt>
                <c:pt idx="572">
                  <c:v>0.30200000000000032</c:v>
                </c:pt>
                <c:pt idx="573">
                  <c:v>0.20700000000000021</c:v>
                </c:pt>
                <c:pt idx="574">
                  <c:v>-0.45900000000000002</c:v>
                </c:pt>
                <c:pt idx="575">
                  <c:v>0.15000000000000024</c:v>
                </c:pt>
                <c:pt idx="576">
                  <c:v>0.43900000000000139</c:v>
                </c:pt>
                <c:pt idx="577">
                  <c:v>-0.17300000000000001</c:v>
                </c:pt>
                <c:pt idx="578">
                  <c:v>0.70900000000000063</c:v>
                </c:pt>
                <c:pt idx="579">
                  <c:v>5.9000000000000261E-2</c:v>
                </c:pt>
                <c:pt idx="580">
                  <c:v>-0.22700000000000001</c:v>
                </c:pt>
                <c:pt idx="581">
                  <c:v>1.1299999999999937</c:v>
                </c:pt>
                <c:pt idx="582">
                  <c:v>0.92100000000000004</c:v>
                </c:pt>
                <c:pt idx="583">
                  <c:v>0.63000000000000311</c:v>
                </c:pt>
                <c:pt idx="584">
                  <c:v>0.53900000000000003</c:v>
                </c:pt>
                <c:pt idx="585">
                  <c:v>-0.82199999999999995</c:v>
                </c:pt>
                <c:pt idx="586">
                  <c:v>0.27900000000000008</c:v>
                </c:pt>
                <c:pt idx="587">
                  <c:v>0.69599999999999995</c:v>
                </c:pt>
                <c:pt idx="588">
                  <c:v>-0.39600000000000185</c:v>
                </c:pt>
                <c:pt idx="589">
                  <c:v>0.42100000000000032</c:v>
                </c:pt>
                <c:pt idx="590">
                  <c:v>0.111</c:v>
                </c:pt>
                <c:pt idx="591">
                  <c:v>-5.6000000000000001E-2</c:v>
                </c:pt>
                <c:pt idx="592">
                  <c:v>0.68</c:v>
                </c:pt>
                <c:pt idx="593">
                  <c:v>0.65300000000000358</c:v>
                </c:pt>
                <c:pt idx="594">
                  <c:v>0.67900000000000371</c:v>
                </c:pt>
                <c:pt idx="595">
                  <c:v>1.7999999999999999E-2</c:v>
                </c:pt>
                <c:pt idx="596">
                  <c:v>-1.016</c:v>
                </c:pt>
                <c:pt idx="597">
                  <c:v>0.59</c:v>
                </c:pt>
                <c:pt idx="598">
                  <c:v>0.72500000000000064</c:v>
                </c:pt>
                <c:pt idx="599">
                  <c:v>-1.9000000000000093E-2</c:v>
                </c:pt>
                <c:pt idx="600">
                  <c:v>0.37700000000000139</c:v>
                </c:pt>
                <c:pt idx="601">
                  <c:v>0.55500000000000005</c:v>
                </c:pt>
                <c:pt idx="602">
                  <c:v>0.89300000000000002</c:v>
                </c:pt>
                <c:pt idx="603">
                  <c:v>0.75900000000000312</c:v>
                </c:pt>
                <c:pt idx="604">
                  <c:v>-0.78400000000000003</c:v>
                </c:pt>
                <c:pt idx="605">
                  <c:v>-0.40400000000000008</c:v>
                </c:pt>
                <c:pt idx="606">
                  <c:v>0.35900000000000032</c:v>
                </c:pt>
                <c:pt idx="607">
                  <c:v>-0.57399999999999995</c:v>
                </c:pt>
                <c:pt idx="608">
                  <c:v>0.87300000000000277</c:v>
                </c:pt>
                <c:pt idx="609">
                  <c:v>0.88100000000000001</c:v>
                </c:pt>
                <c:pt idx="610">
                  <c:v>0.70700000000000063</c:v>
                </c:pt>
                <c:pt idx="611">
                  <c:v>0.73000000000000065</c:v>
                </c:pt>
                <c:pt idx="612">
                  <c:v>0.6710000000000037</c:v>
                </c:pt>
                <c:pt idx="613">
                  <c:v>7.3999999999999996E-2</c:v>
                </c:pt>
                <c:pt idx="614">
                  <c:v>0.35300000000000031</c:v>
                </c:pt>
                <c:pt idx="615">
                  <c:v>0.76500000000000312</c:v>
                </c:pt>
                <c:pt idx="616">
                  <c:v>0.59699999999999998</c:v>
                </c:pt>
                <c:pt idx="617">
                  <c:v>0.58499999999999996</c:v>
                </c:pt>
                <c:pt idx="618">
                  <c:v>-0.67700000000000371</c:v>
                </c:pt>
                <c:pt idx="619">
                  <c:v>0.56399999999999995</c:v>
                </c:pt>
                <c:pt idx="620">
                  <c:v>-0.36200000000000032</c:v>
                </c:pt>
                <c:pt idx="621">
                  <c:v>0.71500000000000064</c:v>
                </c:pt>
                <c:pt idx="622">
                  <c:v>-2.4E-2</c:v>
                </c:pt>
                <c:pt idx="623">
                  <c:v>0.65700000000000358</c:v>
                </c:pt>
                <c:pt idx="624">
                  <c:v>0.90500000000000003</c:v>
                </c:pt>
                <c:pt idx="625">
                  <c:v>0.37800000000000139</c:v>
                </c:pt>
                <c:pt idx="626">
                  <c:v>0.36800000000000038</c:v>
                </c:pt>
                <c:pt idx="627">
                  <c:v>0.23400000000000001</c:v>
                </c:pt>
                <c:pt idx="628">
                  <c:v>0.13200000000000001</c:v>
                </c:pt>
                <c:pt idx="629">
                  <c:v>-0.501</c:v>
                </c:pt>
                <c:pt idx="630">
                  <c:v>0.62700000000000311</c:v>
                </c:pt>
                <c:pt idx="631">
                  <c:v>1.244</c:v>
                </c:pt>
                <c:pt idx="632">
                  <c:v>-1.024</c:v>
                </c:pt>
                <c:pt idx="633">
                  <c:v>0.30300000000000032</c:v>
                </c:pt>
                <c:pt idx="634">
                  <c:v>1.226</c:v>
                </c:pt>
                <c:pt idx="635">
                  <c:v>0.71200000000000063</c:v>
                </c:pt>
                <c:pt idx="636">
                  <c:v>0.29900000000000032</c:v>
                </c:pt>
                <c:pt idx="637">
                  <c:v>0.42000000000000032</c:v>
                </c:pt>
                <c:pt idx="638">
                  <c:v>0.18800000000000044</c:v>
                </c:pt>
                <c:pt idx="639">
                  <c:v>0.19800000000000001</c:v>
                </c:pt>
                <c:pt idx="640">
                  <c:v>0.92500000000000004</c:v>
                </c:pt>
                <c:pt idx="641">
                  <c:v>0.73700000000000065</c:v>
                </c:pt>
                <c:pt idx="642">
                  <c:v>-0.15800000000000075</c:v>
                </c:pt>
                <c:pt idx="643">
                  <c:v>-0.95000000000000062</c:v>
                </c:pt>
                <c:pt idx="644">
                  <c:v>-0.65400000000000358</c:v>
                </c:pt>
                <c:pt idx="645">
                  <c:v>0.34900000000000031</c:v>
                </c:pt>
                <c:pt idx="646">
                  <c:v>0.48400000000000032</c:v>
                </c:pt>
                <c:pt idx="647">
                  <c:v>0.82399999999999995</c:v>
                </c:pt>
                <c:pt idx="648">
                  <c:v>0.68200000000000005</c:v>
                </c:pt>
                <c:pt idx="649">
                  <c:v>0.58000000000000007</c:v>
                </c:pt>
                <c:pt idx="650">
                  <c:v>0.76300000000000312</c:v>
                </c:pt>
                <c:pt idx="651">
                  <c:v>0.42000000000000032</c:v>
                </c:pt>
                <c:pt idx="652">
                  <c:v>0.626000000000003</c:v>
                </c:pt>
                <c:pt idx="653">
                  <c:v>0.77700000000000347</c:v>
                </c:pt>
                <c:pt idx="654">
                  <c:v>0.77200000000000313</c:v>
                </c:pt>
                <c:pt idx="655">
                  <c:v>0.83600000000000063</c:v>
                </c:pt>
                <c:pt idx="656">
                  <c:v>0.55800000000000005</c:v>
                </c:pt>
                <c:pt idx="657">
                  <c:v>0.94000000000000061</c:v>
                </c:pt>
                <c:pt idx="658">
                  <c:v>1.3180000000000001</c:v>
                </c:pt>
                <c:pt idx="659">
                  <c:v>-7.0000000000000114E-3</c:v>
                </c:pt>
                <c:pt idx="660">
                  <c:v>-0.11</c:v>
                </c:pt>
                <c:pt idx="661">
                  <c:v>6.1000000000000013E-2</c:v>
                </c:pt>
                <c:pt idx="662">
                  <c:v>-0.85400000000000065</c:v>
                </c:pt>
                <c:pt idx="663">
                  <c:v>2.7770000000000001</c:v>
                </c:pt>
                <c:pt idx="664">
                  <c:v>0.441</c:v>
                </c:pt>
                <c:pt idx="665">
                  <c:v>8.7000000000000022E-2</c:v>
                </c:pt>
                <c:pt idx="666">
                  <c:v>0.65200000000000347</c:v>
                </c:pt>
                <c:pt idx="667">
                  <c:v>0.83500000000000063</c:v>
                </c:pt>
                <c:pt idx="668">
                  <c:v>0.27400000000000002</c:v>
                </c:pt>
                <c:pt idx="669">
                  <c:v>0.64600000000000313</c:v>
                </c:pt>
                <c:pt idx="670">
                  <c:v>1.331</c:v>
                </c:pt>
                <c:pt idx="671">
                  <c:v>0.79300000000000004</c:v>
                </c:pt>
                <c:pt idx="672">
                  <c:v>0.87400000000000277</c:v>
                </c:pt>
                <c:pt idx="673">
                  <c:v>0.28800000000000031</c:v>
                </c:pt>
                <c:pt idx="674">
                  <c:v>0.18000000000000024</c:v>
                </c:pt>
                <c:pt idx="675">
                  <c:v>0.81699999999999995</c:v>
                </c:pt>
                <c:pt idx="676">
                  <c:v>-8.7000000000000022E-2</c:v>
                </c:pt>
                <c:pt idx="677">
                  <c:v>0.38400000000000156</c:v>
                </c:pt>
                <c:pt idx="678">
                  <c:v>1.5840000000000001</c:v>
                </c:pt>
                <c:pt idx="679">
                  <c:v>1.024</c:v>
                </c:pt>
                <c:pt idx="680">
                  <c:v>-0.74400000000000277</c:v>
                </c:pt>
                <c:pt idx="681">
                  <c:v>-0.49000000000000032</c:v>
                </c:pt>
                <c:pt idx="682">
                  <c:v>0.31200000000000139</c:v>
                </c:pt>
                <c:pt idx="683">
                  <c:v>0.64100000000000312</c:v>
                </c:pt>
                <c:pt idx="684">
                  <c:v>0.70400000000000063</c:v>
                </c:pt>
                <c:pt idx="685">
                  <c:v>0.96300000000000063</c:v>
                </c:pt>
                <c:pt idx="686">
                  <c:v>1.1930000000000001</c:v>
                </c:pt>
                <c:pt idx="687">
                  <c:v>0.81699999999999995</c:v>
                </c:pt>
                <c:pt idx="688">
                  <c:v>-8.1000000000000003E-2</c:v>
                </c:pt>
                <c:pt idx="689">
                  <c:v>6.6000000000000003E-2</c:v>
                </c:pt>
                <c:pt idx="690">
                  <c:v>-0.77500000000000324</c:v>
                </c:pt>
                <c:pt idx="691">
                  <c:v>-0.91600000000000004</c:v>
                </c:pt>
                <c:pt idx="692">
                  <c:v>0.6650000000000037</c:v>
                </c:pt>
                <c:pt idx="693">
                  <c:v>0.70700000000000063</c:v>
                </c:pt>
                <c:pt idx="694">
                  <c:v>0.79700000000000004</c:v>
                </c:pt>
                <c:pt idx="695">
                  <c:v>0.46900000000000008</c:v>
                </c:pt>
                <c:pt idx="696">
                  <c:v>-0.28700000000000031</c:v>
                </c:pt>
                <c:pt idx="697">
                  <c:v>0.77200000000000313</c:v>
                </c:pt>
                <c:pt idx="698">
                  <c:v>0.98499999999999999</c:v>
                </c:pt>
                <c:pt idx="699">
                  <c:v>0.32700000000000157</c:v>
                </c:pt>
                <c:pt idx="700">
                  <c:v>-1.6459999999999937</c:v>
                </c:pt>
                <c:pt idx="701">
                  <c:v>0.23</c:v>
                </c:pt>
                <c:pt idx="702">
                  <c:v>-0.42100000000000032</c:v>
                </c:pt>
                <c:pt idx="703">
                  <c:v>0.18400000000000041</c:v>
                </c:pt>
                <c:pt idx="704">
                  <c:v>0.62500000000000289</c:v>
                </c:pt>
                <c:pt idx="705">
                  <c:v>0.65900000000000358</c:v>
                </c:pt>
                <c:pt idx="706">
                  <c:v>1.0900000000000001</c:v>
                </c:pt>
                <c:pt idx="707">
                  <c:v>-0.22900000000000001</c:v>
                </c:pt>
                <c:pt idx="708">
                  <c:v>-0.86200000000000065</c:v>
                </c:pt>
                <c:pt idx="709">
                  <c:v>0.78200000000000003</c:v>
                </c:pt>
                <c:pt idx="710">
                  <c:v>0.80200000000000005</c:v>
                </c:pt>
                <c:pt idx="711">
                  <c:v>-1.175</c:v>
                </c:pt>
                <c:pt idx="712">
                  <c:v>0.38700000000000156</c:v>
                </c:pt>
                <c:pt idx="713">
                  <c:v>-0.18600000000000044</c:v>
                </c:pt>
                <c:pt idx="714">
                  <c:v>0.66000000000000358</c:v>
                </c:pt>
                <c:pt idx="715">
                  <c:v>1.704</c:v>
                </c:pt>
                <c:pt idx="716">
                  <c:v>1.0629999999999944</c:v>
                </c:pt>
                <c:pt idx="717">
                  <c:v>-0.52500000000000002</c:v>
                </c:pt>
                <c:pt idx="718">
                  <c:v>0.21400000000000041</c:v>
                </c:pt>
                <c:pt idx="719">
                  <c:v>-1.452</c:v>
                </c:pt>
                <c:pt idx="720">
                  <c:v>0.56299999999999994</c:v>
                </c:pt>
                <c:pt idx="721">
                  <c:v>0.6700000000000037</c:v>
                </c:pt>
                <c:pt idx="722">
                  <c:v>0.57600000000000062</c:v>
                </c:pt>
                <c:pt idx="723">
                  <c:v>0.74400000000000277</c:v>
                </c:pt>
                <c:pt idx="724">
                  <c:v>0.65500000000000358</c:v>
                </c:pt>
                <c:pt idx="725">
                  <c:v>-0.16900000000000001</c:v>
                </c:pt>
                <c:pt idx="726">
                  <c:v>0.14300000000000004</c:v>
                </c:pt>
                <c:pt idx="727">
                  <c:v>0.88300000000000001</c:v>
                </c:pt>
                <c:pt idx="728">
                  <c:v>0.64400000000000313</c:v>
                </c:pt>
                <c:pt idx="729">
                  <c:v>-0.32500000000000157</c:v>
                </c:pt>
                <c:pt idx="730">
                  <c:v>0.98399999999999999</c:v>
                </c:pt>
                <c:pt idx="731">
                  <c:v>1.0669999999999944</c:v>
                </c:pt>
                <c:pt idx="732">
                  <c:v>1.9370000000000001</c:v>
                </c:pt>
                <c:pt idx="733">
                  <c:v>0.96000000000000063</c:v>
                </c:pt>
                <c:pt idx="734">
                  <c:v>1.0960000000000001</c:v>
                </c:pt>
                <c:pt idx="735">
                  <c:v>0.41000000000000031</c:v>
                </c:pt>
                <c:pt idx="736">
                  <c:v>0.40100000000000002</c:v>
                </c:pt>
                <c:pt idx="737">
                  <c:v>0.72200000000000064</c:v>
                </c:pt>
                <c:pt idx="738">
                  <c:v>-1.089</c:v>
                </c:pt>
                <c:pt idx="739">
                  <c:v>0.71700000000000064</c:v>
                </c:pt>
                <c:pt idx="740">
                  <c:v>0.23</c:v>
                </c:pt>
                <c:pt idx="741">
                  <c:v>-0.95900000000000063</c:v>
                </c:pt>
                <c:pt idx="742">
                  <c:v>0.32500000000000157</c:v>
                </c:pt>
                <c:pt idx="743">
                  <c:v>0.28900000000000031</c:v>
                </c:pt>
                <c:pt idx="744">
                  <c:v>-0.442</c:v>
                </c:pt>
                <c:pt idx="745">
                  <c:v>1.1539999999999937</c:v>
                </c:pt>
                <c:pt idx="746">
                  <c:v>-0.81100000000000005</c:v>
                </c:pt>
                <c:pt idx="747">
                  <c:v>0.98899999999999999</c:v>
                </c:pt>
                <c:pt idx="748">
                  <c:v>-0.60400000000000065</c:v>
                </c:pt>
                <c:pt idx="749">
                  <c:v>1.036</c:v>
                </c:pt>
                <c:pt idx="750">
                  <c:v>-1.0920000000000001</c:v>
                </c:pt>
                <c:pt idx="751">
                  <c:v>1.145</c:v>
                </c:pt>
                <c:pt idx="752">
                  <c:v>0.54100000000000004</c:v>
                </c:pt>
                <c:pt idx="753">
                  <c:v>-1.681</c:v>
                </c:pt>
                <c:pt idx="754">
                  <c:v>-2.6829999999999998</c:v>
                </c:pt>
                <c:pt idx="755">
                  <c:v>1.034</c:v>
                </c:pt>
                <c:pt idx="756">
                  <c:v>-1.593</c:v>
                </c:pt>
                <c:pt idx="757">
                  <c:v>-0.94199999999999995</c:v>
                </c:pt>
                <c:pt idx="758">
                  <c:v>1.121</c:v>
                </c:pt>
                <c:pt idx="759">
                  <c:v>0.1</c:v>
                </c:pt>
                <c:pt idx="760">
                  <c:v>3.500000000000001E-2</c:v>
                </c:pt>
                <c:pt idx="761">
                  <c:v>0.49400000000000038</c:v>
                </c:pt>
                <c:pt idx="762">
                  <c:v>0.52200000000000002</c:v>
                </c:pt>
                <c:pt idx="763">
                  <c:v>1.72</c:v>
                </c:pt>
                <c:pt idx="764">
                  <c:v>1.8660000000000001</c:v>
                </c:pt>
                <c:pt idx="765">
                  <c:v>0.75200000000000311</c:v>
                </c:pt>
                <c:pt idx="766">
                  <c:v>0.27800000000000002</c:v>
                </c:pt>
                <c:pt idx="767">
                  <c:v>1.1859999999999944</c:v>
                </c:pt>
                <c:pt idx="768">
                  <c:v>0.76700000000000312</c:v>
                </c:pt>
                <c:pt idx="769">
                  <c:v>1.1200000000000001</c:v>
                </c:pt>
                <c:pt idx="770">
                  <c:v>0.87000000000000277</c:v>
                </c:pt>
                <c:pt idx="771">
                  <c:v>-0.29100000000000031</c:v>
                </c:pt>
                <c:pt idx="772">
                  <c:v>0.49700000000000139</c:v>
                </c:pt>
                <c:pt idx="773">
                  <c:v>-1.2449999999999939</c:v>
                </c:pt>
                <c:pt idx="774">
                  <c:v>-1.0009999999999937</c:v>
                </c:pt>
                <c:pt idx="775">
                  <c:v>-1.3140000000000001</c:v>
                </c:pt>
                <c:pt idx="776">
                  <c:v>1.51</c:v>
                </c:pt>
                <c:pt idx="777">
                  <c:v>-0.68899999999999995</c:v>
                </c:pt>
                <c:pt idx="778">
                  <c:v>0.94799999999999995</c:v>
                </c:pt>
                <c:pt idx="779">
                  <c:v>0.82600000000000062</c:v>
                </c:pt>
                <c:pt idx="780">
                  <c:v>0.13400000000000001</c:v>
                </c:pt>
                <c:pt idx="781">
                  <c:v>-0.64900000000000313</c:v>
                </c:pt>
                <c:pt idx="782">
                  <c:v>0.84100000000000064</c:v>
                </c:pt>
                <c:pt idx="783">
                  <c:v>1.5780000000000001</c:v>
                </c:pt>
                <c:pt idx="784">
                  <c:v>0.75900000000000312</c:v>
                </c:pt>
                <c:pt idx="785">
                  <c:v>-0.28400000000000031</c:v>
                </c:pt>
                <c:pt idx="786">
                  <c:v>1.577</c:v>
                </c:pt>
                <c:pt idx="787">
                  <c:v>3.1629999999999998</c:v>
                </c:pt>
                <c:pt idx="788">
                  <c:v>-2</c:v>
                </c:pt>
                <c:pt idx="789">
                  <c:v>1.022</c:v>
                </c:pt>
                <c:pt idx="790">
                  <c:v>1.6930000000000001</c:v>
                </c:pt>
                <c:pt idx="791">
                  <c:v>-0.82199999999999995</c:v>
                </c:pt>
                <c:pt idx="792">
                  <c:v>0.19500000000000001</c:v>
                </c:pt>
                <c:pt idx="793">
                  <c:v>1.3380000000000001</c:v>
                </c:pt>
                <c:pt idx="794">
                  <c:v>-0.26100000000000001</c:v>
                </c:pt>
                <c:pt idx="795">
                  <c:v>-2.2509999999999999</c:v>
                </c:pt>
                <c:pt idx="796">
                  <c:v>0.76400000000000312</c:v>
                </c:pt>
                <c:pt idx="797">
                  <c:v>1.679</c:v>
                </c:pt>
                <c:pt idx="798">
                  <c:v>1.397</c:v>
                </c:pt>
                <c:pt idx="799">
                  <c:v>1.764</c:v>
                </c:pt>
                <c:pt idx="800">
                  <c:v>2.3149999999999977</c:v>
                </c:pt>
                <c:pt idx="801">
                  <c:v>-2.9000000000000001E-2</c:v>
                </c:pt>
                <c:pt idx="802">
                  <c:v>-2.544</c:v>
                </c:pt>
                <c:pt idx="803">
                  <c:v>2.073</c:v>
                </c:pt>
                <c:pt idx="804">
                  <c:v>0.52500000000000002</c:v>
                </c:pt>
                <c:pt idx="805">
                  <c:v>2.5329999999999977</c:v>
                </c:pt>
                <c:pt idx="806">
                  <c:v>-1.2129999999999932</c:v>
                </c:pt>
                <c:pt idx="807">
                  <c:v>-2.5349999999999997</c:v>
                </c:pt>
                <c:pt idx="808">
                  <c:v>1.895</c:v>
                </c:pt>
                <c:pt idx="809">
                  <c:v>2.0230000000000001</c:v>
                </c:pt>
                <c:pt idx="810">
                  <c:v>-0.30600000000000038</c:v>
                </c:pt>
                <c:pt idx="811">
                  <c:v>2.9830000000000001</c:v>
                </c:pt>
                <c:pt idx="812">
                  <c:v>-6.032</c:v>
                </c:pt>
              </c:numCache>
            </c:numRef>
          </c:xVal>
          <c:yVal>
            <c:numRef>
              <c:f>'Play (graph diff)'!$X$372:$X$1184</c:f>
              <c:numCache>
                <c:formatCode>General</c:formatCode>
                <c:ptCount val="813"/>
                <c:pt idx="0">
                  <c:v>0.73000000000000065</c:v>
                </c:pt>
                <c:pt idx="1">
                  <c:v>-0.16300000000000001</c:v>
                </c:pt>
                <c:pt idx="2">
                  <c:v>0.48300000000000032</c:v>
                </c:pt>
                <c:pt idx="3">
                  <c:v>0.39000000000000157</c:v>
                </c:pt>
                <c:pt idx="4">
                  <c:v>7.0999999999999994E-2</c:v>
                </c:pt>
                <c:pt idx="5">
                  <c:v>1.462</c:v>
                </c:pt>
                <c:pt idx="6">
                  <c:v>-0.11600000000000002</c:v>
                </c:pt>
                <c:pt idx="7">
                  <c:v>0.11799999999999998</c:v>
                </c:pt>
                <c:pt idx="8">
                  <c:v>0.52800000000000002</c:v>
                </c:pt>
                <c:pt idx="9">
                  <c:v>9.8000000000000226E-2</c:v>
                </c:pt>
                <c:pt idx="10">
                  <c:v>0.64200000000000312</c:v>
                </c:pt>
                <c:pt idx="11">
                  <c:v>0.46</c:v>
                </c:pt>
                <c:pt idx="12">
                  <c:v>0.34900000000000031</c:v>
                </c:pt>
                <c:pt idx="13">
                  <c:v>0.192</c:v>
                </c:pt>
                <c:pt idx="14">
                  <c:v>0.26600000000000001</c:v>
                </c:pt>
                <c:pt idx="15">
                  <c:v>0.46</c:v>
                </c:pt>
                <c:pt idx="16">
                  <c:v>1.6000000000000021E-2</c:v>
                </c:pt>
                <c:pt idx="17">
                  <c:v>-0.23200000000000001</c:v>
                </c:pt>
                <c:pt idx="18">
                  <c:v>-0.84600000000000064</c:v>
                </c:pt>
                <c:pt idx="19">
                  <c:v>-0.24700000000000041</c:v>
                </c:pt>
                <c:pt idx="20">
                  <c:v>0.29800000000000032</c:v>
                </c:pt>
                <c:pt idx="21">
                  <c:v>-3.5999999999999997E-2</c:v>
                </c:pt>
                <c:pt idx="22">
                  <c:v>9.6000000000000002E-2</c:v>
                </c:pt>
                <c:pt idx="23">
                  <c:v>0.49200000000000038</c:v>
                </c:pt>
                <c:pt idx="24">
                  <c:v>0.2</c:v>
                </c:pt>
                <c:pt idx="25">
                  <c:v>0.191</c:v>
                </c:pt>
                <c:pt idx="26">
                  <c:v>-8.3000000000000046E-2</c:v>
                </c:pt>
                <c:pt idx="27">
                  <c:v>0.11600000000000002</c:v>
                </c:pt>
                <c:pt idx="28">
                  <c:v>0.29600000000000032</c:v>
                </c:pt>
                <c:pt idx="29">
                  <c:v>0.115</c:v>
                </c:pt>
                <c:pt idx="30">
                  <c:v>-0.86500000000000277</c:v>
                </c:pt>
                <c:pt idx="31">
                  <c:v>0.13100000000000001</c:v>
                </c:pt>
                <c:pt idx="32">
                  <c:v>4.7000000000000014E-2</c:v>
                </c:pt>
                <c:pt idx="33">
                  <c:v>-0.15800000000000075</c:v>
                </c:pt>
                <c:pt idx="34">
                  <c:v>7.1999999999999995E-2</c:v>
                </c:pt>
                <c:pt idx="35">
                  <c:v>-0.51800000000000002</c:v>
                </c:pt>
                <c:pt idx="36">
                  <c:v>-5.6000000000000001E-2</c:v>
                </c:pt>
                <c:pt idx="37">
                  <c:v>5.8000000000000003E-2</c:v>
                </c:pt>
                <c:pt idx="38">
                  <c:v>0.29900000000000032</c:v>
                </c:pt>
                <c:pt idx="39">
                  <c:v>-0.72500000000000064</c:v>
                </c:pt>
                <c:pt idx="40">
                  <c:v>0.48300000000000032</c:v>
                </c:pt>
                <c:pt idx="41">
                  <c:v>0.65600000000000358</c:v>
                </c:pt>
                <c:pt idx="42">
                  <c:v>0.54</c:v>
                </c:pt>
                <c:pt idx="43">
                  <c:v>0.29400000000000032</c:v>
                </c:pt>
                <c:pt idx="44">
                  <c:v>-0.10500000000000002</c:v>
                </c:pt>
                <c:pt idx="45">
                  <c:v>0.60700000000000065</c:v>
                </c:pt>
                <c:pt idx="46">
                  <c:v>0.43200000000000038</c:v>
                </c:pt>
                <c:pt idx="47">
                  <c:v>-0.32100000000000156</c:v>
                </c:pt>
                <c:pt idx="48">
                  <c:v>0.26</c:v>
                </c:pt>
                <c:pt idx="49">
                  <c:v>1.0249999999999937</c:v>
                </c:pt>
                <c:pt idx="50">
                  <c:v>0.46100000000000002</c:v>
                </c:pt>
                <c:pt idx="51">
                  <c:v>-3.0000000000000002E-2</c:v>
                </c:pt>
                <c:pt idx="52">
                  <c:v>0.29700000000000032</c:v>
                </c:pt>
                <c:pt idx="53">
                  <c:v>1.284</c:v>
                </c:pt>
                <c:pt idx="54">
                  <c:v>0.48700000000000032</c:v>
                </c:pt>
                <c:pt idx="55">
                  <c:v>0.23700000000000004</c:v>
                </c:pt>
                <c:pt idx="56">
                  <c:v>0.34900000000000031</c:v>
                </c:pt>
                <c:pt idx="57">
                  <c:v>0.19900000000000001</c:v>
                </c:pt>
                <c:pt idx="58">
                  <c:v>-0.38900000000000157</c:v>
                </c:pt>
                <c:pt idx="59">
                  <c:v>-0.35000000000000031</c:v>
                </c:pt>
                <c:pt idx="60">
                  <c:v>6.4000000000000112E-2</c:v>
                </c:pt>
                <c:pt idx="61">
                  <c:v>0.77700000000000347</c:v>
                </c:pt>
                <c:pt idx="62">
                  <c:v>0.10299999999999998</c:v>
                </c:pt>
                <c:pt idx="63">
                  <c:v>0.39100000000000162</c:v>
                </c:pt>
                <c:pt idx="64">
                  <c:v>0.8</c:v>
                </c:pt>
                <c:pt idx="65">
                  <c:v>0.49700000000000139</c:v>
                </c:pt>
                <c:pt idx="66">
                  <c:v>0.42800000000000032</c:v>
                </c:pt>
                <c:pt idx="67">
                  <c:v>0.26200000000000001</c:v>
                </c:pt>
                <c:pt idx="68">
                  <c:v>1.7000000000000001E-2</c:v>
                </c:pt>
                <c:pt idx="69">
                  <c:v>0.96300000000000063</c:v>
                </c:pt>
                <c:pt idx="70">
                  <c:v>-0.17700000000000021</c:v>
                </c:pt>
                <c:pt idx="71">
                  <c:v>0.1</c:v>
                </c:pt>
                <c:pt idx="72">
                  <c:v>-5.5000000000000014E-2</c:v>
                </c:pt>
                <c:pt idx="73">
                  <c:v>7.3000000000000009E-2</c:v>
                </c:pt>
                <c:pt idx="74">
                  <c:v>0.32500000000000157</c:v>
                </c:pt>
                <c:pt idx="75">
                  <c:v>0.83100000000000063</c:v>
                </c:pt>
                <c:pt idx="76">
                  <c:v>0.998</c:v>
                </c:pt>
                <c:pt idx="77">
                  <c:v>-0.45700000000000002</c:v>
                </c:pt>
                <c:pt idx="78">
                  <c:v>0.41900000000000032</c:v>
                </c:pt>
                <c:pt idx="79">
                  <c:v>0.25</c:v>
                </c:pt>
                <c:pt idx="80">
                  <c:v>0.39700000000000185</c:v>
                </c:pt>
                <c:pt idx="81">
                  <c:v>-0.14600000000000021</c:v>
                </c:pt>
                <c:pt idx="82">
                  <c:v>1.1439999999999937</c:v>
                </c:pt>
                <c:pt idx="83">
                  <c:v>-5.1999999999999998E-2</c:v>
                </c:pt>
                <c:pt idx="84">
                  <c:v>5.5000000000000014E-2</c:v>
                </c:pt>
                <c:pt idx="85">
                  <c:v>0.51800000000000002</c:v>
                </c:pt>
                <c:pt idx="86">
                  <c:v>-0.129</c:v>
                </c:pt>
                <c:pt idx="87">
                  <c:v>-0.32700000000000157</c:v>
                </c:pt>
                <c:pt idx="88">
                  <c:v>0.10100000000000002</c:v>
                </c:pt>
                <c:pt idx="89">
                  <c:v>0.15600000000000044</c:v>
                </c:pt>
                <c:pt idx="90">
                  <c:v>0.54100000000000004</c:v>
                </c:pt>
                <c:pt idx="91">
                  <c:v>9.3000000000000208E-2</c:v>
                </c:pt>
                <c:pt idx="92">
                  <c:v>0.15300000000000041</c:v>
                </c:pt>
                <c:pt idx="93">
                  <c:v>8.2000000000000003E-2</c:v>
                </c:pt>
                <c:pt idx="94">
                  <c:v>8.0000000000000227E-3</c:v>
                </c:pt>
                <c:pt idx="95">
                  <c:v>0.88200000000000001</c:v>
                </c:pt>
                <c:pt idx="96">
                  <c:v>0.71100000000000063</c:v>
                </c:pt>
                <c:pt idx="97">
                  <c:v>0.95800000000000063</c:v>
                </c:pt>
                <c:pt idx="98">
                  <c:v>-0.42100000000000032</c:v>
                </c:pt>
                <c:pt idx="99">
                  <c:v>0.38900000000000157</c:v>
                </c:pt>
                <c:pt idx="100">
                  <c:v>0.14700000000000021</c:v>
                </c:pt>
                <c:pt idx="101">
                  <c:v>-0.22500000000000001</c:v>
                </c:pt>
                <c:pt idx="102">
                  <c:v>-7.9000000000000348E-2</c:v>
                </c:pt>
                <c:pt idx="103">
                  <c:v>0.63000000000000311</c:v>
                </c:pt>
                <c:pt idx="104">
                  <c:v>0.21300000000000024</c:v>
                </c:pt>
                <c:pt idx="105">
                  <c:v>0.35900000000000032</c:v>
                </c:pt>
                <c:pt idx="106">
                  <c:v>-0.35400000000000031</c:v>
                </c:pt>
                <c:pt idx="107">
                  <c:v>-0.44400000000000001</c:v>
                </c:pt>
                <c:pt idx="108">
                  <c:v>-0.37400000000000139</c:v>
                </c:pt>
                <c:pt idx="109">
                  <c:v>-0.27600000000000002</c:v>
                </c:pt>
                <c:pt idx="110">
                  <c:v>0.45</c:v>
                </c:pt>
                <c:pt idx="111">
                  <c:v>-0.66300000000000359</c:v>
                </c:pt>
                <c:pt idx="112">
                  <c:v>-0.27100000000000002</c:v>
                </c:pt>
                <c:pt idx="113">
                  <c:v>-7.5999999999999998E-2</c:v>
                </c:pt>
                <c:pt idx="114">
                  <c:v>0.85700000000000065</c:v>
                </c:pt>
                <c:pt idx="115">
                  <c:v>-4.3000000000000003E-2</c:v>
                </c:pt>
                <c:pt idx="116">
                  <c:v>-8.8000000000000064E-2</c:v>
                </c:pt>
                <c:pt idx="117">
                  <c:v>0.37800000000000139</c:v>
                </c:pt>
                <c:pt idx="118">
                  <c:v>0.10500000000000002</c:v>
                </c:pt>
                <c:pt idx="119">
                  <c:v>-0.53400000000000003</c:v>
                </c:pt>
                <c:pt idx="120">
                  <c:v>-0.18200000000000024</c:v>
                </c:pt>
                <c:pt idx="121">
                  <c:v>0.54400000000000004</c:v>
                </c:pt>
                <c:pt idx="122">
                  <c:v>0.23400000000000001</c:v>
                </c:pt>
                <c:pt idx="123">
                  <c:v>0.224</c:v>
                </c:pt>
                <c:pt idx="124">
                  <c:v>-0.995</c:v>
                </c:pt>
                <c:pt idx="125">
                  <c:v>-5.0000000000000114E-3</c:v>
                </c:pt>
                <c:pt idx="126">
                  <c:v>0.14900000000000024</c:v>
                </c:pt>
                <c:pt idx="127">
                  <c:v>-0.224</c:v>
                </c:pt>
                <c:pt idx="128">
                  <c:v>0.15700000000000044</c:v>
                </c:pt>
                <c:pt idx="129">
                  <c:v>-5.7000000000000023E-2</c:v>
                </c:pt>
                <c:pt idx="130">
                  <c:v>-0.68600000000000005</c:v>
                </c:pt>
                <c:pt idx="131">
                  <c:v>0.253</c:v>
                </c:pt>
                <c:pt idx="132">
                  <c:v>0.35100000000000031</c:v>
                </c:pt>
                <c:pt idx="133">
                  <c:v>0.37300000000000139</c:v>
                </c:pt>
                <c:pt idx="134">
                  <c:v>0.58299999999999996</c:v>
                </c:pt>
                <c:pt idx="135">
                  <c:v>0.60800000000000065</c:v>
                </c:pt>
                <c:pt idx="136">
                  <c:v>0.126</c:v>
                </c:pt>
                <c:pt idx="137">
                  <c:v>-0.192</c:v>
                </c:pt>
                <c:pt idx="138">
                  <c:v>0.93300000000000005</c:v>
                </c:pt>
                <c:pt idx="139">
                  <c:v>0.93600000000000005</c:v>
                </c:pt>
                <c:pt idx="140">
                  <c:v>0.22900000000000001</c:v>
                </c:pt>
                <c:pt idx="141">
                  <c:v>0.29600000000000032</c:v>
                </c:pt>
                <c:pt idx="142">
                  <c:v>0.13400000000000001</c:v>
                </c:pt>
                <c:pt idx="143">
                  <c:v>-0.10500000000000002</c:v>
                </c:pt>
                <c:pt idx="144">
                  <c:v>-0.15400000000000041</c:v>
                </c:pt>
                <c:pt idx="145">
                  <c:v>0.59399999999999997</c:v>
                </c:pt>
                <c:pt idx="146">
                  <c:v>0.17200000000000001</c:v>
                </c:pt>
                <c:pt idx="147">
                  <c:v>-6.3E-2</c:v>
                </c:pt>
                <c:pt idx="148">
                  <c:v>-0.21700000000000041</c:v>
                </c:pt>
                <c:pt idx="149">
                  <c:v>9.6000000000000002E-2</c:v>
                </c:pt>
                <c:pt idx="150">
                  <c:v>-1.2E-2</c:v>
                </c:pt>
                <c:pt idx="151">
                  <c:v>-0.24600000000000041</c:v>
                </c:pt>
                <c:pt idx="152">
                  <c:v>0.14300000000000004</c:v>
                </c:pt>
                <c:pt idx="153">
                  <c:v>7.9000000000000348E-2</c:v>
                </c:pt>
                <c:pt idx="154">
                  <c:v>6.1000000000000013E-2</c:v>
                </c:pt>
                <c:pt idx="155">
                  <c:v>0.34400000000000008</c:v>
                </c:pt>
                <c:pt idx="156">
                  <c:v>0.74900000000000277</c:v>
                </c:pt>
                <c:pt idx="157">
                  <c:v>-0.55200000000000005</c:v>
                </c:pt>
                <c:pt idx="158">
                  <c:v>8.5000000000000006E-2</c:v>
                </c:pt>
                <c:pt idx="159">
                  <c:v>0.33100000000000185</c:v>
                </c:pt>
                <c:pt idx="160">
                  <c:v>0.15100000000000041</c:v>
                </c:pt>
                <c:pt idx="161">
                  <c:v>0.21700000000000041</c:v>
                </c:pt>
                <c:pt idx="162">
                  <c:v>8.7000000000000022E-2</c:v>
                </c:pt>
                <c:pt idx="163">
                  <c:v>0.82700000000000062</c:v>
                </c:pt>
                <c:pt idx="164">
                  <c:v>0.29400000000000032</c:v>
                </c:pt>
                <c:pt idx="165">
                  <c:v>0.10100000000000002</c:v>
                </c:pt>
                <c:pt idx="166">
                  <c:v>0.442</c:v>
                </c:pt>
                <c:pt idx="167">
                  <c:v>0.17600000000000021</c:v>
                </c:pt>
                <c:pt idx="168">
                  <c:v>0.11</c:v>
                </c:pt>
                <c:pt idx="169">
                  <c:v>0.70000000000000062</c:v>
                </c:pt>
                <c:pt idx="170">
                  <c:v>-0.12400000000000012</c:v>
                </c:pt>
                <c:pt idx="171">
                  <c:v>-0.17200000000000001</c:v>
                </c:pt>
                <c:pt idx="172">
                  <c:v>0.54200000000000004</c:v>
                </c:pt>
                <c:pt idx="173">
                  <c:v>-0.17400000000000004</c:v>
                </c:pt>
                <c:pt idx="174">
                  <c:v>1.420999999999992</c:v>
                </c:pt>
                <c:pt idx="175">
                  <c:v>0.33100000000000185</c:v>
                </c:pt>
                <c:pt idx="176">
                  <c:v>0.82500000000000062</c:v>
                </c:pt>
                <c:pt idx="177">
                  <c:v>-0.18400000000000041</c:v>
                </c:pt>
                <c:pt idx="178">
                  <c:v>0.33900000000000186</c:v>
                </c:pt>
                <c:pt idx="179">
                  <c:v>0.33800000000000185</c:v>
                </c:pt>
                <c:pt idx="180">
                  <c:v>-1.06</c:v>
                </c:pt>
                <c:pt idx="181">
                  <c:v>0.14100000000000001</c:v>
                </c:pt>
                <c:pt idx="182">
                  <c:v>0.998</c:v>
                </c:pt>
                <c:pt idx="183">
                  <c:v>0.76300000000000312</c:v>
                </c:pt>
                <c:pt idx="184">
                  <c:v>0.41600000000000031</c:v>
                </c:pt>
                <c:pt idx="185">
                  <c:v>-1.2569999999999937</c:v>
                </c:pt>
                <c:pt idx="186">
                  <c:v>4.5999999999999999E-2</c:v>
                </c:pt>
                <c:pt idx="187">
                  <c:v>0.30900000000000138</c:v>
                </c:pt>
                <c:pt idx="188">
                  <c:v>-3.0000000000000002E-2</c:v>
                </c:pt>
                <c:pt idx="189">
                  <c:v>0.29200000000000031</c:v>
                </c:pt>
                <c:pt idx="190">
                  <c:v>-0.15400000000000041</c:v>
                </c:pt>
                <c:pt idx="191">
                  <c:v>-3.0000000000000002E-2</c:v>
                </c:pt>
                <c:pt idx="192">
                  <c:v>-0.28700000000000031</c:v>
                </c:pt>
                <c:pt idx="193">
                  <c:v>-0.78900000000000003</c:v>
                </c:pt>
                <c:pt idx="194">
                  <c:v>-2.5999999999999999E-2</c:v>
                </c:pt>
                <c:pt idx="195">
                  <c:v>0.16500000000000001</c:v>
                </c:pt>
                <c:pt idx="196">
                  <c:v>1.661</c:v>
                </c:pt>
                <c:pt idx="197">
                  <c:v>1.2999999999999998E-2</c:v>
                </c:pt>
                <c:pt idx="198">
                  <c:v>0.11</c:v>
                </c:pt>
                <c:pt idx="199">
                  <c:v>6.1000000000000013E-2</c:v>
                </c:pt>
                <c:pt idx="200">
                  <c:v>0.80900000000000005</c:v>
                </c:pt>
                <c:pt idx="201">
                  <c:v>0.35700000000000032</c:v>
                </c:pt>
                <c:pt idx="202">
                  <c:v>0.19400000000000001</c:v>
                </c:pt>
                <c:pt idx="203">
                  <c:v>0.74400000000000277</c:v>
                </c:pt>
                <c:pt idx="204">
                  <c:v>0.29200000000000031</c:v>
                </c:pt>
                <c:pt idx="205">
                  <c:v>-1.391</c:v>
                </c:pt>
                <c:pt idx="206">
                  <c:v>0.34200000000000008</c:v>
                </c:pt>
                <c:pt idx="207">
                  <c:v>-6.0000000000000114E-3</c:v>
                </c:pt>
                <c:pt idx="208">
                  <c:v>0.35200000000000031</c:v>
                </c:pt>
                <c:pt idx="209">
                  <c:v>0.11600000000000002</c:v>
                </c:pt>
                <c:pt idx="210">
                  <c:v>1.0000000000000005E-2</c:v>
                </c:pt>
                <c:pt idx="211">
                  <c:v>3.6999999999999998E-2</c:v>
                </c:pt>
                <c:pt idx="212">
                  <c:v>-0.10199999999999998</c:v>
                </c:pt>
                <c:pt idx="213">
                  <c:v>0.21700000000000041</c:v>
                </c:pt>
                <c:pt idx="214">
                  <c:v>0.36200000000000032</c:v>
                </c:pt>
                <c:pt idx="215">
                  <c:v>1.5669999999999944</c:v>
                </c:pt>
                <c:pt idx="216">
                  <c:v>-0.13600000000000001</c:v>
                </c:pt>
                <c:pt idx="217">
                  <c:v>0.33900000000000186</c:v>
                </c:pt>
                <c:pt idx="218">
                  <c:v>0.50700000000000001</c:v>
                </c:pt>
                <c:pt idx="219">
                  <c:v>0.41900000000000032</c:v>
                </c:pt>
                <c:pt idx="220">
                  <c:v>-0.22800000000000001</c:v>
                </c:pt>
                <c:pt idx="221">
                  <c:v>1.7000000000000001E-2</c:v>
                </c:pt>
                <c:pt idx="222">
                  <c:v>9.9000000000000046E-2</c:v>
                </c:pt>
                <c:pt idx="223">
                  <c:v>-7.9000000000000348E-2</c:v>
                </c:pt>
                <c:pt idx="224">
                  <c:v>-0.24400000000000024</c:v>
                </c:pt>
                <c:pt idx="225">
                  <c:v>0.16600000000000001</c:v>
                </c:pt>
                <c:pt idx="226">
                  <c:v>0.58699999999999997</c:v>
                </c:pt>
                <c:pt idx="227">
                  <c:v>0.45100000000000001</c:v>
                </c:pt>
                <c:pt idx="228">
                  <c:v>-0.21400000000000041</c:v>
                </c:pt>
                <c:pt idx="229">
                  <c:v>0.20400000000000001</c:v>
                </c:pt>
                <c:pt idx="230">
                  <c:v>-0.16700000000000001</c:v>
                </c:pt>
                <c:pt idx="231">
                  <c:v>0.30300000000000032</c:v>
                </c:pt>
                <c:pt idx="232">
                  <c:v>-0.68500000000000005</c:v>
                </c:pt>
                <c:pt idx="233">
                  <c:v>9.7000000000000003E-2</c:v>
                </c:pt>
                <c:pt idx="234">
                  <c:v>0.191</c:v>
                </c:pt>
                <c:pt idx="235">
                  <c:v>0.41300000000000031</c:v>
                </c:pt>
                <c:pt idx="236">
                  <c:v>0.125</c:v>
                </c:pt>
                <c:pt idx="237">
                  <c:v>1.2249999999999932</c:v>
                </c:pt>
                <c:pt idx="238">
                  <c:v>-0.16500000000000001</c:v>
                </c:pt>
                <c:pt idx="239">
                  <c:v>-2.5000000000000001E-2</c:v>
                </c:pt>
                <c:pt idx="240">
                  <c:v>0.41100000000000031</c:v>
                </c:pt>
                <c:pt idx="241">
                  <c:v>-6.8000000000000019E-2</c:v>
                </c:pt>
                <c:pt idx="242">
                  <c:v>-0.37000000000000038</c:v>
                </c:pt>
                <c:pt idx="243">
                  <c:v>0.30600000000000038</c:v>
                </c:pt>
                <c:pt idx="244">
                  <c:v>0.46900000000000008</c:v>
                </c:pt>
                <c:pt idx="245">
                  <c:v>1.2E-2</c:v>
                </c:pt>
                <c:pt idx="246">
                  <c:v>0.20500000000000004</c:v>
                </c:pt>
                <c:pt idx="247">
                  <c:v>0.27800000000000002</c:v>
                </c:pt>
                <c:pt idx="248">
                  <c:v>-0.16200000000000001</c:v>
                </c:pt>
                <c:pt idx="249">
                  <c:v>2.0000000000000052E-3</c:v>
                </c:pt>
                <c:pt idx="250">
                  <c:v>0.46300000000000002</c:v>
                </c:pt>
                <c:pt idx="251">
                  <c:v>1.022</c:v>
                </c:pt>
                <c:pt idx="252">
                  <c:v>-0.63200000000000311</c:v>
                </c:pt>
                <c:pt idx="253">
                  <c:v>1.2829999999999937</c:v>
                </c:pt>
                <c:pt idx="254">
                  <c:v>0.30200000000000032</c:v>
                </c:pt>
                <c:pt idx="255">
                  <c:v>0.24500000000000041</c:v>
                </c:pt>
                <c:pt idx="256">
                  <c:v>0.31400000000000139</c:v>
                </c:pt>
                <c:pt idx="257">
                  <c:v>0.63400000000000312</c:v>
                </c:pt>
                <c:pt idx="258">
                  <c:v>0.61700000000000277</c:v>
                </c:pt>
                <c:pt idx="259">
                  <c:v>0.65700000000000358</c:v>
                </c:pt>
                <c:pt idx="260">
                  <c:v>0.4</c:v>
                </c:pt>
                <c:pt idx="261">
                  <c:v>0.82700000000000062</c:v>
                </c:pt>
                <c:pt idx="262">
                  <c:v>-5.8000000000000003E-2</c:v>
                </c:pt>
                <c:pt idx="263">
                  <c:v>0.253</c:v>
                </c:pt>
                <c:pt idx="264">
                  <c:v>0.20100000000000001</c:v>
                </c:pt>
                <c:pt idx="265">
                  <c:v>0.39600000000000185</c:v>
                </c:pt>
                <c:pt idx="266">
                  <c:v>-0.54700000000000004</c:v>
                </c:pt>
                <c:pt idx="267">
                  <c:v>0.12300000000000012</c:v>
                </c:pt>
                <c:pt idx="268">
                  <c:v>0.32300000000000156</c:v>
                </c:pt>
                <c:pt idx="269">
                  <c:v>0.47800000000000031</c:v>
                </c:pt>
                <c:pt idx="270">
                  <c:v>0.47000000000000008</c:v>
                </c:pt>
                <c:pt idx="271">
                  <c:v>0.82399999999999995</c:v>
                </c:pt>
                <c:pt idx="272">
                  <c:v>0.24000000000000021</c:v>
                </c:pt>
                <c:pt idx="273">
                  <c:v>1.0580000000000001</c:v>
                </c:pt>
                <c:pt idx="274">
                  <c:v>-0.75400000000000311</c:v>
                </c:pt>
                <c:pt idx="275">
                  <c:v>-0.251</c:v>
                </c:pt>
                <c:pt idx="276">
                  <c:v>8.6000000000000021E-2</c:v>
                </c:pt>
                <c:pt idx="277">
                  <c:v>0.54400000000000004</c:v>
                </c:pt>
                <c:pt idx="278">
                  <c:v>0.19400000000000001</c:v>
                </c:pt>
                <c:pt idx="279">
                  <c:v>0.52800000000000002</c:v>
                </c:pt>
                <c:pt idx="280">
                  <c:v>0.16600000000000001</c:v>
                </c:pt>
                <c:pt idx="281">
                  <c:v>0.16900000000000001</c:v>
                </c:pt>
                <c:pt idx="282">
                  <c:v>0.45400000000000001</c:v>
                </c:pt>
                <c:pt idx="283">
                  <c:v>-0.47000000000000008</c:v>
                </c:pt>
                <c:pt idx="284">
                  <c:v>0.34200000000000008</c:v>
                </c:pt>
                <c:pt idx="285">
                  <c:v>0.3790000000000015</c:v>
                </c:pt>
                <c:pt idx="286">
                  <c:v>0.90600000000000003</c:v>
                </c:pt>
                <c:pt idx="287">
                  <c:v>0.27300000000000002</c:v>
                </c:pt>
                <c:pt idx="288">
                  <c:v>0.59499999999999997</c:v>
                </c:pt>
                <c:pt idx="289">
                  <c:v>-0.93500000000000005</c:v>
                </c:pt>
                <c:pt idx="290">
                  <c:v>9.7000000000000003E-2</c:v>
                </c:pt>
                <c:pt idx="291">
                  <c:v>-0.21200000000000024</c:v>
                </c:pt>
                <c:pt idx="292">
                  <c:v>0.13100000000000001</c:v>
                </c:pt>
                <c:pt idx="293">
                  <c:v>0.23900000000000021</c:v>
                </c:pt>
                <c:pt idx="294">
                  <c:v>0.26700000000000002</c:v>
                </c:pt>
                <c:pt idx="295">
                  <c:v>-1.806</c:v>
                </c:pt>
                <c:pt idx="296">
                  <c:v>0.87800000000000311</c:v>
                </c:pt>
                <c:pt idx="297">
                  <c:v>-0.441</c:v>
                </c:pt>
                <c:pt idx="298">
                  <c:v>0.44700000000000001</c:v>
                </c:pt>
                <c:pt idx="299">
                  <c:v>0.26100000000000001</c:v>
                </c:pt>
                <c:pt idx="300">
                  <c:v>8.3000000000000046E-2</c:v>
                </c:pt>
                <c:pt idx="301">
                  <c:v>0.13200000000000001</c:v>
                </c:pt>
                <c:pt idx="302">
                  <c:v>-0.65300000000000358</c:v>
                </c:pt>
                <c:pt idx="303">
                  <c:v>0.64600000000000313</c:v>
                </c:pt>
                <c:pt idx="304">
                  <c:v>0.80500000000000005</c:v>
                </c:pt>
                <c:pt idx="305">
                  <c:v>0.96900000000000064</c:v>
                </c:pt>
                <c:pt idx="306">
                  <c:v>-0.98199999999999998</c:v>
                </c:pt>
                <c:pt idx="307">
                  <c:v>0.45500000000000002</c:v>
                </c:pt>
                <c:pt idx="308">
                  <c:v>0.42000000000000032</c:v>
                </c:pt>
                <c:pt idx="309">
                  <c:v>0.37400000000000139</c:v>
                </c:pt>
                <c:pt idx="310">
                  <c:v>0.442</c:v>
                </c:pt>
                <c:pt idx="311">
                  <c:v>0.72300000000000064</c:v>
                </c:pt>
                <c:pt idx="312">
                  <c:v>0.67800000000000371</c:v>
                </c:pt>
                <c:pt idx="313">
                  <c:v>-0.73300000000000065</c:v>
                </c:pt>
                <c:pt idx="314">
                  <c:v>-0.23200000000000001</c:v>
                </c:pt>
                <c:pt idx="315">
                  <c:v>0.33500000000000185</c:v>
                </c:pt>
                <c:pt idx="316">
                  <c:v>1.581</c:v>
                </c:pt>
                <c:pt idx="317">
                  <c:v>0.26700000000000002</c:v>
                </c:pt>
                <c:pt idx="318">
                  <c:v>0.17500000000000004</c:v>
                </c:pt>
                <c:pt idx="319">
                  <c:v>0.77700000000000347</c:v>
                </c:pt>
                <c:pt idx="320">
                  <c:v>0.15100000000000041</c:v>
                </c:pt>
                <c:pt idx="321">
                  <c:v>-0.29600000000000032</c:v>
                </c:pt>
                <c:pt idx="322">
                  <c:v>0.29500000000000032</c:v>
                </c:pt>
                <c:pt idx="323">
                  <c:v>-0.53700000000000003</c:v>
                </c:pt>
                <c:pt idx="324">
                  <c:v>0.67700000000000371</c:v>
                </c:pt>
                <c:pt idx="325">
                  <c:v>0.26200000000000001</c:v>
                </c:pt>
                <c:pt idx="326">
                  <c:v>0.38400000000000156</c:v>
                </c:pt>
                <c:pt idx="327">
                  <c:v>-0.65300000000000358</c:v>
                </c:pt>
                <c:pt idx="328">
                  <c:v>-1.9000000000000093E-2</c:v>
                </c:pt>
                <c:pt idx="329">
                  <c:v>-2.7000000000000128E-2</c:v>
                </c:pt>
                <c:pt idx="330">
                  <c:v>1.4999999999999998E-2</c:v>
                </c:pt>
                <c:pt idx="331">
                  <c:v>0.37500000000000139</c:v>
                </c:pt>
                <c:pt idx="332">
                  <c:v>0.82299999999999995</c:v>
                </c:pt>
                <c:pt idx="333">
                  <c:v>0.63500000000000312</c:v>
                </c:pt>
                <c:pt idx="334">
                  <c:v>-0.29200000000000031</c:v>
                </c:pt>
                <c:pt idx="335">
                  <c:v>1.46</c:v>
                </c:pt>
                <c:pt idx="336">
                  <c:v>2.9000000000000001E-2</c:v>
                </c:pt>
                <c:pt idx="337">
                  <c:v>-0.39100000000000162</c:v>
                </c:pt>
                <c:pt idx="338">
                  <c:v>0.57199999999999995</c:v>
                </c:pt>
                <c:pt idx="339">
                  <c:v>0.41100000000000031</c:v>
                </c:pt>
                <c:pt idx="340">
                  <c:v>-9.4000000000000028E-2</c:v>
                </c:pt>
                <c:pt idx="341">
                  <c:v>5.3000000000000012E-2</c:v>
                </c:pt>
                <c:pt idx="342">
                  <c:v>0.77500000000000324</c:v>
                </c:pt>
                <c:pt idx="343">
                  <c:v>0.64000000000000312</c:v>
                </c:pt>
                <c:pt idx="344">
                  <c:v>0.6700000000000037</c:v>
                </c:pt>
                <c:pt idx="345">
                  <c:v>-7.8000000000000014E-2</c:v>
                </c:pt>
                <c:pt idx="346">
                  <c:v>-3.6999999999999998E-2</c:v>
                </c:pt>
                <c:pt idx="347">
                  <c:v>0.54200000000000004</c:v>
                </c:pt>
                <c:pt idx="348">
                  <c:v>-0.33100000000000185</c:v>
                </c:pt>
                <c:pt idx="349">
                  <c:v>0.40600000000000008</c:v>
                </c:pt>
                <c:pt idx="350">
                  <c:v>-9.2000000000000026E-2</c:v>
                </c:pt>
                <c:pt idx="351">
                  <c:v>0.24600000000000041</c:v>
                </c:pt>
                <c:pt idx="352">
                  <c:v>0.75800000000000312</c:v>
                </c:pt>
                <c:pt idx="353">
                  <c:v>0.80500000000000005</c:v>
                </c:pt>
                <c:pt idx="354">
                  <c:v>0.24500000000000041</c:v>
                </c:pt>
                <c:pt idx="355">
                  <c:v>-0.11700000000000002</c:v>
                </c:pt>
                <c:pt idx="356">
                  <c:v>1.097</c:v>
                </c:pt>
                <c:pt idx="357">
                  <c:v>9.1000000000000025E-2</c:v>
                </c:pt>
                <c:pt idx="358">
                  <c:v>0.28000000000000008</c:v>
                </c:pt>
                <c:pt idx="359">
                  <c:v>0.76600000000000312</c:v>
                </c:pt>
                <c:pt idx="360">
                  <c:v>0.86500000000000277</c:v>
                </c:pt>
                <c:pt idx="361">
                  <c:v>0.29200000000000031</c:v>
                </c:pt>
                <c:pt idx="362">
                  <c:v>0.15700000000000044</c:v>
                </c:pt>
                <c:pt idx="363">
                  <c:v>0.28300000000000008</c:v>
                </c:pt>
                <c:pt idx="364">
                  <c:v>0.47500000000000031</c:v>
                </c:pt>
                <c:pt idx="365">
                  <c:v>0.47400000000000031</c:v>
                </c:pt>
                <c:pt idx="366">
                  <c:v>-5.1000000000000004E-2</c:v>
                </c:pt>
                <c:pt idx="367">
                  <c:v>0.47100000000000031</c:v>
                </c:pt>
                <c:pt idx="368">
                  <c:v>-0.27700000000000002</c:v>
                </c:pt>
                <c:pt idx="369">
                  <c:v>0.96100000000000063</c:v>
                </c:pt>
                <c:pt idx="370">
                  <c:v>0.31200000000000139</c:v>
                </c:pt>
                <c:pt idx="371">
                  <c:v>0.64400000000000313</c:v>
                </c:pt>
                <c:pt idx="372">
                  <c:v>0.46800000000000008</c:v>
                </c:pt>
                <c:pt idx="373">
                  <c:v>0.14100000000000001</c:v>
                </c:pt>
                <c:pt idx="374">
                  <c:v>0.70600000000000063</c:v>
                </c:pt>
                <c:pt idx="375">
                  <c:v>0.32300000000000156</c:v>
                </c:pt>
                <c:pt idx="376">
                  <c:v>0.252</c:v>
                </c:pt>
                <c:pt idx="377">
                  <c:v>0.36600000000000038</c:v>
                </c:pt>
                <c:pt idx="378">
                  <c:v>0.47000000000000008</c:v>
                </c:pt>
                <c:pt idx="379">
                  <c:v>0.88</c:v>
                </c:pt>
                <c:pt idx="380">
                  <c:v>0.25800000000000001</c:v>
                </c:pt>
                <c:pt idx="381">
                  <c:v>0.443</c:v>
                </c:pt>
                <c:pt idx="382">
                  <c:v>-0.52900000000000003</c:v>
                </c:pt>
                <c:pt idx="383">
                  <c:v>-0.20600000000000004</c:v>
                </c:pt>
                <c:pt idx="384">
                  <c:v>0.50700000000000001</c:v>
                </c:pt>
                <c:pt idx="385">
                  <c:v>1.1060000000000001</c:v>
                </c:pt>
                <c:pt idx="386">
                  <c:v>-0.72900000000000065</c:v>
                </c:pt>
                <c:pt idx="387">
                  <c:v>0.45700000000000002</c:v>
                </c:pt>
                <c:pt idx="388">
                  <c:v>0.36800000000000038</c:v>
                </c:pt>
                <c:pt idx="389">
                  <c:v>0.505</c:v>
                </c:pt>
                <c:pt idx="390">
                  <c:v>0.52600000000000002</c:v>
                </c:pt>
                <c:pt idx="391">
                  <c:v>0.127</c:v>
                </c:pt>
                <c:pt idx="392">
                  <c:v>0.82500000000000062</c:v>
                </c:pt>
                <c:pt idx="393">
                  <c:v>0.42200000000000032</c:v>
                </c:pt>
                <c:pt idx="394">
                  <c:v>0.40500000000000008</c:v>
                </c:pt>
                <c:pt idx="395">
                  <c:v>1.099</c:v>
                </c:pt>
                <c:pt idx="396">
                  <c:v>0.41300000000000031</c:v>
                </c:pt>
                <c:pt idx="397">
                  <c:v>2.5000000000000001E-2</c:v>
                </c:pt>
                <c:pt idx="398">
                  <c:v>3.9000000000000014E-2</c:v>
                </c:pt>
                <c:pt idx="399">
                  <c:v>-0.30800000000000038</c:v>
                </c:pt>
                <c:pt idx="400">
                  <c:v>0.97100000000000064</c:v>
                </c:pt>
                <c:pt idx="401">
                  <c:v>0.80600000000000005</c:v>
                </c:pt>
                <c:pt idx="402">
                  <c:v>0.55500000000000005</c:v>
                </c:pt>
                <c:pt idx="403">
                  <c:v>0.17100000000000001</c:v>
                </c:pt>
                <c:pt idx="404">
                  <c:v>0.47300000000000031</c:v>
                </c:pt>
                <c:pt idx="405">
                  <c:v>0.23800000000000004</c:v>
                </c:pt>
                <c:pt idx="406">
                  <c:v>0.51900000000000002</c:v>
                </c:pt>
                <c:pt idx="407">
                  <c:v>1.395</c:v>
                </c:pt>
                <c:pt idx="408">
                  <c:v>-1.347</c:v>
                </c:pt>
                <c:pt idx="409">
                  <c:v>0.31100000000000139</c:v>
                </c:pt>
                <c:pt idx="410">
                  <c:v>-9.3000000000000208E-2</c:v>
                </c:pt>
                <c:pt idx="411">
                  <c:v>-0.46</c:v>
                </c:pt>
                <c:pt idx="412">
                  <c:v>-0.17200000000000001</c:v>
                </c:pt>
                <c:pt idx="413">
                  <c:v>1.0000000000000041E-3</c:v>
                </c:pt>
                <c:pt idx="414">
                  <c:v>-6.0000000000000032E-2</c:v>
                </c:pt>
                <c:pt idx="415">
                  <c:v>0.37200000000000139</c:v>
                </c:pt>
                <c:pt idx="416">
                  <c:v>0.38400000000000156</c:v>
                </c:pt>
                <c:pt idx="417">
                  <c:v>0.18600000000000044</c:v>
                </c:pt>
                <c:pt idx="418">
                  <c:v>-0.29800000000000032</c:v>
                </c:pt>
                <c:pt idx="419">
                  <c:v>0.12200000000000009</c:v>
                </c:pt>
                <c:pt idx="420">
                  <c:v>0.69000000000000061</c:v>
                </c:pt>
                <c:pt idx="421">
                  <c:v>0.45600000000000002</c:v>
                </c:pt>
                <c:pt idx="422">
                  <c:v>0.81799999999999995</c:v>
                </c:pt>
                <c:pt idx="423">
                  <c:v>-0.59</c:v>
                </c:pt>
                <c:pt idx="424">
                  <c:v>4.5000000000000012E-2</c:v>
                </c:pt>
                <c:pt idx="425">
                  <c:v>1.2E-2</c:v>
                </c:pt>
                <c:pt idx="426">
                  <c:v>1.018</c:v>
                </c:pt>
                <c:pt idx="427">
                  <c:v>0.39300000000000185</c:v>
                </c:pt>
                <c:pt idx="428">
                  <c:v>1.2E-2</c:v>
                </c:pt>
                <c:pt idx="429">
                  <c:v>0.61400000000000265</c:v>
                </c:pt>
                <c:pt idx="430">
                  <c:v>0.35200000000000031</c:v>
                </c:pt>
                <c:pt idx="431">
                  <c:v>0.29900000000000032</c:v>
                </c:pt>
                <c:pt idx="432">
                  <c:v>3.500000000000001E-2</c:v>
                </c:pt>
                <c:pt idx="433">
                  <c:v>0.48000000000000032</c:v>
                </c:pt>
                <c:pt idx="434">
                  <c:v>-0.73700000000000065</c:v>
                </c:pt>
                <c:pt idx="435">
                  <c:v>0.77300000000000313</c:v>
                </c:pt>
                <c:pt idx="436">
                  <c:v>0.78</c:v>
                </c:pt>
                <c:pt idx="437">
                  <c:v>-0.30300000000000032</c:v>
                </c:pt>
                <c:pt idx="438">
                  <c:v>0.34600000000000031</c:v>
                </c:pt>
                <c:pt idx="439">
                  <c:v>-4.3999999999999997E-2</c:v>
                </c:pt>
                <c:pt idx="440">
                  <c:v>0.32400000000000156</c:v>
                </c:pt>
                <c:pt idx="441">
                  <c:v>0.47400000000000031</c:v>
                </c:pt>
                <c:pt idx="442">
                  <c:v>1.1839999999999944</c:v>
                </c:pt>
                <c:pt idx="443">
                  <c:v>0.21600000000000041</c:v>
                </c:pt>
                <c:pt idx="444">
                  <c:v>-6.2000000000000034E-2</c:v>
                </c:pt>
                <c:pt idx="445">
                  <c:v>3.6999999999999998E-2</c:v>
                </c:pt>
                <c:pt idx="446">
                  <c:v>-0.10700000000000012</c:v>
                </c:pt>
                <c:pt idx="447">
                  <c:v>0.68200000000000005</c:v>
                </c:pt>
                <c:pt idx="448">
                  <c:v>0.66100000000000358</c:v>
                </c:pt>
                <c:pt idx="449">
                  <c:v>0.26600000000000001</c:v>
                </c:pt>
                <c:pt idx="450">
                  <c:v>-0.17700000000000021</c:v>
                </c:pt>
                <c:pt idx="451">
                  <c:v>0.48500000000000032</c:v>
                </c:pt>
                <c:pt idx="452">
                  <c:v>0.47700000000000031</c:v>
                </c:pt>
                <c:pt idx="453">
                  <c:v>3.6999999999999998E-2</c:v>
                </c:pt>
                <c:pt idx="454">
                  <c:v>0.44900000000000001</c:v>
                </c:pt>
                <c:pt idx="455">
                  <c:v>-0.442</c:v>
                </c:pt>
                <c:pt idx="456">
                  <c:v>1.34</c:v>
                </c:pt>
                <c:pt idx="457">
                  <c:v>0.78</c:v>
                </c:pt>
                <c:pt idx="458">
                  <c:v>0.29000000000000031</c:v>
                </c:pt>
                <c:pt idx="459">
                  <c:v>0.79</c:v>
                </c:pt>
                <c:pt idx="460">
                  <c:v>0.65200000000000347</c:v>
                </c:pt>
                <c:pt idx="461">
                  <c:v>5.8000000000000003E-2</c:v>
                </c:pt>
                <c:pt idx="462">
                  <c:v>1.0209999999999937</c:v>
                </c:pt>
                <c:pt idx="463">
                  <c:v>8.1000000000000003E-2</c:v>
                </c:pt>
                <c:pt idx="464">
                  <c:v>-4.8000000000000001E-2</c:v>
                </c:pt>
                <c:pt idx="465">
                  <c:v>0.23800000000000004</c:v>
                </c:pt>
                <c:pt idx="466">
                  <c:v>0.43000000000000038</c:v>
                </c:pt>
                <c:pt idx="467">
                  <c:v>0.18900000000000075</c:v>
                </c:pt>
                <c:pt idx="468">
                  <c:v>0.24000000000000021</c:v>
                </c:pt>
                <c:pt idx="469">
                  <c:v>-0.52900000000000003</c:v>
                </c:pt>
                <c:pt idx="470">
                  <c:v>-0.55300000000000005</c:v>
                </c:pt>
                <c:pt idx="471">
                  <c:v>0.46900000000000008</c:v>
                </c:pt>
                <c:pt idx="472">
                  <c:v>0.57700000000000062</c:v>
                </c:pt>
                <c:pt idx="473">
                  <c:v>0.64900000000000313</c:v>
                </c:pt>
                <c:pt idx="474">
                  <c:v>7.3999999999999996E-2</c:v>
                </c:pt>
                <c:pt idx="475">
                  <c:v>0.36600000000000038</c:v>
                </c:pt>
                <c:pt idx="476">
                  <c:v>-0.21700000000000041</c:v>
                </c:pt>
                <c:pt idx="477">
                  <c:v>-0.78400000000000003</c:v>
                </c:pt>
                <c:pt idx="478">
                  <c:v>0.21000000000000021</c:v>
                </c:pt>
                <c:pt idx="479">
                  <c:v>1.054</c:v>
                </c:pt>
                <c:pt idx="480">
                  <c:v>-4.2000000000000023E-2</c:v>
                </c:pt>
                <c:pt idx="481">
                  <c:v>5.3999999999999999E-2</c:v>
                </c:pt>
                <c:pt idx="482">
                  <c:v>0.61300000000000165</c:v>
                </c:pt>
                <c:pt idx="483">
                  <c:v>-0.82500000000000062</c:v>
                </c:pt>
                <c:pt idx="484">
                  <c:v>0.57800000000000062</c:v>
                </c:pt>
                <c:pt idx="485">
                  <c:v>0.54</c:v>
                </c:pt>
                <c:pt idx="486">
                  <c:v>0.17800000000000021</c:v>
                </c:pt>
                <c:pt idx="487">
                  <c:v>5.1000000000000004E-2</c:v>
                </c:pt>
                <c:pt idx="488">
                  <c:v>0.68200000000000005</c:v>
                </c:pt>
                <c:pt idx="489">
                  <c:v>0.72000000000000064</c:v>
                </c:pt>
                <c:pt idx="490">
                  <c:v>-9.0000000000000028E-3</c:v>
                </c:pt>
                <c:pt idx="491">
                  <c:v>0.17400000000000004</c:v>
                </c:pt>
                <c:pt idx="492">
                  <c:v>0.48100000000000032</c:v>
                </c:pt>
                <c:pt idx="493">
                  <c:v>0.193</c:v>
                </c:pt>
                <c:pt idx="494">
                  <c:v>0.128</c:v>
                </c:pt>
                <c:pt idx="495">
                  <c:v>-0.85700000000000065</c:v>
                </c:pt>
                <c:pt idx="496">
                  <c:v>0.60000000000000064</c:v>
                </c:pt>
                <c:pt idx="497">
                  <c:v>-0.36100000000000032</c:v>
                </c:pt>
                <c:pt idx="498">
                  <c:v>-3.0000000000000092E-3</c:v>
                </c:pt>
                <c:pt idx="499">
                  <c:v>0.26800000000000002</c:v>
                </c:pt>
                <c:pt idx="500">
                  <c:v>1.6400000000000001</c:v>
                </c:pt>
                <c:pt idx="501">
                  <c:v>0.15300000000000041</c:v>
                </c:pt>
                <c:pt idx="502">
                  <c:v>0.127</c:v>
                </c:pt>
                <c:pt idx="503">
                  <c:v>0.13400000000000001</c:v>
                </c:pt>
                <c:pt idx="504">
                  <c:v>-0.35700000000000032</c:v>
                </c:pt>
                <c:pt idx="505">
                  <c:v>-0.37500000000000139</c:v>
                </c:pt>
                <c:pt idx="506">
                  <c:v>0.58699999999999997</c:v>
                </c:pt>
                <c:pt idx="507">
                  <c:v>-7.9000000000000348E-2</c:v>
                </c:pt>
                <c:pt idx="508">
                  <c:v>0.42300000000000032</c:v>
                </c:pt>
                <c:pt idx="509">
                  <c:v>0.34900000000000031</c:v>
                </c:pt>
                <c:pt idx="510">
                  <c:v>0.46300000000000002</c:v>
                </c:pt>
                <c:pt idx="511">
                  <c:v>0.51300000000000001</c:v>
                </c:pt>
                <c:pt idx="512">
                  <c:v>0.13600000000000001</c:v>
                </c:pt>
                <c:pt idx="513">
                  <c:v>0.17700000000000021</c:v>
                </c:pt>
                <c:pt idx="514">
                  <c:v>0.54100000000000004</c:v>
                </c:pt>
                <c:pt idx="515">
                  <c:v>0.504</c:v>
                </c:pt>
                <c:pt idx="516">
                  <c:v>0.62900000000000311</c:v>
                </c:pt>
                <c:pt idx="517">
                  <c:v>-3.1000000000000052E-2</c:v>
                </c:pt>
                <c:pt idx="518">
                  <c:v>0.64700000000000313</c:v>
                </c:pt>
                <c:pt idx="519">
                  <c:v>0.86000000000000065</c:v>
                </c:pt>
                <c:pt idx="520">
                  <c:v>0.49200000000000038</c:v>
                </c:pt>
                <c:pt idx="521">
                  <c:v>0.15000000000000024</c:v>
                </c:pt>
                <c:pt idx="522">
                  <c:v>0.75800000000000312</c:v>
                </c:pt>
                <c:pt idx="523">
                  <c:v>0.255</c:v>
                </c:pt>
                <c:pt idx="524">
                  <c:v>-1.5580000000000001</c:v>
                </c:pt>
                <c:pt idx="525">
                  <c:v>0.27</c:v>
                </c:pt>
                <c:pt idx="526">
                  <c:v>1.383</c:v>
                </c:pt>
                <c:pt idx="527">
                  <c:v>0.77500000000000324</c:v>
                </c:pt>
                <c:pt idx="528">
                  <c:v>-0.31800000000000156</c:v>
                </c:pt>
                <c:pt idx="529">
                  <c:v>9.9000000000000046E-2</c:v>
                </c:pt>
                <c:pt idx="530">
                  <c:v>-1.083</c:v>
                </c:pt>
                <c:pt idx="531">
                  <c:v>-1.341</c:v>
                </c:pt>
                <c:pt idx="532">
                  <c:v>0.36300000000000032</c:v>
                </c:pt>
                <c:pt idx="533">
                  <c:v>9.3000000000000208E-2</c:v>
                </c:pt>
                <c:pt idx="534">
                  <c:v>-1.4239999999999888</c:v>
                </c:pt>
                <c:pt idx="535">
                  <c:v>-0.79500000000000004</c:v>
                </c:pt>
                <c:pt idx="536">
                  <c:v>1.266</c:v>
                </c:pt>
                <c:pt idx="537">
                  <c:v>-1.2999999999999998E-2</c:v>
                </c:pt>
                <c:pt idx="538">
                  <c:v>0.55800000000000005</c:v>
                </c:pt>
                <c:pt idx="539">
                  <c:v>0.15400000000000041</c:v>
                </c:pt>
                <c:pt idx="540">
                  <c:v>-0.21500000000000041</c:v>
                </c:pt>
                <c:pt idx="541">
                  <c:v>0.3790000000000015</c:v>
                </c:pt>
                <c:pt idx="542">
                  <c:v>0.65100000000000335</c:v>
                </c:pt>
                <c:pt idx="543">
                  <c:v>1.2289999999999932</c:v>
                </c:pt>
                <c:pt idx="544">
                  <c:v>0.34</c:v>
                </c:pt>
                <c:pt idx="545">
                  <c:v>0.24400000000000024</c:v>
                </c:pt>
                <c:pt idx="546">
                  <c:v>1.0089999999999937</c:v>
                </c:pt>
                <c:pt idx="547">
                  <c:v>0.26400000000000001</c:v>
                </c:pt>
                <c:pt idx="548">
                  <c:v>0.41100000000000031</c:v>
                </c:pt>
                <c:pt idx="549">
                  <c:v>0.41000000000000031</c:v>
                </c:pt>
                <c:pt idx="550">
                  <c:v>-0.62900000000000311</c:v>
                </c:pt>
                <c:pt idx="551">
                  <c:v>1.546</c:v>
                </c:pt>
                <c:pt idx="552">
                  <c:v>0.29600000000000032</c:v>
                </c:pt>
                <c:pt idx="553">
                  <c:v>0.128</c:v>
                </c:pt>
                <c:pt idx="554">
                  <c:v>-0.10500000000000002</c:v>
                </c:pt>
                <c:pt idx="555">
                  <c:v>-9.3000000000000208E-2</c:v>
                </c:pt>
                <c:pt idx="556">
                  <c:v>0.59799999999999998</c:v>
                </c:pt>
                <c:pt idx="557">
                  <c:v>-0.10199999999999998</c:v>
                </c:pt>
                <c:pt idx="558">
                  <c:v>1.0529999999999944</c:v>
                </c:pt>
                <c:pt idx="559">
                  <c:v>0.67700000000000371</c:v>
                </c:pt>
                <c:pt idx="560">
                  <c:v>-0.82600000000000062</c:v>
                </c:pt>
                <c:pt idx="561">
                  <c:v>-0.60900000000000065</c:v>
                </c:pt>
                <c:pt idx="562">
                  <c:v>0.57800000000000062</c:v>
                </c:pt>
                <c:pt idx="563">
                  <c:v>0.72400000000000064</c:v>
                </c:pt>
                <c:pt idx="564">
                  <c:v>0.32900000000000168</c:v>
                </c:pt>
                <c:pt idx="565">
                  <c:v>0.15500000000000044</c:v>
                </c:pt>
                <c:pt idx="566">
                  <c:v>0.81699999999999995</c:v>
                </c:pt>
                <c:pt idx="567">
                  <c:v>1.103</c:v>
                </c:pt>
                <c:pt idx="568">
                  <c:v>1.046</c:v>
                </c:pt>
                <c:pt idx="569">
                  <c:v>0.95900000000000063</c:v>
                </c:pt>
                <c:pt idx="570">
                  <c:v>0.85900000000000065</c:v>
                </c:pt>
                <c:pt idx="571">
                  <c:v>0.42000000000000032</c:v>
                </c:pt>
                <c:pt idx="572">
                  <c:v>0.52900000000000003</c:v>
                </c:pt>
                <c:pt idx="573">
                  <c:v>0.53900000000000003</c:v>
                </c:pt>
                <c:pt idx="574">
                  <c:v>0.67400000000000371</c:v>
                </c:pt>
                <c:pt idx="575">
                  <c:v>0.65900000000000358</c:v>
                </c:pt>
                <c:pt idx="576">
                  <c:v>1.321</c:v>
                </c:pt>
                <c:pt idx="577">
                  <c:v>0.70600000000000063</c:v>
                </c:pt>
                <c:pt idx="578">
                  <c:v>-0.81200000000000061</c:v>
                </c:pt>
                <c:pt idx="579">
                  <c:v>1.1120000000000001</c:v>
                </c:pt>
                <c:pt idx="580">
                  <c:v>0.95700000000000063</c:v>
                </c:pt>
                <c:pt idx="581">
                  <c:v>2.4E-2</c:v>
                </c:pt>
                <c:pt idx="582">
                  <c:v>0.38700000000000156</c:v>
                </c:pt>
                <c:pt idx="583">
                  <c:v>1.3620000000000001</c:v>
                </c:pt>
                <c:pt idx="584">
                  <c:v>0.37800000000000139</c:v>
                </c:pt>
                <c:pt idx="585">
                  <c:v>0.61300000000000165</c:v>
                </c:pt>
                <c:pt idx="586">
                  <c:v>0.60700000000000065</c:v>
                </c:pt>
                <c:pt idx="587">
                  <c:v>0.12400000000000012</c:v>
                </c:pt>
                <c:pt idx="588">
                  <c:v>0.60400000000000065</c:v>
                </c:pt>
                <c:pt idx="589">
                  <c:v>0.41400000000000031</c:v>
                </c:pt>
                <c:pt idx="590">
                  <c:v>1.422999999999992</c:v>
                </c:pt>
                <c:pt idx="591">
                  <c:v>0.78</c:v>
                </c:pt>
                <c:pt idx="592">
                  <c:v>0.53300000000000003</c:v>
                </c:pt>
                <c:pt idx="593">
                  <c:v>0.29200000000000031</c:v>
                </c:pt>
                <c:pt idx="594">
                  <c:v>0.22800000000000001</c:v>
                </c:pt>
                <c:pt idx="595">
                  <c:v>0.98599999999999999</c:v>
                </c:pt>
                <c:pt idx="596">
                  <c:v>-0.88</c:v>
                </c:pt>
                <c:pt idx="597">
                  <c:v>0.504</c:v>
                </c:pt>
                <c:pt idx="598">
                  <c:v>-0.65000000000000324</c:v>
                </c:pt>
                <c:pt idx="599">
                  <c:v>2.0009999999999999</c:v>
                </c:pt>
                <c:pt idx="600">
                  <c:v>0.76600000000000312</c:v>
                </c:pt>
                <c:pt idx="601">
                  <c:v>1.591</c:v>
                </c:pt>
                <c:pt idx="602">
                  <c:v>-0.11600000000000002</c:v>
                </c:pt>
                <c:pt idx="603">
                  <c:v>-8.8000000000000064E-2</c:v>
                </c:pt>
                <c:pt idx="604">
                  <c:v>-0.96900000000000064</c:v>
                </c:pt>
                <c:pt idx="605">
                  <c:v>-1.0660000000000001</c:v>
                </c:pt>
                <c:pt idx="606">
                  <c:v>0.56200000000000061</c:v>
                </c:pt>
                <c:pt idx="607">
                  <c:v>0.60000000000000064</c:v>
                </c:pt>
                <c:pt idx="608">
                  <c:v>-0.19900000000000001</c:v>
                </c:pt>
                <c:pt idx="609">
                  <c:v>3.4000000000000002E-2</c:v>
                </c:pt>
                <c:pt idx="610">
                  <c:v>-0.20100000000000001</c:v>
                </c:pt>
                <c:pt idx="611">
                  <c:v>-0.39300000000000185</c:v>
                </c:pt>
                <c:pt idx="612">
                  <c:v>-1.6000000000000021E-2</c:v>
                </c:pt>
                <c:pt idx="613">
                  <c:v>0.89100000000000001</c:v>
                </c:pt>
                <c:pt idx="614">
                  <c:v>0.53100000000000003</c:v>
                </c:pt>
                <c:pt idx="615">
                  <c:v>-8.4000000000000047E-2</c:v>
                </c:pt>
                <c:pt idx="616">
                  <c:v>0.23800000000000004</c:v>
                </c:pt>
                <c:pt idx="617">
                  <c:v>0.33300000000000185</c:v>
                </c:pt>
                <c:pt idx="618">
                  <c:v>1.373</c:v>
                </c:pt>
                <c:pt idx="619">
                  <c:v>0.38400000000000156</c:v>
                </c:pt>
                <c:pt idx="620">
                  <c:v>0.83900000000000063</c:v>
                </c:pt>
                <c:pt idx="621">
                  <c:v>-2.4E-2</c:v>
                </c:pt>
                <c:pt idx="622">
                  <c:v>0.76500000000000312</c:v>
                </c:pt>
                <c:pt idx="623">
                  <c:v>6.5000000000000002E-2</c:v>
                </c:pt>
                <c:pt idx="624">
                  <c:v>-0.65200000000000347</c:v>
                </c:pt>
                <c:pt idx="625">
                  <c:v>0.61600000000000277</c:v>
                </c:pt>
                <c:pt idx="626">
                  <c:v>0.53200000000000003</c:v>
                </c:pt>
                <c:pt idx="627">
                  <c:v>0.85500000000000065</c:v>
                </c:pt>
                <c:pt idx="628">
                  <c:v>0.77100000000000313</c:v>
                </c:pt>
                <c:pt idx="629">
                  <c:v>0.80700000000000005</c:v>
                </c:pt>
                <c:pt idx="630">
                  <c:v>0.45200000000000001</c:v>
                </c:pt>
                <c:pt idx="631">
                  <c:v>1.1140000000000001</c:v>
                </c:pt>
                <c:pt idx="632">
                  <c:v>-0.26700000000000002</c:v>
                </c:pt>
                <c:pt idx="633">
                  <c:v>0.90300000000000002</c:v>
                </c:pt>
                <c:pt idx="634">
                  <c:v>0.25700000000000001</c:v>
                </c:pt>
                <c:pt idx="635">
                  <c:v>-0.1</c:v>
                </c:pt>
                <c:pt idx="636">
                  <c:v>0.81399999999999995</c:v>
                </c:pt>
                <c:pt idx="637">
                  <c:v>0.96000000000000063</c:v>
                </c:pt>
                <c:pt idx="638">
                  <c:v>1.353</c:v>
                </c:pt>
                <c:pt idx="639">
                  <c:v>0.76800000000000312</c:v>
                </c:pt>
                <c:pt idx="640">
                  <c:v>0.57700000000000062</c:v>
                </c:pt>
                <c:pt idx="641">
                  <c:v>2.1000000000000012E-2</c:v>
                </c:pt>
                <c:pt idx="642">
                  <c:v>0.86700000000000277</c:v>
                </c:pt>
                <c:pt idx="643">
                  <c:v>1.264</c:v>
                </c:pt>
                <c:pt idx="644">
                  <c:v>-1.024</c:v>
                </c:pt>
                <c:pt idx="645">
                  <c:v>0.76700000000000312</c:v>
                </c:pt>
                <c:pt idx="646">
                  <c:v>1.379</c:v>
                </c:pt>
                <c:pt idx="647">
                  <c:v>0.42300000000000032</c:v>
                </c:pt>
                <c:pt idx="648">
                  <c:v>0.67700000000000371</c:v>
                </c:pt>
                <c:pt idx="649">
                  <c:v>0.47500000000000031</c:v>
                </c:pt>
                <c:pt idx="650">
                  <c:v>4.7000000000000014E-2</c:v>
                </c:pt>
                <c:pt idx="651">
                  <c:v>0.73300000000000065</c:v>
                </c:pt>
                <c:pt idx="652">
                  <c:v>0.70400000000000063</c:v>
                </c:pt>
                <c:pt idx="653">
                  <c:v>-0.42300000000000032</c:v>
                </c:pt>
                <c:pt idx="654">
                  <c:v>-0.75000000000000289</c:v>
                </c:pt>
                <c:pt idx="655">
                  <c:v>-0.18000000000000024</c:v>
                </c:pt>
                <c:pt idx="656">
                  <c:v>0.85200000000000065</c:v>
                </c:pt>
                <c:pt idx="657">
                  <c:v>0.85400000000000065</c:v>
                </c:pt>
                <c:pt idx="658">
                  <c:v>0.46500000000000002</c:v>
                </c:pt>
                <c:pt idx="659">
                  <c:v>0.89400000000000002</c:v>
                </c:pt>
                <c:pt idx="660">
                  <c:v>0.88300000000000001</c:v>
                </c:pt>
                <c:pt idx="661">
                  <c:v>1.294</c:v>
                </c:pt>
                <c:pt idx="662">
                  <c:v>0.84600000000000064</c:v>
                </c:pt>
                <c:pt idx="663">
                  <c:v>0.58899999999999997</c:v>
                </c:pt>
                <c:pt idx="664">
                  <c:v>0.74500000000000277</c:v>
                </c:pt>
                <c:pt idx="665">
                  <c:v>0.98899999999999999</c:v>
                </c:pt>
                <c:pt idx="666">
                  <c:v>0.15700000000000044</c:v>
                </c:pt>
                <c:pt idx="667">
                  <c:v>-0.13600000000000001</c:v>
                </c:pt>
                <c:pt idx="668">
                  <c:v>0.96700000000000064</c:v>
                </c:pt>
                <c:pt idx="669">
                  <c:v>0.44600000000000001</c:v>
                </c:pt>
                <c:pt idx="670">
                  <c:v>-7.0000000000000021E-2</c:v>
                </c:pt>
                <c:pt idx="671">
                  <c:v>0.14700000000000021</c:v>
                </c:pt>
                <c:pt idx="672">
                  <c:v>0.49600000000000088</c:v>
                </c:pt>
                <c:pt idx="673">
                  <c:v>-1.514</c:v>
                </c:pt>
                <c:pt idx="674">
                  <c:v>1.0429999999999944</c:v>
                </c:pt>
                <c:pt idx="675">
                  <c:v>0.127</c:v>
                </c:pt>
                <c:pt idx="676">
                  <c:v>0.91800000000000004</c:v>
                </c:pt>
                <c:pt idx="677">
                  <c:v>0.72500000000000064</c:v>
                </c:pt>
                <c:pt idx="678">
                  <c:v>0.56100000000000005</c:v>
                </c:pt>
                <c:pt idx="679">
                  <c:v>0.36400000000000032</c:v>
                </c:pt>
                <c:pt idx="680">
                  <c:v>0.50900000000000001</c:v>
                </c:pt>
                <c:pt idx="681">
                  <c:v>0.90200000000000002</c:v>
                </c:pt>
                <c:pt idx="682">
                  <c:v>0.83000000000000063</c:v>
                </c:pt>
                <c:pt idx="683">
                  <c:v>0.59899999999999998</c:v>
                </c:pt>
                <c:pt idx="684">
                  <c:v>0.54800000000000004</c:v>
                </c:pt>
                <c:pt idx="685">
                  <c:v>-0.14400000000000004</c:v>
                </c:pt>
                <c:pt idx="686">
                  <c:v>0.92</c:v>
                </c:pt>
                <c:pt idx="687">
                  <c:v>0.64700000000000313</c:v>
                </c:pt>
                <c:pt idx="688">
                  <c:v>1.1659999999999942</c:v>
                </c:pt>
                <c:pt idx="689">
                  <c:v>0.997</c:v>
                </c:pt>
                <c:pt idx="690">
                  <c:v>0.74200000000000277</c:v>
                </c:pt>
                <c:pt idx="691">
                  <c:v>-0.98199999999999998</c:v>
                </c:pt>
                <c:pt idx="692">
                  <c:v>0.78800000000000003</c:v>
                </c:pt>
                <c:pt idx="693">
                  <c:v>0.67600000000000371</c:v>
                </c:pt>
                <c:pt idx="694">
                  <c:v>0.34200000000000008</c:v>
                </c:pt>
                <c:pt idx="695">
                  <c:v>0.72800000000000065</c:v>
                </c:pt>
                <c:pt idx="696">
                  <c:v>1.079</c:v>
                </c:pt>
                <c:pt idx="697">
                  <c:v>0.33500000000000185</c:v>
                </c:pt>
                <c:pt idx="698">
                  <c:v>-0.34300000000000008</c:v>
                </c:pt>
                <c:pt idx="699">
                  <c:v>1.087</c:v>
                </c:pt>
                <c:pt idx="700">
                  <c:v>0.35700000000000032</c:v>
                </c:pt>
                <c:pt idx="701">
                  <c:v>0.77800000000000358</c:v>
                </c:pt>
                <c:pt idx="702">
                  <c:v>1.147</c:v>
                </c:pt>
                <c:pt idx="703">
                  <c:v>1.226</c:v>
                </c:pt>
                <c:pt idx="704">
                  <c:v>0.79100000000000004</c:v>
                </c:pt>
                <c:pt idx="705">
                  <c:v>0.44900000000000001</c:v>
                </c:pt>
                <c:pt idx="706">
                  <c:v>-4.7000000000000014E-2</c:v>
                </c:pt>
                <c:pt idx="707">
                  <c:v>1.054</c:v>
                </c:pt>
                <c:pt idx="708">
                  <c:v>1.2609999999999937</c:v>
                </c:pt>
                <c:pt idx="709">
                  <c:v>0.54800000000000004</c:v>
                </c:pt>
                <c:pt idx="710">
                  <c:v>0.34100000000000008</c:v>
                </c:pt>
                <c:pt idx="711">
                  <c:v>0.99</c:v>
                </c:pt>
                <c:pt idx="712">
                  <c:v>0.97000000000000064</c:v>
                </c:pt>
                <c:pt idx="713">
                  <c:v>0.93500000000000005</c:v>
                </c:pt>
                <c:pt idx="714">
                  <c:v>-1.151</c:v>
                </c:pt>
                <c:pt idx="715">
                  <c:v>4.7000000000000014E-2</c:v>
                </c:pt>
                <c:pt idx="716">
                  <c:v>0.54300000000000004</c:v>
                </c:pt>
                <c:pt idx="717">
                  <c:v>1.242</c:v>
                </c:pt>
                <c:pt idx="718">
                  <c:v>0.83300000000000063</c:v>
                </c:pt>
                <c:pt idx="719">
                  <c:v>0.16200000000000001</c:v>
                </c:pt>
                <c:pt idx="720">
                  <c:v>0.80300000000000005</c:v>
                </c:pt>
                <c:pt idx="721">
                  <c:v>0.88500000000000001</c:v>
                </c:pt>
                <c:pt idx="722">
                  <c:v>0.84600000000000064</c:v>
                </c:pt>
                <c:pt idx="723">
                  <c:v>0.47100000000000031</c:v>
                </c:pt>
                <c:pt idx="724">
                  <c:v>0.73300000000000065</c:v>
                </c:pt>
                <c:pt idx="725">
                  <c:v>1.1559999999999937</c:v>
                </c:pt>
                <c:pt idx="726">
                  <c:v>1.1120000000000001</c:v>
                </c:pt>
                <c:pt idx="727">
                  <c:v>-1.853</c:v>
                </c:pt>
                <c:pt idx="728">
                  <c:v>0.71900000000000064</c:v>
                </c:pt>
                <c:pt idx="729">
                  <c:v>1.024</c:v>
                </c:pt>
                <c:pt idx="730">
                  <c:v>0.26</c:v>
                </c:pt>
                <c:pt idx="731">
                  <c:v>1.28</c:v>
                </c:pt>
                <c:pt idx="732">
                  <c:v>0.67200000000000371</c:v>
                </c:pt>
                <c:pt idx="733">
                  <c:v>-0.91</c:v>
                </c:pt>
                <c:pt idx="734">
                  <c:v>0.65800000000000358</c:v>
                </c:pt>
                <c:pt idx="735">
                  <c:v>1.5860000000000001</c:v>
                </c:pt>
                <c:pt idx="736">
                  <c:v>1.1800000000000055</c:v>
                </c:pt>
                <c:pt idx="737">
                  <c:v>1.008</c:v>
                </c:pt>
                <c:pt idx="738">
                  <c:v>0.69899999999999995</c:v>
                </c:pt>
                <c:pt idx="739">
                  <c:v>0.6670000000000037</c:v>
                </c:pt>
                <c:pt idx="740">
                  <c:v>1.1659999999999942</c:v>
                </c:pt>
                <c:pt idx="741">
                  <c:v>0.83000000000000063</c:v>
                </c:pt>
                <c:pt idx="742">
                  <c:v>1.143</c:v>
                </c:pt>
                <c:pt idx="743">
                  <c:v>1.1830000000000001</c:v>
                </c:pt>
                <c:pt idx="744">
                  <c:v>1.667</c:v>
                </c:pt>
                <c:pt idx="745">
                  <c:v>-0.35900000000000032</c:v>
                </c:pt>
                <c:pt idx="746">
                  <c:v>0.89300000000000002</c:v>
                </c:pt>
                <c:pt idx="747">
                  <c:v>-1.024</c:v>
                </c:pt>
                <c:pt idx="748">
                  <c:v>0.94799999999999995</c:v>
                </c:pt>
                <c:pt idx="749">
                  <c:v>0.33600000000000185</c:v>
                </c:pt>
                <c:pt idx="750">
                  <c:v>0.93600000000000005</c:v>
                </c:pt>
                <c:pt idx="751">
                  <c:v>0.60600000000000065</c:v>
                </c:pt>
                <c:pt idx="752">
                  <c:v>1.135</c:v>
                </c:pt>
                <c:pt idx="753">
                  <c:v>0.63000000000000311</c:v>
                </c:pt>
                <c:pt idx="754">
                  <c:v>0.79900000000000004</c:v>
                </c:pt>
                <c:pt idx="755">
                  <c:v>-0.32200000000000156</c:v>
                </c:pt>
                <c:pt idx="756">
                  <c:v>0.87900000000000311</c:v>
                </c:pt>
                <c:pt idx="757">
                  <c:v>0.88900000000000001</c:v>
                </c:pt>
                <c:pt idx="758">
                  <c:v>-0.65500000000000358</c:v>
                </c:pt>
                <c:pt idx="759">
                  <c:v>1.4419999999999888</c:v>
                </c:pt>
                <c:pt idx="760">
                  <c:v>1.746</c:v>
                </c:pt>
                <c:pt idx="761">
                  <c:v>1.254</c:v>
                </c:pt>
                <c:pt idx="762">
                  <c:v>1.2369999999999932</c:v>
                </c:pt>
                <c:pt idx="763">
                  <c:v>0.115</c:v>
                </c:pt>
                <c:pt idx="764">
                  <c:v>0.98799999999999999</c:v>
                </c:pt>
                <c:pt idx="765">
                  <c:v>1.24</c:v>
                </c:pt>
                <c:pt idx="766">
                  <c:v>0.999</c:v>
                </c:pt>
                <c:pt idx="767">
                  <c:v>0.43500000000000139</c:v>
                </c:pt>
                <c:pt idx="768">
                  <c:v>-2.0139999999999998</c:v>
                </c:pt>
                <c:pt idx="769">
                  <c:v>-0.996</c:v>
                </c:pt>
                <c:pt idx="770">
                  <c:v>0.998</c:v>
                </c:pt>
                <c:pt idx="771">
                  <c:v>2.1219999999999999</c:v>
                </c:pt>
                <c:pt idx="772">
                  <c:v>1.5049999999999937</c:v>
                </c:pt>
                <c:pt idx="773">
                  <c:v>0.998</c:v>
                </c:pt>
                <c:pt idx="774">
                  <c:v>1.262</c:v>
                </c:pt>
                <c:pt idx="775">
                  <c:v>0.94199999999999995</c:v>
                </c:pt>
                <c:pt idx="776">
                  <c:v>0.29200000000000031</c:v>
                </c:pt>
                <c:pt idx="777">
                  <c:v>1.5549999999999944</c:v>
                </c:pt>
                <c:pt idx="778">
                  <c:v>1.2949999999999944</c:v>
                </c:pt>
                <c:pt idx="779">
                  <c:v>1.5129999999999937</c:v>
                </c:pt>
                <c:pt idx="780">
                  <c:v>1.288</c:v>
                </c:pt>
                <c:pt idx="781">
                  <c:v>1.9550000000000001</c:v>
                </c:pt>
                <c:pt idx="782">
                  <c:v>1.3</c:v>
                </c:pt>
                <c:pt idx="783">
                  <c:v>0.23800000000000004</c:v>
                </c:pt>
                <c:pt idx="784">
                  <c:v>1.4119999999999882</c:v>
                </c:pt>
                <c:pt idx="785">
                  <c:v>1.9000000000000001</c:v>
                </c:pt>
                <c:pt idx="786">
                  <c:v>0.37400000000000139</c:v>
                </c:pt>
                <c:pt idx="787">
                  <c:v>-6.0000000000000032E-2</c:v>
                </c:pt>
                <c:pt idx="788">
                  <c:v>-0.25</c:v>
                </c:pt>
                <c:pt idx="789">
                  <c:v>1.1200000000000001</c:v>
                </c:pt>
                <c:pt idx="790">
                  <c:v>-0.30700000000000038</c:v>
                </c:pt>
                <c:pt idx="791">
                  <c:v>1.591</c:v>
                </c:pt>
                <c:pt idx="792">
                  <c:v>1.3160000000000001</c:v>
                </c:pt>
                <c:pt idx="793">
                  <c:v>0.85600000000000065</c:v>
                </c:pt>
                <c:pt idx="794">
                  <c:v>1.9910000000000001</c:v>
                </c:pt>
                <c:pt idx="795">
                  <c:v>1.7999999999999999E-2</c:v>
                </c:pt>
                <c:pt idx="796">
                  <c:v>1.8340000000000001</c:v>
                </c:pt>
                <c:pt idx="797">
                  <c:v>0.58699999999999997</c:v>
                </c:pt>
                <c:pt idx="798">
                  <c:v>1.171</c:v>
                </c:pt>
                <c:pt idx="799">
                  <c:v>1.591</c:v>
                </c:pt>
                <c:pt idx="800">
                  <c:v>-0.22500000000000001</c:v>
                </c:pt>
                <c:pt idx="801">
                  <c:v>2.7650000000000001</c:v>
                </c:pt>
                <c:pt idx="802">
                  <c:v>0.33100000000000185</c:v>
                </c:pt>
                <c:pt idx="803">
                  <c:v>-2.0349999999999997</c:v>
                </c:pt>
                <c:pt idx="804">
                  <c:v>2.5019999999999998</c:v>
                </c:pt>
                <c:pt idx="805">
                  <c:v>-0.16600000000000001</c:v>
                </c:pt>
                <c:pt idx="806">
                  <c:v>3.6779999999999999</c:v>
                </c:pt>
                <c:pt idx="807">
                  <c:v>1.1719999999999944</c:v>
                </c:pt>
                <c:pt idx="808">
                  <c:v>1.5680000000000001</c:v>
                </c:pt>
                <c:pt idx="809">
                  <c:v>2.0099999999999998</c:v>
                </c:pt>
                <c:pt idx="810">
                  <c:v>3.1519999999999997</c:v>
                </c:pt>
                <c:pt idx="811">
                  <c:v>0.254</c:v>
                </c:pt>
                <c:pt idx="812">
                  <c:v>2.3529999999999927</c:v>
                </c:pt>
              </c:numCache>
            </c:numRef>
          </c:yVal>
        </c:ser>
        <c:ser>
          <c:idx val="2"/>
          <c:order val="1"/>
          <c:tx>
            <c:v>V diff 1 - 0.5</c:v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'Play (graph diff)'!$W$256:$W$371</c:f>
              <c:numCache>
                <c:formatCode>General</c:formatCode>
                <c:ptCount val="116"/>
                <c:pt idx="0">
                  <c:v>0.34300000000000008</c:v>
                </c:pt>
                <c:pt idx="1">
                  <c:v>9.0000000000000024E-2</c:v>
                </c:pt>
                <c:pt idx="2">
                  <c:v>1.0569999999999944</c:v>
                </c:pt>
                <c:pt idx="3">
                  <c:v>0.16200000000000001</c:v>
                </c:pt>
                <c:pt idx="4">
                  <c:v>9.5000000000000043E-2</c:v>
                </c:pt>
                <c:pt idx="5">
                  <c:v>0.90200000000000002</c:v>
                </c:pt>
                <c:pt idx="6">
                  <c:v>0.77000000000000313</c:v>
                </c:pt>
                <c:pt idx="7">
                  <c:v>-0.28000000000000008</c:v>
                </c:pt>
                <c:pt idx="8">
                  <c:v>0.14700000000000021</c:v>
                </c:pt>
                <c:pt idx="9">
                  <c:v>-0.11600000000000002</c:v>
                </c:pt>
                <c:pt idx="10">
                  <c:v>-7.3999999999999996E-2</c:v>
                </c:pt>
                <c:pt idx="11">
                  <c:v>0.26</c:v>
                </c:pt>
                <c:pt idx="12">
                  <c:v>0.53400000000000003</c:v>
                </c:pt>
                <c:pt idx="13">
                  <c:v>-1.2069999999999932</c:v>
                </c:pt>
                <c:pt idx="14">
                  <c:v>-0.99199999999999999</c:v>
                </c:pt>
                <c:pt idx="15">
                  <c:v>-1.4E-2</c:v>
                </c:pt>
                <c:pt idx="16">
                  <c:v>0.15500000000000044</c:v>
                </c:pt>
                <c:pt idx="17">
                  <c:v>-0.38400000000000156</c:v>
                </c:pt>
                <c:pt idx="18">
                  <c:v>0.15700000000000044</c:v>
                </c:pt>
                <c:pt idx="19">
                  <c:v>0.17700000000000021</c:v>
                </c:pt>
                <c:pt idx="20">
                  <c:v>-0.49900000000000139</c:v>
                </c:pt>
                <c:pt idx="21">
                  <c:v>-0.23300000000000001</c:v>
                </c:pt>
                <c:pt idx="22">
                  <c:v>-2.4E-2</c:v>
                </c:pt>
                <c:pt idx="23">
                  <c:v>0.78500000000000003</c:v>
                </c:pt>
                <c:pt idx="24">
                  <c:v>0.56299999999999994</c:v>
                </c:pt>
                <c:pt idx="25">
                  <c:v>0.14500000000000021</c:v>
                </c:pt>
                <c:pt idx="26">
                  <c:v>0.79700000000000004</c:v>
                </c:pt>
                <c:pt idx="27">
                  <c:v>0.37100000000000088</c:v>
                </c:pt>
                <c:pt idx="28">
                  <c:v>-0.16400000000000001</c:v>
                </c:pt>
                <c:pt idx="29">
                  <c:v>0.35700000000000032</c:v>
                </c:pt>
                <c:pt idx="30">
                  <c:v>0.24000000000000021</c:v>
                </c:pt>
                <c:pt idx="31">
                  <c:v>0.21700000000000041</c:v>
                </c:pt>
                <c:pt idx="32">
                  <c:v>0.62300000000000277</c:v>
                </c:pt>
                <c:pt idx="33">
                  <c:v>-0.24200000000000021</c:v>
                </c:pt>
                <c:pt idx="34">
                  <c:v>0.75000000000000289</c:v>
                </c:pt>
                <c:pt idx="35">
                  <c:v>0.26800000000000002</c:v>
                </c:pt>
                <c:pt idx="36">
                  <c:v>0.36500000000000032</c:v>
                </c:pt>
                <c:pt idx="37">
                  <c:v>0.59799999999999998</c:v>
                </c:pt>
                <c:pt idx="38">
                  <c:v>-0.69099999999999995</c:v>
                </c:pt>
                <c:pt idx="39">
                  <c:v>0.27300000000000002</c:v>
                </c:pt>
                <c:pt idx="40">
                  <c:v>5.5000000000000014E-2</c:v>
                </c:pt>
                <c:pt idx="41">
                  <c:v>0.82600000000000062</c:v>
                </c:pt>
                <c:pt idx="42">
                  <c:v>0.18000000000000024</c:v>
                </c:pt>
                <c:pt idx="43">
                  <c:v>-0.18800000000000044</c:v>
                </c:pt>
                <c:pt idx="44">
                  <c:v>0.98799999999999999</c:v>
                </c:pt>
                <c:pt idx="45">
                  <c:v>0.30200000000000032</c:v>
                </c:pt>
                <c:pt idx="46">
                  <c:v>0.129</c:v>
                </c:pt>
                <c:pt idx="47">
                  <c:v>0.19700000000000001</c:v>
                </c:pt>
                <c:pt idx="48">
                  <c:v>0.80500000000000005</c:v>
                </c:pt>
                <c:pt idx="49">
                  <c:v>0.27300000000000002</c:v>
                </c:pt>
                <c:pt idx="50">
                  <c:v>0.32000000000000156</c:v>
                </c:pt>
                <c:pt idx="51">
                  <c:v>0.81899999999999995</c:v>
                </c:pt>
                <c:pt idx="52">
                  <c:v>0.3790000000000015</c:v>
                </c:pt>
                <c:pt idx="53">
                  <c:v>-0.97700000000000065</c:v>
                </c:pt>
                <c:pt idx="54">
                  <c:v>0.18400000000000041</c:v>
                </c:pt>
                <c:pt idx="55">
                  <c:v>0.94099999999999995</c:v>
                </c:pt>
                <c:pt idx="56">
                  <c:v>0.44900000000000001</c:v>
                </c:pt>
                <c:pt idx="57">
                  <c:v>4.5999999999999999E-2</c:v>
                </c:pt>
                <c:pt idx="58">
                  <c:v>0.20800000000000021</c:v>
                </c:pt>
                <c:pt idx="59">
                  <c:v>0.16600000000000001</c:v>
                </c:pt>
                <c:pt idx="60">
                  <c:v>0.30600000000000038</c:v>
                </c:pt>
                <c:pt idx="61">
                  <c:v>-0.35000000000000031</c:v>
                </c:pt>
                <c:pt idx="62">
                  <c:v>0.96900000000000064</c:v>
                </c:pt>
                <c:pt idx="63">
                  <c:v>0.74000000000000277</c:v>
                </c:pt>
                <c:pt idx="64">
                  <c:v>-9.6000000000000002E-2</c:v>
                </c:pt>
                <c:pt idx="65">
                  <c:v>-4.5999999999999999E-2</c:v>
                </c:pt>
                <c:pt idx="66">
                  <c:v>0.69299999999999995</c:v>
                </c:pt>
                <c:pt idx="67">
                  <c:v>7.5999999999999998E-2</c:v>
                </c:pt>
                <c:pt idx="68">
                  <c:v>0.17800000000000021</c:v>
                </c:pt>
                <c:pt idx="69">
                  <c:v>0.82500000000000062</c:v>
                </c:pt>
                <c:pt idx="70">
                  <c:v>-0.55600000000000005</c:v>
                </c:pt>
                <c:pt idx="71">
                  <c:v>-0.20800000000000021</c:v>
                </c:pt>
                <c:pt idx="72">
                  <c:v>0.34500000000000008</c:v>
                </c:pt>
                <c:pt idx="73">
                  <c:v>0.49900000000000139</c:v>
                </c:pt>
                <c:pt idx="74">
                  <c:v>0.51</c:v>
                </c:pt>
                <c:pt idx="75">
                  <c:v>-0.41400000000000031</c:v>
                </c:pt>
                <c:pt idx="76">
                  <c:v>0.47000000000000008</c:v>
                </c:pt>
                <c:pt idx="77">
                  <c:v>0.96400000000000063</c:v>
                </c:pt>
                <c:pt idx="78">
                  <c:v>0.16</c:v>
                </c:pt>
                <c:pt idx="79">
                  <c:v>0.127</c:v>
                </c:pt>
                <c:pt idx="80">
                  <c:v>8.0000000000000043E-2</c:v>
                </c:pt>
                <c:pt idx="81">
                  <c:v>0.56399999999999995</c:v>
                </c:pt>
                <c:pt idx="82">
                  <c:v>-0.11600000000000002</c:v>
                </c:pt>
                <c:pt idx="83">
                  <c:v>-3.4000000000000002E-2</c:v>
                </c:pt>
                <c:pt idx="84">
                  <c:v>-0.18200000000000024</c:v>
                </c:pt>
                <c:pt idx="85">
                  <c:v>-3.3000000000000002E-2</c:v>
                </c:pt>
                <c:pt idx="86">
                  <c:v>0.22</c:v>
                </c:pt>
                <c:pt idx="87">
                  <c:v>-0.48000000000000032</c:v>
                </c:pt>
                <c:pt idx="88">
                  <c:v>0.129</c:v>
                </c:pt>
                <c:pt idx="89">
                  <c:v>0.62000000000000277</c:v>
                </c:pt>
                <c:pt idx="90">
                  <c:v>0.93400000000000005</c:v>
                </c:pt>
                <c:pt idx="91">
                  <c:v>-0.21100000000000024</c:v>
                </c:pt>
                <c:pt idx="92">
                  <c:v>-0.26500000000000001</c:v>
                </c:pt>
                <c:pt idx="93">
                  <c:v>0.33800000000000185</c:v>
                </c:pt>
                <c:pt idx="94">
                  <c:v>0.28400000000000031</c:v>
                </c:pt>
                <c:pt idx="95">
                  <c:v>-0.10700000000000012</c:v>
                </c:pt>
                <c:pt idx="96">
                  <c:v>-0.18200000000000024</c:v>
                </c:pt>
                <c:pt idx="97">
                  <c:v>0.12400000000000012</c:v>
                </c:pt>
                <c:pt idx="98">
                  <c:v>-0.14400000000000004</c:v>
                </c:pt>
                <c:pt idx="99">
                  <c:v>0.29100000000000031</c:v>
                </c:pt>
                <c:pt idx="100">
                  <c:v>-0.17100000000000001</c:v>
                </c:pt>
                <c:pt idx="101">
                  <c:v>-1.133</c:v>
                </c:pt>
                <c:pt idx="102">
                  <c:v>-0.19900000000000001</c:v>
                </c:pt>
                <c:pt idx="103">
                  <c:v>1.0649999999999944</c:v>
                </c:pt>
                <c:pt idx="104">
                  <c:v>-0.71500000000000064</c:v>
                </c:pt>
                <c:pt idx="105">
                  <c:v>0.76900000000000313</c:v>
                </c:pt>
                <c:pt idx="106">
                  <c:v>-0.15800000000000075</c:v>
                </c:pt>
                <c:pt idx="107">
                  <c:v>0.13300000000000001</c:v>
                </c:pt>
                <c:pt idx="108">
                  <c:v>-0.252</c:v>
                </c:pt>
                <c:pt idx="109">
                  <c:v>0.16</c:v>
                </c:pt>
                <c:pt idx="110">
                  <c:v>0.81200000000000061</c:v>
                </c:pt>
                <c:pt idx="111">
                  <c:v>-0.127</c:v>
                </c:pt>
                <c:pt idx="112">
                  <c:v>0.42600000000000032</c:v>
                </c:pt>
                <c:pt idx="113">
                  <c:v>0.15900000000000075</c:v>
                </c:pt>
                <c:pt idx="114">
                  <c:v>-9.6000000000000002E-2</c:v>
                </c:pt>
                <c:pt idx="115">
                  <c:v>0.115</c:v>
                </c:pt>
              </c:numCache>
            </c:numRef>
          </c:xVal>
          <c:yVal>
            <c:numRef>
              <c:f>'Play (graph diff)'!$X$256:$X$371</c:f>
              <c:numCache>
                <c:formatCode>General</c:formatCode>
                <c:ptCount val="116"/>
                <c:pt idx="0">
                  <c:v>0.22</c:v>
                </c:pt>
                <c:pt idx="1">
                  <c:v>-0.48900000000000032</c:v>
                </c:pt>
                <c:pt idx="2">
                  <c:v>0.74600000000000277</c:v>
                </c:pt>
                <c:pt idx="3">
                  <c:v>1.2999999999999998E-2</c:v>
                </c:pt>
                <c:pt idx="4">
                  <c:v>-0.20900000000000021</c:v>
                </c:pt>
                <c:pt idx="5">
                  <c:v>4.9000000000000113E-2</c:v>
                </c:pt>
                <c:pt idx="6">
                  <c:v>0.13200000000000001</c:v>
                </c:pt>
                <c:pt idx="7">
                  <c:v>0.29800000000000032</c:v>
                </c:pt>
                <c:pt idx="8">
                  <c:v>0.64300000000000312</c:v>
                </c:pt>
                <c:pt idx="9">
                  <c:v>0.83400000000000063</c:v>
                </c:pt>
                <c:pt idx="10">
                  <c:v>1.0580000000000001</c:v>
                </c:pt>
                <c:pt idx="11">
                  <c:v>-0.13600000000000001</c:v>
                </c:pt>
                <c:pt idx="12">
                  <c:v>-2.0000000000000052E-3</c:v>
                </c:pt>
                <c:pt idx="13">
                  <c:v>0.30000000000000032</c:v>
                </c:pt>
                <c:pt idx="14">
                  <c:v>-5.9000000000000261E-2</c:v>
                </c:pt>
                <c:pt idx="15">
                  <c:v>-4.5000000000000012E-2</c:v>
                </c:pt>
                <c:pt idx="16">
                  <c:v>0.13400000000000001</c:v>
                </c:pt>
                <c:pt idx="17">
                  <c:v>8.7000000000000022E-2</c:v>
                </c:pt>
                <c:pt idx="18">
                  <c:v>-2.8000000000000001E-2</c:v>
                </c:pt>
                <c:pt idx="19">
                  <c:v>0.60000000000000064</c:v>
                </c:pt>
                <c:pt idx="20">
                  <c:v>0.14600000000000021</c:v>
                </c:pt>
                <c:pt idx="21">
                  <c:v>0.33100000000000185</c:v>
                </c:pt>
                <c:pt idx="22">
                  <c:v>-0.21300000000000024</c:v>
                </c:pt>
                <c:pt idx="23">
                  <c:v>0.28700000000000031</c:v>
                </c:pt>
                <c:pt idx="24">
                  <c:v>0.98699999999999999</c:v>
                </c:pt>
                <c:pt idx="25">
                  <c:v>-1.3440000000000001</c:v>
                </c:pt>
                <c:pt idx="26">
                  <c:v>0.50900000000000001</c:v>
                </c:pt>
                <c:pt idx="27">
                  <c:v>0.13100000000000001</c:v>
                </c:pt>
                <c:pt idx="28">
                  <c:v>0.30800000000000038</c:v>
                </c:pt>
                <c:pt idx="29">
                  <c:v>-0.17</c:v>
                </c:pt>
                <c:pt idx="30">
                  <c:v>-0.54600000000000004</c:v>
                </c:pt>
                <c:pt idx="31">
                  <c:v>-0.19900000000000001</c:v>
                </c:pt>
                <c:pt idx="32">
                  <c:v>9.5000000000000043E-2</c:v>
                </c:pt>
                <c:pt idx="33">
                  <c:v>-5.1999999999999998E-2</c:v>
                </c:pt>
                <c:pt idx="34">
                  <c:v>0.95800000000000063</c:v>
                </c:pt>
                <c:pt idx="35">
                  <c:v>-9.7000000000000003E-2</c:v>
                </c:pt>
                <c:pt idx="36">
                  <c:v>0.11</c:v>
                </c:pt>
                <c:pt idx="37">
                  <c:v>-0.42300000000000032</c:v>
                </c:pt>
                <c:pt idx="38">
                  <c:v>-0.68200000000000005</c:v>
                </c:pt>
                <c:pt idx="39">
                  <c:v>0.38600000000000156</c:v>
                </c:pt>
                <c:pt idx="40">
                  <c:v>0.58599999999999997</c:v>
                </c:pt>
                <c:pt idx="41">
                  <c:v>-0.18800000000000044</c:v>
                </c:pt>
                <c:pt idx="42">
                  <c:v>0.22800000000000001</c:v>
                </c:pt>
                <c:pt idx="43">
                  <c:v>0.71800000000000064</c:v>
                </c:pt>
                <c:pt idx="44">
                  <c:v>6.2000000000000034E-2</c:v>
                </c:pt>
                <c:pt idx="45">
                  <c:v>0.29400000000000032</c:v>
                </c:pt>
                <c:pt idx="46">
                  <c:v>1.7000000000000001E-2</c:v>
                </c:pt>
                <c:pt idx="47">
                  <c:v>-0.10100000000000002</c:v>
                </c:pt>
                <c:pt idx="48">
                  <c:v>-0.45</c:v>
                </c:pt>
                <c:pt idx="49">
                  <c:v>6.0000000000000114E-3</c:v>
                </c:pt>
                <c:pt idx="50">
                  <c:v>0.14300000000000004</c:v>
                </c:pt>
                <c:pt idx="51">
                  <c:v>0.115</c:v>
                </c:pt>
                <c:pt idx="52">
                  <c:v>0.49400000000000038</c:v>
                </c:pt>
                <c:pt idx="53">
                  <c:v>0.38800000000000157</c:v>
                </c:pt>
                <c:pt idx="54">
                  <c:v>0.16200000000000001</c:v>
                </c:pt>
                <c:pt idx="55">
                  <c:v>1.355</c:v>
                </c:pt>
                <c:pt idx="56">
                  <c:v>-0.92200000000000004</c:v>
                </c:pt>
                <c:pt idx="57">
                  <c:v>-2.1000000000000012E-2</c:v>
                </c:pt>
                <c:pt idx="58">
                  <c:v>-0.127</c:v>
                </c:pt>
                <c:pt idx="59">
                  <c:v>-1.2999999999999998E-2</c:v>
                </c:pt>
                <c:pt idx="60">
                  <c:v>0.21100000000000024</c:v>
                </c:pt>
                <c:pt idx="61">
                  <c:v>0.28100000000000008</c:v>
                </c:pt>
                <c:pt idx="62">
                  <c:v>-0.255</c:v>
                </c:pt>
                <c:pt idx="63">
                  <c:v>-3.4000000000000002E-2</c:v>
                </c:pt>
                <c:pt idx="64">
                  <c:v>9.6000000000000002E-2</c:v>
                </c:pt>
                <c:pt idx="65">
                  <c:v>9.7000000000000003E-2</c:v>
                </c:pt>
                <c:pt idx="66">
                  <c:v>7.0000000000000021E-2</c:v>
                </c:pt>
                <c:pt idx="67">
                  <c:v>-0.16</c:v>
                </c:pt>
                <c:pt idx="68">
                  <c:v>-0.26900000000000002</c:v>
                </c:pt>
                <c:pt idx="69">
                  <c:v>0.24000000000000021</c:v>
                </c:pt>
                <c:pt idx="70">
                  <c:v>0.10600000000000002</c:v>
                </c:pt>
                <c:pt idx="71">
                  <c:v>0.36900000000000038</c:v>
                </c:pt>
                <c:pt idx="72">
                  <c:v>8.8000000000000064E-2</c:v>
                </c:pt>
                <c:pt idx="73">
                  <c:v>2.3E-2</c:v>
                </c:pt>
                <c:pt idx="74">
                  <c:v>0.27</c:v>
                </c:pt>
                <c:pt idx="75">
                  <c:v>0.502</c:v>
                </c:pt>
                <c:pt idx="76">
                  <c:v>0.27900000000000008</c:v>
                </c:pt>
                <c:pt idx="77">
                  <c:v>-7.0999999999999994E-2</c:v>
                </c:pt>
                <c:pt idx="78">
                  <c:v>5.1999999999999998E-2</c:v>
                </c:pt>
                <c:pt idx="79">
                  <c:v>-2.1000000000000012E-2</c:v>
                </c:pt>
                <c:pt idx="80">
                  <c:v>9.3000000000000208E-2</c:v>
                </c:pt>
                <c:pt idx="81">
                  <c:v>8.0000000000000227E-3</c:v>
                </c:pt>
                <c:pt idx="82">
                  <c:v>0.11899999999999998</c:v>
                </c:pt>
                <c:pt idx="83">
                  <c:v>8.0000000000000227E-3</c:v>
                </c:pt>
                <c:pt idx="84">
                  <c:v>-0.14300000000000004</c:v>
                </c:pt>
                <c:pt idx="85">
                  <c:v>0.18300000000000041</c:v>
                </c:pt>
                <c:pt idx="86">
                  <c:v>0.87900000000000311</c:v>
                </c:pt>
                <c:pt idx="87">
                  <c:v>-0.79300000000000004</c:v>
                </c:pt>
                <c:pt idx="88">
                  <c:v>0.53</c:v>
                </c:pt>
                <c:pt idx="89">
                  <c:v>0.255</c:v>
                </c:pt>
                <c:pt idx="90">
                  <c:v>-0.126</c:v>
                </c:pt>
                <c:pt idx="91">
                  <c:v>0.43600000000000139</c:v>
                </c:pt>
                <c:pt idx="92">
                  <c:v>-0.50800000000000001</c:v>
                </c:pt>
                <c:pt idx="93">
                  <c:v>5.1999999999999998E-2</c:v>
                </c:pt>
                <c:pt idx="94">
                  <c:v>-0.35500000000000032</c:v>
                </c:pt>
                <c:pt idx="95">
                  <c:v>0.39300000000000185</c:v>
                </c:pt>
                <c:pt idx="96">
                  <c:v>0.62000000000000277</c:v>
                </c:pt>
                <c:pt idx="97">
                  <c:v>0.28600000000000031</c:v>
                </c:pt>
                <c:pt idx="98">
                  <c:v>-0.36700000000000038</c:v>
                </c:pt>
                <c:pt idx="99">
                  <c:v>0.22600000000000001</c:v>
                </c:pt>
                <c:pt idx="100">
                  <c:v>0.41300000000000031</c:v>
                </c:pt>
                <c:pt idx="101">
                  <c:v>0.15600000000000044</c:v>
                </c:pt>
                <c:pt idx="102">
                  <c:v>0.86400000000000265</c:v>
                </c:pt>
                <c:pt idx="103">
                  <c:v>1.0000000000000041E-3</c:v>
                </c:pt>
                <c:pt idx="104">
                  <c:v>0.19900000000000001</c:v>
                </c:pt>
                <c:pt idx="105">
                  <c:v>0.443</c:v>
                </c:pt>
                <c:pt idx="106">
                  <c:v>1.226</c:v>
                </c:pt>
                <c:pt idx="107">
                  <c:v>0.254</c:v>
                </c:pt>
                <c:pt idx="108">
                  <c:v>0.21000000000000021</c:v>
                </c:pt>
                <c:pt idx="109">
                  <c:v>0.16700000000000001</c:v>
                </c:pt>
                <c:pt idx="110">
                  <c:v>0.50600000000000001</c:v>
                </c:pt>
                <c:pt idx="111">
                  <c:v>-1.7000000000000001E-2</c:v>
                </c:pt>
                <c:pt idx="112">
                  <c:v>-0.14100000000000001</c:v>
                </c:pt>
                <c:pt idx="113">
                  <c:v>0.78800000000000003</c:v>
                </c:pt>
                <c:pt idx="114">
                  <c:v>-4.7000000000000014E-2</c:v>
                </c:pt>
                <c:pt idx="115">
                  <c:v>-0.25900000000000001</c:v>
                </c:pt>
              </c:numCache>
            </c:numRef>
          </c:yVal>
        </c:ser>
        <c:ser>
          <c:idx val="1"/>
          <c:order val="2"/>
          <c:tx>
            <c:v>V diff 2-1</c:v>
          </c:tx>
          <c:spPr>
            <a:ln w="28575">
              <a:noFill/>
            </a:ln>
          </c:spPr>
          <c:marker>
            <c:symbol val="square"/>
            <c:size val="2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marker>
          <c:xVal>
            <c:numRef>
              <c:f>'Play (graph diff)'!$W$132:$W$255</c:f>
              <c:numCache>
                <c:formatCode>General</c:formatCode>
                <c:ptCount val="124"/>
                <c:pt idx="0">
                  <c:v>0.34500000000000008</c:v>
                </c:pt>
                <c:pt idx="1">
                  <c:v>-0.14800000000000021</c:v>
                </c:pt>
                <c:pt idx="2">
                  <c:v>0.43200000000000038</c:v>
                </c:pt>
                <c:pt idx="3">
                  <c:v>0.36100000000000032</c:v>
                </c:pt>
                <c:pt idx="4">
                  <c:v>-1.0999999999999998E-2</c:v>
                </c:pt>
                <c:pt idx="5">
                  <c:v>0.38600000000000156</c:v>
                </c:pt>
                <c:pt idx="6">
                  <c:v>0.10400000000000002</c:v>
                </c:pt>
                <c:pt idx="7">
                  <c:v>0.99199999999999999</c:v>
                </c:pt>
                <c:pt idx="8">
                  <c:v>0.66400000000000359</c:v>
                </c:pt>
                <c:pt idx="9">
                  <c:v>2.9000000000000001E-2</c:v>
                </c:pt>
                <c:pt idx="10">
                  <c:v>0.14900000000000024</c:v>
                </c:pt>
                <c:pt idx="11">
                  <c:v>0.71400000000000063</c:v>
                </c:pt>
                <c:pt idx="12">
                  <c:v>0.34100000000000008</c:v>
                </c:pt>
                <c:pt idx="13">
                  <c:v>-1.2069999999999932</c:v>
                </c:pt>
                <c:pt idx="14">
                  <c:v>0.36600000000000038</c:v>
                </c:pt>
                <c:pt idx="15">
                  <c:v>0.32900000000000168</c:v>
                </c:pt>
                <c:pt idx="16">
                  <c:v>1.282</c:v>
                </c:pt>
                <c:pt idx="17">
                  <c:v>0.59799999999999998</c:v>
                </c:pt>
                <c:pt idx="18">
                  <c:v>-0.10199999999999998</c:v>
                </c:pt>
                <c:pt idx="19">
                  <c:v>0.74400000000000277</c:v>
                </c:pt>
                <c:pt idx="20">
                  <c:v>0.43400000000000138</c:v>
                </c:pt>
                <c:pt idx="21">
                  <c:v>-0.62900000000000311</c:v>
                </c:pt>
                <c:pt idx="22">
                  <c:v>4.2000000000000023E-2</c:v>
                </c:pt>
                <c:pt idx="23">
                  <c:v>7.6999999999999999E-2</c:v>
                </c:pt>
                <c:pt idx="24">
                  <c:v>0.45400000000000001</c:v>
                </c:pt>
                <c:pt idx="25">
                  <c:v>0.28200000000000008</c:v>
                </c:pt>
                <c:pt idx="26">
                  <c:v>1.1700000000000021</c:v>
                </c:pt>
                <c:pt idx="27">
                  <c:v>2.5000000000000001E-2</c:v>
                </c:pt>
                <c:pt idx="28">
                  <c:v>0.42500000000000032</c:v>
                </c:pt>
                <c:pt idx="29">
                  <c:v>-0.29000000000000031</c:v>
                </c:pt>
                <c:pt idx="30">
                  <c:v>0.57399999999999995</c:v>
                </c:pt>
                <c:pt idx="31">
                  <c:v>0.4</c:v>
                </c:pt>
                <c:pt idx="32">
                  <c:v>6.1000000000000013E-2</c:v>
                </c:pt>
                <c:pt idx="33">
                  <c:v>-0.10700000000000012</c:v>
                </c:pt>
                <c:pt idx="34">
                  <c:v>-0.13400000000000001</c:v>
                </c:pt>
                <c:pt idx="35">
                  <c:v>0.20500000000000004</c:v>
                </c:pt>
                <c:pt idx="36">
                  <c:v>-2.9000000000000001E-2</c:v>
                </c:pt>
                <c:pt idx="37">
                  <c:v>0.38100000000000156</c:v>
                </c:pt>
                <c:pt idx="38">
                  <c:v>-2.5999999999999999E-2</c:v>
                </c:pt>
                <c:pt idx="39">
                  <c:v>0.46400000000000002</c:v>
                </c:pt>
                <c:pt idx="40">
                  <c:v>0.86200000000000065</c:v>
                </c:pt>
                <c:pt idx="41">
                  <c:v>-0.52400000000000002</c:v>
                </c:pt>
                <c:pt idx="42">
                  <c:v>-0.45700000000000002</c:v>
                </c:pt>
                <c:pt idx="43">
                  <c:v>-0.29100000000000031</c:v>
                </c:pt>
                <c:pt idx="44">
                  <c:v>0.56899999999999995</c:v>
                </c:pt>
                <c:pt idx="45">
                  <c:v>0.91900000000000004</c:v>
                </c:pt>
                <c:pt idx="46">
                  <c:v>-4.3999999999999997E-2</c:v>
                </c:pt>
                <c:pt idx="47">
                  <c:v>5.3000000000000012E-2</c:v>
                </c:pt>
                <c:pt idx="48">
                  <c:v>0.221</c:v>
                </c:pt>
                <c:pt idx="49">
                  <c:v>-0.37100000000000088</c:v>
                </c:pt>
                <c:pt idx="50">
                  <c:v>0.21300000000000024</c:v>
                </c:pt>
                <c:pt idx="51">
                  <c:v>0.48600000000000032</c:v>
                </c:pt>
                <c:pt idx="52">
                  <c:v>9.9000000000000046E-2</c:v>
                </c:pt>
                <c:pt idx="53">
                  <c:v>-0.18500000000000041</c:v>
                </c:pt>
                <c:pt idx="54">
                  <c:v>0.24800000000000041</c:v>
                </c:pt>
                <c:pt idx="55">
                  <c:v>0.39300000000000185</c:v>
                </c:pt>
                <c:pt idx="56">
                  <c:v>-0.19400000000000001</c:v>
                </c:pt>
                <c:pt idx="57">
                  <c:v>0.253</c:v>
                </c:pt>
                <c:pt idx="58">
                  <c:v>-0.30700000000000038</c:v>
                </c:pt>
                <c:pt idx="59">
                  <c:v>0.129</c:v>
                </c:pt>
                <c:pt idx="60">
                  <c:v>-0.18500000000000041</c:v>
                </c:pt>
                <c:pt idx="61">
                  <c:v>0.129</c:v>
                </c:pt>
                <c:pt idx="62">
                  <c:v>-0.18700000000000044</c:v>
                </c:pt>
                <c:pt idx="63">
                  <c:v>0.62100000000000277</c:v>
                </c:pt>
                <c:pt idx="64">
                  <c:v>8.8000000000000064E-2</c:v>
                </c:pt>
                <c:pt idx="65">
                  <c:v>-0.37200000000000139</c:v>
                </c:pt>
                <c:pt idx="66">
                  <c:v>1.2069999999999932</c:v>
                </c:pt>
                <c:pt idx="67">
                  <c:v>0.6670000000000037</c:v>
                </c:pt>
                <c:pt idx="68">
                  <c:v>0.23900000000000021</c:v>
                </c:pt>
                <c:pt idx="69">
                  <c:v>0.15600000000000044</c:v>
                </c:pt>
                <c:pt idx="70">
                  <c:v>0.36500000000000032</c:v>
                </c:pt>
                <c:pt idx="71">
                  <c:v>0.69799999999999995</c:v>
                </c:pt>
                <c:pt idx="72">
                  <c:v>0.39200000000000174</c:v>
                </c:pt>
                <c:pt idx="73">
                  <c:v>0.17100000000000001</c:v>
                </c:pt>
                <c:pt idx="74">
                  <c:v>0.75800000000000312</c:v>
                </c:pt>
                <c:pt idx="75">
                  <c:v>8.1000000000000003E-2</c:v>
                </c:pt>
                <c:pt idx="76">
                  <c:v>0.15900000000000075</c:v>
                </c:pt>
                <c:pt idx="77">
                  <c:v>-0.29800000000000032</c:v>
                </c:pt>
                <c:pt idx="78">
                  <c:v>7.8000000000000014E-2</c:v>
                </c:pt>
                <c:pt idx="79">
                  <c:v>0.18500000000000041</c:v>
                </c:pt>
                <c:pt idx="80">
                  <c:v>-0.10199999999999998</c:v>
                </c:pt>
                <c:pt idx="81">
                  <c:v>1.0900000000000001</c:v>
                </c:pt>
                <c:pt idx="82">
                  <c:v>-0.18800000000000044</c:v>
                </c:pt>
                <c:pt idx="83">
                  <c:v>0.78600000000000003</c:v>
                </c:pt>
                <c:pt idx="84">
                  <c:v>-5.5000000000000014E-2</c:v>
                </c:pt>
                <c:pt idx="85">
                  <c:v>-8.0000000000000227E-3</c:v>
                </c:pt>
                <c:pt idx="86">
                  <c:v>-0.60800000000000065</c:v>
                </c:pt>
                <c:pt idx="87">
                  <c:v>0.36700000000000038</c:v>
                </c:pt>
                <c:pt idx="88">
                  <c:v>3.1000000000000052E-2</c:v>
                </c:pt>
                <c:pt idx="89">
                  <c:v>-0.72000000000000064</c:v>
                </c:pt>
                <c:pt idx="90">
                  <c:v>0.125</c:v>
                </c:pt>
                <c:pt idx="91">
                  <c:v>-3.6999999999999998E-2</c:v>
                </c:pt>
                <c:pt idx="92">
                  <c:v>0.30500000000000038</c:v>
                </c:pt>
                <c:pt idx="93">
                  <c:v>1.2529999999999937</c:v>
                </c:pt>
                <c:pt idx="94">
                  <c:v>0.11799999999999998</c:v>
                </c:pt>
                <c:pt idx="95">
                  <c:v>-0.78600000000000003</c:v>
                </c:pt>
                <c:pt idx="96">
                  <c:v>-0.112</c:v>
                </c:pt>
                <c:pt idx="97">
                  <c:v>0.18600000000000044</c:v>
                </c:pt>
                <c:pt idx="98">
                  <c:v>-0.56200000000000061</c:v>
                </c:pt>
                <c:pt idx="99">
                  <c:v>-0.42800000000000032</c:v>
                </c:pt>
                <c:pt idx="100">
                  <c:v>-0.12400000000000012</c:v>
                </c:pt>
                <c:pt idx="101">
                  <c:v>-0.51300000000000001</c:v>
                </c:pt>
                <c:pt idx="102">
                  <c:v>0.67600000000000371</c:v>
                </c:pt>
                <c:pt idx="103">
                  <c:v>0.31600000000000145</c:v>
                </c:pt>
                <c:pt idx="104">
                  <c:v>0.13800000000000001</c:v>
                </c:pt>
                <c:pt idx="105">
                  <c:v>-9.5000000000000043E-2</c:v>
                </c:pt>
                <c:pt idx="106">
                  <c:v>-9.3000000000000208E-2</c:v>
                </c:pt>
                <c:pt idx="107">
                  <c:v>9.6000000000000002E-2</c:v>
                </c:pt>
                <c:pt idx="108">
                  <c:v>0.22500000000000001</c:v>
                </c:pt>
                <c:pt idx="109">
                  <c:v>0.54</c:v>
                </c:pt>
                <c:pt idx="110">
                  <c:v>0.60300000000000065</c:v>
                </c:pt>
                <c:pt idx="111">
                  <c:v>-0.18000000000000024</c:v>
                </c:pt>
                <c:pt idx="112">
                  <c:v>2.4E-2</c:v>
                </c:pt>
                <c:pt idx="113">
                  <c:v>0.35100000000000031</c:v>
                </c:pt>
                <c:pt idx="114">
                  <c:v>0.35600000000000032</c:v>
                </c:pt>
                <c:pt idx="115">
                  <c:v>2.0000000000000052E-3</c:v>
                </c:pt>
                <c:pt idx="116">
                  <c:v>0.10800000000000012</c:v>
                </c:pt>
                <c:pt idx="117">
                  <c:v>0.192</c:v>
                </c:pt>
                <c:pt idx="118">
                  <c:v>0.18300000000000041</c:v>
                </c:pt>
                <c:pt idx="119">
                  <c:v>0.13100000000000001</c:v>
                </c:pt>
                <c:pt idx="120">
                  <c:v>0.61900000000000277</c:v>
                </c:pt>
                <c:pt idx="121">
                  <c:v>-0.10199999999999998</c:v>
                </c:pt>
                <c:pt idx="122">
                  <c:v>0.13300000000000001</c:v>
                </c:pt>
                <c:pt idx="123">
                  <c:v>0.13100000000000001</c:v>
                </c:pt>
              </c:numCache>
            </c:numRef>
          </c:xVal>
          <c:yVal>
            <c:numRef>
              <c:f>'Play (graph diff)'!$X$132:$X$255</c:f>
              <c:numCache>
                <c:formatCode>General</c:formatCode>
                <c:ptCount val="124"/>
                <c:pt idx="0">
                  <c:v>-0.81699999999999995</c:v>
                </c:pt>
                <c:pt idx="1">
                  <c:v>7.5999999999999998E-2</c:v>
                </c:pt>
                <c:pt idx="2">
                  <c:v>0.10299999999999998</c:v>
                </c:pt>
                <c:pt idx="3">
                  <c:v>-0.35100000000000031</c:v>
                </c:pt>
                <c:pt idx="4">
                  <c:v>-0.10100000000000002</c:v>
                </c:pt>
                <c:pt idx="5">
                  <c:v>0.78100000000000003</c:v>
                </c:pt>
                <c:pt idx="6">
                  <c:v>0.65000000000000324</c:v>
                </c:pt>
                <c:pt idx="7">
                  <c:v>-3.7389999999999999</c:v>
                </c:pt>
                <c:pt idx="8">
                  <c:v>-0.32800000000000157</c:v>
                </c:pt>
                <c:pt idx="9">
                  <c:v>0.14600000000000021</c:v>
                </c:pt>
                <c:pt idx="10">
                  <c:v>0.10100000000000002</c:v>
                </c:pt>
                <c:pt idx="11">
                  <c:v>0.44400000000000001</c:v>
                </c:pt>
                <c:pt idx="12">
                  <c:v>1.0369999999999937</c:v>
                </c:pt>
                <c:pt idx="13">
                  <c:v>-0.30600000000000038</c:v>
                </c:pt>
                <c:pt idx="14">
                  <c:v>-4.9000000000000113E-2</c:v>
                </c:pt>
                <c:pt idx="15">
                  <c:v>-0.20500000000000004</c:v>
                </c:pt>
                <c:pt idx="16">
                  <c:v>0.996</c:v>
                </c:pt>
                <c:pt idx="17">
                  <c:v>3.7999999999999999E-2</c:v>
                </c:pt>
                <c:pt idx="18">
                  <c:v>1.0880000000000001</c:v>
                </c:pt>
                <c:pt idx="19">
                  <c:v>0.13</c:v>
                </c:pt>
                <c:pt idx="20">
                  <c:v>0.115</c:v>
                </c:pt>
                <c:pt idx="21">
                  <c:v>-4.3999999999999997E-2</c:v>
                </c:pt>
                <c:pt idx="22">
                  <c:v>0.82900000000000063</c:v>
                </c:pt>
                <c:pt idx="23">
                  <c:v>1.0980000000000001</c:v>
                </c:pt>
                <c:pt idx="24">
                  <c:v>0.254</c:v>
                </c:pt>
                <c:pt idx="25">
                  <c:v>-9.5000000000000043E-2</c:v>
                </c:pt>
                <c:pt idx="26">
                  <c:v>-0.51100000000000001</c:v>
                </c:pt>
                <c:pt idx="27">
                  <c:v>0.13500000000000001</c:v>
                </c:pt>
                <c:pt idx="28">
                  <c:v>-0.91300000000000003</c:v>
                </c:pt>
                <c:pt idx="29">
                  <c:v>-4.0000000000000114E-3</c:v>
                </c:pt>
                <c:pt idx="30">
                  <c:v>0.28200000000000008</c:v>
                </c:pt>
                <c:pt idx="31">
                  <c:v>1.2E-2</c:v>
                </c:pt>
                <c:pt idx="32">
                  <c:v>-0.39500000000000185</c:v>
                </c:pt>
                <c:pt idx="33">
                  <c:v>0.22700000000000001</c:v>
                </c:pt>
                <c:pt idx="34">
                  <c:v>0.63200000000000311</c:v>
                </c:pt>
                <c:pt idx="35">
                  <c:v>0.10100000000000002</c:v>
                </c:pt>
                <c:pt idx="36">
                  <c:v>-0.80500000000000005</c:v>
                </c:pt>
                <c:pt idx="37">
                  <c:v>0.27</c:v>
                </c:pt>
                <c:pt idx="38">
                  <c:v>-0.48400000000000032</c:v>
                </c:pt>
                <c:pt idx="39">
                  <c:v>0.37100000000000088</c:v>
                </c:pt>
                <c:pt idx="40">
                  <c:v>0.17300000000000001</c:v>
                </c:pt>
                <c:pt idx="41">
                  <c:v>-0.89</c:v>
                </c:pt>
                <c:pt idx="42">
                  <c:v>-2.5999999999999999E-2</c:v>
                </c:pt>
                <c:pt idx="43">
                  <c:v>0.27600000000000002</c:v>
                </c:pt>
                <c:pt idx="44">
                  <c:v>-0.27600000000000002</c:v>
                </c:pt>
                <c:pt idx="45">
                  <c:v>-0.48200000000000032</c:v>
                </c:pt>
                <c:pt idx="46">
                  <c:v>0.72600000000000064</c:v>
                </c:pt>
                <c:pt idx="47">
                  <c:v>1.0999999999999998E-2</c:v>
                </c:pt>
                <c:pt idx="48">
                  <c:v>-1.2389999999999934</c:v>
                </c:pt>
                <c:pt idx="49">
                  <c:v>-3.500000000000001E-2</c:v>
                </c:pt>
                <c:pt idx="50">
                  <c:v>0.39100000000000162</c:v>
                </c:pt>
                <c:pt idx="51">
                  <c:v>0.57199999999999995</c:v>
                </c:pt>
                <c:pt idx="52">
                  <c:v>0.78100000000000003</c:v>
                </c:pt>
                <c:pt idx="53">
                  <c:v>0.22800000000000001</c:v>
                </c:pt>
                <c:pt idx="54">
                  <c:v>0.76600000000000312</c:v>
                </c:pt>
                <c:pt idx="55">
                  <c:v>0.39500000000000185</c:v>
                </c:pt>
                <c:pt idx="56">
                  <c:v>0.12300000000000012</c:v>
                </c:pt>
                <c:pt idx="57">
                  <c:v>-0.15100000000000041</c:v>
                </c:pt>
                <c:pt idx="58">
                  <c:v>-0.54</c:v>
                </c:pt>
                <c:pt idx="59">
                  <c:v>0.14600000000000021</c:v>
                </c:pt>
                <c:pt idx="60">
                  <c:v>-0.35300000000000031</c:v>
                </c:pt>
                <c:pt idx="61">
                  <c:v>2.1000000000000012E-2</c:v>
                </c:pt>
                <c:pt idx="62">
                  <c:v>-0.90400000000000003</c:v>
                </c:pt>
                <c:pt idx="63">
                  <c:v>-9.1000000000000025E-2</c:v>
                </c:pt>
                <c:pt idx="64">
                  <c:v>0.35100000000000031</c:v>
                </c:pt>
                <c:pt idx="65">
                  <c:v>0.222</c:v>
                </c:pt>
                <c:pt idx="66">
                  <c:v>-0.14200000000000004</c:v>
                </c:pt>
                <c:pt idx="67">
                  <c:v>0.68300000000000005</c:v>
                </c:pt>
                <c:pt idx="68">
                  <c:v>-0.65500000000000358</c:v>
                </c:pt>
                <c:pt idx="69">
                  <c:v>-7.3999999999999996E-2</c:v>
                </c:pt>
                <c:pt idx="70">
                  <c:v>-0.15900000000000075</c:v>
                </c:pt>
                <c:pt idx="71">
                  <c:v>-0.22600000000000001</c:v>
                </c:pt>
                <c:pt idx="72">
                  <c:v>-1.4E-2</c:v>
                </c:pt>
                <c:pt idx="73">
                  <c:v>0</c:v>
                </c:pt>
                <c:pt idx="74">
                  <c:v>-0.17</c:v>
                </c:pt>
                <c:pt idx="75">
                  <c:v>4.2000000000000023E-2</c:v>
                </c:pt>
                <c:pt idx="76">
                  <c:v>0.42900000000000038</c:v>
                </c:pt>
                <c:pt idx="77">
                  <c:v>-0.38400000000000156</c:v>
                </c:pt>
                <c:pt idx="78">
                  <c:v>0.29900000000000032</c:v>
                </c:pt>
                <c:pt idx="79">
                  <c:v>0.43700000000000139</c:v>
                </c:pt>
                <c:pt idx="80">
                  <c:v>0.44400000000000001</c:v>
                </c:pt>
                <c:pt idx="81">
                  <c:v>0.14100000000000001</c:v>
                </c:pt>
                <c:pt idx="82">
                  <c:v>0.55300000000000005</c:v>
                </c:pt>
                <c:pt idx="83">
                  <c:v>1.0900000000000001</c:v>
                </c:pt>
                <c:pt idx="84">
                  <c:v>0.252</c:v>
                </c:pt>
                <c:pt idx="85">
                  <c:v>0.13200000000000001</c:v>
                </c:pt>
                <c:pt idx="86">
                  <c:v>-9.8000000000000226E-2</c:v>
                </c:pt>
                <c:pt idx="87">
                  <c:v>0.23400000000000001</c:v>
                </c:pt>
                <c:pt idx="88">
                  <c:v>0.27200000000000002</c:v>
                </c:pt>
                <c:pt idx="89">
                  <c:v>-0.41400000000000031</c:v>
                </c:pt>
                <c:pt idx="90">
                  <c:v>0.24700000000000041</c:v>
                </c:pt>
                <c:pt idx="91">
                  <c:v>-2.8000000000000001E-2</c:v>
                </c:pt>
                <c:pt idx="92">
                  <c:v>4.0000000000000022E-2</c:v>
                </c:pt>
                <c:pt idx="93">
                  <c:v>0.44700000000000001</c:v>
                </c:pt>
                <c:pt idx="94">
                  <c:v>-0.54300000000000004</c:v>
                </c:pt>
                <c:pt idx="95">
                  <c:v>0.59799999999999998</c:v>
                </c:pt>
                <c:pt idx="96">
                  <c:v>0.36900000000000038</c:v>
                </c:pt>
                <c:pt idx="97">
                  <c:v>-0.19600000000000001</c:v>
                </c:pt>
                <c:pt idx="98">
                  <c:v>2.2789999999999999</c:v>
                </c:pt>
                <c:pt idx="99">
                  <c:v>0.33800000000000185</c:v>
                </c:pt>
                <c:pt idx="100">
                  <c:v>0.48000000000000032</c:v>
                </c:pt>
                <c:pt idx="101">
                  <c:v>-0.6650000000000037</c:v>
                </c:pt>
                <c:pt idx="102">
                  <c:v>-8.6000000000000021E-2</c:v>
                </c:pt>
                <c:pt idx="103">
                  <c:v>0.6710000000000037</c:v>
                </c:pt>
                <c:pt idx="104">
                  <c:v>0.43700000000000139</c:v>
                </c:pt>
                <c:pt idx="105">
                  <c:v>-0.31200000000000139</c:v>
                </c:pt>
                <c:pt idx="106">
                  <c:v>0.45</c:v>
                </c:pt>
                <c:pt idx="107">
                  <c:v>0.90500000000000003</c:v>
                </c:pt>
                <c:pt idx="108">
                  <c:v>1.7000000000000001E-2</c:v>
                </c:pt>
                <c:pt idx="109">
                  <c:v>-0.38400000000000156</c:v>
                </c:pt>
                <c:pt idx="110">
                  <c:v>0.31300000000000139</c:v>
                </c:pt>
                <c:pt idx="111">
                  <c:v>0.41500000000000031</c:v>
                </c:pt>
                <c:pt idx="112">
                  <c:v>-0.24900000000000044</c:v>
                </c:pt>
                <c:pt idx="113">
                  <c:v>0.34300000000000008</c:v>
                </c:pt>
                <c:pt idx="114">
                  <c:v>1.9000000000000093E-2</c:v>
                </c:pt>
                <c:pt idx="115">
                  <c:v>0.35100000000000031</c:v>
                </c:pt>
                <c:pt idx="116">
                  <c:v>1.0000000000000041E-3</c:v>
                </c:pt>
                <c:pt idx="117">
                  <c:v>3.5999999999999997E-2</c:v>
                </c:pt>
                <c:pt idx="118">
                  <c:v>0.24500000000000041</c:v>
                </c:pt>
                <c:pt idx="119">
                  <c:v>0.26500000000000001</c:v>
                </c:pt>
                <c:pt idx="120">
                  <c:v>-0.254</c:v>
                </c:pt>
                <c:pt idx="121">
                  <c:v>1.075</c:v>
                </c:pt>
                <c:pt idx="122">
                  <c:v>-0.4</c:v>
                </c:pt>
                <c:pt idx="123">
                  <c:v>2.7000000000000128E-2</c:v>
                </c:pt>
              </c:numCache>
            </c:numRef>
          </c:yVal>
        </c:ser>
        <c:ser>
          <c:idx val="0"/>
          <c:order val="3"/>
          <c:tx>
            <c:v>V diff &gt; 2.0</c:v>
          </c:tx>
          <c:spPr>
            <a:ln w="28575">
              <a:noFill/>
            </a:ln>
          </c:spPr>
          <c:marker>
            <c:symbol val="diamond"/>
            <c:size val="3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xVal>
            <c:numRef>
              <c:f>'Play (graph diff)'!$W$8:$W$131</c:f>
              <c:numCache>
                <c:formatCode>General</c:formatCode>
                <c:ptCount val="124"/>
                <c:pt idx="0">
                  <c:v>-0.47800000000000031</c:v>
                </c:pt>
                <c:pt idx="1">
                  <c:v>-2.3079999999999998</c:v>
                </c:pt>
                <c:pt idx="2">
                  <c:v>0.93300000000000005</c:v>
                </c:pt>
                <c:pt idx="3">
                  <c:v>-0.15400000000000041</c:v>
                </c:pt>
                <c:pt idx="4">
                  <c:v>-0.30700000000000038</c:v>
                </c:pt>
                <c:pt idx="5">
                  <c:v>-0.70400000000000063</c:v>
                </c:pt>
                <c:pt idx="6">
                  <c:v>-0.97700000000000065</c:v>
                </c:pt>
                <c:pt idx="7">
                  <c:v>-0.84800000000000064</c:v>
                </c:pt>
                <c:pt idx="8">
                  <c:v>0.23600000000000004</c:v>
                </c:pt>
                <c:pt idx="9">
                  <c:v>-0.21600000000000041</c:v>
                </c:pt>
                <c:pt idx="10">
                  <c:v>-0.77300000000000313</c:v>
                </c:pt>
                <c:pt idx="11">
                  <c:v>-1.24</c:v>
                </c:pt>
                <c:pt idx="12">
                  <c:v>-0.74100000000000277</c:v>
                </c:pt>
                <c:pt idx="13">
                  <c:v>1.302</c:v>
                </c:pt>
                <c:pt idx="14">
                  <c:v>-0.12200000000000009</c:v>
                </c:pt>
                <c:pt idx="15">
                  <c:v>0.36800000000000038</c:v>
                </c:pt>
                <c:pt idx="16">
                  <c:v>0.72000000000000064</c:v>
                </c:pt>
                <c:pt idx="17">
                  <c:v>-6.9000000000000034E-2</c:v>
                </c:pt>
                <c:pt idx="18">
                  <c:v>-1.736</c:v>
                </c:pt>
                <c:pt idx="19">
                  <c:v>-0.57700000000000062</c:v>
                </c:pt>
                <c:pt idx="20">
                  <c:v>0.114</c:v>
                </c:pt>
                <c:pt idx="21">
                  <c:v>0.32600000000000157</c:v>
                </c:pt>
                <c:pt idx="22">
                  <c:v>-0.36200000000000032</c:v>
                </c:pt>
                <c:pt idx="23">
                  <c:v>5.9000000000000261E-2</c:v>
                </c:pt>
                <c:pt idx="24">
                  <c:v>-0.94099999999999995</c:v>
                </c:pt>
                <c:pt idx="25">
                  <c:v>-1.155</c:v>
                </c:pt>
                <c:pt idx="26">
                  <c:v>-0.21400000000000041</c:v>
                </c:pt>
                <c:pt idx="27">
                  <c:v>-1.2999999999999998E-2</c:v>
                </c:pt>
                <c:pt idx="28">
                  <c:v>-9.1000000000000025E-2</c:v>
                </c:pt>
                <c:pt idx="29">
                  <c:v>-0.20700000000000021</c:v>
                </c:pt>
                <c:pt idx="30">
                  <c:v>-5.5000000000000014E-2</c:v>
                </c:pt>
                <c:pt idx="31">
                  <c:v>-0.43600000000000139</c:v>
                </c:pt>
                <c:pt idx="32">
                  <c:v>-1.038</c:v>
                </c:pt>
                <c:pt idx="33">
                  <c:v>0.39700000000000185</c:v>
                </c:pt>
                <c:pt idx="34">
                  <c:v>0.26900000000000002</c:v>
                </c:pt>
                <c:pt idx="35">
                  <c:v>-0.29100000000000031</c:v>
                </c:pt>
                <c:pt idx="36">
                  <c:v>0.30500000000000038</c:v>
                </c:pt>
                <c:pt idx="37">
                  <c:v>-0.112</c:v>
                </c:pt>
                <c:pt idx="38">
                  <c:v>0.15500000000000044</c:v>
                </c:pt>
                <c:pt idx="39">
                  <c:v>-0.19</c:v>
                </c:pt>
                <c:pt idx="40">
                  <c:v>-0.95200000000000062</c:v>
                </c:pt>
                <c:pt idx="41">
                  <c:v>-0.31800000000000156</c:v>
                </c:pt>
                <c:pt idx="42">
                  <c:v>1.0960000000000001</c:v>
                </c:pt>
                <c:pt idx="43">
                  <c:v>0.46800000000000008</c:v>
                </c:pt>
                <c:pt idx="44">
                  <c:v>0.17300000000000001</c:v>
                </c:pt>
                <c:pt idx="45">
                  <c:v>-0.28600000000000031</c:v>
                </c:pt>
                <c:pt idx="46">
                  <c:v>0.58299999999999996</c:v>
                </c:pt>
                <c:pt idx="47">
                  <c:v>0.28700000000000031</c:v>
                </c:pt>
                <c:pt idx="48">
                  <c:v>0.94799999999999995</c:v>
                </c:pt>
                <c:pt idx="49">
                  <c:v>-0.75500000000000311</c:v>
                </c:pt>
                <c:pt idx="50">
                  <c:v>0.24500000000000041</c:v>
                </c:pt>
                <c:pt idx="51">
                  <c:v>0.39000000000000157</c:v>
                </c:pt>
                <c:pt idx="52">
                  <c:v>0.255</c:v>
                </c:pt>
                <c:pt idx="53">
                  <c:v>-0.21600000000000041</c:v>
                </c:pt>
                <c:pt idx="54">
                  <c:v>-0.43300000000000038</c:v>
                </c:pt>
                <c:pt idx="55">
                  <c:v>-0.113</c:v>
                </c:pt>
                <c:pt idx="56">
                  <c:v>0.18200000000000024</c:v>
                </c:pt>
                <c:pt idx="57">
                  <c:v>-0.10100000000000002</c:v>
                </c:pt>
                <c:pt idx="58">
                  <c:v>-0.27300000000000002</c:v>
                </c:pt>
                <c:pt idx="59">
                  <c:v>0.65800000000000358</c:v>
                </c:pt>
                <c:pt idx="60">
                  <c:v>-0.20600000000000004</c:v>
                </c:pt>
                <c:pt idx="61">
                  <c:v>-0.92900000000000005</c:v>
                </c:pt>
                <c:pt idx="62">
                  <c:v>0.10500000000000002</c:v>
                </c:pt>
                <c:pt idx="63">
                  <c:v>0.13500000000000001</c:v>
                </c:pt>
                <c:pt idx="64">
                  <c:v>1.1359999999999937</c:v>
                </c:pt>
                <c:pt idx="65">
                  <c:v>0.31300000000000139</c:v>
                </c:pt>
                <c:pt idx="66">
                  <c:v>0.11600000000000002</c:v>
                </c:pt>
                <c:pt idx="67">
                  <c:v>6.9000000000000034E-2</c:v>
                </c:pt>
                <c:pt idx="68">
                  <c:v>0.30200000000000032</c:v>
                </c:pt>
                <c:pt idx="69">
                  <c:v>0.32600000000000157</c:v>
                </c:pt>
                <c:pt idx="70">
                  <c:v>0.26400000000000001</c:v>
                </c:pt>
                <c:pt idx="71">
                  <c:v>0.77400000000000313</c:v>
                </c:pt>
                <c:pt idx="72">
                  <c:v>0.33400000000000185</c:v>
                </c:pt>
                <c:pt idx="73">
                  <c:v>0.35800000000000032</c:v>
                </c:pt>
                <c:pt idx="74">
                  <c:v>0.71500000000000064</c:v>
                </c:pt>
                <c:pt idx="75">
                  <c:v>-9.2000000000000026E-2</c:v>
                </c:pt>
                <c:pt idx="76">
                  <c:v>0.48900000000000032</c:v>
                </c:pt>
                <c:pt idx="77">
                  <c:v>0.441</c:v>
                </c:pt>
                <c:pt idx="78">
                  <c:v>-0.55900000000000005</c:v>
                </c:pt>
                <c:pt idx="79">
                  <c:v>-0.79200000000000004</c:v>
                </c:pt>
                <c:pt idx="80">
                  <c:v>0.48900000000000032</c:v>
                </c:pt>
                <c:pt idx="81">
                  <c:v>-0.16400000000000001</c:v>
                </c:pt>
                <c:pt idx="82">
                  <c:v>0.67600000000000371</c:v>
                </c:pt>
                <c:pt idx="83">
                  <c:v>-0.60000000000000064</c:v>
                </c:pt>
                <c:pt idx="84">
                  <c:v>0.18200000000000024</c:v>
                </c:pt>
                <c:pt idx="85">
                  <c:v>0</c:v>
                </c:pt>
                <c:pt idx="86">
                  <c:v>-0.28900000000000031</c:v>
                </c:pt>
                <c:pt idx="87">
                  <c:v>0.88100000000000001</c:v>
                </c:pt>
                <c:pt idx="88">
                  <c:v>0.84600000000000064</c:v>
                </c:pt>
                <c:pt idx="89">
                  <c:v>0.14900000000000024</c:v>
                </c:pt>
                <c:pt idx="90">
                  <c:v>0.21800000000000044</c:v>
                </c:pt>
                <c:pt idx="91">
                  <c:v>0.71000000000000063</c:v>
                </c:pt>
                <c:pt idx="92">
                  <c:v>2.3E-2</c:v>
                </c:pt>
                <c:pt idx="93">
                  <c:v>1.333</c:v>
                </c:pt>
                <c:pt idx="94">
                  <c:v>0.35400000000000031</c:v>
                </c:pt>
                <c:pt idx="95">
                  <c:v>0.43500000000000139</c:v>
                </c:pt>
                <c:pt idx="96">
                  <c:v>8.2000000000000003E-2</c:v>
                </c:pt>
                <c:pt idx="97">
                  <c:v>0.54500000000000004</c:v>
                </c:pt>
                <c:pt idx="98">
                  <c:v>0.15800000000000075</c:v>
                </c:pt>
                <c:pt idx="99">
                  <c:v>0.13400000000000001</c:v>
                </c:pt>
                <c:pt idx="100">
                  <c:v>0.64800000000000313</c:v>
                </c:pt>
                <c:pt idx="101">
                  <c:v>0.72300000000000064</c:v>
                </c:pt>
                <c:pt idx="102">
                  <c:v>-0.33700000000000185</c:v>
                </c:pt>
                <c:pt idx="103">
                  <c:v>0.55200000000000005</c:v>
                </c:pt>
                <c:pt idx="104">
                  <c:v>0.111</c:v>
                </c:pt>
                <c:pt idx="105">
                  <c:v>-2.0000000000000052E-3</c:v>
                </c:pt>
                <c:pt idx="106">
                  <c:v>0.18600000000000044</c:v>
                </c:pt>
                <c:pt idx="107">
                  <c:v>0.26900000000000002</c:v>
                </c:pt>
                <c:pt idx="108">
                  <c:v>0.17600000000000021</c:v>
                </c:pt>
                <c:pt idx="109">
                  <c:v>0.61100000000000065</c:v>
                </c:pt>
                <c:pt idx="110">
                  <c:v>0.27200000000000002</c:v>
                </c:pt>
                <c:pt idx="111">
                  <c:v>0.41700000000000031</c:v>
                </c:pt>
                <c:pt idx="112">
                  <c:v>0.71000000000000063</c:v>
                </c:pt>
                <c:pt idx="113">
                  <c:v>0.36300000000000032</c:v>
                </c:pt>
                <c:pt idx="114">
                  <c:v>0.72200000000000064</c:v>
                </c:pt>
                <c:pt idx="115">
                  <c:v>0.71500000000000064</c:v>
                </c:pt>
                <c:pt idx="116">
                  <c:v>0.37400000000000139</c:v>
                </c:pt>
                <c:pt idx="117">
                  <c:v>7.9000000000000348E-2</c:v>
                </c:pt>
                <c:pt idx="118">
                  <c:v>0.20100000000000001</c:v>
                </c:pt>
                <c:pt idx="119">
                  <c:v>0.18800000000000044</c:v>
                </c:pt>
                <c:pt idx="120">
                  <c:v>0.10500000000000002</c:v>
                </c:pt>
                <c:pt idx="121">
                  <c:v>0.192</c:v>
                </c:pt>
                <c:pt idx="122">
                  <c:v>0.38000000000000156</c:v>
                </c:pt>
                <c:pt idx="123">
                  <c:v>0.13400000000000001</c:v>
                </c:pt>
              </c:numCache>
            </c:numRef>
          </c:xVal>
          <c:yVal>
            <c:numRef>
              <c:f>'Play (graph diff)'!$X$8:$X$131</c:f>
              <c:numCache>
                <c:formatCode>General</c:formatCode>
                <c:ptCount val="124"/>
                <c:pt idx="0">
                  <c:v>0.15300000000000041</c:v>
                </c:pt>
                <c:pt idx="1">
                  <c:v>-1.2689999999999937</c:v>
                </c:pt>
                <c:pt idx="2">
                  <c:v>0.64900000000000313</c:v>
                </c:pt>
                <c:pt idx="3">
                  <c:v>-0.45600000000000002</c:v>
                </c:pt>
                <c:pt idx="4">
                  <c:v>-2.04</c:v>
                </c:pt>
                <c:pt idx="5">
                  <c:v>0.22800000000000001</c:v>
                </c:pt>
                <c:pt idx="6">
                  <c:v>-0.84300000000000064</c:v>
                </c:pt>
                <c:pt idx="7">
                  <c:v>-0.67700000000000371</c:v>
                </c:pt>
                <c:pt idx="8">
                  <c:v>-2.5000000000000001E-2</c:v>
                </c:pt>
                <c:pt idx="9">
                  <c:v>3.6999999999999998E-2</c:v>
                </c:pt>
                <c:pt idx="10">
                  <c:v>-0.79100000000000004</c:v>
                </c:pt>
                <c:pt idx="11">
                  <c:v>-0.68300000000000005</c:v>
                </c:pt>
                <c:pt idx="12">
                  <c:v>-4.1000000000000002E-2</c:v>
                </c:pt>
                <c:pt idx="13">
                  <c:v>0.39700000000000185</c:v>
                </c:pt>
                <c:pt idx="14">
                  <c:v>-0.254</c:v>
                </c:pt>
                <c:pt idx="15">
                  <c:v>1.4999999999999998E-2</c:v>
                </c:pt>
                <c:pt idx="16">
                  <c:v>-0.30000000000000032</c:v>
                </c:pt>
                <c:pt idx="17">
                  <c:v>-0.221</c:v>
                </c:pt>
                <c:pt idx="18">
                  <c:v>0.69099999999999995</c:v>
                </c:pt>
                <c:pt idx="19">
                  <c:v>-0.56100000000000005</c:v>
                </c:pt>
                <c:pt idx="20">
                  <c:v>-0.77000000000000313</c:v>
                </c:pt>
                <c:pt idx="21">
                  <c:v>-0.17</c:v>
                </c:pt>
                <c:pt idx="22">
                  <c:v>0.68</c:v>
                </c:pt>
                <c:pt idx="23">
                  <c:v>0.16500000000000001</c:v>
                </c:pt>
                <c:pt idx="24">
                  <c:v>-0.37100000000000088</c:v>
                </c:pt>
                <c:pt idx="25">
                  <c:v>-0.63100000000000311</c:v>
                </c:pt>
                <c:pt idx="26">
                  <c:v>0.48800000000000032</c:v>
                </c:pt>
                <c:pt idx="27">
                  <c:v>0.29000000000000031</c:v>
                </c:pt>
                <c:pt idx="28">
                  <c:v>0.17300000000000001</c:v>
                </c:pt>
                <c:pt idx="29">
                  <c:v>-0.18900000000000075</c:v>
                </c:pt>
                <c:pt idx="30">
                  <c:v>-0.51800000000000002</c:v>
                </c:pt>
                <c:pt idx="31">
                  <c:v>-1.151</c:v>
                </c:pt>
                <c:pt idx="32">
                  <c:v>0.32000000000000156</c:v>
                </c:pt>
                <c:pt idx="33">
                  <c:v>-0.28200000000000008</c:v>
                </c:pt>
                <c:pt idx="34">
                  <c:v>-1.7999999999999999E-2</c:v>
                </c:pt>
                <c:pt idx="35">
                  <c:v>3.6999999999999998E-2</c:v>
                </c:pt>
                <c:pt idx="36">
                  <c:v>-7.5000000000000011E-2</c:v>
                </c:pt>
                <c:pt idx="37">
                  <c:v>-3.5999999999999997E-2</c:v>
                </c:pt>
                <c:pt idx="38">
                  <c:v>0.21400000000000041</c:v>
                </c:pt>
                <c:pt idx="39">
                  <c:v>-0.20600000000000004</c:v>
                </c:pt>
                <c:pt idx="40">
                  <c:v>0.70700000000000063</c:v>
                </c:pt>
                <c:pt idx="41">
                  <c:v>2.3E-2</c:v>
                </c:pt>
                <c:pt idx="42">
                  <c:v>-0.66400000000000359</c:v>
                </c:pt>
                <c:pt idx="43">
                  <c:v>-0.38400000000000156</c:v>
                </c:pt>
                <c:pt idx="44">
                  <c:v>0.10299999999999998</c:v>
                </c:pt>
                <c:pt idx="45">
                  <c:v>-0.11600000000000002</c:v>
                </c:pt>
                <c:pt idx="46">
                  <c:v>-0.54200000000000004</c:v>
                </c:pt>
                <c:pt idx="47">
                  <c:v>-2.9000000000000001E-2</c:v>
                </c:pt>
                <c:pt idx="48">
                  <c:v>-0.15700000000000044</c:v>
                </c:pt>
                <c:pt idx="49">
                  <c:v>-0.29600000000000032</c:v>
                </c:pt>
                <c:pt idx="50">
                  <c:v>-0.62100000000000277</c:v>
                </c:pt>
                <c:pt idx="51">
                  <c:v>-0.20100000000000001</c:v>
                </c:pt>
                <c:pt idx="52">
                  <c:v>0.57099999999999995</c:v>
                </c:pt>
                <c:pt idx="53">
                  <c:v>-0.69799999999999995</c:v>
                </c:pt>
                <c:pt idx="54">
                  <c:v>1.4219999999999888</c:v>
                </c:pt>
                <c:pt idx="55">
                  <c:v>0.14000000000000001</c:v>
                </c:pt>
                <c:pt idx="56">
                  <c:v>0.14200000000000004</c:v>
                </c:pt>
                <c:pt idx="57">
                  <c:v>-0.42800000000000032</c:v>
                </c:pt>
                <c:pt idx="58">
                  <c:v>0.46200000000000002</c:v>
                </c:pt>
                <c:pt idx="59">
                  <c:v>0.37200000000000139</c:v>
                </c:pt>
                <c:pt idx="60">
                  <c:v>-0.73300000000000065</c:v>
                </c:pt>
                <c:pt idx="61">
                  <c:v>-1.5569999999999944</c:v>
                </c:pt>
                <c:pt idx="62">
                  <c:v>-0.14800000000000021</c:v>
                </c:pt>
                <c:pt idx="63">
                  <c:v>1.1970000000000001</c:v>
                </c:pt>
                <c:pt idx="64">
                  <c:v>9.0000000000000024E-2</c:v>
                </c:pt>
                <c:pt idx="65">
                  <c:v>1.1599999999999937</c:v>
                </c:pt>
                <c:pt idx="66">
                  <c:v>4.7000000000000014E-2</c:v>
                </c:pt>
                <c:pt idx="67">
                  <c:v>-0.61600000000000277</c:v>
                </c:pt>
                <c:pt idx="68">
                  <c:v>-0.41000000000000031</c:v>
                </c:pt>
                <c:pt idx="69">
                  <c:v>0.26800000000000002</c:v>
                </c:pt>
                <c:pt idx="70">
                  <c:v>0.59599999999999997</c:v>
                </c:pt>
                <c:pt idx="71">
                  <c:v>0.49000000000000032</c:v>
                </c:pt>
                <c:pt idx="72">
                  <c:v>-0.27300000000000002</c:v>
                </c:pt>
                <c:pt idx="73">
                  <c:v>0.38800000000000157</c:v>
                </c:pt>
                <c:pt idx="74">
                  <c:v>0.23</c:v>
                </c:pt>
                <c:pt idx="75">
                  <c:v>0.58199999999999996</c:v>
                </c:pt>
                <c:pt idx="76">
                  <c:v>2.7000000000000128E-2</c:v>
                </c:pt>
                <c:pt idx="77">
                  <c:v>8.0000000000000227E-3</c:v>
                </c:pt>
                <c:pt idx="78">
                  <c:v>0.17100000000000001</c:v>
                </c:pt>
                <c:pt idx="79">
                  <c:v>-0.34800000000000031</c:v>
                </c:pt>
                <c:pt idx="80">
                  <c:v>0.21200000000000024</c:v>
                </c:pt>
                <c:pt idx="81">
                  <c:v>-0.59399999999999997</c:v>
                </c:pt>
                <c:pt idx="82">
                  <c:v>-0.23800000000000004</c:v>
                </c:pt>
                <c:pt idx="83">
                  <c:v>-0.56899999999999995</c:v>
                </c:pt>
                <c:pt idx="84">
                  <c:v>-2.5000000000000001E-2</c:v>
                </c:pt>
                <c:pt idx="85">
                  <c:v>-0.18900000000000075</c:v>
                </c:pt>
                <c:pt idx="86">
                  <c:v>0.42800000000000032</c:v>
                </c:pt>
                <c:pt idx="87">
                  <c:v>0.29300000000000032</c:v>
                </c:pt>
                <c:pt idx="88">
                  <c:v>-0.30100000000000032</c:v>
                </c:pt>
                <c:pt idx="89">
                  <c:v>0.55000000000000004</c:v>
                </c:pt>
                <c:pt idx="90">
                  <c:v>4.7000000000000014E-2</c:v>
                </c:pt>
                <c:pt idx="91">
                  <c:v>-0.28900000000000031</c:v>
                </c:pt>
                <c:pt idx="92">
                  <c:v>-0.51</c:v>
                </c:pt>
                <c:pt idx="93">
                  <c:v>0.41800000000000032</c:v>
                </c:pt>
                <c:pt idx="94">
                  <c:v>0.14300000000000004</c:v>
                </c:pt>
                <c:pt idx="95">
                  <c:v>0.55500000000000005</c:v>
                </c:pt>
                <c:pt idx="96">
                  <c:v>-1.365</c:v>
                </c:pt>
                <c:pt idx="97">
                  <c:v>0.43200000000000038</c:v>
                </c:pt>
                <c:pt idx="98">
                  <c:v>1.0309999999999937</c:v>
                </c:pt>
                <c:pt idx="99">
                  <c:v>0.17400000000000004</c:v>
                </c:pt>
                <c:pt idx="100">
                  <c:v>0.60800000000000065</c:v>
                </c:pt>
                <c:pt idx="101">
                  <c:v>-0.17300000000000001</c:v>
                </c:pt>
                <c:pt idx="102">
                  <c:v>-2.1999999999999999E-2</c:v>
                </c:pt>
                <c:pt idx="103">
                  <c:v>-0.36800000000000038</c:v>
                </c:pt>
                <c:pt idx="104">
                  <c:v>0.14100000000000001</c:v>
                </c:pt>
                <c:pt idx="105">
                  <c:v>-0.30200000000000032</c:v>
                </c:pt>
                <c:pt idx="106">
                  <c:v>-6.1000000000000013E-2</c:v>
                </c:pt>
                <c:pt idx="107">
                  <c:v>0.35000000000000031</c:v>
                </c:pt>
                <c:pt idx="108">
                  <c:v>-3.9000000000000014E-2</c:v>
                </c:pt>
                <c:pt idx="109">
                  <c:v>0.28500000000000031</c:v>
                </c:pt>
                <c:pt idx="110">
                  <c:v>-0.18300000000000041</c:v>
                </c:pt>
                <c:pt idx="111">
                  <c:v>-0.43500000000000139</c:v>
                </c:pt>
                <c:pt idx="112">
                  <c:v>0.41300000000000031</c:v>
                </c:pt>
                <c:pt idx="113">
                  <c:v>0.34200000000000008</c:v>
                </c:pt>
                <c:pt idx="114">
                  <c:v>0.32500000000000157</c:v>
                </c:pt>
                <c:pt idx="115">
                  <c:v>0.12000000000000002</c:v>
                </c:pt>
                <c:pt idx="116">
                  <c:v>-9.5000000000000043E-2</c:v>
                </c:pt>
                <c:pt idx="117">
                  <c:v>-1.657</c:v>
                </c:pt>
                <c:pt idx="118">
                  <c:v>-0.23400000000000001</c:v>
                </c:pt>
                <c:pt idx="119">
                  <c:v>-0.21700000000000041</c:v>
                </c:pt>
                <c:pt idx="120">
                  <c:v>0.41800000000000032</c:v>
                </c:pt>
                <c:pt idx="121">
                  <c:v>0.47100000000000031</c:v>
                </c:pt>
                <c:pt idx="122">
                  <c:v>0.11</c:v>
                </c:pt>
                <c:pt idx="123">
                  <c:v>4.3000000000000003E-2</c:v>
                </c:pt>
              </c:numCache>
            </c:numRef>
          </c:yVal>
        </c:ser>
        <c:axId val="96768768"/>
        <c:axId val="96785920"/>
      </c:scatterChart>
      <c:valAx>
        <c:axId val="96768768"/>
        <c:scaling>
          <c:orientation val="minMax"/>
          <c:max val="5"/>
          <c:min val="-5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Z-score </a:t>
                </a:r>
                <a:r>
                  <a:rPr lang="en-US" baseline="-25000"/>
                  <a:t>115/114</a:t>
                </a:r>
              </a:p>
            </c:rich>
          </c:tx>
          <c:layout>
            <c:manualLayout>
              <c:xMode val="edge"/>
              <c:yMode val="edge"/>
              <c:x val="2.4945319335083142E-2"/>
              <c:y val="0.45604769190581207"/>
            </c:manualLayout>
          </c:layout>
        </c:title>
        <c:numFmt formatCode="General" sourceLinked="1"/>
        <c:tickLblPos val="nextTo"/>
        <c:crossAx val="96785920"/>
        <c:crosses val="autoZero"/>
        <c:crossBetween val="midCat"/>
      </c:valAx>
      <c:valAx>
        <c:axId val="96785920"/>
        <c:scaling>
          <c:orientation val="minMax"/>
          <c:max val="6"/>
          <c:min val="-6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Z-score </a:t>
                </a:r>
                <a:r>
                  <a:rPr lang="en-US" baseline="-25000"/>
                  <a:t>117/116</a:t>
                </a:r>
              </a:p>
            </c:rich>
          </c:tx>
          <c:layout>
            <c:manualLayout>
              <c:xMode val="edge"/>
              <c:yMode val="edge"/>
              <c:x val="0.50668685645063594"/>
              <c:y val="0.80981042654028745"/>
            </c:manualLayout>
          </c:layout>
        </c:title>
        <c:numFmt formatCode="General" sourceLinked="1"/>
        <c:tickLblPos val="nextTo"/>
        <c:crossAx val="96768768"/>
        <c:crosses val="autoZero"/>
        <c:crossBetween val="midCat"/>
        <c:majorUnit val="1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1.1831213406016557E-2"/>
          <c:y val="1.7685375228570457E-2"/>
          <c:w val="0.17904821993404671"/>
          <c:h val="0.14388451443569553"/>
        </c:manualLayout>
      </c:layout>
    </c:legend>
    <c:plotVisOnly val="1"/>
  </c:chart>
  <c:spPr>
    <a:noFill/>
    <a:ln>
      <a:noFill/>
    </a:ln>
  </c:spPr>
  <c:txPr>
    <a:bodyPr/>
    <a:lstStyle/>
    <a:p>
      <a:pPr>
        <a:defRPr sz="1200"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CA"/>
  <c:chart>
    <c:autoTitleDeleted val="1"/>
    <c:plotArea>
      <c:layout>
        <c:manualLayout>
          <c:layoutTarget val="inner"/>
          <c:xMode val="edge"/>
          <c:yMode val="edge"/>
          <c:x val="1.592196821809478E-2"/>
          <c:y val="1.2713582677165361E-2"/>
          <c:w val="0.96250150718416161"/>
          <c:h val="0.97457283464566924"/>
        </c:manualLayout>
      </c:layout>
      <c:scatterChart>
        <c:scatterStyle val="lineMarker"/>
        <c:ser>
          <c:idx val="3"/>
          <c:order val="0"/>
          <c:tx>
            <c:v>V diff &lt; 0.5</c:v>
          </c:tx>
          <c:spPr>
            <a:ln w="28575">
              <a:noFill/>
            </a:ln>
          </c:spPr>
          <c:marker>
            <c:symbol val="dot"/>
            <c:size val="2"/>
            <c:spPr>
              <a:solidFill>
                <a:schemeClr val="bg2">
                  <a:lumMod val="75000"/>
                </a:schemeClr>
              </a:solidFill>
              <a:ln>
                <a:solidFill>
                  <a:schemeClr val="bg2">
                    <a:lumMod val="75000"/>
                  </a:schemeClr>
                </a:solidFill>
              </a:ln>
            </c:spPr>
          </c:marker>
          <c:xVal>
            <c:numRef>
              <c:f>'Play (graph diff)'!$K$372:$K$1184</c:f>
              <c:numCache>
                <c:formatCode>General</c:formatCode>
                <c:ptCount val="813"/>
                <c:pt idx="0">
                  <c:v>0.33500000000000207</c:v>
                </c:pt>
                <c:pt idx="1">
                  <c:v>-0.33600000000000207</c:v>
                </c:pt>
                <c:pt idx="2">
                  <c:v>-0.69199999999999995</c:v>
                </c:pt>
                <c:pt idx="3">
                  <c:v>-0.53200000000000003</c:v>
                </c:pt>
                <c:pt idx="4">
                  <c:v>-0.223</c:v>
                </c:pt>
                <c:pt idx="5">
                  <c:v>-1.512</c:v>
                </c:pt>
                <c:pt idx="6">
                  <c:v>-0.36500000000000032</c:v>
                </c:pt>
                <c:pt idx="7">
                  <c:v>0.18200000000000024</c:v>
                </c:pt>
                <c:pt idx="8">
                  <c:v>0.24600000000000041</c:v>
                </c:pt>
                <c:pt idx="9">
                  <c:v>-0.25600000000000001</c:v>
                </c:pt>
                <c:pt idx="10">
                  <c:v>-0.72900000000000065</c:v>
                </c:pt>
                <c:pt idx="11">
                  <c:v>-1.2249999999999921</c:v>
                </c:pt>
                <c:pt idx="12">
                  <c:v>0.26100000000000001</c:v>
                </c:pt>
                <c:pt idx="13">
                  <c:v>-0.41000000000000031</c:v>
                </c:pt>
                <c:pt idx="14">
                  <c:v>0.18900000000000086</c:v>
                </c:pt>
                <c:pt idx="15">
                  <c:v>0.68200000000000005</c:v>
                </c:pt>
                <c:pt idx="16">
                  <c:v>-0.22900000000000001</c:v>
                </c:pt>
                <c:pt idx="17">
                  <c:v>0.43300000000000038</c:v>
                </c:pt>
                <c:pt idx="18">
                  <c:v>-0.27500000000000002</c:v>
                </c:pt>
                <c:pt idx="19">
                  <c:v>-0.34400000000000008</c:v>
                </c:pt>
                <c:pt idx="20">
                  <c:v>0.87900000000000356</c:v>
                </c:pt>
                <c:pt idx="21">
                  <c:v>0.501</c:v>
                </c:pt>
                <c:pt idx="22">
                  <c:v>0.16400000000000001</c:v>
                </c:pt>
                <c:pt idx="23">
                  <c:v>0.31700000000000178</c:v>
                </c:pt>
                <c:pt idx="24">
                  <c:v>-0.38800000000000184</c:v>
                </c:pt>
                <c:pt idx="25">
                  <c:v>-0.34300000000000008</c:v>
                </c:pt>
                <c:pt idx="26">
                  <c:v>-0.22600000000000001</c:v>
                </c:pt>
                <c:pt idx="27">
                  <c:v>0.22700000000000001</c:v>
                </c:pt>
                <c:pt idx="28">
                  <c:v>-0.42300000000000032</c:v>
                </c:pt>
                <c:pt idx="29">
                  <c:v>-0.23200000000000001</c:v>
                </c:pt>
                <c:pt idx="30">
                  <c:v>-0.26</c:v>
                </c:pt>
                <c:pt idx="31">
                  <c:v>0.73900000000000265</c:v>
                </c:pt>
                <c:pt idx="32">
                  <c:v>-0.30600000000000038</c:v>
                </c:pt>
                <c:pt idx="33">
                  <c:v>-0.77600000000000391</c:v>
                </c:pt>
                <c:pt idx="34">
                  <c:v>-0.22700000000000001</c:v>
                </c:pt>
                <c:pt idx="35">
                  <c:v>-0.22</c:v>
                </c:pt>
                <c:pt idx="36">
                  <c:v>0.14500000000000021</c:v>
                </c:pt>
                <c:pt idx="37">
                  <c:v>0.12200000000000009</c:v>
                </c:pt>
                <c:pt idx="38">
                  <c:v>0.17</c:v>
                </c:pt>
                <c:pt idx="39">
                  <c:v>0.85100000000000064</c:v>
                </c:pt>
                <c:pt idx="40">
                  <c:v>1.0329999999999928</c:v>
                </c:pt>
                <c:pt idx="41">
                  <c:v>0.32700000000000184</c:v>
                </c:pt>
                <c:pt idx="42">
                  <c:v>-0.64300000000000368</c:v>
                </c:pt>
                <c:pt idx="43">
                  <c:v>-0.45400000000000001</c:v>
                </c:pt>
                <c:pt idx="44">
                  <c:v>0.17200000000000001</c:v>
                </c:pt>
                <c:pt idx="45">
                  <c:v>-0.70500000000000063</c:v>
                </c:pt>
                <c:pt idx="46">
                  <c:v>0.30700000000000038</c:v>
                </c:pt>
                <c:pt idx="47">
                  <c:v>0.98599999999999999</c:v>
                </c:pt>
                <c:pt idx="48">
                  <c:v>0.19900000000000001</c:v>
                </c:pt>
                <c:pt idx="49">
                  <c:v>1.0169999999999928</c:v>
                </c:pt>
                <c:pt idx="50">
                  <c:v>0.22600000000000001</c:v>
                </c:pt>
                <c:pt idx="51">
                  <c:v>-0.14900000000000024</c:v>
                </c:pt>
                <c:pt idx="52">
                  <c:v>0.15900000000000086</c:v>
                </c:pt>
                <c:pt idx="53">
                  <c:v>0.42600000000000032</c:v>
                </c:pt>
                <c:pt idx="54">
                  <c:v>0.31200000000000161</c:v>
                </c:pt>
                <c:pt idx="55">
                  <c:v>0.20200000000000001</c:v>
                </c:pt>
                <c:pt idx="56">
                  <c:v>-0.58799999999999997</c:v>
                </c:pt>
                <c:pt idx="57">
                  <c:v>0.59399999999999997</c:v>
                </c:pt>
                <c:pt idx="58">
                  <c:v>0.59</c:v>
                </c:pt>
                <c:pt idx="59">
                  <c:v>-0.64600000000000368</c:v>
                </c:pt>
                <c:pt idx="60">
                  <c:v>0.56299999999999994</c:v>
                </c:pt>
                <c:pt idx="61">
                  <c:v>-0.83300000000000063</c:v>
                </c:pt>
                <c:pt idx="62">
                  <c:v>0.28600000000000031</c:v>
                </c:pt>
                <c:pt idx="63">
                  <c:v>-0.57900000000000063</c:v>
                </c:pt>
                <c:pt idx="64">
                  <c:v>0.72000000000000064</c:v>
                </c:pt>
                <c:pt idx="65">
                  <c:v>-0.56299999999999994</c:v>
                </c:pt>
                <c:pt idx="66">
                  <c:v>-0.54700000000000004</c:v>
                </c:pt>
                <c:pt idx="67">
                  <c:v>0.26500000000000001</c:v>
                </c:pt>
                <c:pt idx="68">
                  <c:v>0.33900000000000208</c:v>
                </c:pt>
                <c:pt idx="69">
                  <c:v>0.255</c:v>
                </c:pt>
                <c:pt idx="70">
                  <c:v>0.19</c:v>
                </c:pt>
                <c:pt idx="71">
                  <c:v>-0.30200000000000032</c:v>
                </c:pt>
                <c:pt idx="72">
                  <c:v>-0.75300000000000356</c:v>
                </c:pt>
                <c:pt idx="73">
                  <c:v>0.20900000000000021</c:v>
                </c:pt>
                <c:pt idx="74">
                  <c:v>0.27300000000000002</c:v>
                </c:pt>
                <c:pt idx="75">
                  <c:v>0.77100000000000368</c:v>
                </c:pt>
                <c:pt idx="76">
                  <c:v>0.35500000000000032</c:v>
                </c:pt>
                <c:pt idx="77">
                  <c:v>0.58699999999999997</c:v>
                </c:pt>
                <c:pt idx="78">
                  <c:v>-0.46700000000000008</c:v>
                </c:pt>
                <c:pt idx="79">
                  <c:v>0.23600000000000004</c:v>
                </c:pt>
                <c:pt idx="80">
                  <c:v>1.244999999999993</c:v>
                </c:pt>
                <c:pt idx="81">
                  <c:v>0.38900000000000184</c:v>
                </c:pt>
                <c:pt idx="82">
                  <c:v>-1.25</c:v>
                </c:pt>
                <c:pt idx="83">
                  <c:v>0.10100000000000002</c:v>
                </c:pt>
                <c:pt idx="84">
                  <c:v>0.12200000000000009</c:v>
                </c:pt>
                <c:pt idx="85">
                  <c:v>0.35500000000000032</c:v>
                </c:pt>
                <c:pt idx="86">
                  <c:v>0.47100000000000031</c:v>
                </c:pt>
                <c:pt idx="87">
                  <c:v>0.55700000000000005</c:v>
                </c:pt>
                <c:pt idx="88">
                  <c:v>0.96200000000000063</c:v>
                </c:pt>
                <c:pt idx="89">
                  <c:v>-0.21700000000000041</c:v>
                </c:pt>
                <c:pt idx="90">
                  <c:v>0.72400000000000064</c:v>
                </c:pt>
                <c:pt idx="91">
                  <c:v>-0.18300000000000041</c:v>
                </c:pt>
                <c:pt idx="92">
                  <c:v>8.0000000000000043E-2</c:v>
                </c:pt>
                <c:pt idx="93">
                  <c:v>6.2000000000000034E-2</c:v>
                </c:pt>
                <c:pt idx="94">
                  <c:v>-0.22700000000000001</c:v>
                </c:pt>
                <c:pt idx="95">
                  <c:v>-0.85100000000000064</c:v>
                </c:pt>
                <c:pt idx="96">
                  <c:v>-0.70500000000000063</c:v>
                </c:pt>
                <c:pt idx="97">
                  <c:v>0.32700000000000184</c:v>
                </c:pt>
                <c:pt idx="98">
                  <c:v>0.48500000000000032</c:v>
                </c:pt>
                <c:pt idx="99">
                  <c:v>0.41500000000000031</c:v>
                </c:pt>
                <c:pt idx="100">
                  <c:v>-0.34</c:v>
                </c:pt>
                <c:pt idx="101">
                  <c:v>0.44</c:v>
                </c:pt>
                <c:pt idx="102">
                  <c:v>-0.13100000000000001</c:v>
                </c:pt>
                <c:pt idx="103">
                  <c:v>-0.65100000000000391</c:v>
                </c:pt>
                <c:pt idx="104">
                  <c:v>0.59899999999999998</c:v>
                </c:pt>
                <c:pt idx="105">
                  <c:v>0.35300000000000031</c:v>
                </c:pt>
                <c:pt idx="106">
                  <c:v>-0.42400000000000032</c:v>
                </c:pt>
                <c:pt idx="107">
                  <c:v>-0.128</c:v>
                </c:pt>
                <c:pt idx="108">
                  <c:v>-0.23800000000000004</c:v>
                </c:pt>
                <c:pt idx="109">
                  <c:v>-0.20800000000000021</c:v>
                </c:pt>
                <c:pt idx="110">
                  <c:v>-0.46800000000000008</c:v>
                </c:pt>
                <c:pt idx="111">
                  <c:v>0.55900000000000005</c:v>
                </c:pt>
                <c:pt idx="112">
                  <c:v>-0.111</c:v>
                </c:pt>
                <c:pt idx="113">
                  <c:v>-0.18000000000000024</c:v>
                </c:pt>
                <c:pt idx="114">
                  <c:v>-0.80800000000000005</c:v>
                </c:pt>
                <c:pt idx="115">
                  <c:v>0.45700000000000002</c:v>
                </c:pt>
                <c:pt idx="116">
                  <c:v>0.45100000000000001</c:v>
                </c:pt>
                <c:pt idx="117">
                  <c:v>0.31300000000000161</c:v>
                </c:pt>
                <c:pt idx="118">
                  <c:v>2.7000000000000156E-2</c:v>
                </c:pt>
                <c:pt idx="119">
                  <c:v>0.21500000000000041</c:v>
                </c:pt>
                <c:pt idx="120">
                  <c:v>1.0129999999999928</c:v>
                </c:pt>
                <c:pt idx="121">
                  <c:v>-0.54600000000000004</c:v>
                </c:pt>
                <c:pt idx="122">
                  <c:v>-0.29600000000000032</c:v>
                </c:pt>
                <c:pt idx="123">
                  <c:v>-0.251</c:v>
                </c:pt>
                <c:pt idx="124">
                  <c:v>0.98399999999999999</c:v>
                </c:pt>
                <c:pt idx="125">
                  <c:v>-9.9000000000000046E-2</c:v>
                </c:pt>
                <c:pt idx="126">
                  <c:v>0.82800000000000062</c:v>
                </c:pt>
                <c:pt idx="127">
                  <c:v>-0.21100000000000024</c:v>
                </c:pt>
                <c:pt idx="128">
                  <c:v>4.2000000000000023E-2</c:v>
                </c:pt>
                <c:pt idx="129">
                  <c:v>4.0000000000000022E-2</c:v>
                </c:pt>
                <c:pt idx="130">
                  <c:v>-0.13500000000000001</c:v>
                </c:pt>
                <c:pt idx="131">
                  <c:v>-0.27900000000000008</c:v>
                </c:pt>
                <c:pt idx="132">
                  <c:v>0.29200000000000031</c:v>
                </c:pt>
                <c:pt idx="133">
                  <c:v>0.67300000000000415</c:v>
                </c:pt>
                <c:pt idx="134">
                  <c:v>0.18500000000000041</c:v>
                </c:pt>
                <c:pt idx="135">
                  <c:v>-8.2000000000000003E-2</c:v>
                </c:pt>
                <c:pt idx="136">
                  <c:v>-0.14400000000000004</c:v>
                </c:pt>
                <c:pt idx="137">
                  <c:v>-0.19700000000000001</c:v>
                </c:pt>
                <c:pt idx="138">
                  <c:v>0.45800000000000002</c:v>
                </c:pt>
                <c:pt idx="139">
                  <c:v>-0.86300000000000165</c:v>
                </c:pt>
                <c:pt idx="140">
                  <c:v>-0.23800000000000004</c:v>
                </c:pt>
                <c:pt idx="141">
                  <c:v>-0.36500000000000032</c:v>
                </c:pt>
                <c:pt idx="142">
                  <c:v>0.16300000000000001</c:v>
                </c:pt>
                <c:pt idx="143">
                  <c:v>1.2999999999999998E-2</c:v>
                </c:pt>
                <c:pt idx="144">
                  <c:v>-6.0000000000000114E-3</c:v>
                </c:pt>
                <c:pt idx="145">
                  <c:v>7.6999999999999999E-2</c:v>
                </c:pt>
                <c:pt idx="146">
                  <c:v>2.5000000000000001E-2</c:v>
                </c:pt>
                <c:pt idx="147">
                  <c:v>-0.47200000000000031</c:v>
                </c:pt>
                <c:pt idx="148">
                  <c:v>-2.5000000000000001E-2</c:v>
                </c:pt>
                <c:pt idx="149">
                  <c:v>-9.4000000000000028E-2</c:v>
                </c:pt>
                <c:pt idx="150">
                  <c:v>-8.0000000000000043E-2</c:v>
                </c:pt>
                <c:pt idx="151">
                  <c:v>0.33400000000000207</c:v>
                </c:pt>
                <c:pt idx="152">
                  <c:v>-0.17200000000000001</c:v>
                </c:pt>
                <c:pt idx="153">
                  <c:v>0.18100000000000024</c:v>
                </c:pt>
                <c:pt idx="154">
                  <c:v>-1.0999999999999998E-2</c:v>
                </c:pt>
                <c:pt idx="155">
                  <c:v>0.53400000000000003</c:v>
                </c:pt>
                <c:pt idx="156">
                  <c:v>0.19400000000000001</c:v>
                </c:pt>
                <c:pt idx="157">
                  <c:v>-0.25900000000000001</c:v>
                </c:pt>
                <c:pt idx="158">
                  <c:v>-0.26100000000000001</c:v>
                </c:pt>
                <c:pt idx="159">
                  <c:v>-0.39800000000000207</c:v>
                </c:pt>
                <c:pt idx="160">
                  <c:v>0.14500000000000021</c:v>
                </c:pt>
                <c:pt idx="161">
                  <c:v>3.3000000000000002E-2</c:v>
                </c:pt>
                <c:pt idx="162">
                  <c:v>-5.7000000000000023E-2</c:v>
                </c:pt>
                <c:pt idx="163">
                  <c:v>0.34200000000000008</c:v>
                </c:pt>
                <c:pt idx="164">
                  <c:v>0.33400000000000207</c:v>
                </c:pt>
                <c:pt idx="165">
                  <c:v>4.8000000000000001E-2</c:v>
                </c:pt>
                <c:pt idx="166">
                  <c:v>-0.41800000000000032</c:v>
                </c:pt>
                <c:pt idx="167">
                  <c:v>4.0000000000000022E-2</c:v>
                </c:pt>
                <c:pt idx="168">
                  <c:v>0.23100000000000001</c:v>
                </c:pt>
                <c:pt idx="169">
                  <c:v>0.14200000000000004</c:v>
                </c:pt>
                <c:pt idx="170">
                  <c:v>-9.7000000000000003E-2</c:v>
                </c:pt>
                <c:pt idx="171">
                  <c:v>3.7999999999999999E-2</c:v>
                </c:pt>
                <c:pt idx="172">
                  <c:v>0.34200000000000008</c:v>
                </c:pt>
                <c:pt idx="173">
                  <c:v>4.7000000000000014E-2</c:v>
                </c:pt>
                <c:pt idx="174">
                  <c:v>-1.258</c:v>
                </c:pt>
                <c:pt idx="175">
                  <c:v>0.96800000000000064</c:v>
                </c:pt>
                <c:pt idx="176">
                  <c:v>0.43800000000000161</c:v>
                </c:pt>
                <c:pt idx="177">
                  <c:v>-0.113</c:v>
                </c:pt>
                <c:pt idx="178">
                  <c:v>0.64300000000000368</c:v>
                </c:pt>
                <c:pt idx="179">
                  <c:v>-0.32400000000000184</c:v>
                </c:pt>
                <c:pt idx="180">
                  <c:v>-0.14500000000000021</c:v>
                </c:pt>
                <c:pt idx="181">
                  <c:v>0.24400000000000024</c:v>
                </c:pt>
                <c:pt idx="182">
                  <c:v>0.59299999999999997</c:v>
                </c:pt>
                <c:pt idx="183">
                  <c:v>0.26</c:v>
                </c:pt>
                <c:pt idx="184">
                  <c:v>0.17</c:v>
                </c:pt>
                <c:pt idx="185">
                  <c:v>-0.18200000000000024</c:v>
                </c:pt>
                <c:pt idx="186">
                  <c:v>-0.26200000000000001</c:v>
                </c:pt>
                <c:pt idx="187">
                  <c:v>0.17600000000000021</c:v>
                </c:pt>
                <c:pt idx="188">
                  <c:v>9.9000000000000046E-2</c:v>
                </c:pt>
                <c:pt idx="189">
                  <c:v>-0.27</c:v>
                </c:pt>
                <c:pt idx="190">
                  <c:v>0.10800000000000012</c:v>
                </c:pt>
                <c:pt idx="191">
                  <c:v>0.36700000000000038</c:v>
                </c:pt>
                <c:pt idx="192">
                  <c:v>2.8000000000000001E-2</c:v>
                </c:pt>
                <c:pt idx="193">
                  <c:v>-0.13400000000000001</c:v>
                </c:pt>
                <c:pt idx="194">
                  <c:v>-0.24500000000000041</c:v>
                </c:pt>
                <c:pt idx="195">
                  <c:v>1.778</c:v>
                </c:pt>
                <c:pt idx="196">
                  <c:v>-1.52</c:v>
                </c:pt>
                <c:pt idx="197">
                  <c:v>-0.10800000000000012</c:v>
                </c:pt>
                <c:pt idx="198">
                  <c:v>-0.115</c:v>
                </c:pt>
                <c:pt idx="199">
                  <c:v>-0.20800000000000021</c:v>
                </c:pt>
                <c:pt idx="200">
                  <c:v>0.46400000000000002</c:v>
                </c:pt>
                <c:pt idx="201">
                  <c:v>-0.72200000000000064</c:v>
                </c:pt>
                <c:pt idx="202">
                  <c:v>0.29400000000000032</c:v>
                </c:pt>
                <c:pt idx="203">
                  <c:v>0.8</c:v>
                </c:pt>
                <c:pt idx="204">
                  <c:v>0.221</c:v>
                </c:pt>
                <c:pt idx="205">
                  <c:v>-0.62000000000000322</c:v>
                </c:pt>
                <c:pt idx="206">
                  <c:v>-0.29900000000000032</c:v>
                </c:pt>
                <c:pt idx="207">
                  <c:v>0.14400000000000004</c:v>
                </c:pt>
                <c:pt idx="208">
                  <c:v>-0.29900000000000032</c:v>
                </c:pt>
                <c:pt idx="209">
                  <c:v>0.36800000000000038</c:v>
                </c:pt>
                <c:pt idx="210">
                  <c:v>0.27200000000000002</c:v>
                </c:pt>
                <c:pt idx="211">
                  <c:v>0.15500000000000044</c:v>
                </c:pt>
                <c:pt idx="212">
                  <c:v>1.0000000000000041E-3</c:v>
                </c:pt>
                <c:pt idx="213">
                  <c:v>0.24900000000000044</c:v>
                </c:pt>
                <c:pt idx="214">
                  <c:v>-0.31200000000000161</c:v>
                </c:pt>
                <c:pt idx="215">
                  <c:v>0.71800000000000064</c:v>
                </c:pt>
                <c:pt idx="216">
                  <c:v>0.19400000000000001</c:v>
                </c:pt>
                <c:pt idx="217">
                  <c:v>0.51800000000000002</c:v>
                </c:pt>
                <c:pt idx="218">
                  <c:v>-0.43300000000000038</c:v>
                </c:pt>
                <c:pt idx="219">
                  <c:v>-0.37700000000000161</c:v>
                </c:pt>
                <c:pt idx="220">
                  <c:v>0.68200000000000005</c:v>
                </c:pt>
                <c:pt idx="221">
                  <c:v>4.1000000000000002E-2</c:v>
                </c:pt>
                <c:pt idx="222">
                  <c:v>5.9000000000000309E-2</c:v>
                </c:pt>
                <c:pt idx="223">
                  <c:v>-0.16800000000000001</c:v>
                </c:pt>
                <c:pt idx="224">
                  <c:v>0.53900000000000003</c:v>
                </c:pt>
                <c:pt idx="225">
                  <c:v>0.49200000000000038</c:v>
                </c:pt>
                <c:pt idx="226">
                  <c:v>0.92400000000000004</c:v>
                </c:pt>
                <c:pt idx="227">
                  <c:v>4.9000000000000113E-2</c:v>
                </c:pt>
                <c:pt idx="228">
                  <c:v>-0.67400000000000415</c:v>
                </c:pt>
                <c:pt idx="229">
                  <c:v>3.1000000000000052E-2</c:v>
                </c:pt>
                <c:pt idx="230">
                  <c:v>-5.1000000000000004E-2</c:v>
                </c:pt>
                <c:pt idx="231">
                  <c:v>8.9000000000000065E-2</c:v>
                </c:pt>
                <c:pt idx="232">
                  <c:v>-8.3000000000000046E-2</c:v>
                </c:pt>
                <c:pt idx="233">
                  <c:v>0.441</c:v>
                </c:pt>
                <c:pt idx="234">
                  <c:v>-0.22</c:v>
                </c:pt>
                <c:pt idx="235">
                  <c:v>0.48200000000000032</c:v>
                </c:pt>
                <c:pt idx="236">
                  <c:v>-3.5999999999999997E-2</c:v>
                </c:pt>
                <c:pt idx="237">
                  <c:v>-1.024</c:v>
                </c:pt>
                <c:pt idx="238">
                  <c:v>0.60300000000000065</c:v>
                </c:pt>
                <c:pt idx="239">
                  <c:v>-0.31800000000000184</c:v>
                </c:pt>
                <c:pt idx="240">
                  <c:v>0.22900000000000001</c:v>
                </c:pt>
                <c:pt idx="241">
                  <c:v>0.20200000000000001</c:v>
                </c:pt>
                <c:pt idx="242">
                  <c:v>0.18800000000000044</c:v>
                </c:pt>
                <c:pt idx="243">
                  <c:v>-0.28000000000000008</c:v>
                </c:pt>
                <c:pt idx="244">
                  <c:v>0.33800000000000208</c:v>
                </c:pt>
                <c:pt idx="245">
                  <c:v>-7.8000000000000014E-2</c:v>
                </c:pt>
                <c:pt idx="246">
                  <c:v>9.7000000000000003E-2</c:v>
                </c:pt>
                <c:pt idx="247">
                  <c:v>-0.21200000000000024</c:v>
                </c:pt>
                <c:pt idx="248">
                  <c:v>4.3000000000000003E-2</c:v>
                </c:pt>
                <c:pt idx="249">
                  <c:v>4.8000000000000001E-2</c:v>
                </c:pt>
                <c:pt idx="250">
                  <c:v>-0.43400000000000138</c:v>
                </c:pt>
                <c:pt idx="251">
                  <c:v>0.22500000000000001</c:v>
                </c:pt>
                <c:pt idx="252">
                  <c:v>-0.65300000000000413</c:v>
                </c:pt>
                <c:pt idx="253">
                  <c:v>0.27500000000000002</c:v>
                </c:pt>
                <c:pt idx="254">
                  <c:v>0.33500000000000207</c:v>
                </c:pt>
                <c:pt idx="255">
                  <c:v>0.21500000000000041</c:v>
                </c:pt>
                <c:pt idx="256">
                  <c:v>0.34400000000000008</c:v>
                </c:pt>
                <c:pt idx="257">
                  <c:v>2.4E-2</c:v>
                </c:pt>
                <c:pt idx="258">
                  <c:v>-0.56899999999999995</c:v>
                </c:pt>
                <c:pt idx="259">
                  <c:v>0.86400000000000265</c:v>
                </c:pt>
                <c:pt idx="260">
                  <c:v>0.191</c:v>
                </c:pt>
                <c:pt idx="261">
                  <c:v>0.17300000000000001</c:v>
                </c:pt>
                <c:pt idx="262">
                  <c:v>0.45500000000000002</c:v>
                </c:pt>
                <c:pt idx="263">
                  <c:v>0.73300000000000065</c:v>
                </c:pt>
                <c:pt idx="264">
                  <c:v>-0.18000000000000024</c:v>
                </c:pt>
                <c:pt idx="265">
                  <c:v>-0.56399999999999995</c:v>
                </c:pt>
                <c:pt idx="266">
                  <c:v>-4.3999999999999997E-2</c:v>
                </c:pt>
                <c:pt idx="267">
                  <c:v>0.33100000000000207</c:v>
                </c:pt>
                <c:pt idx="268">
                  <c:v>-2.7000000000000156E-2</c:v>
                </c:pt>
                <c:pt idx="269">
                  <c:v>3.0000000000000092E-3</c:v>
                </c:pt>
                <c:pt idx="270">
                  <c:v>5.8000000000000003E-2</c:v>
                </c:pt>
                <c:pt idx="271">
                  <c:v>-0.68500000000000005</c:v>
                </c:pt>
                <c:pt idx="272">
                  <c:v>0.23900000000000021</c:v>
                </c:pt>
                <c:pt idx="273">
                  <c:v>0.73300000000000065</c:v>
                </c:pt>
                <c:pt idx="274">
                  <c:v>-2.9000000000000001E-2</c:v>
                </c:pt>
                <c:pt idx="275">
                  <c:v>-0.33400000000000207</c:v>
                </c:pt>
                <c:pt idx="276">
                  <c:v>-0.1</c:v>
                </c:pt>
                <c:pt idx="277">
                  <c:v>0.45900000000000002</c:v>
                </c:pt>
                <c:pt idx="278">
                  <c:v>-0.10199999999999998</c:v>
                </c:pt>
                <c:pt idx="279">
                  <c:v>0.13500000000000001</c:v>
                </c:pt>
                <c:pt idx="280">
                  <c:v>-1.4999999999999998E-2</c:v>
                </c:pt>
                <c:pt idx="281">
                  <c:v>4.0000000000000114E-3</c:v>
                </c:pt>
                <c:pt idx="282">
                  <c:v>-9.0000000000000028E-3</c:v>
                </c:pt>
                <c:pt idx="283">
                  <c:v>1.2</c:v>
                </c:pt>
                <c:pt idx="284">
                  <c:v>8.9000000000000065E-2</c:v>
                </c:pt>
                <c:pt idx="285">
                  <c:v>-0.33000000000000207</c:v>
                </c:pt>
                <c:pt idx="286">
                  <c:v>0.31100000000000161</c:v>
                </c:pt>
                <c:pt idx="287">
                  <c:v>7.5999999999999998E-2</c:v>
                </c:pt>
                <c:pt idx="288">
                  <c:v>0.42500000000000032</c:v>
                </c:pt>
                <c:pt idx="289">
                  <c:v>-0.30000000000000032</c:v>
                </c:pt>
                <c:pt idx="290">
                  <c:v>-6.4000000000000112E-2</c:v>
                </c:pt>
                <c:pt idx="291">
                  <c:v>0.16900000000000001</c:v>
                </c:pt>
                <c:pt idx="292">
                  <c:v>0.26500000000000001</c:v>
                </c:pt>
                <c:pt idx="293">
                  <c:v>-0.21500000000000041</c:v>
                </c:pt>
                <c:pt idx="294">
                  <c:v>-0.49600000000000088</c:v>
                </c:pt>
                <c:pt idx="295">
                  <c:v>-0.18000000000000024</c:v>
                </c:pt>
                <c:pt idx="296">
                  <c:v>0.95500000000000063</c:v>
                </c:pt>
                <c:pt idx="297">
                  <c:v>0.17400000000000004</c:v>
                </c:pt>
                <c:pt idx="298">
                  <c:v>-0.32800000000000185</c:v>
                </c:pt>
                <c:pt idx="299">
                  <c:v>-0.17600000000000021</c:v>
                </c:pt>
                <c:pt idx="300">
                  <c:v>-9.7000000000000003E-2</c:v>
                </c:pt>
                <c:pt idx="301">
                  <c:v>0.24200000000000021</c:v>
                </c:pt>
                <c:pt idx="302">
                  <c:v>4.0000000000000114E-3</c:v>
                </c:pt>
                <c:pt idx="303">
                  <c:v>-0.49300000000000038</c:v>
                </c:pt>
                <c:pt idx="304">
                  <c:v>0.112</c:v>
                </c:pt>
                <c:pt idx="305">
                  <c:v>0.47100000000000031</c:v>
                </c:pt>
                <c:pt idx="306">
                  <c:v>1.2409999999999928</c:v>
                </c:pt>
                <c:pt idx="307">
                  <c:v>0.28400000000000031</c:v>
                </c:pt>
                <c:pt idx="308">
                  <c:v>0.47400000000000031</c:v>
                </c:pt>
                <c:pt idx="309">
                  <c:v>-0.27100000000000002</c:v>
                </c:pt>
                <c:pt idx="310">
                  <c:v>0.24400000000000024</c:v>
                </c:pt>
                <c:pt idx="311">
                  <c:v>0.36300000000000032</c:v>
                </c:pt>
                <c:pt idx="312">
                  <c:v>-0.53800000000000003</c:v>
                </c:pt>
                <c:pt idx="313">
                  <c:v>0.44</c:v>
                </c:pt>
                <c:pt idx="314">
                  <c:v>2.4E-2</c:v>
                </c:pt>
                <c:pt idx="315">
                  <c:v>-7.3999999999999996E-2</c:v>
                </c:pt>
                <c:pt idx="316">
                  <c:v>0.20400000000000001</c:v>
                </c:pt>
                <c:pt idx="317">
                  <c:v>0.26700000000000002</c:v>
                </c:pt>
                <c:pt idx="318">
                  <c:v>0.15900000000000086</c:v>
                </c:pt>
                <c:pt idx="319">
                  <c:v>0.10700000000000012</c:v>
                </c:pt>
                <c:pt idx="320">
                  <c:v>0.25700000000000001</c:v>
                </c:pt>
                <c:pt idx="321">
                  <c:v>-0.44400000000000001</c:v>
                </c:pt>
                <c:pt idx="322">
                  <c:v>-0.17500000000000004</c:v>
                </c:pt>
                <c:pt idx="323">
                  <c:v>0.64900000000000369</c:v>
                </c:pt>
                <c:pt idx="324">
                  <c:v>0.24700000000000041</c:v>
                </c:pt>
                <c:pt idx="325">
                  <c:v>-1.0000000000000041E-3</c:v>
                </c:pt>
                <c:pt idx="326">
                  <c:v>-0.47700000000000031</c:v>
                </c:pt>
                <c:pt idx="327">
                  <c:v>0.57700000000000062</c:v>
                </c:pt>
                <c:pt idx="328">
                  <c:v>0.44900000000000001</c:v>
                </c:pt>
                <c:pt idx="329">
                  <c:v>0.47100000000000031</c:v>
                </c:pt>
                <c:pt idx="330">
                  <c:v>0.13</c:v>
                </c:pt>
                <c:pt idx="331">
                  <c:v>3.0000000000000002E-2</c:v>
                </c:pt>
                <c:pt idx="332">
                  <c:v>0.13900000000000001</c:v>
                </c:pt>
                <c:pt idx="333">
                  <c:v>-9.0000000000000028E-3</c:v>
                </c:pt>
                <c:pt idx="334">
                  <c:v>0.16</c:v>
                </c:pt>
                <c:pt idx="335">
                  <c:v>-1.4119999999999864</c:v>
                </c:pt>
                <c:pt idx="336">
                  <c:v>5.8000000000000003E-2</c:v>
                </c:pt>
                <c:pt idx="337">
                  <c:v>5.7000000000000023E-2</c:v>
                </c:pt>
                <c:pt idx="338">
                  <c:v>0.32100000000000184</c:v>
                </c:pt>
                <c:pt idx="339">
                  <c:v>-0.37300000000000161</c:v>
                </c:pt>
                <c:pt idx="340">
                  <c:v>0.28900000000000031</c:v>
                </c:pt>
                <c:pt idx="341">
                  <c:v>-6.5000000000000002E-2</c:v>
                </c:pt>
                <c:pt idx="342">
                  <c:v>-0.58599999999999997</c:v>
                </c:pt>
                <c:pt idx="343">
                  <c:v>0.12400000000000012</c:v>
                </c:pt>
                <c:pt idx="344">
                  <c:v>-0.54100000000000004</c:v>
                </c:pt>
                <c:pt idx="345">
                  <c:v>0.53800000000000003</c:v>
                </c:pt>
                <c:pt idx="346">
                  <c:v>2.3E-2</c:v>
                </c:pt>
                <c:pt idx="347">
                  <c:v>-0.52700000000000002</c:v>
                </c:pt>
                <c:pt idx="348">
                  <c:v>2.1000000000000012E-2</c:v>
                </c:pt>
                <c:pt idx="349">
                  <c:v>-0.33800000000000208</c:v>
                </c:pt>
                <c:pt idx="350">
                  <c:v>-6.0000000000000032E-2</c:v>
                </c:pt>
                <c:pt idx="351">
                  <c:v>-0.14200000000000004</c:v>
                </c:pt>
                <c:pt idx="352">
                  <c:v>0.26700000000000002</c:v>
                </c:pt>
                <c:pt idx="353">
                  <c:v>-0.61800000000000321</c:v>
                </c:pt>
                <c:pt idx="354">
                  <c:v>-0.15000000000000024</c:v>
                </c:pt>
                <c:pt idx="355">
                  <c:v>0.44500000000000001</c:v>
                </c:pt>
                <c:pt idx="356">
                  <c:v>0.33300000000000207</c:v>
                </c:pt>
                <c:pt idx="357">
                  <c:v>0.23500000000000001</c:v>
                </c:pt>
                <c:pt idx="358">
                  <c:v>3.6999999999999998E-2</c:v>
                </c:pt>
                <c:pt idx="359">
                  <c:v>0.10100000000000002</c:v>
                </c:pt>
                <c:pt idx="360">
                  <c:v>-0.80900000000000005</c:v>
                </c:pt>
                <c:pt idx="361">
                  <c:v>-0.10600000000000002</c:v>
                </c:pt>
                <c:pt idx="362">
                  <c:v>-2.1000000000000012E-2</c:v>
                </c:pt>
                <c:pt idx="363">
                  <c:v>-0.11700000000000002</c:v>
                </c:pt>
                <c:pt idx="364">
                  <c:v>3.0000000000000092E-3</c:v>
                </c:pt>
                <c:pt idx="365">
                  <c:v>-4.5999999999999999E-2</c:v>
                </c:pt>
                <c:pt idx="366">
                  <c:v>0.18400000000000041</c:v>
                </c:pt>
                <c:pt idx="367">
                  <c:v>-0.32300000000000184</c:v>
                </c:pt>
                <c:pt idx="368">
                  <c:v>0.19900000000000001</c:v>
                </c:pt>
                <c:pt idx="369">
                  <c:v>4.8000000000000001E-2</c:v>
                </c:pt>
                <c:pt idx="370">
                  <c:v>-0.17900000000000021</c:v>
                </c:pt>
                <c:pt idx="371">
                  <c:v>-0.45500000000000002</c:v>
                </c:pt>
                <c:pt idx="372">
                  <c:v>-0.28300000000000008</c:v>
                </c:pt>
                <c:pt idx="373">
                  <c:v>-3.3000000000000002E-2</c:v>
                </c:pt>
                <c:pt idx="374">
                  <c:v>0.20900000000000021</c:v>
                </c:pt>
                <c:pt idx="375">
                  <c:v>-0.49200000000000038</c:v>
                </c:pt>
                <c:pt idx="376">
                  <c:v>-3.500000000000001E-2</c:v>
                </c:pt>
                <c:pt idx="377">
                  <c:v>7.1999999999999995E-2</c:v>
                </c:pt>
                <c:pt idx="378">
                  <c:v>-0.80300000000000005</c:v>
                </c:pt>
                <c:pt idx="379">
                  <c:v>0.10100000000000002</c:v>
                </c:pt>
                <c:pt idx="380">
                  <c:v>0.193</c:v>
                </c:pt>
                <c:pt idx="381">
                  <c:v>-0.31900000000000184</c:v>
                </c:pt>
                <c:pt idx="382">
                  <c:v>-7.5000000000000011E-2</c:v>
                </c:pt>
                <c:pt idx="383">
                  <c:v>-5.8000000000000003E-2</c:v>
                </c:pt>
                <c:pt idx="384">
                  <c:v>-1.0000000000000005E-2</c:v>
                </c:pt>
                <c:pt idx="385">
                  <c:v>-0.82399999999999995</c:v>
                </c:pt>
                <c:pt idx="386">
                  <c:v>0.47700000000000031</c:v>
                </c:pt>
                <c:pt idx="387">
                  <c:v>-0.32200000000000184</c:v>
                </c:pt>
                <c:pt idx="388">
                  <c:v>-0.24800000000000041</c:v>
                </c:pt>
                <c:pt idx="389">
                  <c:v>-0.39400000000000207</c:v>
                </c:pt>
                <c:pt idx="390">
                  <c:v>-0.57600000000000062</c:v>
                </c:pt>
                <c:pt idx="391">
                  <c:v>-3.9000000000000014E-2</c:v>
                </c:pt>
                <c:pt idx="392">
                  <c:v>-0.59199999999999997</c:v>
                </c:pt>
                <c:pt idx="393">
                  <c:v>-0.27900000000000008</c:v>
                </c:pt>
                <c:pt idx="394">
                  <c:v>0.22700000000000001</c:v>
                </c:pt>
                <c:pt idx="395">
                  <c:v>0.112</c:v>
                </c:pt>
                <c:pt idx="396">
                  <c:v>-0.11600000000000002</c:v>
                </c:pt>
                <c:pt idx="397">
                  <c:v>0.24500000000000041</c:v>
                </c:pt>
                <c:pt idx="398">
                  <c:v>0.49100000000000038</c:v>
                </c:pt>
                <c:pt idx="399">
                  <c:v>0.40300000000000002</c:v>
                </c:pt>
                <c:pt idx="400">
                  <c:v>0.46500000000000002</c:v>
                </c:pt>
                <c:pt idx="401">
                  <c:v>-0.61100000000000065</c:v>
                </c:pt>
                <c:pt idx="402">
                  <c:v>-7.5000000000000011E-2</c:v>
                </c:pt>
                <c:pt idx="403">
                  <c:v>-1.7000000000000001E-2</c:v>
                </c:pt>
                <c:pt idx="404">
                  <c:v>-4.0000000000000114E-3</c:v>
                </c:pt>
                <c:pt idx="405">
                  <c:v>0.19700000000000001</c:v>
                </c:pt>
                <c:pt idx="406">
                  <c:v>5.3999999999999999E-2</c:v>
                </c:pt>
                <c:pt idx="407">
                  <c:v>0.4</c:v>
                </c:pt>
                <c:pt idx="408">
                  <c:v>-7.8000000000000014E-2</c:v>
                </c:pt>
                <c:pt idx="409">
                  <c:v>-5.8000000000000003E-2</c:v>
                </c:pt>
                <c:pt idx="410">
                  <c:v>0.15200000000000041</c:v>
                </c:pt>
                <c:pt idx="411">
                  <c:v>0.56200000000000061</c:v>
                </c:pt>
                <c:pt idx="412">
                  <c:v>0.37000000000000038</c:v>
                </c:pt>
                <c:pt idx="413">
                  <c:v>-9.0000000000000028E-3</c:v>
                </c:pt>
                <c:pt idx="414">
                  <c:v>0.53900000000000003</c:v>
                </c:pt>
                <c:pt idx="415">
                  <c:v>-0.129</c:v>
                </c:pt>
                <c:pt idx="416">
                  <c:v>0.05</c:v>
                </c:pt>
                <c:pt idx="417">
                  <c:v>0.22700000000000001</c:v>
                </c:pt>
                <c:pt idx="418">
                  <c:v>0.69299999999999995</c:v>
                </c:pt>
                <c:pt idx="419">
                  <c:v>-1.2999999999999998E-2</c:v>
                </c:pt>
                <c:pt idx="420">
                  <c:v>-6.4000000000000112E-2</c:v>
                </c:pt>
                <c:pt idx="421">
                  <c:v>-0.125</c:v>
                </c:pt>
                <c:pt idx="422">
                  <c:v>0.10600000000000002</c:v>
                </c:pt>
                <c:pt idx="423">
                  <c:v>0.34700000000000031</c:v>
                </c:pt>
                <c:pt idx="424">
                  <c:v>-1.2999999999999998E-2</c:v>
                </c:pt>
                <c:pt idx="425">
                  <c:v>0.28600000000000031</c:v>
                </c:pt>
                <c:pt idx="426">
                  <c:v>-0.71600000000000064</c:v>
                </c:pt>
                <c:pt idx="427">
                  <c:v>0.53300000000000003</c:v>
                </c:pt>
                <c:pt idx="428">
                  <c:v>0.69799999999999995</c:v>
                </c:pt>
                <c:pt idx="429">
                  <c:v>-0.28300000000000008</c:v>
                </c:pt>
                <c:pt idx="430">
                  <c:v>-0.16</c:v>
                </c:pt>
                <c:pt idx="431">
                  <c:v>-0.39600000000000207</c:v>
                </c:pt>
                <c:pt idx="432">
                  <c:v>0.22</c:v>
                </c:pt>
                <c:pt idx="433">
                  <c:v>5.9000000000000309E-2</c:v>
                </c:pt>
                <c:pt idx="434">
                  <c:v>1.502</c:v>
                </c:pt>
                <c:pt idx="435">
                  <c:v>-4.3999999999999997E-2</c:v>
                </c:pt>
                <c:pt idx="436">
                  <c:v>0.32200000000000184</c:v>
                </c:pt>
                <c:pt idx="437">
                  <c:v>-0.128</c:v>
                </c:pt>
                <c:pt idx="438">
                  <c:v>-0.15300000000000041</c:v>
                </c:pt>
                <c:pt idx="439">
                  <c:v>6.0000000000000114E-3</c:v>
                </c:pt>
                <c:pt idx="440">
                  <c:v>1.6000000000000021E-2</c:v>
                </c:pt>
                <c:pt idx="441">
                  <c:v>7.9000000000000403E-2</c:v>
                </c:pt>
                <c:pt idx="442">
                  <c:v>0.35600000000000032</c:v>
                </c:pt>
                <c:pt idx="443">
                  <c:v>0.193</c:v>
                </c:pt>
                <c:pt idx="444">
                  <c:v>0.27600000000000002</c:v>
                </c:pt>
                <c:pt idx="445">
                  <c:v>0.62200000000000322</c:v>
                </c:pt>
                <c:pt idx="446">
                  <c:v>0.83600000000000063</c:v>
                </c:pt>
                <c:pt idx="447">
                  <c:v>-0.45800000000000002</c:v>
                </c:pt>
                <c:pt idx="448">
                  <c:v>-0.45200000000000001</c:v>
                </c:pt>
                <c:pt idx="449">
                  <c:v>-8.6000000000000021E-2</c:v>
                </c:pt>
                <c:pt idx="450">
                  <c:v>0.41100000000000031</c:v>
                </c:pt>
                <c:pt idx="451">
                  <c:v>0.18500000000000041</c:v>
                </c:pt>
                <c:pt idx="452">
                  <c:v>-0.15500000000000044</c:v>
                </c:pt>
                <c:pt idx="453">
                  <c:v>0.96400000000000063</c:v>
                </c:pt>
                <c:pt idx="454">
                  <c:v>5.7000000000000023E-2</c:v>
                </c:pt>
                <c:pt idx="455">
                  <c:v>0.32100000000000184</c:v>
                </c:pt>
                <c:pt idx="456">
                  <c:v>-0.95100000000000062</c:v>
                </c:pt>
                <c:pt idx="457">
                  <c:v>-0.57600000000000062</c:v>
                </c:pt>
                <c:pt idx="458">
                  <c:v>-6.0000000000000032E-2</c:v>
                </c:pt>
                <c:pt idx="459">
                  <c:v>0.05</c:v>
                </c:pt>
                <c:pt idx="460">
                  <c:v>0.36500000000000032</c:v>
                </c:pt>
                <c:pt idx="461">
                  <c:v>4.0000000000000114E-3</c:v>
                </c:pt>
                <c:pt idx="462">
                  <c:v>-0.68500000000000005</c:v>
                </c:pt>
                <c:pt idx="463">
                  <c:v>0.16</c:v>
                </c:pt>
                <c:pt idx="464">
                  <c:v>5.8000000000000003E-2</c:v>
                </c:pt>
                <c:pt idx="465">
                  <c:v>-6.1000000000000013E-2</c:v>
                </c:pt>
                <c:pt idx="466">
                  <c:v>-0.11700000000000002</c:v>
                </c:pt>
                <c:pt idx="467">
                  <c:v>0.11700000000000002</c:v>
                </c:pt>
                <c:pt idx="468">
                  <c:v>-0.23200000000000001</c:v>
                </c:pt>
                <c:pt idx="469">
                  <c:v>-0.15400000000000041</c:v>
                </c:pt>
                <c:pt idx="470">
                  <c:v>-0.254</c:v>
                </c:pt>
                <c:pt idx="471">
                  <c:v>0.45200000000000001</c:v>
                </c:pt>
                <c:pt idx="472">
                  <c:v>-0.30400000000000038</c:v>
                </c:pt>
                <c:pt idx="473">
                  <c:v>-0.44600000000000001</c:v>
                </c:pt>
                <c:pt idx="474">
                  <c:v>-1.6000000000000021E-2</c:v>
                </c:pt>
                <c:pt idx="475">
                  <c:v>-0.24800000000000041</c:v>
                </c:pt>
                <c:pt idx="476">
                  <c:v>0.25900000000000001</c:v>
                </c:pt>
                <c:pt idx="477">
                  <c:v>4.3000000000000003E-2</c:v>
                </c:pt>
                <c:pt idx="478">
                  <c:v>0.29800000000000032</c:v>
                </c:pt>
                <c:pt idx="479">
                  <c:v>-5.7000000000000023E-2</c:v>
                </c:pt>
                <c:pt idx="480">
                  <c:v>0.45900000000000002</c:v>
                </c:pt>
                <c:pt idx="481">
                  <c:v>-0.32200000000000184</c:v>
                </c:pt>
                <c:pt idx="482">
                  <c:v>0.69099999999999995</c:v>
                </c:pt>
                <c:pt idx="483">
                  <c:v>0.10100000000000002</c:v>
                </c:pt>
                <c:pt idx="484">
                  <c:v>-0.89900000000000002</c:v>
                </c:pt>
                <c:pt idx="485">
                  <c:v>8.4000000000000047E-2</c:v>
                </c:pt>
                <c:pt idx="486">
                  <c:v>-7.3000000000000009E-2</c:v>
                </c:pt>
                <c:pt idx="487">
                  <c:v>1.6000000000000021E-2</c:v>
                </c:pt>
                <c:pt idx="488">
                  <c:v>-7.6999999999999999E-2</c:v>
                </c:pt>
                <c:pt idx="489">
                  <c:v>-0.41200000000000031</c:v>
                </c:pt>
                <c:pt idx="490">
                  <c:v>0.12000000000000002</c:v>
                </c:pt>
                <c:pt idx="491">
                  <c:v>4.2000000000000023E-2</c:v>
                </c:pt>
                <c:pt idx="492">
                  <c:v>-0.31900000000000184</c:v>
                </c:pt>
                <c:pt idx="493">
                  <c:v>0.35600000000000032</c:v>
                </c:pt>
                <c:pt idx="494">
                  <c:v>0.26300000000000001</c:v>
                </c:pt>
                <c:pt idx="495">
                  <c:v>0.46800000000000008</c:v>
                </c:pt>
                <c:pt idx="496">
                  <c:v>-0.30500000000000038</c:v>
                </c:pt>
                <c:pt idx="497">
                  <c:v>0.17500000000000004</c:v>
                </c:pt>
                <c:pt idx="498">
                  <c:v>0.18100000000000024</c:v>
                </c:pt>
                <c:pt idx="499">
                  <c:v>-0.12000000000000002</c:v>
                </c:pt>
                <c:pt idx="500">
                  <c:v>-1.218</c:v>
                </c:pt>
                <c:pt idx="501">
                  <c:v>0.35700000000000032</c:v>
                </c:pt>
                <c:pt idx="502">
                  <c:v>0.36400000000000032</c:v>
                </c:pt>
                <c:pt idx="503">
                  <c:v>0.13600000000000001</c:v>
                </c:pt>
                <c:pt idx="504">
                  <c:v>0.1</c:v>
                </c:pt>
                <c:pt idx="505">
                  <c:v>1.3089999999999935</c:v>
                </c:pt>
                <c:pt idx="506">
                  <c:v>0.20600000000000004</c:v>
                </c:pt>
                <c:pt idx="507">
                  <c:v>0.73000000000000065</c:v>
                </c:pt>
                <c:pt idx="508">
                  <c:v>-0.129</c:v>
                </c:pt>
                <c:pt idx="509">
                  <c:v>7.6999999999999999E-2</c:v>
                </c:pt>
                <c:pt idx="510">
                  <c:v>-0.15400000000000041</c:v>
                </c:pt>
                <c:pt idx="511">
                  <c:v>-0.21100000000000024</c:v>
                </c:pt>
                <c:pt idx="512">
                  <c:v>9.6000000000000002E-2</c:v>
                </c:pt>
                <c:pt idx="513">
                  <c:v>0.14800000000000021</c:v>
                </c:pt>
                <c:pt idx="514">
                  <c:v>-0.42800000000000032</c:v>
                </c:pt>
                <c:pt idx="515">
                  <c:v>-0.5</c:v>
                </c:pt>
                <c:pt idx="516">
                  <c:v>-0.13400000000000001</c:v>
                </c:pt>
                <c:pt idx="517">
                  <c:v>0.22600000000000001</c:v>
                </c:pt>
                <c:pt idx="518">
                  <c:v>9.0000000000000024E-2</c:v>
                </c:pt>
                <c:pt idx="519">
                  <c:v>-3.7999999999999999E-2</c:v>
                </c:pt>
                <c:pt idx="520">
                  <c:v>0.115</c:v>
                </c:pt>
                <c:pt idx="521">
                  <c:v>0.31800000000000184</c:v>
                </c:pt>
                <c:pt idx="522">
                  <c:v>-0.41200000000000031</c:v>
                </c:pt>
                <c:pt idx="523">
                  <c:v>-5.0000000000000114E-3</c:v>
                </c:pt>
                <c:pt idx="524">
                  <c:v>0.95000000000000062</c:v>
                </c:pt>
                <c:pt idx="525">
                  <c:v>-2.4E-2</c:v>
                </c:pt>
                <c:pt idx="526">
                  <c:v>0.91500000000000004</c:v>
                </c:pt>
                <c:pt idx="527">
                  <c:v>0.13300000000000001</c:v>
                </c:pt>
                <c:pt idx="528">
                  <c:v>0.80600000000000005</c:v>
                </c:pt>
                <c:pt idx="529">
                  <c:v>-2.8000000000000001E-2</c:v>
                </c:pt>
                <c:pt idx="530">
                  <c:v>0.161</c:v>
                </c:pt>
                <c:pt idx="531">
                  <c:v>1.165</c:v>
                </c:pt>
                <c:pt idx="532">
                  <c:v>-0.52700000000000002</c:v>
                </c:pt>
                <c:pt idx="533">
                  <c:v>0.15800000000000086</c:v>
                </c:pt>
                <c:pt idx="534">
                  <c:v>9.1000000000000025E-2</c:v>
                </c:pt>
                <c:pt idx="535">
                  <c:v>1.9000000000000107E-2</c:v>
                </c:pt>
                <c:pt idx="536">
                  <c:v>-7.0000000000000114E-3</c:v>
                </c:pt>
                <c:pt idx="537">
                  <c:v>-0.18400000000000041</c:v>
                </c:pt>
                <c:pt idx="538">
                  <c:v>0.37400000000000161</c:v>
                </c:pt>
                <c:pt idx="539">
                  <c:v>0.42700000000000032</c:v>
                </c:pt>
                <c:pt idx="540">
                  <c:v>0.39500000000000207</c:v>
                </c:pt>
                <c:pt idx="541">
                  <c:v>-0.10900000000000012</c:v>
                </c:pt>
                <c:pt idx="542">
                  <c:v>-0.16500000000000001</c:v>
                </c:pt>
                <c:pt idx="543">
                  <c:v>-8.7000000000000022E-2</c:v>
                </c:pt>
                <c:pt idx="544">
                  <c:v>0.54</c:v>
                </c:pt>
                <c:pt idx="545">
                  <c:v>-1.0999999999999998E-2</c:v>
                </c:pt>
                <c:pt idx="546">
                  <c:v>-5.1000000000000004E-2</c:v>
                </c:pt>
                <c:pt idx="547">
                  <c:v>3.2000000000000042E-2</c:v>
                </c:pt>
                <c:pt idx="548">
                  <c:v>-0.19600000000000001</c:v>
                </c:pt>
                <c:pt idx="549">
                  <c:v>-0.21700000000000041</c:v>
                </c:pt>
                <c:pt idx="550">
                  <c:v>0.115</c:v>
                </c:pt>
                <c:pt idx="551">
                  <c:v>-0.39500000000000207</c:v>
                </c:pt>
                <c:pt idx="552">
                  <c:v>-1.2999999999999998E-2</c:v>
                </c:pt>
                <c:pt idx="553">
                  <c:v>0.28500000000000031</c:v>
                </c:pt>
                <c:pt idx="554">
                  <c:v>0.27400000000000002</c:v>
                </c:pt>
                <c:pt idx="555">
                  <c:v>0.21500000000000041</c:v>
                </c:pt>
                <c:pt idx="556">
                  <c:v>-2.9000000000000001E-2</c:v>
                </c:pt>
                <c:pt idx="557">
                  <c:v>0.27900000000000008</c:v>
                </c:pt>
                <c:pt idx="558">
                  <c:v>-0.64900000000000369</c:v>
                </c:pt>
                <c:pt idx="559">
                  <c:v>-0.17500000000000004</c:v>
                </c:pt>
                <c:pt idx="560">
                  <c:v>0.46800000000000008</c:v>
                </c:pt>
                <c:pt idx="561">
                  <c:v>0.28300000000000008</c:v>
                </c:pt>
                <c:pt idx="562">
                  <c:v>-0.20600000000000004</c:v>
                </c:pt>
                <c:pt idx="563">
                  <c:v>-0.33500000000000207</c:v>
                </c:pt>
                <c:pt idx="564">
                  <c:v>0.47900000000000031</c:v>
                </c:pt>
                <c:pt idx="565">
                  <c:v>0.112</c:v>
                </c:pt>
                <c:pt idx="566">
                  <c:v>-9.6000000000000002E-2</c:v>
                </c:pt>
                <c:pt idx="567">
                  <c:v>-0.55200000000000005</c:v>
                </c:pt>
                <c:pt idx="568">
                  <c:v>0.77300000000000368</c:v>
                </c:pt>
                <c:pt idx="569">
                  <c:v>-0.53800000000000003</c:v>
                </c:pt>
                <c:pt idx="570">
                  <c:v>-0.47900000000000031</c:v>
                </c:pt>
                <c:pt idx="571">
                  <c:v>0.35100000000000031</c:v>
                </c:pt>
                <c:pt idx="572">
                  <c:v>-1.9000000000000107E-2</c:v>
                </c:pt>
                <c:pt idx="573">
                  <c:v>-7.0000000000000114E-3</c:v>
                </c:pt>
                <c:pt idx="574">
                  <c:v>-0.22500000000000001</c:v>
                </c:pt>
                <c:pt idx="575">
                  <c:v>-9.4000000000000028E-2</c:v>
                </c:pt>
                <c:pt idx="576">
                  <c:v>0.20200000000000001</c:v>
                </c:pt>
                <c:pt idx="577">
                  <c:v>-0.191</c:v>
                </c:pt>
                <c:pt idx="578">
                  <c:v>0.73000000000000065</c:v>
                </c:pt>
                <c:pt idx="579">
                  <c:v>-2.0000000000000011E-2</c:v>
                </c:pt>
                <c:pt idx="580">
                  <c:v>-0.64400000000000368</c:v>
                </c:pt>
                <c:pt idx="581">
                  <c:v>-5.3000000000000012E-2</c:v>
                </c:pt>
                <c:pt idx="582">
                  <c:v>0.49600000000000088</c:v>
                </c:pt>
                <c:pt idx="583">
                  <c:v>-0.85500000000000065</c:v>
                </c:pt>
                <c:pt idx="584">
                  <c:v>-8.1000000000000003E-2</c:v>
                </c:pt>
                <c:pt idx="585">
                  <c:v>0.46300000000000002</c:v>
                </c:pt>
                <c:pt idx="586">
                  <c:v>-0.2</c:v>
                </c:pt>
                <c:pt idx="587">
                  <c:v>4.3999999999999997E-2</c:v>
                </c:pt>
                <c:pt idx="588">
                  <c:v>-0.32600000000000184</c:v>
                </c:pt>
                <c:pt idx="589">
                  <c:v>-1.0000000000000005E-2</c:v>
                </c:pt>
                <c:pt idx="590">
                  <c:v>-0.95500000000000063</c:v>
                </c:pt>
                <c:pt idx="591">
                  <c:v>-0.16700000000000001</c:v>
                </c:pt>
                <c:pt idx="592">
                  <c:v>-0.23700000000000004</c:v>
                </c:pt>
                <c:pt idx="593">
                  <c:v>-3.3000000000000002E-2</c:v>
                </c:pt>
                <c:pt idx="594">
                  <c:v>0.24800000000000041</c:v>
                </c:pt>
                <c:pt idx="595">
                  <c:v>-0.60000000000000064</c:v>
                </c:pt>
                <c:pt idx="596">
                  <c:v>-0.36200000000000032</c:v>
                </c:pt>
                <c:pt idx="597">
                  <c:v>-0.16</c:v>
                </c:pt>
                <c:pt idx="598">
                  <c:v>0.58799999999999997</c:v>
                </c:pt>
                <c:pt idx="599">
                  <c:v>0.13300000000000001</c:v>
                </c:pt>
                <c:pt idx="600">
                  <c:v>2.7000000000000156E-2</c:v>
                </c:pt>
                <c:pt idx="601">
                  <c:v>-1.0289999999999928</c:v>
                </c:pt>
                <c:pt idx="602">
                  <c:v>0.50600000000000001</c:v>
                </c:pt>
                <c:pt idx="603">
                  <c:v>0.25700000000000001</c:v>
                </c:pt>
                <c:pt idx="604">
                  <c:v>-0.20400000000000001</c:v>
                </c:pt>
                <c:pt idx="605">
                  <c:v>0.14000000000000001</c:v>
                </c:pt>
                <c:pt idx="606">
                  <c:v>-0.14400000000000004</c:v>
                </c:pt>
                <c:pt idx="607">
                  <c:v>-0.40400000000000008</c:v>
                </c:pt>
                <c:pt idx="608">
                  <c:v>0.51</c:v>
                </c:pt>
                <c:pt idx="609">
                  <c:v>6.5000000000000002E-2</c:v>
                </c:pt>
                <c:pt idx="610">
                  <c:v>0.35700000000000032</c:v>
                </c:pt>
                <c:pt idx="611">
                  <c:v>0.43600000000000161</c:v>
                </c:pt>
                <c:pt idx="612">
                  <c:v>0.15100000000000041</c:v>
                </c:pt>
                <c:pt idx="613">
                  <c:v>-0.11799999999999998</c:v>
                </c:pt>
                <c:pt idx="614">
                  <c:v>-1.7999999999999999E-2</c:v>
                </c:pt>
                <c:pt idx="615">
                  <c:v>0.13900000000000001</c:v>
                </c:pt>
                <c:pt idx="616">
                  <c:v>0.14500000000000021</c:v>
                </c:pt>
                <c:pt idx="617">
                  <c:v>-1.9000000000000107E-2</c:v>
                </c:pt>
                <c:pt idx="618">
                  <c:v>-1.1950000000000001</c:v>
                </c:pt>
                <c:pt idx="619">
                  <c:v>0.12200000000000009</c:v>
                </c:pt>
                <c:pt idx="620">
                  <c:v>-0.23400000000000001</c:v>
                </c:pt>
                <c:pt idx="621">
                  <c:v>0.14800000000000021</c:v>
                </c:pt>
                <c:pt idx="622">
                  <c:v>-0.29000000000000031</c:v>
                </c:pt>
                <c:pt idx="623">
                  <c:v>0.16200000000000001</c:v>
                </c:pt>
                <c:pt idx="624">
                  <c:v>0.74400000000000321</c:v>
                </c:pt>
                <c:pt idx="625">
                  <c:v>-2.5999999999999999E-2</c:v>
                </c:pt>
                <c:pt idx="626">
                  <c:v>-0.16700000000000001</c:v>
                </c:pt>
                <c:pt idx="627">
                  <c:v>-7.0999999999999994E-2</c:v>
                </c:pt>
                <c:pt idx="628">
                  <c:v>-0.17400000000000004</c:v>
                </c:pt>
                <c:pt idx="629">
                  <c:v>-0.57600000000000062</c:v>
                </c:pt>
                <c:pt idx="630">
                  <c:v>0.16200000000000001</c:v>
                </c:pt>
                <c:pt idx="631">
                  <c:v>-0.66000000000000414</c:v>
                </c:pt>
                <c:pt idx="632">
                  <c:v>-0.27</c:v>
                </c:pt>
                <c:pt idx="633">
                  <c:v>-0.40600000000000008</c:v>
                </c:pt>
                <c:pt idx="634">
                  <c:v>0.68500000000000005</c:v>
                </c:pt>
                <c:pt idx="635">
                  <c:v>0.19700000000000001</c:v>
                </c:pt>
                <c:pt idx="636">
                  <c:v>-5.9000000000000309E-2</c:v>
                </c:pt>
                <c:pt idx="637">
                  <c:v>0.05</c:v>
                </c:pt>
                <c:pt idx="638">
                  <c:v>-0.82299999999999995</c:v>
                </c:pt>
                <c:pt idx="639">
                  <c:v>-0.16700000000000001</c:v>
                </c:pt>
                <c:pt idx="640">
                  <c:v>-0.22800000000000001</c:v>
                </c:pt>
                <c:pt idx="641">
                  <c:v>0.25900000000000001</c:v>
                </c:pt>
                <c:pt idx="642">
                  <c:v>-0.27600000000000002</c:v>
                </c:pt>
                <c:pt idx="643">
                  <c:v>-9.8000000000000226E-2</c:v>
                </c:pt>
                <c:pt idx="644">
                  <c:v>-8.0000000000000227E-3</c:v>
                </c:pt>
                <c:pt idx="645">
                  <c:v>-6.1000000000000013E-2</c:v>
                </c:pt>
                <c:pt idx="646">
                  <c:v>0.15600000000000044</c:v>
                </c:pt>
                <c:pt idx="647">
                  <c:v>0.30500000000000038</c:v>
                </c:pt>
                <c:pt idx="648">
                  <c:v>-0.24900000000000044</c:v>
                </c:pt>
                <c:pt idx="649">
                  <c:v>-8.6000000000000021E-2</c:v>
                </c:pt>
                <c:pt idx="650">
                  <c:v>0.14600000000000021</c:v>
                </c:pt>
                <c:pt idx="651">
                  <c:v>-0.24400000000000024</c:v>
                </c:pt>
                <c:pt idx="652">
                  <c:v>0.18000000000000024</c:v>
                </c:pt>
                <c:pt idx="653">
                  <c:v>0.28200000000000008</c:v>
                </c:pt>
                <c:pt idx="654">
                  <c:v>0.32000000000000184</c:v>
                </c:pt>
                <c:pt idx="655">
                  <c:v>0.19500000000000001</c:v>
                </c:pt>
                <c:pt idx="656">
                  <c:v>0.10299999999999998</c:v>
                </c:pt>
                <c:pt idx="657">
                  <c:v>0.38200000000000184</c:v>
                </c:pt>
                <c:pt idx="658">
                  <c:v>-0.26600000000000001</c:v>
                </c:pt>
                <c:pt idx="659">
                  <c:v>-0.23700000000000004</c:v>
                </c:pt>
                <c:pt idx="660">
                  <c:v>-0.26400000000000001</c:v>
                </c:pt>
                <c:pt idx="661">
                  <c:v>-0.58399999999999996</c:v>
                </c:pt>
                <c:pt idx="662">
                  <c:v>-0.27400000000000002</c:v>
                </c:pt>
                <c:pt idx="663">
                  <c:v>-0.67900000000000416</c:v>
                </c:pt>
                <c:pt idx="664">
                  <c:v>0.115</c:v>
                </c:pt>
                <c:pt idx="665">
                  <c:v>-0.17900000000000021</c:v>
                </c:pt>
                <c:pt idx="666">
                  <c:v>0.129</c:v>
                </c:pt>
                <c:pt idx="667">
                  <c:v>0.37300000000000161</c:v>
                </c:pt>
                <c:pt idx="668">
                  <c:v>-7.9000000000000403E-2</c:v>
                </c:pt>
                <c:pt idx="669">
                  <c:v>-0.05</c:v>
                </c:pt>
                <c:pt idx="670">
                  <c:v>0.82399999999999995</c:v>
                </c:pt>
                <c:pt idx="671">
                  <c:v>0.12100000000000002</c:v>
                </c:pt>
                <c:pt idx="672">
                  <c:v>0.31500000000000161</c:v>
                </c:pt>
                <c:pt idx="673">
                  <c:v>0.29000000000000031</c:v>
                </c:pt>
                <c:pt idx="674">
                  <c:v>-0.48500000000000032</c:v>
                </c:pt>
                <c:pt idx="675">
                  <c:v>0.27500000000000002</c:v>
                </c:pt>
                <c:pt idx="676">
                  <c:v>-0.27800000000000002</c:v>
                </c:pt>
                <c:pt idx="677">
                  <c:v>-0.11700000000000002</c:v>
                </c:pt>
                <c:pt idx="678">
                  <c:v>0.90100000000000002</c:v>
                </c:pt>
                <c:pt idx="679">
                  <c:v>0.44</c:v>
                </c:pt>
                <c:pt idx="680">
                  <c:v>-0.31300000000000161</c:v>
                </c:pt>
                <c:pt idx="681">
                  <c:v>-0.30500000000000038</c:v>
                </c:pt>
                <c:pt idx="682">
                  <c:v>-0.161</c:v>
                </c:pt>
                <c:pt idx="683">
                  <c:v>0.11</c:v>
                </c:pt>
                <c:pt idx="684">
                  <c:v>-0.115</c:v>
                </c:pt>
                <c:pt idx="685">
                  <c:v>0.45</c:v>
                </c:pt>
                <c:pt idx="686">
                  <c:v>0.54300000000000004</c:v>
                </c:pt>
                <c:pt idx="687">
                  <c:v>0.24300000000000024</c:v>
                </c:pt>
                <c:pt idx="688">
                  <c:v>-0.63000000000000356</c:v>
                </c:pt>
                <c:pt idx="689">
                  <c:v>-0.23300000000000001</c:v>
                </c:pt>
                <c:pt idx="690">
                  <c:v>-0.36700000000000038</c:v>
                </c:pt>
                <c:pt idx="691">
                  <c:v>-0.14800000000000021</c:v>
                </c:pt>
                <c:pt idx="692">
                  <c:v>-0.26100000000000001</c:v>
                </c:pt>
                <c:pt idx="693">
                  <c:v>-0.18500000000000041</c:v>
                </c:pt>
                <c:pt idx="694">
                  <c:v>0.19700000000000001</c:v>
                </c:pt>
                <c:pt idx="695">
                  <c:v>-0.11600000000000002</c:v>
                </c:pt>
                <c:pt idx="696">
                  <c:v>-0.28400000000000031</c:v>
                </c:pt>
                <c:pt idx="697">
                  <c:v>8.3000000000000046E-2</c:v>
                </c:pt>
                <c:pt idx="698">
                  <c:v>0.251</c:v>
                </c:pt>
                <c:pt idx="699">
                  <c:v>-9.1000000000000025E-2</c:v>
                </c:pt>
                <c:pt idx="700">
                  <c:v>-0.64000000000000368</c:v>
                </c:pt>
                <c:pt idx="701">
                  <c:v>3.4000000000000002E-2</c:v>
                </c:pt>
                <c:pt idx="702">
                  <c:v>-0.28400000000000031</c:v>
                </c:pt>
                <c:pt idx="703">
                  <c:v>-0.125</c:v>
                </c:pt>
                <c:pt idx="704">
                  <c:v>9.9000000000000046E-2</c:v>
                </c:pt>
                <c:pt idx="705">
                  <c:v>3.6999999999999998E-2</c:v>
                </c:pt>
                <c:pt idx="706">
                  <c:v>0.52500000000000002</c:v>
                </c:pt>
                <c:pt idx="707">
                  <c:v>-0.51800000000000002</c:v>
                </c:pt>
                <c:pt idx="708">
                  <c:v>-1.085</c:v>
                </c:pt>
                <c:pt idx="709">
                  <c:v>-8.0000000000000043E-2</c:v>
                </c:pt>
                <c:pt idx="710">
                  <c:v>0.14800000000000021</c:v>
                </c:pt>
                <c:pt idx="711">
                  <c:v>-1.079</c:v>
                </c:pt>
                <c:pt idx="712">
                  <c:v>-0.31700000000000178</c:v>
                </c:pt>
                <c:pt idx="713">
                  <c:v>-0.40200000000000002</c:v>
                </c:pt>
                <c:pt idx="714">
                  <c:v>0.59799999999999998</c:v>
                </c:pt>
                <c:pt idx="715">
                  <c:v>1.0580000000000001</c:v>
                </c:pt>
                <c:pt idx="716">
                  <c:v>-0.13200000000000001</c:v>
                </c:pt>
                <c:pt idx="717">
                  <c:v>-0.84900000000000064</c:v>
                </c:pt>
                <c:pt idx="718">
                  <c:v>-0.13300000000000001</c:v>
                </c:pt>
                <c:pt idx="719">
                  <c:v>-0.26700000000000002</c:v>
                </c:pt>
                <c:pt idx="720">
                  <c:v>-2.0000000000000011E-2</c:v>
                </c:pt>
                <c:pt idx="721">
                  <c:v>8.3000000000000046E-2</c:v>
                </c:pt>
                <c:pt idx="722">
                  <c:v>-3.0000000000000092E-3</c:v>
                </c:pt>
                <c:pt idx="723">
                  <c:v>1.4E-2</c:v>
                </c:pt>
                <c:pt idx="724">
                  <c:v>5.3000000000000012E-2</c:v>
                </c:pt>
                <c:pt idx="725">
                  <c:v>-0.30600000000000038</c:v>
                </c:pt>
                <c:pt idx="726">
                  <c:v>-0.41200000000000031</c:v>
                </c:pt>
                <c:pt idx="727">
                  <c:v>1.474</c:v>
                </c:pt>
                <c:pt idx="728">
                  <c:v>3.0000000000000002E-2</c:v>
                </c:pt>
                <c:pt idx="729">
                  <c:v>-0.35600000000000032</c:v>
                </c:pt>
                <c:pt idx="730">
                  <c:v>0.28000000000000008</c:v>
                </c:pt>
                <c:pt idx="731">
                  <c:v>0.37800000000000161</c:v>
                </c:pt>
                <c:pt idx="732">
                  <c:v>-0.38300000000000184</c:v>
                </c:pt>
                <c:pt idx="733">
                  <c:v>0.73800000000000165</c:v>
                </c:pt>
                <c:pt idx="734">
                  <c:v>0.37800000000000161</c:v>
                </c:pt>
                <c:pt idx="735">
                  <c:v>-3.0000000000000092E-3</c:v>
                </c:pt>
                <c:pt idx="736">
                  <c:v>-0.125</c:v>
                </c:pt>
                <c:pt idx="737">
                  <c:v>8.2000000000000003E-2</c:v>
                </c:pt>
                <c:pt idx="738">
                  <c:v>-0.48900000000000032</c:v>
                </c:pt>
                <c:pt idx="739">
                  <c:v>4.3999999999999997E-2</c:v>
                </c:pt>
                <c:pt idx="740">
                  <c:v>-0.31000000000000161</c:v>
                </c:pt>
                <c:pt idx="741">
                  <c:v>-0.66400000000000414</c:v>
                </c:pt>
                <c:pt idx="742">
                  <c:v>-0.29400000000000032</c:v>
                </c:pt>
                <c:pt idx="743">
                  <c:v>-0.31900000000000184</c:v>
                </c:pt>
                <c:pt idx="744">
                  <c:v>-1.109</c:v>
                </c:pt>
                <c:pt idx="745">
                  <c:v>0.46400000000000002</c:v>
                </c:pt>
                <c:pt idx="746">
                  <c:v>-0.53200000000000003</c:v>
                </c:pt>
                <c:pt idx="747">
                  <c:v>0.47300000000000031</c:v>
                </c:pt>
                <c:pt idx="748">
                  <c:v>-0.48900000000000032</c:v>
                </c:pt>
                <c:pt idx="749">
                  <c:v>0.18500000000000041</c:v>
                </c:pt>
                <c:pt idx="750">
                  <c:v>-0.84300000000000064</c:v>
                </c:pt>
                <c:pt idx="751">
                  <c:v>0.36300000000000032</c:v>
                </c:pt>
                <c:pt idx="752">
                  <c:v>-0.11600000000000002</c:v>
                </c:pt>
                <c:pt idx="753">
                  <c:v>-0.33400000000000207</c:v>
                </c:pt>
                <c:pt idx="754">
                  <c:v>-2.1139999999999999</c:v>
                </c:pt>
                <c:pt idx="755">
                  <c:v>0.38900000000000184</c:v>
                </c:pt>
                <c:pt idx="756">
                  <c:v>-1.1970000000000001</c:v>
                </c:pt>
                <c:pt idx="757">
                  <c:v>-0.55100000000000005</c:v>
                </c:pt>
                <c:pt idx="758">
                  <c:v>0.49900000000000161</c:v>
                </c:pt>
                <c:pt idx="759">
                  <c:v>-0.53</c:v>
                </c:pt>
                <c:pt idx="760">
                  <c:v>-0.91700000000000004</c:v>
                </c:pt>
                <c:pt idx="761">
                  <c:v>-0.23900000000000021</c:v>
                </c:pt>
                <c:pt idx="762">
                  <c:v>-0.23700000000000004</c:v>
                </c:pt>
                <c:pt idx="763">
                  <c:v>0.89400000000000002</c:v>
                </c:pt>
                <c:pt idx="764">
                  <c:v>0.89300000000000002</c:v>
                </c:pt>
                <c:pt idx="765">
                  <c:v>4.0000000000000114E-3</c:v>
                </c:pt>
                <c:pt idx="766">
                  <c:v>-0.16800000000000001</c:v>
                </c:pt>
                <c:pt idx="767">
                  <c:v>0.12400000000000012</c:v>
                </c:pt>
                <c:pt idx="768">
                  <c:v>1.294</c:v>
                </c:pt>
                <c:pt idx="769">
                  <c:v>0.69099999999999995</c:v>
                </c:pt>
                <c:pt idx="770">
                  <c:v>7.0000000000000114E-3</c:v>
                </c:pt>
                <c:pt idx="771">
                  <c:v>-0.28000000000000008</c:v>
                </c:pt>
                <c:pt idx="772">
                  <c:v>-0.47600000000000031</c:v>
                </c:pt>
                <c:pt idx="773">
                  <c:v>-0.85200000000000065</c:v>
                </c:pt>
                <c:pt idx="774">
                  <c:v>-0.53</c:v>
                </c:pt>
                <c:pt idx="775">
                  <c:v>-0.61800000000000321</c:v>
                </c:pt>
                <c:pt idx="776">
                  <c:v>0.52800000000000002</c:v>
                </c:pt>
                <c:pt idx="777">
                  <c:v>-0.92100000000000004</c:v>
                </c:pt>
                <c:pt idx="778">
                  <c:v>4.5000000000000012E-2</c:v>
                </c:pt>
                <c:pt idx="779">
                  <c:v>-4.2000000000000023E-2</c:v>
                </c:pt>
                <c:pt idx="780">
                  <c:v>-0.33100000000000207</c:v>
                </c:pt>
                <c:pt idx="781">
                  <c:v>-0.45800000000000002</c:v>
                </c:pt>
                <c:pt idx="782">
                  <c:v>-0.129</c:v>
                </c:pt>
                <c:pt idx="783">
                  <c:v>0.51700000000000002</c:v>
                </c:pt>
                <c:pt idx="784">
                  <c:v>-0.28500000000000031</c:v>
                </c:pt>
                <c:pt idx="785">
                  <c:v>-0.49100000000000038</c:v>
                </c:pt>
                <c:pt idx="786">
                  <c:v>0.20800000000000021</c:v>
                </c:pt>
                <c:pt idx="787">
                  <c:v>-0.41400000000000031</c:v>
                </c:pt>
                <c:pt idx="788">
                  <c:v>-0.39400000000000207</c:v>
                </c:pt>
                <c:pt idx="789">
                  <c:v>-7.6999999999999999E-2</c:v>
                </c:pt>
                <c:pt idx="790">
                  <c:v>0.78400000000000003</c:v>
                </c:pt>
                <c:pt idx="791">
                  <c:v>-0.65700000000000414</c:v>
                </c:pt>
                <c:pt idx="792">
                  <c:v>-0.19400000000000001</c:v>
                </c:pt>
                <c:pt idx="793">
                  <c:v>0.12100000000000002</c:v>
                </c:pt>
                <c:pt idx="794">
                  <c:v>-0.71000000000000063</c:v>
                </c:pt>
                <c:pt idx="795">
                  <c:v>-0.91100000000000003</c:v>
                </c:pt>
                <c:pt idx="796">
                  <c:v>-0.57399999999999995</c:v>
                </c:pt>
                <c:pt idx="797">
                  <c:v>0.28700000000000031</c:v>
                </c:pt>
                <c:pt idx="798">
                  <c:v>-0.16600000000000001</c:v>
                </c:pt>
                <c:pt idx="799">
                  <c:v>-0.52300000000000002</c:v>
                </c:pt>
                <c:pt idx="800">
                  <c:v>1.133</c:v>
                </c:pt>
                <c:pt idx="801">
                  <c:v>-0.47200000000000031</c:v>
                </c:pt>
                <c:pt idx="802">
                  <c:v>-1.056</c:v>
                </c:pt>
                <c:pt idx="803">
                  <c:v>1.8080000000000001</c:v>
                </c:pt>
                <c:pt idx="804">
                  <c:v>-0.84600000000000064</c:v>
                </c:pt>
                <c:pt idx="805">
                  <c:v>0.64300000000000368</c:v>
                </c:pt>
                <c:pt idx="806">
                  <c:v>-0.64700000000000368</c:v>
                </c:pt>
                <c:pt idx="807">
                  <c:v>-1.24</c:v>
                </c:pt>
                <c:pt idx="808">
                  <c:v>0.20600000000000004</c:v>
                </c:pt>
                <c:pt idx="809">
                  <c:v>-0.45600000000000002</c:v>
                </c:pt>
                <c:pt idx="810">
                  <c:v>-1.1599999999999928</c:v>
                </c:pt>
                <c:pt idx="811">
                  <c:v>1.081</c:v>
                </c:pt>
                <c:pt idx="812">
                  <c:v>-3.06</c:v>
                </c:pt>
              </c:numCache>
            </c:numRef>
          </c:xVal>
          <c:yVal>
            <c:numRef>
              <c:f>'Play (graph diff)'!$L$372:$L$1184</c:f>
              <c:numCache>
                <c:formatCode>General</c:formatCode>
                <c:ptCount val="813"/>
                <c:pt idx="0">
                  <c:v>0.98199999999999998</c:v>
                </c:pt>
                <c:pt idx="1">
                  <c:v>-0.94099999999999995</c:v>
                </c:pt>
                <c:pt idx="2">
                  <c:v>-0.29600000000000032</c:v>
                </c:pt>
                <c:pt idx="3">
                  <c:v>-0.36800000000000038</c:v>
                </c:pt>
                <c:pt idx="4">
                  <c:v>-0.18500000000000041</c:v>
                </c:pt>
                <c:pt idx="5">
                  <c:v>-0.67900000000000416</c:v>
                </c:pt>
                <c:pt idx="6">
                  <c:v>-0.95300000000000062</c:v>
                </c:pt>
                <c:pt idx="7">
                  <c:v>0.28200000000000008</c:v>
                </c:pt>
                <c:pt idx="8">
                  <c:v>0.87000000000000322</c:v>
                </c:pt>
                <c:pt idx="9">
                  <c:v>-0.18600000000000044</c:v>
                </c:pt>
                <c:pt idx="10">
                  <c:v>-0.52400000000000002</c:v>
                </c:pt>
                <c:pt idx="11">
                  <c:v>-0.44</c:v>
                </c:pt>
                <c:pt idx="12">
                  <c:v>0.52800000000000002</c:v>
                </c:pt>
                <c:pt idx="13">
                  <c:v>-0.64000000000000368</c:v>
                </c:pt>
                <c:pt idx="14">
                  <c:v>0.48800000000000032</c:v>
                </c:pt>
                <c:pt idx="15">
                  <c:v>0.70900000000000063</c:v>
                </c:pt>
                <c:pt idx="16">
                  <c:v>-0.17600000000000021</c:v>
                </c:pt>
                <c:pt idx="17">
                  <c:v>0.20200000000000001</c:v>
                </c:pt>
                <c:pt idx="18">
                  <c:v>-1.296</c:v>
                </c:pt>
                <c:pt idx="19">
                  <c:v>-0.38500000000000184</c:v>
                </c:pt>
                <c:pt idx="20">
                  <c:v>0.66800000000000415</c:v>
                </c:pt>
                <c:pt idx="21">
                  <c:v>0.30200000000000032</c:v>
                </c:pt>
                <c:pt idx="22">
                  <c:v>0.23500000000000001</c:v>
                </c:pt>
                <c:pt idx="23">
                  <c:v>0.67400000000000415</c:v>
                </c:pt>
                <c:pt idx="24">
                  <c:v>-0.32800000000000185</c:v>
                </c:pt>
                <c:pt idx="25">
                  <c:v>-0.42700000000000032</c:v>
                </c:pt>
                <c:pt idx="26">
                  <c:v>-0.221</c:v>
                </c:pt>
                <c:pt idx="27">
                  <c:v>0.27200000000000002</c:v>
                </c:pt>
                <c:pt idx="28">
                  <c:v>-0.44800000000000001</c:v>
                </c:pt>
                <c:pt idx="29">
                  <c:v>-0.20600000000000004</c:v>
                </c:pt>
                <c:pt idx="30">
                  <c:v>-1.143</c:v>
                </c:pt>
                <c:pt idx="31">
                  <c:v>0.49900000000000161</c:v>
                </c:pt>
                <c:pt idx="32">
                  <c:v>-0.60000000000000064</c:v>
                </c:pt>
                <c:pt idx="33">
                  <c:v>-0.49200000000000038</c:v>
                </c:pt>
                <c:pt idx="34">
                  <c:v>-0.32600000000000184</c:v>
                </c:pt>
                <c:pt idx="35">
                  <c:v>-0.93700000000000061</c:v>
                </c:pt>
                <c:pt idx="36">
                  <c:v>0.113</c:v>
                </c:pt>
                <c:pt idx="37">
                  <c:v>0.17300000000000001</c:v>
                </c:pt>
                <c:pt idx="38">
                  <c:v>0.53100000000000003</c:v>
                </c:pt>
                <c:pt idx="39">
                  <c:v>0.28200000000000008</c:v>
                </c:pt>
                <c:pt idx="40">
                  <c:v>0.61300000000000165</c:v>
                </c:pt>
                <c:pt idx="41">
                  <c:v>0.81100000000000005</c:v>
                </c:pt>
                <c:pt idx="42">
                  <c:v>-0.32500000000000184</c:v>
                </c:pt>
                <c:pt idx="43">
                  <c:v>-0.64100000000000368</c:v>
                </c:pt>
                <c:pt idx="44">
                  <c:v>0.21100000000000024</c:v>
                </c:pt>
                <c:pt idx="45">
                  <c:v>-0.34200000000000008</c:v>
                </c:pt>
                <c:pt idx="46">
                  <c:v>0.56799999999999995</c:v>
                </c:pt>
                <c:pt idx="47">
                  <c:v>0.37400000000000161</c:v>
                </c:pt>
                <c:pt idx="48">
                  <c:v>0.39000000000000185</c:v>
                </c:pt>
                <c:pt idx="49">
                  <c:v>1.216</c:v>
                </c:pt>
                <c:pt idx="50">
                  <c:v>1.038</c:v>
                </c:pt>
                <c:pt idx="51">
                  <c:v>-0.30000000000000032</c:v>
                </c:pt>
                <c:pt idx="52">
                  <c:v>0.45100000000000001</c:v>
                </c:pt>
                <c:pt idx="53">
                  <c:v>1.456</c:v>
                </c:pt>
                <c:pt idx="54">
                  <c:v>0.60700000000000065</c:v>
                </c:pt>
                <c:pt idx="55">
                  <c:v>0.35000000000000031</c:v>
                </c:pt>
                <c:pt idx="56">
                  <c:v>-0.21100000000000024</c:v>
                </c:pt>
                <c:pt idx="57">
                  <c:v>0.45400000000000001</c:v>
                </c:pt>
                <c:pt idx="58">
                  <c:v>0.18900000000000086</c:v>
                </c:pt>
                <c:pt idx="59">
                  <c:v>-0.52600000000000002</c:v>
                </c:pt>
                <c:pt idx="60">
                  <c:v>0.35500000000000032</c:v>
                </c:pt>
                <c:pt idx="61">
                  <c:v>-0.38000000000000184</c:v>
                </c:pt>
                <c:pt idx="62">
                  <c:v>0.27700000000000002</c:v>
                </c:pt>
                <c:pt idx="63">
                  <c:v>-0.21100000000000024</c:v>
                </c:pt>
                <c:pt idx="64">
                  <c:v>0.93899999999999995</c:v>
                </c:pt>
                <c:pt idx="65">
                  <c:v>-0.60000000000000064</c:v>
                </c:pt>
                <c:pt idx="66">
                  <c:v>-0.223</c:v>
                </c:pt>
                <c:pt idx="67">
                  <c:v>0.37300000000000161</c:v>
                </c:pt>
                <c:pt idx="68">
                  <c:v>0.26600000000000001</c:v>
                </c:pt>
                <c:pt idx="69">
                  <c:v>1.306</c:v>
                </c:pt>
                <c:pt idx="70">
                  <c:v>0.115</c:v>
                </c:pt>
                <c:pt idx="71">
                  <c:v>-0.59</c:v>
                </c:pt>
                <c:pt idx="72">
                  <c:v>-0.3910000000000019</c:v>
                </c:pt>
                <c:pt idx="73">
                  <c:v>0.17800000000000021</c:v>
                </c:pt>
                <c:pt idx="74">
                  <c:v>0.42900000000000038</c:v>
                </c:pt>
                <c:pt idx="75">
                  <c:v>0.98199999999999998</c:v>
                </c:pt>
                <c:pt idx="76">
                  <c:v>1.127</c:v>
                </c:pt>
                <c:pt idx="77">
                  <c:v>0.17200000000000001</c:v>
                </c:pt>
                <c:pt idx="78">
                  <c:v>-0.31700000000000178</c:v>
                </c:pt>
                <c:pt idx="79">
                  <c:v>0.35000000000000031</c:v>
                </c:pt>
                <c:pt idx="80">
                  <c:v>0.78600000000000003</c:v>
                </c:pt>
                <c:pt idx="81">
                  <c:v>0.126</c:v>
                </c:pt>
                <c:pt idx="82">
                  <c:v>-0.40500000000000008</c:v>
                </c:pt>
                <c:pt idx="83">
                  <c:v>5.1000000000000004E-2</c:v>
                </c:pt>
                <c:pt idx="84">
                  <c:v>0.13100000000000001</c:v>
                </c:pt>
                <c:pt idx="85">
                  <c:v>0.61300000000000165</c:v>
                </c:pt>
                <c:pt idx="86">
                  <c:v>0.2</c:v>
                </c:pt>
                <c:pt idx="87">
                  <c:v>1.345</c:v>
                </c:pt>
                <c:pt idx="88">
                  <c:v>0.53900000000000003</c:v>
                </c:pt>
                <c:pt idx="89">
                  <c:v>-0.13500000000000001</c:v>
                </c:pt>
                <c:pt idx="90">
                  <c:v>0.72600000000000064</c:v>
                </c:pt>
                <c:pt idx="91">
                  <c:v>-0.29100000000000031</c:v>
                </c:pt>
                <c:pt idx="92">
                  <c:v>0.30800000000000038</c:v>
                </c:pt>
                <c:pt idx="93">
                  <c:v>0.13900000000000001</c:v>
                </c:pt>
                <c:pt idx="94">
                  <c:v>-0.504</c:v>
                </c:pt>
                <c:pt idx="95">
                  <c:v>-0.56000000000000005</c:v>
                </c:pt>
                <c:pt idx="96">
                  <c:v>-0.56000000000000005</c:v>
                </c:pt>
                <c:pt idx="97">
                  <c:v>1.071</c:v>
                </c:pt>
                <c:pt idx="98">
                  <c:v>-0.17200000000000001</c:v>
                </c:pt>
                <c:pt idx="99">
                  <c:v>0.502</c:v>
                </c:pt>
                <c:pt idx="100">
                  <c:v>-0.73300000000000065</c:v>
                </c:pt>
                <c:pt idx="101">
                  <c:v>0.14000000000000001</c:v>
                </c:pt>
                <c:pt idx="102">
                  <c:v>-0.38900000000000184</c:v>
                </c:pt>
                <c:pt idx="103">
                  <c:v>-0.32000000000000184</c:v>
                </c:pt>
                <c:pt idx="104">
                  <c:v>0.47300000000000031</c:v>
                </c:pt>
                <c:pt idx="105">
                  <c:v>0.45700000000000002</c:v>
                </c:pt>
                <c:pt idx="106">
                  <c:v>-0.24000000000000021</c:v>
                </c:pt>
                <c:pt idx="107">
                  <c:v>-0.45900000000000002</c:v>
                </c:pt>
                <c:pt idx="108">
                  <c:v>-1.054</c:v>
                </c:pt>
                <c:pt idx="109">
                  <c:v>-0.86600000000000321</c:v>
                </c:pt>
                <c:pt idx="110">
                  <c:v>-0.34800000000000031</c:v>
                </c:pt>
                <c:pt idx="111">
                  <c:v>0.33200000000000207</c:v>
                </c:pt>
                <c:pt idx="112">
                  <c:v>-0.54800000000000004</c:v>
                </c:pt>
                <c:pt idx="113">
                  <c:v>-0.12200000000000009</c:v>
                </c:pt>
                <c:pt idx="114">
                  <c:v>-0.57900000000000063</c:v>
                </c:pt>
                <c:pt idx="115">
                  <c:v>0.21700000000000041</c:v>
                </c:pt>
                <c:pt idx="116">
                  <c:v>0.191</c:v>
                </c:pt>
                <c:pt idx="117">
                  <c:v>0.45800000000000002</c:v>
                </c:pt>
                <c:pt idx="118">
                  <c:v>0.17300000000000001</c:v>
                </c:pt>
                <c:pt idx="119">
                  <c:v>0.16800000000000001</c:v>
                </c:pt>
                <c:pt idx="120">
                  <c:v>0.39300000000000207</c:v>
                </c:pt>
                <c:pt idx="121">
                  <c:v>-0.29200000000000031</c:v>
                </c:pt>
                <c:pt idx="122">
                  <c:v>-0.10700000000000012</c:v>
                </c:pt>
                <c:pt idx="123">
                  <c:v>-0.17500000000000004</c:v>
                </c:pt>
                <c:pt idx="124">
                  <c:v>0.24700000000000041</c:v>
                </c:pt>
                <c:pt idx="125">
                  <c:v>-0.24000000000000021</c:v>
                </c:pt>
                <c:pt idx="126">
                  <c:v>0.48400000000000032</c:v>
                </c:pt>
                <c:pt idx="127">
                  <c:v>-0.253</c:v>
                </c:pt>
                <c:pt idx="128">
                  <c:v>0.24000000000000021</c:v>
                </c:pt>
                <c:pt idx="129">
                  <c:v>0.29700000000000032</c:v>
                </c:pt>
                <c:pt idx="130">
                  <c:v>-0.96000000000000063</c:v>
                </c:pt>
                <c:pt idx="131">
                  <c:v>-0.27200000000000002</c:v>
                </c:pt>
                <c:pt idx="132">
                  <c:v>0.41100000000000031</c:v>
                </c:pt>
                <c:pt idx="133">
                  <c:v>0.55600000000000005</c:v>
                </c:pt>
                <c:pt idx="134">
                  <c:v>0.65500000000000413</c:v>
                </c:pt>
                <c:pt idx="135">
                  <c:v>0.83800000000000063</c:v>
                </c:pt>
                <c:pt idx="136">
                  <c:v>-4.1000000000000002E-2</c:v>
                </c:pt>
                <c:pt idx="137">
                  <c:v>-0.18700000000000044</c:v>
                </c:pt>
                <c:pt idx="138">
                  <c:v>0.96100000000000063</c:v>
                </c:pt>
                <c:pt idx="139">
                  <c:v>-0.4</c:v>
                </c:pt>
                <c:pt idx="140">
                  <c:v>-0.16600000000000001</c:v>
                </c:pt>
                <c:pt idx="141">
                  <c:v>-0.10400000000000002</c:v>
                </c:pt>
                <c:pt idx="142">
                  <c:v>0.18100000000000024</c:v>
                </c:pt>
                <c:pt idx="143">
                  <c:v>-0.11600000000000002</c:v>
                </c:pt>
                <c:pt idx="144">
                  <c:v>-0.193</c:v>
                </c:pt>
                <c:pt idx="145">
                  <c:v>1.0089999999999928</c:v>
                </c:pt>
                <c:pt idx="146">
                  <c:v>0.33800000000000208</c:v>
                </c:pt>
                <c:pt idx="147">
                  <c:v>-0.224</c:v>
                </c:pt>
                <c:pt idx="148">
                  <c:v>-0.15900000000000086</c:v>
                </c:pt>
                <c:pt idx="149">
                  <c:v>7.0000000000000021E-2</c:v>
                </c:pt>
                <c:pt idx="150">
                  <c:v>-0.22800000000000001</c:v>
                </c:pt>
                <c:pt idx="151">
                  <c:v>0.76300000000000356</c:v>
                </c:pt>
                <c:pt idx="152">
                  <c:v>-0.18500000000000041</c:v>
                </c:pt>
                <c:pt idx="153">
                  <c:v>0.14200000000000004</c:v>
                </c:pt>
                <c:pt idx="154">
                  <c:v>1.0000000000000041E-3</c:v>
                </c:pt>
                <c:pt idx="155">
                  <c:v>0.47500000000000031</c:v>
                </c:pt>
                <c:pt idx="156">
                  <c:v>0.80700000000000005</c:v>
                </c:pt>
                <c:pt idx="157">
                  <c:v>-1.4359999999999871</c:v>
                </c:pt>
                <c:pt idx="158">
                  <c:v>-0.51700000000000002</c:v>
                </c:pt>
                <c:pt idx="159">
                  <c:v>-0.60100000000000064</c:v>
                </c:pt>
                <c:pt idx="160">
                  <c:v>0.18200000000000024</c:v>
                </c:pt>
                <c:pt idx="161">
                  <c:v>0.28500000000000031</c:v>
                </c:pt>
                <c:pt idx="162">
                  <c:v>3.5999999999999997E-2</c:v>
                </c:pt>
                <c:pt idx="163">
                  <c:v>0.83700000000000063</c:v>
                </c:pt>
                <c:pt idx="164">
                  <c:v>0.36200000000000032</c:v>
                </c:pt>
                <c:pt idx="165">
                  <c:v>0.35800000000000032</c:v>
                </c:pt>
                <c:pt idx="166">
                  <c:v>-0.28700000000000031</c:v>
                </c:pt>
                <c:pt idx="167">
                  <c:v>0.38600000000000184</c:v>
                </c:pt>
                <c:pt idx="168">
                  <c:v>0.34900000000000031</c:v>
                </c:pt>
                <c:pt idx="169">
                  <c:v>0.84300000000000064</c:v>
                </c:pt>
                <c:pt idx="170">
                  <c:v>-0.11700000000000002</c:v>
                </c:pt>
                <c:pt idx="171">
                  <c:v>-5.3000000000000012E-2</c:v>
                </c:pt>
                <c:pt idx="172">
                  <c:v>0.56399999999999995</c:v>
                </c:pt>
                <c:pt idx="173">
                  <c:v>-0.11799999999999998</c:v>
                </c:pt>
                <c:pt idx="174">
                  <c:v>-0.62000000000000322</c:v>
                </c:pt>
                <c:pt idx="175">
                  <c:v>0.62600000000000344</c:v>
                </c:pt>
                <c:pt idx="176">
                  <c:v>0.82099999999999995</c:v>
                </c:pt>
                <c:pt idx="177">
                  <c:v>-0.57099999999999995</c:v>
                </c:pt>
                <c:pt idx="178">
                  <c:v>0.5</c:v>
                </c:pt>
                <c:pt idx="179">
                  <c:v>-0.28500000000000031</c:v>
                </c:pt>
                <c:pt idx="180">
                  <c:v>-1.1970000000000001</c:v>
                </c:pt>
                <c:pt idx="181">
                  <c:v>0.20200000000000001</c:v>
                </c:pt>
                <c:pt idx="182">
                  <c:v>0.99299999999999999</c:v>
                </c:pt>
                <c:pt idx="183">
                  <c:v>0.78800000000000003</c:v>
                </c:pt>
                <c:pt idx="184">
                  <c:v>1.137</c:v>
                </c:pt>
                <c:pt idx="185">
                  <c:v>-1.355</c:v>
                </c:pt>
                <c:pt idx="186">
                  <c:v>0.15800000000000086</c:v>
                </c:pt>
                <c:pt idx="187">
                  <c:v>0.31400000000000161</c:v>
                </c:pt>
                <c:pt idx="188">
                  <c:v>-2.0000000000000052E-3</c:v>
                </c:pt>
                <c:pt idx="189">
                  <c:v>-0.21500000000000041</c:v>
                </c:pt>
                <c:pt idx="190">
                  <c:v>-6.8000000000000019E-2</c:v>
                </c:pt>
                <c:pt idx="191">
                  <c:v>0.14300000000000004</c:v>
                </c:pt>
                <c:pt idx="192">
                  <c:v>-0.19900000000000001</c:v>
                </c:pt>
                <c:pt idx="193">
                  <c:v>-1.2209999999999921</c:v>
                </c:pt>
                <c:pt idx="194">
                  <c:v>-7.1999999999999995E-2</c:v>
                </c:pt>
                <c:pt idx="195">
                  <c:v>0.86100000000000065</c:v>
                </c:pt>
                <c:pt idx="196">
                  <c:v>-0.53</c:v>
                </c:pt>
                <c:pt idx="197">
                  <c:v>-0.32100000000000184</c:v>
                </c:pt>
                <c:pt idx="198">
                  <c:v>0.05</c:v>
                </c:pt>
                <c:pt idx="199">
                  <c:v>-0.55200000000000005</c:v>
                </c:pt>
                <c:pt idx="200">
                  <c:v>1.159</c:v>
                </c:pt>
                <c:pt idx="201">
                  <c:v>-0.14500000000000021</c:v>
                </c:pt>
                <c:pt idx="202">
                  <c:v>0.25</c:v>
                </c:pt>
                <c:pt idx="203">
                  <c:v>0.81100000000000005</c:v>
                </c:pt>
                <c:pt idx="204">
                  <c:v>0.31100000000000161</c:v>
                </c:pt>
                <c:pt idx="205">
                  <c:v>-1.2309999999999921</c:v>
                </c:pt>
                <c:pt idx="206">
                  <c:v>-0.17200000000000001</c:v>
                </c:pt>
                <c:pt idx="207">
                  <c:v>5.1999999999999998E-2</c:v>
                </c:pt>
                <c:pt idx="208">
                  <c:v>-0.40200000000000002</c:v>
                </c:pt>
                <c:pt idx="209">
                  <c:v>0.223</c:v>
                </c:pt>
                <c:pt idx="210">
                  <c:v>0.111</c:v>
                </c:pt>
                <c:pt idx="211">
                  <c:v>6.8000000000000019E-2</c:v>
                </c:pt>
                <c:pt idx="212">
                  <c:v>-0.12400000000000012</c:v>
                </c:pt>
                <c:pt idx="213">
                  <c:v>0.24300000000000024</c:v>
                </c:pt>
                <c:pt idx="214">
                  <c:v>-0.15200000000000041</c:v>
                </c:pt>
                <c:pt idx="215">
                  <c:v>1.486</c:v>
                </c:pt>
                <c:pt idx="216">
                  <c:v>-1.7000000000000001E-2</c:v>
                </c:pt>
                <c:pt idx="217">
                  <c:v>0.42900000000000038</c:v>
                </c:pt>
                <c:pt idx="218">
                  <c:v>-0.32300000000000184</c:v>
                </c:pt>
                <c:pt idx="219">
                  <c:v>-0.40400000000000008</c:v>
                </c:pt>
                <c:pt idx="220">
                  <c:v>0.17700000000000021</c:v>
                </c:pt>
                <c:pt idx="221">
                  <c:v>0.35700000000000032</c:v>
                </c:pt>
                <c:pt idx="222">
                  <c:v>6.2000000000000034E-2</c:v>
                </c:pt>
                <c:pt idx="223">
                  <c:v>-0.68</c:v>
                </c:pt>
                <c:pt idx="224">
                  <c:v>0.10500000000000002</c:v>
                </c:pt>
                <c:pt idx="225">
                  <c:v>0.33200000000000207</c:v>
                </c:pt>
                <c:pt idx="226">
                  <c:v>0.74800000000000322</c:v>
                </c:pt>
                <c:pt idx="227">
                  <c:v>0.48400000000000032</c:v>
                </c:pt>
                <c:pt idx="228">
                  <c:v>-0.34800000000000031</c:v>
                </c:pt>
                <c:pt idx="229">
                  <c:v>0.15600000000000044</c:v>
                </c:pt>
                <c:pt idx="230">
                  <c:v>-0.44500000000000001</c:v>
                </c:pt>
                <c:pt idx="231">
                  <c:v>0.26800000000000002</c:v>
                </c:pt>
                <c:pt idx="232">
                  <c:v>-0.55400000000000005</c:v>
                </c:pt>
                <c:pt idx="233">
                  <c:v>0.29500000000000032</c:v>
                </c:pt>
                <c:pt idx="234">
                  <c:v>-0.40700000000000008</c:v>
                </c:pt>
                <c:pt idx="235">
                  <c:v>0.46</c:v>
                </c:pt>
                <c:pt idx="236">
                  <c:v>2.3E-2</c:v>
                </c:pt>
                <c:pt idx="237">
                  <c:v>-0.60700000000000065</c:v>
                </c:pt>
                <c:pt idx="238">
                  <c:v>0.18400000000000041</c:v>
                </c:pt>
                <c:pt idx="239">
                  <c:v>-7.6999999999999999E-2</c:v>
                </c:pt>
                <c:pt idx="240">
                  <c:v>0.38100000000000184</c:v>
                </c:pt>
                <c:pt idx="241">
                  <c:v>1.4E-2</c:v>
                </c:pt>
                <c:pt idx="242">
                  <c:v>-6.8000000000000019E-2</c:v>
                </c:pt>
                <c:pt idx="243">
                  <c:v>-4.5999999999999999E-2</c:v>
                </c:pt>
                <c:pt idx="244">
                  <c:v>0.45300000000000001</c:v>
                </c:pt>
                <c:pt idx="245">
                  <c:v>-0.30100000000000032</c:v>
                </c:pt>
                <c:pt idx="246">
                  <c:v>0.16400000000000001</c:v>
                </c:pt>
                <c:pt idx="247">
                  <c:v>-9.4000000000000028E-2</c:v>
                </c:pt>
                <c:pt idx="248">
                  <c:v>-0.21400000000000041</c:v>
                </c:pt>
                <c:pt idx="249">
                  <c:v>0.40900000000000031</c:v>
                </c:pt>
                <c:pt idx="250">
                  <c:v>-7.1999999999999995E-2</c:v>
                </c:pt>
                <c:pt idx="251">
                  <c:v>0.98599999999999999</c:v>
                </c:pt>
                <c:pt idx="252">
                  <c:v>-0.59499999999999997</c:v>
                </c:pt>
                <c:pt idx="253">
                  <c:v>1.258</c:v>
                </c:pt>
                <c:pt idx="254">
                  <c:v>0.26700000000000002</c:v>
                </c:pt>
                <c:pt idx="255">
                  <c:v>0.23600000000000004</c:v>
                </c:pt>
                <c:pt idx="256">
                  <c:v>0.32600000000000184</c:v>
                </c:pt>
                <c:pt idx="257">
                  <c:v>0.69699999999999995</c:v>
                </c:pt>
                <c:pt idx="258">
                  <c:v>-0.11600000000000002</c:v>
                </c:pt>
                <c:pt idx="259">
                  <c:v>0.75500000000000356</c:v>
                </c:pt>
                <c:pt idx="260">
                  <c:v>0.34900000000000031</c:v>
                </c:pt>
                <c:pt idx="261">
                  <c:v>0.78300000000000003</c:v>
                </c:pt>
                <c:pt idx="262">
                  <c:v>0.13300000000000001</c:v>
                </c:pt>
                <c:pt idx="263">
                  <c:v>0.43300000000000038</c:v>
                </c:pt>
                <c:pt idx="264">
                  <c:v>8.0000000000000043E-2</c:v>
                </c:pt>
                <c:pt idx="265">
                  <c:v>-4.1000000000000002E-2</c:v>
                </c:pt>
                <c:pt idx="266">
                  <c:v>-0.85400000000000065</c:v>
                </c:pt>
                <c:pt idx="267">
                  <c:v>0.18000000000000024</c:v>
                </c:pt>
                <c:pt idx="268">
                  <c:v>0.29500000000000032</c:v>
                </c:pt>
                <c:pt idx="269">
                  <c:v>0.54200000000000004</c:v>
                </c:pt>
                <c:pt idx="270">
                  <c:v>0.41800000000000032</c:v>
                </c:pt>
                <c:pt idx="271">
                  <c:v>-0.24600000000000041</c:v>
                </c:pt>
                <c:pt idx="272">
                  <c:v>0.22500000000000001</c:v>
                </c:pt>
                <c:pt idx="273">
                  <c:v>1.008</c:v>
                </c:pt>
                <c:pt idx="274">
                  <c:v>-0.60100000000000064</c:v>
                </c:pt>
                <c:pt idx="275">
                  <c:v>-0.192</c:v>
                </c:pt>
                <c:pt idx="276">
                  <c:v>-0.28600000000000031</c:v>
                </c:pt>
                <c:pt idx="277">
                  <c:v>0.52500000000000002</c:v>
                </c:pt>
                <c:pt idx="278">
                  <c:v>-3.2000000000000042E-2</c:v>
                </c:pt>
                <c:pt idx="279">
                  <c:v>0.45400000000000001</c:v>
                </c:pt>
                <c:pt idx="280">
                  <c:v>5.5000000000000014E-2</c:v>
                </c:pt>
                <c:pt idx="281">
                  <c:v>0.51900000000000002</c:v>
                </c:pt>
                <c:pt idx="282">
                  <c:v>0.49100000000000038</c:v>
                </c:pt>
                <c:pt idx="283">
                  <c:v>2.1999999999999999E-2</c:v>
                </c:pt>
                <c:pt idx="284">
                  <c:v>0.26400000000000001</c:v>
                </c:pt>
                <c:pt idx="285">
                  <c:v>-4.0000000000000114E-3</c:v>
                </c:pt>
                <c:pt idx="286">
                  <c:v>0.80500000000000005</c:v>
                </c:pt>
                <c:pt idx="287">
                  <c:v>0.19600000000000001</c:v>
                </c:pt>
                <c:pt idx="288">
                  <c:v>0.55000000000000004</c:v>
                </c:pt>
                <c:pt idx="289">
                  <c:v>-0.71400000000000063</c:v>
                </c:pt>
                <c:pt idx="290">
                  <c:v>0.28200000000000008</c:v>
                </c:pt>
                <c:pt idx="291">
                  <c:v>-0.127</c:v>
                </c:pt>
                <c:pt idx="292">
                  <c:v>0.14600000000000021</c:v>
                </c:pt>
                <c:pt idx="293">
                  <c:v>-0.39300000000000207</c:v>
                </c:pt>
                <c:pt idx="294">
                  <c:v>-1.6000000000000021E-2</c:v>
                </c:pt>
                <c:pt idx="295">
                  <c:v>-1.885</c:v>
                </c:pt>
                <c:pt idx="296">
                  <c:v>0.92300000000000004</c:v>
                </c:pt>
                <c:pt idx="297">
                  <c:v>-4.0000000000000114E-3</c:v>
                </c:pt>
                <c:pt idx="298">
                  <c:v>-0.24300000000000024</c:v>
                </c:pt>
                <c:pt idx="299">
                  <c:v>9.9000000000000046E-2</c:v>
                </c:pt>
                <c:pt idx="300">
                  <c:v>-0.31900000000000184</c:v>
                </c:pt>
                <c:pt idx="301">
                  <c:v>0.13300000000000001</c:v>
                </c:pt>
                <c:pt idx="302">
                  <c:v>-0.81499999999999995</c:v>
                </c:pt>
                <c:pt idx="303">
                  <c:v>-0.37500000000000161</c:v>
                </c:pt>
                <c:pt idx="304">
                  <c:v>0.73900000000000265</c:v>
                </c:pt>
                <c:pt idx="305">
                  <c:v>0.85800000000000065</c:v>
                </c:pt>
                <c:pt idx="306">
                  <c:v>0.13100000000000001</c:v>
                </c:pt>
                <c:pt idx="307">
                  <c:v>0.38800000000000184</c:v>
                </c:pt>
                <c:pt idx="308">
                  <c:v>0.43100000000000038</c:v>
                </c:pt>
                <c:pt idx="309">
                  <c:v>-1.2E-2</c:v>
                </c:pt>
                <c:pt idx="310">
                  <c:v>0.36400000000000032</c:v>
                </c:pt>
                <c:pt idx="311">
                  <c:v>0.62300000000000322</c:v>
                </c:pt>
                <c:pt idx="312">
                  <c:v>1.4E-2</c:v>
                </c:pt>
                <c:pt idx="313">
                  <c:v>0.29100000000000031</c:v>
                </c:pt>
                <c:pt idx="314">
                  <c:v>8.9000000000000065E-2</c:v>
                </c:pt>
                <c:pt idx="315">
                  <c:v>0.27200000000000002</c:v>
                </c:pt>
                <c:pt idx="316">
                  <c:v>1.637</c:v>
                </c:pt>
                <c:pt idx="317">
                  <c:v>0.24900000000000044</c:v>
                </c:pt>
                <c:pt idx="318">
                  <c:v>0.12400000000000012</c:v>
                </c:pt>
                <c:pt idx="319">
                  <c:v>0.69299999999999995</c:v>
                </c:pt>
                <c:pt idx="320">
                  <c:v>0.14400000000000004</c:v>
                </c:pt>
                <c:pt idx="321">
                  <c:v>-0.24200000000000021</c:v>
                </c:pt>
                <c:pt idx="322">
                  <c:v>-6.3E-2</c:v>
                </c:pt>
                <c:pt idx="323">
                  <c:v>2.0000000000000052E-3</c:v>
                </c:pt>
                <c:pt idx="324">
                  <c:v>1.9630000000000001</c:v>
                </c:pt>
                <c:pt idx="325">
                  <c:v>0.14400000000000004</c:v>
                </c:pt>
                <c:pt idx="326">
                  <c:v>2.5000000000000001E-2</c:v>
                </c:pt>
                <c:pt idx="327">
                  <c:v>-4.3999999999999997E-2</c:v>
                </c:pt>
                <c:pt idx="328">
                  <c:v>0.11899999999999998</c:v>
                </c:pt>
                <c:pt idx="329">
                  <c:v>0.12400000000000012</c:v>
                </c:pt>
                <c:pt idx="330">
                  <c:v>-1.9000000000000107E-2</c:v>
                </c:pt>
                <c:pt idx="331">
                  <c:v>0.26300000000000001</c:v>
                </c:pt>
                <c:pt idx="332">
                  <c:v>0.71000000000000063</c:v>
                </c:pt>
                <c:pt idx="333">
                  <c:v>0.67600000000000415</c:v>
                </c:pt>
                <c:pt idx="334">
                  <c:v>-0.21600000000000041</c:v>
                </c:pt>
                <c:pt idx="335">
                  <c:v>-0.23900000000000021</c:v>
                </c:pt>
                <c:pt idx="336">
                  <c:v>-6.9000000000000034E-2</c:v>
                </c:pt>
                <c:pt idx="337">
                  <c:v>7.5999999999999998E-2</c:v>
                </c:pt>
                <c:pt idx="338">
                  <c:v>0.47400000000000031</c:v>
                </c:pt>
                <c:pt idx="339">
                  <c:v>-0.67000000000000415</c:v>
                </c:pt>
                <c:pt idx="340">
                  <c:v>-4.0000000000000114E-3</c:v>
                </c:pt>
                <c:pt idx="341">
                  <c:v>-0.32100000000000184</c:v>
                </c:pt>
                <c:pt idx="342">
                  <c:v>-0.51400000000000001</c:v>
                </c:pt>
                <c:pt idx="343">
                  <c:v>0.51100000000000001</c:v>
                </c:pt>
                <c:pt idx="344">
                  <c:v>-6.6000000000000003E-2</c:v>
                </c:pt>
                <c:pt idx="345">
                  <c:v>0.11899999999999998</c:v>
                </c:pt>
                <c:pt idx="346">
                  <c:v>-0.22700000000000001</c:v>
                </c:pt>
                <c:pt idx="347">
                  <c:v>9.0000000000000028E-3</c:v>
                </c:pt>
                <c:pt idx="348">
                  <c:v>-3.0000000000000002E-2</c:v>
                </c:pt>
                <c:pt idx="349">
                  <c:v>-0.56599999999999995</c:v>
                </c:pt>
                <c:pt idx="350">
                  <c:v>0.18700000000000044</c:v>
                </c:pt>
                <c:pt idx="351">
                  <c:v>-0.18000000000000024</c:v>
                </c:pt>
                <c:pt idx="352">
                  <c:v>0.61500000000000321</c:v>
                </c:pt>
                <c:pt idx="353">
                  <c:v>-0.15800000000000086</c:v>
                </c:pt>
                <c:pt idx="354">
                  <c:v>-0.23</c:v>
                </c:pt>
                <c:pt idx="355">
                  <c:v>5.1999999999999998E-2</c:v>
                </c:pt>
                <c:pt idx="356">
                  <c:v>0.92700000000000005</c:v>
                </c:pt>
                <c:pt idx="357">
                  <c:v>1.1020000000000001</c:v>
                </c:pt>
                <c:pt idx="358">
                  <c:v>0.15000000000000024</c:v>
                </c:pt>
                <c:pt idx="359">
                  <c:v>0.63500000000000356</c:v>
                </c:pt>
                <c:pt idx="360">
                  <c:v>-7.0999999999999994E-2</c:v>
                </c:pt>
                <c:pt idx="361">
                  <c:v>0.10500000000000002</c:v>
                </c:pt>
                <c:pt idx="362">
                  <c:v>-1.0999999999999998E-2</c:v>
                </c:pt>
                <c:pt idx="363">
                  <c:v>5.8000000000000003E-2</c:v>
                </c:pt>
                <c:pt idx="364">
                  <c:v>0.34900000000000031</c:v>
                </c:pt>
                <c:pt idx="365">
                  <c:v>0.39000000000000185</c:v>
                </c:pt>
                <c:pt idx="366">
                  <c:v>-4.9000000000000113E-2</c:v>
                </c:pt>
                <c:pt idx="367">
                  <c:v>-1.0999999999999998E-2</c:v>
                </c:pt>
                <c:pt idx="368">
                  <c:v>-0.33600000000000207</c:v>
                </c:pt>
                <c:pt idx="369">
                  <c:v>0.94399999999999995</c:v>
                </c:pt>
                <c:pt idx="370">
                  <c:v>-0.161</c:v>
                </c:pt>
                <c:pt idx="371">
                  <c:v>-0.127</c:v>
                </c:pt>
                <c:pt idx="372">
                  <c:v>-0.14400000000000004</c:v>
                </c:pt>
                <c:pt idx="373">
                  <c:v>-8.4000000000000047E-2</c:v>
                </c:pt>
                <c:pt idx="374">
                  <c:v>0.54700000000000004</c:v>
                </c:pt>
                <c:pt idx="375">
                  <c:v>4.8000000000000001E-2</c:v>
                </c:pt>
                <c:pt idx="376">
                  <c:v>6.6000000000000003E-2</c:v>
                </c:pt>
                <c:pt idx="377">
                  <c:v>0.224</c:v>
                </c:pt>
                <c:pt idx="378">
                  <c:v>-3.9000000000000014E-2</c:v>
                </c:pt>
                <c:pt idx="379">
                  <c:v>0.74400000000000321</c:v>
                </c:pt>
                <c:pt idx="380">
                  <c:v>0.17</c:v>
                </c:pt>
                <c:pt idx="381">
                  <c:v>2.0000000000000011E-2</c:v>
                </c:pt>
                <c:pt idx="382">
                  <c:v>-0.78400000000000003</c:v>
                </c:pt>
                <c:pt idx="383">
                  <c:v>-0.72400000000000064</c:v>
                </c:pt>
                <c:pt idx="384">
                  <c:v>0.37400000000000161</c:v>
                </c:pt>
                <c:pt idx="385">
                  <c:v>-0.55400000000000005</c:v>
                </c:pt>
                <c:pt idx="386">
                  <c:v>0.70300000000000062</c:v>
                </c:pt>
                <c:pt idx="387">
                  <c:v>-0.42200000000000032</c:v>
                </c:pt>
                <c:pt idx="388">
                  <c:v>0.11899999999999998</c:v>
                </c:pt>
                <c:pt idx="389">
                  <c:v>-0.60500000000000065</c:v>
                </c:pt>
                <c:pt idx="390">
                  <c:v>3.9000000000000014E-2</c:v>
                </c:pt>
                <c:pt idx="391">
                  <c:v>-0.16</c:v>
                </c:pt>
                <c:pt idx="392">
                  <c:v>-0.18800000000000044</c:v>
                </c:pt>
                <c:pt idx="393">
                  <c:v>7.1999999999999995E-2</c:v>
                </c:pt>
                <c:pt idx="394">
                  <c:v>0.28600000000000031</c:v>
                </c:pt>
                <c:pt idx="395">
                  <c:v>0.98</c:v>
                </c:pt>
                <c:pt idx="396">
                  <c:v>0.36700000000000038</c:v>
                </c:pt>
                <c:pt idx="397">
                  <c:v>4.7000000000000014E-2</c:v>
                </c:pt>
                <c:pt idx="398">
                  <c:v>0.14000000000000001</c:v>
                </c:pt>
                <c:pt idx="399">
                  <c:v>-7.6999999999999999E-2</c:v>
                </c:pt>
                <c:pt idx="400">
                  <c:v>0.80100000000000005</c:v>
                </c:pt>
                <c:pt idx="401">
                  <c:v>-8.9000000000000065E-2</c:v>
                </c:pt>
                <c:pt idx="402">
                  <c:v>0.54300000000000004</c:v>
                </c:pt>
                <c:pt idx="403">
                  <c:v>1.0000000000000005E-2</c:v>
                </c:pt>
                <c:pt idx="404">
                  <c:v>0.30700000000000038</c:v>
                </c:pt>
                <c:pt idx="405">
                  <c:v>0.14300000000000004</c:v>
                </c:pt>
                <c:pt idx="406">
                  <c:v>0.34600000000000031</c:v>
                </c:pt>
                <c:pt idx="407">
                  <c:v>1.1700000000000021</c:v>
                </c:pt>
                <c:pt idx="408">
                  <c:v>-1.069</c:v>
                </c:pt>
                <c:pt idx="409">
                  <c:v>0.125</c:v>
                </c:pt>
                <c:pt idx="410">
                  <c:v>-0.13200000000000001</c:v>
                </c:pt>
                <c:pt idx="411">
                  <c:v>-0.1</c:v>
                </c:pt>
                <c:pt idx="412">
                  <c:v>-3.7999999999999999E-2</c:v>
                </c:pt>
                <c:pt idx="413">
                  <c:v>-0.32800000000000185</c:v>
                </c:pt>
                <c:pt idx="414">
                  <c:v>9.8000000000000226E-2</c:v>
                </c:pt>
                <c:pt idx="415">
                  <c:v>0.191</c:v>
                </c:pt>
                <c:pt idx="416">
                  <c:v>0.19400000000000001</c:v>
                </c:pt>
                <c:pt idx="417">
                  <c:v>0.111</c:v>
                </c:pt>
                <c:pt idx="418">
                  <c:v>5.1999999999999998E-2</c:v>
                </c:pt>
                <c:pt idx="419">
                  <c:v>-0.15200000000000041</c:v>
                </c:pt>
                <c:pt idx="420">
                  <c:v>0.79800000000000004</c:v>
                </c:pt>
                <c:pt idx="421">
                  <c:v>0.443</c:v>
                </c:pt>
                <c:pt idx="422">
                  <c:v>0.62400000000000322</c:v>
                </c:pt>
                <c:pt idx="423">
                  <c:v>-0.222</c:v>
                </c:pt>
                <c:pt idx="424">
                  <c:v>-0.28400000000000031</c:v>
                </c:pt>
                <c:pt idx="425">
                  <c:v>1.2999999999999998E-2</c:v>
                </c:pt>
                <c:pt idx="426">
                  <c:v>-0.43100000000000038</c:v>
                </c:pt>
                <c:pt idx="427">
                  <c:v>0.17300000000000001</c:v>
                </c:pt>
                <c:pt idx="428">
                  <c:v>0.19900000000000001</c:v>
                </c:pt>
                <c:pt idx="429">
                  <c:v>0.222</c:v>
                </c:pt>
                <c:pt idx="430">
                  <c:v>-6.0000000000000032E-2</c:v>
                </c:pt>
                <c:pt idx="431">
                  <c:v>0.13100000000000001</c:v>
                </c:pt>
                <c:pt idx="432">
                  <c:v>-3.0000000000000092E-3</c:v>
                </c:pt>
                <c:pt idx="433">
                  <c:v>0.28800000000000031</c:v>
                </c:pt>
                <c:pt idx="434">
                  <c:v>0.21600000000000041</c:v>
                </c:pt>
                <c:pt idx="435">
                  <c:v>0.67800000000000415</c:v>
                </c:pt>
                <c:pt idx="436">
                  <c:v>0.57800000000000062</c:v>
                </c:pt>
                <c:pt idx="437">
                  <c:v>-1.4E-2</c:v>
                </c:pt>
                <c:pt idx="438">
                  <c:v>-0.12100000000000002</c:v>
                </c:pt>
                <c:pt idx="439">
                  <c:v>-0.16</c:v>
                </c:pt>
                <c:pt idx="440">
                  <c:v>0.13</c:v>
                </c:pt>
                <c:pt idx="441">
                  <c:v>0.27100000000000002</c:v>
                </c:pt>
                <c:pt idx="442">
                  <c:v>0.93400000000000005</c:v>
                </c:pt>
                <c:pt idx="443">
                  <c:v>0.10100000000000002</c:v>
                </c:pt>
                <c:pt idx="444">
                  <c:v>-4.7000000000000014E-2</c:v>
                </c:pt>
                <c:pt idx="445">
                  <c:v>0.16700000000000001</c:v>
                </c:pt>
                <c:pt idx="446">
                  <c:v>0.18000000000000024</c:v>
                </c:pt>
                <c:pt idx="447">
                  <c:v>1.6000000000000021E-2</c:v>
                </c:pt>
                <c:pt idx="448">
                  <c:v>0.56000000000000005</c:v>
                </c:pt>
                <c:pt idx="449">
                  <c:v>-9.7000000000000003E-2</c:v>
                </c:pt>
                <c:pt idx="450">
                  <c:v>-4.5999999999999999E-2</c:v>
                </c:pt>
                <c:pt idx="451">
                  <c:v>0.29600000000000032</c:v>
                </c:pt>
                <c:pt idx="452">
                  <c:v>0.47600000000000031</c:v>
                </c:pt>
                <c:pt idx="453">
                  <c:v>0.30700000000000038</c:v>
                </c:pt>
                <c:pt idx="454">
                  <c:v>0.23300000000000001</c:v>
                </c:pt>
                <c:pt idx="455">
                  <c:v>-0.23900000000000021</c:v>
                </c:pt>
                <c:pt idx="456">
                  <c:v>-0.47200000000000031</c:v>
                </c:pt>
                <c:pt idx="457">
                  <c:v>-0.81499999999999995</c:v>
                </c:pt>
                <c:pt idx="458">
                  <c:v>4.1000000000000002E-2</c:v>
                </c:pt>
                <c:pt idx="459">
                  <c:v>0.55100000000000005</c:v>
                </c:pt>
                <c:pt idx="460">
                  <c:v>0.46700000000000008</c:v>
                </c:pt>
                <c:pt idx="461">
                  <c:v>-0.28800000000000031</c:v>
                </c:pt>
                <c:pt idx="462">
                  <c:v>-0.56899999999999995</c:v>
                </c:pt>
                <c:pt idx="463">
                  <c:v>-2.5000000000000001E-2</c:v>
                </c:pt>
                <c:pt idx="464">
                  <c:v>-0.24600000000000041</c:v>
                </c:pt>
                <c:pt idx="465">
                  <c:v>-0.13200000000000001</c:v>
                </c:pt>
                <c:pt idx="466">
                  <c:v>0.192</c:v>
                </c:pt>
                <c:pt idx="467">
                  <c:v>3.6999999999999998E-2</c:v>
                </c:pt>
                <c:pt idx="468">
                  <c:v>-0.36100000000000032</c:v>
                </c:pt>
                <c:pt idx="469">
                  <c:v>-8.1000000000000003E-2</c:v>
                </c:pt>
                <c:pt idx="470">
                  <c:v>-0.24000000000000021</c:v>
                </c:pt>
                <c:pt idx="471">
                  <c:v>0.35500000000000032</c:v>
                </c:pt>
                <c:pt idx="472">
                  <c:v>-4.5000000000000012E-2</c:v>
                </c:pt>
                <c:pt idx="473">
                  <c:v>-0.65100000000000391</c:v>
                </c:pt>
                <c:pt idx="474">
                  <c:v>-0.26400000000000001</c:v>
                </c:pt>
                <c:pt idx="475">
                  <c:v>-0.57399999999999995</c:v>
                </c:pt>
                <c:pt idx="476">
                  <c:v>-0.17800000000000021</c:v>
                </c:pt>
                <c:pt idx="477">
                  <c:v>-0.31200000000000161</c:v>
                </c:pt>
                <c:pt idx="478">
                  <c:v>0.114</c:v>
                </c:pt>
                <c:pt idx="479">
                  <c:v>1.1259999999999928</c:v>
                </c:pt>
                <c:pt idx="480">
                  <c:v>2.8000000000000001E-2</c:v>
                </c:pt>
                <c:pt idx="481">
                  <c:v>0.15200000000000041</c:v>
                </c:pt>
                <c:pt idx="482">
                  <c:v>0.53400000000000003</c:v>
                </c:pt>
                <c:pt idx="483">
                  <c:v>-0.98899999999999999</c:v>
                </c:pt>
                <c:pt idx="484">
                  <c:v>2.7000000000000156E-2</c:v>
                </c:pt>
                <c:pt idx="485">
                  <c:v>0.29300000000000032</c:v>
                </c:pt>
                <c:pt idx="486">
                  <c:v>-0.34</c:v>
                </c:pt>
                <c:pt idx="487">
                  <c:v>-0.29900000000000032</c:v>
                </c:pt>
                <c:pt idx="488">
                  <c:v>0.46100000000000002</c:v>
                </c:pt>
                <c:pt idx="489">
                  <c:v>-8.1000000000000003E-2</c:v>
                </c:pt>
                <c:pt idx="490">
                  <c:v>-0.14300000000000004</c:v>
                </c:pt>
                <c:pt idx="491">
                  <c:v>-1.7999999999999999E-2</c:v>
                </c:pt>
                <c:pt idx="492">
                  <c:v>0.21200000000000024</c:v>
                </c:pt>
                <c:pt idx="493">
                  <c:v>0.11700000000000002</c:v>
                </c:pt>
                <c:pt idx="494">
                  <c:v>3.500000000000001E-2</c:v>
                </c:pt>
                <c:pt idx="495">
                  <c:v>-0.254</c:v>
                </c:pt>
                <c:pt idx="496">
                  <c:v>-0.11899999999999998</c:v>
                </c:pt>
                <c:pt idx="497">
                  <c:v>-0.42300000000000032</c:v>
                </c:pt>
                <c:pt idx="498">
                  <c:v>-9.6000000000000002E-2</c:v>
                </c:pt>
                <c:pt idx="499">
                  <c:v>0.61500000000000321</c:v>
                </c:pt>
                <c:pt idx="500">
                  <c:v>-0.31800000000000184</c:v>
                </c:pt>
                <c:pt idx="501">
                  <c:v>-9.0000000000000028E-3</c:v>
                </c:pt>
                <c:pt idx="502">
                  <c:v>7.3999999999999996E-2</c:v>
                </c:pt>
                <c:pt idx="503">
                  <c:v>-2.0000000000000011E-2</c:v>
                </c:pt>
                <c:pt idx="504">
                  <c:v>-0.62000000000000322</c:v>
                </c:pt>
                <c:pt idx="505">
                  <c:v>0.25900000000000001</c:v>
                </c:pt>
                <c:pt idx="506">
                  <c:v>0.33600000000000207</c:v>
                </c:pt>
                <c:pt idx="507">
                  <c:v>0.113</c:v>
                </c:pt>
                <c:pt idx="508">
                  <c:v>7.9000000000000403E-2</c:v>
                </c:pt>
                <c:pt idx="509">
                  <c:v>0.11799999999999998</c:v>
                </c:pt>
                <c:pt idx="510">
                  <c:v>9.6000000000000002E-2</c:v>
                </c:pt>
                <c:pt idx="511">
                  <c:v>6.0000000000000114E-3</c:v>
                </c:pt>
                <c:pt idx="512">
                  <c:v>-4.3000000000000003E-2</c:v>
                </c:pt>
                <c:pt idx="513">
                  <c:v>1.0999999999999998E-2</c:v>
                </c:pt>
                <c:pt idx="514">
                  <c:v>0.19600000000000001</c:v>
                </c:pt>
                <c:pt idx="515">
                  <c:v>0.18300000000000041</c:v>
                </c:pt>
                <c:pt idx="516">
                  <c:v>0.38800000000000184</c:v>
                </c:pt>
                <c:pt idx="517">
                  <c:v>-0.1</c:v>
                </c:pt>
                <c:pt idx="518">
                  <c:v>0.35700000000000032</c:v>
                </c:pt>
                <c:pt idx="519">
                  <c:v>0.58499999999999996</c:v>
                </c:pt>
                <c:pt idx="520">
                  <c:v>0.23200000000000001</c:v>
                </c:pt>
                <c:pt idx="521">
                  <c:v>5.6000000000000001E-2</c:v>
                </c:pt>
                <c:pt idx="522">
                  <c:v>-0.12400000000000012</c:v>
                </c:pt>
                <c:pt idx="523">
                  <c:v>9.0000000000000028E-3</c:v>
                </c:pt>
                <c:pt idx="524">
                  <c:v>0.47700000000000031</c:v>
                </c:pt>
                <c:pt idx="525">
                  <c:v>-7.0000000000000114E-3</c:v>
                </c:pt>
                <c:pt idx="526">
                  <c:v>1.1459999999999928</c:v>
                </c:pt>
                <c:pt idx="527">
                  <c:v>0.46900000000000008</c:v>
                </c:pt>
                <c:pt idx="528">
                  <c:v>2.1000000000000012E-2</c:v>
                </c:pt>
                <c:pt idx="529">
                  <c:v>-4.1000000000000002E-2</c:v>
                </c:pt>
                <c:pt idx="530">
                  <c:v>-1.0049999999999928</c:v>
                </c:pt>
                <c:pt idx="531">
                  <c:v>-8.2000000000000003E-2</c:v>
                </c:pt>
                <c:pt idx="532">
                  <c:v>0.17900000000000021</c:v>
                </c:pt>
                <c:pt idx="533">
                  <c:v>-7.3999999999999996E-2</c:v>
                </c:pt>
                <c:pt idx="534">
                  <c:v>-1.4889999999999926</c:v>
                </c:pt>
                <c:pt idx="535">
                  <c:v>-0.64500000000000368</c:v>
                </c:pt>
                <c:pt idx="536">
                  <c:v>0.93600000000000005</c:v>
                </c:pt>
                <c:pt idx="537">
                  <c:v>-1.159</c:v>
                </c:pt>
                <c:pt idx="538">
                  <c:v>0.34100000000000008</c:v>
                </c:pt>
                <c:pt idx="539">
                  <c:v>-2.5000000000000001E-2</c:v>
                </c:pt>
                <c:pt idx="540">
                  <c:v>-0.13800000000000001</c:v>
                </c:pt>
                <c:pt idx="541">
                  <c:v>-0.14500000000000021</c:v>
                </c:pt>
                <c:pt idx="542">
                  <c:v>0.36800000000000038</c:v>
                </c:pt>
                <c:pt idx="543">
                  <c:v>1.204</c:v>
                </c:pt>
                <c:pt idx="544">
                  <c:v>0.24800000000000041</c:v>
                </c:pt>
                <c:pt idx="545">
                  <c:v>-0.13600000000000001</c:v>
                </c:pt>
                <c:pt idx="546">
                  <c:v>1.268</c:v>
                </c:pt>
                <c:pt idx="547">
                  <c:v>3.0000000000000092E-3</c:v>
                </c:pt>
                <c:pt idx="548">
                  <c:v>-0.45100000000000001</c:v>
                </c:pt>
                <c:pt idx="549">
                  <c:v>0.111</c:v>
                </c:pt>
                <c:pt idx="550">
                  <c:v>-0.95100000000000062</c:v>
                </c:pt>
                <c:pt idx="551">
                  <c:v>1.3140000000000001</c:v>
                </c:pt>
                <c:pt idx="552">
                  <c:v>-1.0000000000000041E-3</c:v>
                </c:pt>
                <c:pt idx="553">
                  <c:v>5.0000000000000114E-3</c:v>
                </c:pt>
                <c:pt idx="554">
                  <c:v>-0.14700000000000021</c:v>
                </c:pt>
                <c:pt idx="555">
                  <c:v>-0.17900000000000021</c:v>
                </c:pt>
                <c:pt idx="556">
                  <c:v>0.255</c:v>
                </c:pt>
                <c:pt idx="557">
                  <c:v>-0.14300000000000004</c:v>
                </c:pt>
                <c:pt idx="558">
                  <c:v>-5.1000000000000004E-2</c:v>
                </c:pt>
                <c:pt idx="559">
                  <c:v>0.39700000000000207</c:v>
                </c:pt>
                <c:pt idx="560">
                  <c:v>-0.35800000000000032</c:v>
                </c:pt>
                <c:pt idx="561">
                  <c:v>-0.54900000000000004</c:v>
                </c:pt>
                <c:pt idx="562">
                  <c:v>0.253</c:v>
                </c:pt>
                <c:pt idx="563">
                  <c:v>0.26300000000000001</c:v>
                </c:pt>
                <c:pt idx="564">
                  <c:v>0.21000000000000021</c:v>
                </c:pt>
                <c:pt idx="565">
                  <c:v>-6.8000000000000019E-2</c:v>
                </c:pt>
                <c:pt idx="566">
                  <c:v>0.48300000000000032</c:v>
                </c:pt>
                <c:pt idx="567">
                  <c:v>-0.40500000000000008</c:v>
                </c:pt>
                <c:pt idx="568">
                  <c:v>0.81599999999999995</c:v>
                </c:pt>
                <c:pt idx="569">
                  <c:v>-0.24600000000000041</c:v>
                </c:pt>
                <c:pt idx="570">
                  <c:v>6.4000000000000112E-2</c:v>
                </c:pt>
                <c:pt idx="571">
                  <c:v>0.21800000000000044</c:v>
                </c:pt>
                <c:pt idx="572">
                  <c:v>0.17900000000000021</c:v>
                </c:pt>
                <c:pt idx="573">
                  <c:v>0.1</c:v>
                </c:pt>
                <c:pt idx="574">
                  <c:v>0.53300000000000003</c:v>
                </c:pt>
                <c:pt idx="575">
                  <c:v>0.28600000000000031</c:v>
                </c:pt>
                <c:pt idx="576">
                  <c:v>0.92800000000000005</c:v>
                </c:pt>
                <c:pt idx="577">
                  <c:v>0.41500000000000031</c:v>
                </c:pt>
                <c:pt idx="578">
                  <c:v>-0.22</c:v>
                </c:pt>
                <c:pt idx="579">
                  <c:v>0.76200000000000356</c:v>
                </c:pt>
                <c:pt idx="580">
                  <c:v>0.12000000000000002</c:v>
                </c:pt>
                <c:pt idx="581">
                  <c:v>-0.75600000000000356</c:v>
                </c:pt>
                <c:pt idx="582">
                  <c:v>0.192</c:v>
                </c:pt>
                <c:pt idx="583">
                  <c:v>-0.36000000000000032</c:v>
                </c:pt>
                <c:pt idx="584">
                  <c:v>-0.15400000000000041</c:v>
                </c:pt>
                <c:pt idx="585">
                  <c:v>0.14700000000000021</c:v>
                </c:pt>
                <c:pt idx="586">
                  <c:v>4.5999999999999999E-2</c:v>
                </c:pt>
                <c:pt idx="587">
                  <c:v>-0.29800000000000032</c:v>
                </c:pt>
                <c:pt idx="588">
                  <c:v>0.32800000000000185</c:v>
                </c:pt>
                <c:pt idx="589">
                  <c:v>-8.5000000000000006E-2</c:v>
                </c:pt>
                <c:pt idx="590">
                  <c:v>-0.10199999999999998</c:v>
                </c:pt>
                <c:pt idx="591">
                  <c:v>0.42300000000000032</c:v>
                </c:pt>
                <c:pt idx="592">
                  <c:v>-0.24200000000000021</c:v>
                </c:pt>
                <c:pt idx="593">
                  <c:v>-0.23400000000000001</c:v>
                </c:pt>
                <c:pt idx="594">
                  <c:v>2.1000000000000012E-2</c:v>
                </c:pt>
                <c:pt idx="595">
                  <c:v>0.15800000000000086</c:v>
                </c:pt>
                <c:pt idx="596">
                  <c:v>-0.41900000000000032</c:v>
                </c:pt>
                <c:pt idx="597">
                  <c:v>-0.18100000000000024</c:v>
                </c:pt>
                <c:pt idx="598">
                  <c:v>-0.27200000000000002</c:v>
                </c:pt>
                <c:pt idx="599">
                  <c:v>1.641</c:v>
                </c:pt>
                <c:pt idx="600">
                  <c:v>0.35900000000000032</c:v>
                </c:pt>
                <c:pt idx="601">
                  <c:v>-0.34100000000000008</c:v>
                </c:pt>
                <c:pt idx="602">
                  <c:v>-7.5999999999999998E-2</c:v>
                </c:pt>
                <c:pt idx="603">
                  <c:v>-0.36300000000000032</c:v>
                </c:pt>
                <c:pt idx="604">
                  <c:v>-0.39200000000000201</c:v>
                </c:pt>
                <c:pt idx="605">
                  <c:v>-0.37400000000000161</c:v>
                </c:pt>
                <c:pt idx="606">
                  <c:v>2.5999999999999999E-2</c:v>
                </c:pt>
                <c:pt idx="607">
                  <c:v>0.34800000000000031</c:v>
                </c:pt>
                <c:pt idx="608">
                  <c:v>-0.12000000000000002</c:v>
                </c:pt>
                <c:pt idx="609">
                  <c:v>-0.45700000000000002</c:v>
                </c:pt>
                <c:pt idx="610">
                  <c:v>-0.20700000000000021</c:v>
                </c:pt>
                <c:pt idx="611">
                  <c:v>-0.25700000000000001</c:v>
                </c:pt>
                <c:pt idx="612">
                  <c:v>-0.26300000000000001</c:v>
                </c:pt>
                <c:pt idx="613">
                  <c:v>0.47700000000000031</c:v>
                </c:pt>
                <c:pt idx="614">
                  <c:v>0.12100000000000002</c:v>
                </c:pt>
                <c:pt idx="615">
                  <c:v>-0.38700000000000184</c:v>
                </c:pt>
                <c:pt idx="616">
                  <c:v>-3.5999999999999997E-2</c:v>
                </c:pt>
                <c:pt idx="617">
                  <c:v>-0.14500000000000021</c:v>
                </c:pt>
                <c:pt idx="618">
                  <c:v>8.7000000000000022E-2</c:v>
                </c:pt>
                <c:pt idx="619">
                  <c:v>6.7000000000000004E-2</c:v>
                </c:pt>
                <c:pt idx="620">
                  <c:v>0.58399999999999996</c:v>
                </c:pt>
                <c:pt idx="621">
                  <c:v>-0.30100000000000032</c:v>
                </c:pt>
                <c:pt idx="622">
                  <c:v>0.252</c:v>
                </c:pt>
                <c:pt idx="623">
                  <c:v>-0.18200000000000024</c:v>
                </c:pt>
                <c:pt idx="624">
                  <c:v>-0.20900000000000021</c:v>
                </c:pt>
                <c:pt idx="625">
                  <c:v>0.18800000000000044</c:v>
                </c:pt>
                <c:pt idx="626">
                  <c:v>-2.8000000000000001E-2</c:v>
                </c:pt>
                <c:pt idx="627">
                  <c:v>0.40500000000000008</c:v>
                </c:pt>
                <c:pt idx="628">
                  <c:v>0.29000000000000031</c:v>
                </c:pt>
                <c:pt idx="629">
                  <c:v>0.26</c:v>
                </c:pt>
                <c:pt idx="630">
                  <c:v>0.12200000000000009</c:v>
                </c:pt>
                <c:pt idx="631">
                  <c:v>-0.71100000000000063</c:v>
                </c:pt>
                <c:pt idx="632">
                  <c:v>0.14300000000000004</c:v>
                </c:pt>
                <c:pt idx="633">
                  <c:v>1.4999999999999998E-2</c:v>
                </c:pt>
                <c:pt idx="634">
                  <c:v>0.193</c:v>
                </c:pt>
                <c:pt idx="635">
                  <c:v>-0.30000000000000032</c:v>
                </c:pt>
                <c:pt idx="636">
                  <c:v>0.34600000000000031</c:v>
                </c:pt>
                <c:pt idx="637">
                  <c:v>0.501</c:v>
                </c:pt>
                <c:pt idx="638">
                  <c:v>-5.1000000000000004E-2</c:v>
                </c:pt>
                <c:pt idx="639">
                  <c:v>0.253</c:v>
                </c:pt>
                <c:pt idx="640">
                  <c:v>-0.41600000000000031</c:v>
                </c:pt>
                <c:pt idx="641">
                  <c:v>-0.15600000000000044</c:v>
                </c:pt>
                <c:pt idx="642">
                  <c:v>0.46300000000000002</c:v>
                </c:pt>
                <c:pt idx="643">
                  <c:v>1.2229999999999921</c:v>
                </c:pt>
                <c:pt idx="644">
                  <c:v>-0.35300000000000031</c:v>
                </c:pt>
                <c:pt idx="645">
                  <c:v>0.23</c:v>
                </c:pt>
                <c:pt idx="646">
                  <c:v>0.89</c:v>
                </c:pt>
                <c:pt idx="647">
                  <c:v>0.13900000000000001</c:v>
                </c:pt>
                <c:pt idx="648">
                  <c:v>-0.21200000000000024</c:v>
                </c:pt>
                <c:pt idx="649">
                  <c:v>-0.112</c:v>
                </c:pt>
                <c:pt idx="650">
                  <c:v>-0.28200000000000008</c:v>
                </c:pt>
                <c:pt idx="651">
                  <c:v>0</c:v>
                </c:pt>
                <c:pt idx="652">
                  <c:v>0.25700000000000001</c:v>
                </c:pt>
                <c:pt idx="653">
                  <c:v>-0.48300000000000032</c:v>
                </c:pt>
                <c:pt idx="654">
                  <c:v>-0.67900000000000416</c:v>
                </c:pt>
                <c:pt idx="655">
                  <c:v>-0.441</c:v>
                </c:pt>
                <c:pt idx="656">
                  <c:v>0.39500000000000207</c:v>
                </c:pt>
                <c:pt idx="657">
                  <c:v>0.47200000000000031</c:v>
                </c:pt>
                <c:pt idx="658">
                  <c:v>-1.139</c:v>
                </c:pt>
                <c:pt idx="659">
                  <c:v>0.39700000000000207</c:v>
                </c:pt>
                <c:pt idx="660">
                  <c:v>0.42400000000000032</c:v>
                </c:pt>
                <c:pt idx="661">
                  <c:v>1.056</c:v>
                </c:pt>
                <c:pt idx="662">
                  <c:v>0.85300000000000065</c:v>
                </c:pt>
                <c:pt idx="663">
                  <c:v>-2.0880000000000001</c:v>
                </c:pt>
                <c:pt idx="664">
                  <c:v>0.21200000000000024</c:v>
                </c:pt>
                <c:pt idx="665">
                  <c:v>0.5</c:v>
                </c:pt>
                <c:pt idx="666">
                  <c:v>-8.4000000000000047E-2</c:v>
                </c:pt>
                <c:pt idx="667">
                  <c:v>-0.20500000000000004</c:v>
                </c:pt>
                <c:pt idx="668">
                  <c:v>0.45200000000000001</c:v>
                </c:pt>
                <c:pt idx="669">
                  <c:v>-0.13500000000000001</c:v>
                </c:pt>
                <c:pt idx="670">
                  <c:v>4.3000000000000003E-2</c:v>
                </c:pt>
                <c:pt idx="671">
                  <c:v>-0.254</c:v>
                </c:pt>
                <c:pt idx="672">
                  <c:v>0.17200000000000001</c:v>
                </c:pt>
                <c:pt idx="673">
                  <c:v>-0.97200000000000064</c:v>
                </c:pt>
                <c:pt idx="674">
                  <c:v>0.10700000000000012</c:v>
                </c:pt>
                <c:pt idx="675">
                  <c:v>-0.11</c:v>
                </c:pt>
                <c:pt idx="676">
                  <c:v>0.41800000000000032</c:v>
                </c:pt>
                <c:pt idx="677">
                  <c:v>0.161</c:v>
                </c:pt>
                <c:pt idx="678">
                  <c:v>0.43700000000000161</c:v>
                </c:pt>
                <c:pt idx="679">
                  <c:v>0.12100000000000002</c:v>
                </c:pt>
                <c:pt idx="680">
                  <c:v>0.38200000000000184</c:v>
                </c:pt>
                <c:pt idx="681">
                  <c:v>0.63100000000000356</c:v>
                </c:pt>
                <c:pt idx="682">
                  <c:v>0.23500000000000001</c:v>
                </c:pt>
                <c:pt idx="683">
                  <c:v>0.16400000000000001</c:v>
                </c:pt>
                <c:pt idx="684">
                  <c:v>-0.16900000000000001</c:v>
                </c:pt>
                <c:pt idx="685">
                  <c:v>-0.127</c:v>
                </c:pt>
                <c:pt idx="686">
                  <c:v>0.54200000000000004</c:v>
                </c:pt>
                <c:pt idx="687">
                  <c:v>0.23900000000000021</c:v>
                </c:pt>
                <c:pt idx="688">
                  <c:v>0.19900000000000001</c:v>
                </c:pt>
                <c:pt idx="689">
                  <c:v>0.43100000000000038</c:v>
                </c:pt>
                <c:pt idx="690">
                  <c:v>0.62200000000000322</c:v>
                </c:pt>
                <c:pt idx="691">
                  <c:v>-0.31500000000000161</c:v>
                </c:pt>
                <c:pt idx="692">
                  <c:v>-0.13300000000000001</c:v>
                </c:pt>
                <c:pt idx="693">
                  <c:v>-0.15600000000000044</c:v>
                </c:pt>
                <c:pt idx="694">
                  <c:v>-2.7000000000000156E-2</c:v>
                </c:pt>
                <c:pt idx="695">
                  <c:v>0.11899999999999998</c:v>
                </c:pt>
                <c:pt idx="696">
                  <c:v>0.65700000000000414</c:v>
                </c:pt>
                <c:pt idx="697">
                  <c:v>-0.14600000000000021</c:v>
                </c:pt>
                <c:pt idx="698">
                  <c:v>-0.59099999999999997</c:v>
                </c:pt>
                <c:pt idx="699">
                  <c:v>0.49500000000000038</c:v>
                </c:pt>
                <c:pt idx="700">
                  <c:v>0.57900000000000063</c:v>
                </c:pt>
                <c:pt idx="701">
                  <c:v>0.19800000000000001</c:v>
                </c:pt>
                <c:pt idx="702">
                  <c:v>0.79200000000000004</c:v>
                </c:pt>
                <c:pt idx="703">
                  <c:v>0.64900000000000369</c:v>
                </c:pt>
                <c:pt idx="704">
                  <c:v>0.222</c:v>
                </c:pt>
                <c:pt idx="705">
                  <c:v>-4.3000000000000003E-2</c:v>
                </c:pt>
                <c:pt idx="706">
                  <c:v>-0.127</c:v>
                </c:pt>
                <c:pt idx="707">
                  <c:v>0.33600000000000207</c:v>
                </c:pt>
                <c:pt idx="708">
                  <c:v>0.24700000000000041</c:v>
                </c:pt>
                <c:pt idx="709">
                  <c:v>-0.17900000000000021</c:v>
                </c:pt>
                <c:pt idx="710">
                  <c:v>-8.7000000000000022E-2</c:v>
                </c:pt>
                <c:pt idx="711">
                  <c:v>0.251</c:v>
                </c:pt>
                <c:pt idx="712">
                  <c:v>0.114</c:v>
                </c:pt>
                <c:pt idx="713">
                  <c:v>0.35300000000000031</c:v>
                </c:pt>
                <c:pt idx="714">
                  <c:v>-0.59</c:v>
                </c:pt>
                <c:pt idx="715">
                  <c:v>0.161</c:v>
                </c:pt>
                <c:pt idx="716">
                  <c:v>-0.42000000000000032</c:v>
                </c:pt>
                <c:pt idx="717">
                  <c:v>0.28700000000000031</c:v>
                </c:pt>
                <c:pt idx="718">
                  <c:v>0.18500000000000041</c:v>
                </c:pt>
                <c:pt idx="719">
                  <c:v>0.73500000000000065</c:v>
                </c:pt>
                <c:pt idx="720">
                  <c:v>0.21600000000000041</c:v>
                </c:pt>
                <c:pt idx="721">
                  <c:v>0.32600000000000184</c:v>
                </c:pt>
                <c:pt idx="722">
                  <c:v>0.25900000000000001</c:v>
                </c:pt>
                <c:pt idx="723">
                  <c:v>-0.10500000000000002</c:v>
                </c:pt>
                <c:pt idx="724">
                  <c:v>0.18900000000000086</c:v>
                </c:pt>
                <c:pt idx="725">
                  <c:v>0.61500000000000321</c:v>
                </c:pt>
                <c:pt idx="726">
                  <c:v>0.26400000000000001</c:v>
                </c:pt>
                <c:pt idx="727">
                  <c:v>-0.25600000000000001</c:v>
                </c:pt>
                <c:pt idx="728">
                  <c:v>0.15900000000000086</c:v>
                </c:pt>
                <c:pt idx="729">
                  <c:v>0.54600000000000004</c:v>
                </c:pt>
                <c:pt idx="730">
                  <c:v>-0.112</c:v>
                </c:pt>
                <c:pt idx="731">
                  <c:v>0.70100000000000062</c:v>
                </c:pt>
                <c:pt idx="732">
                  <c:v>-1.161</c:v>
                </c:pt>
                <c:pt idx="733">
                  <c:v>-0.442</c:v>
                </c:pt>
                <c:pt idx="734">
                  <c:v>0.224</c:v>
                </c:pt>
                <c:pt idx="735">
                  <c:v>0.91</c:v>
                </c:pt>
                <c:pt idx="736">
                  <c:v>0.47800000000000031</c:v>
                </c:pt>
                <c:pt idx="737">
                  <c:v>0.38200000000000184</c:v>
                </c:pt>
                <c:pt idx="738">
                  <c:v>0.6500000000000038</c:v>
                </c:pt>
                <c:pt idx="739">
                  <c:v>9.0000000000000024E-2</c:v>
                </c:pt>
                <c:pt idx="740">
                  <c:v>0.36500000000000032</c:v>
                </c:pt>
                <c:pt idx="741">
                  <c:v>0.46500000000000002</c:v>
                </c:pt>
                <c:pt idx="742">
                  <c:v>0.30700000000000038</c:v>
                </c:pt>
                <c:pt idx="743">
                  <c:v>0.33000000000000207</c:v>
                </c:pt>
                <c:pt idx="744">
                  <c:v>0.254</c:v>
                </c:pt>
                <c:pt idx="745">
                  <c:v>-0.28400000000000031</c:v>
                </c:pt>
                <c:pt idx="746">
                  <c:v>0.56899999999999995</c:v>
                </c:pt>
                <c:pt idx="747">
                  <c:v>-0.84500000000000064</c:v>
                </c:pt>
                <c:pt idx="748">
                  <c:v>0.52800000000000002</c:v>
                </c:pt>
                <c:pt idx="749">
                  <c:v>-0.19600000000000001</c:v>
                </c:pt>
                <c:pt idx="750">
                  <c:v>0.42500000000000032</c:v>
                </c:pt>
                <c:pt idx="751">
                  <c:v>0.13700000000000001</c:v>
                </c:pt>
                <c:pt idx="752">
                  <c:v>0.36500000000000032</c:v>
                </c:pt>
                <c:pt idx="753">
                  <c:v>1.1479999999999928</c:v>
                </c:pt>
                <c:pt idx="754">
                  <c:v>-0.112</c:v>
                </c:pt>
                <c:pt idx="755">
                  <c:v>-0.42800000000000032</c:v>
                </c:pt>
                <c:pt idx="756">
                  <c:v>0.29900000000000032</c:v>
                </c:pt>
                <c:pt idx="757">
                  <c:v>0.62700000000000355</c:v>
                </c:pt>
                <c:pt idx="758">
                  <c:v>-6.6000000000000003E-2</c:v>
                </c:pt>
                <c:pt idx="759">
                  <c:v>0.40300000000000002</c:v>
                </c:pt>
                <c:pt idx="760">
                  <c:v>0.22900000000000001</c:v>
                </c:pt>
                <c:pt idx="761">
                  <c:v>0.34400000000000008</c:v>
                </c:pt>
                <c:pt idx="762">
                  <c:v>0.31700000000000178</c:v>
                </c:pt>
                <c:pt idx="763">
                  <c:v>1.2E-2</c:v>
                </c:pt>
                <c:pt idx="764">
                  <c:v>0.56499999999999995</c:v>
                </c:pt>
                <c:pt idx="765">
                  <c:v>0.44600000000000001</c:v>
                </c:pt>
                <c:pt idx="766">
                  <c:v>6.1000000000000013E-2</c:v>
                </c:pt>
                <c:pt idx="767">
                  <c:v>-0.28600000000000031</c:v>
                </c:pt>
                <c:pt idx="768">
                  <c:v>-0.505</c:v>
                </c:pt>
                <c:pt idx="769">
                  <c:v>-0.66000000000000414</c:v>
                </c:pt>
                <c:pt idx="770">
                  <c:v>0.19700000000000001</c:v>
                </c:pt>
                <c:pt idx="771">
                  <c:v>1.4339999999999871</c:v>
                </c:pt>
                <c:pt idx="772">
                  <c:v>7.5000000000000011E-2</c:v>
                </c:pt>
                <c:pt idx="773">
                  <c:v>0.55800000000000005</c:v>
                </c:pt>
                <c:pt idx="774">
                  <c:v>0.96500000000000064</c:v>
                </c:pt>
                <c:pt idx="775">
                  <c:v>0.82600000000000062</c:v>
                </c:pt>
                <c:pt idx="776">
                  <c:v>-0.13800000000000001</c:v>
                </c:pt>
                <c:pt idx="777">
                  <c:v>0.54</c:v>
                </c:pt>
                <c:pt idx="778">
                  <c:v>0.41100000000000031</c:v>
                </c:pt>
                <c:pt idx="779">
                  <c:v>0.54800000000000004</c:v>
                </c:pt>
                <c:pt idx="780">
                  <c:v>5.8000000000000003E-2</c:v>
                </c:pt>
                <c:pt idx="781">
                  <c:v>1.3360000000000001</c:v>
                </c:pt>
                <c:pt idx="782">
                  <c:v>0.28400000000000031</c:v>
                </c:pt>
                <c:pt idx="783">
                  <c:v>-0.23400000000000001</c:v>
                </c:pt>
                <c:pt idx="784">
                  <c:v>0.24100000000000021</c:v>
                </c:pt>
                <c:pt idx="785">
                  <c:v>1.0269999999999928</c:v>
                </c:pt>
                <c:pt idx="786">
                  <c:v>-0.48300000000000032</c:v>
                </c:pt>
                <c:pt idx="787">
                  <c:v>-1.9680000000000064</c:v>
                </c:pt>
                <c:pt idx="788">
                  <c:v>0.63200000000000356</c:v>
                </c:pt>
                <c:pt idx="789">
                  <c:v>9.6000000000000002E-2</c:v>
                </c:pt>
                <c:pt idx="790">
                  <c:v>-0.29200000000000031</c:v>
                </c:pt>
                <c:pt idx="791">
                  <c:v>0.95100000000000062</c:v>
                </c:pt>
                <c:pt idx="792">
                  <c:v>0.129</c:v>
                </c:pt>
                <c:pt idx="793">
                  <c:v>-7.3999999999999996E-2</c:v>
                </c:pt>
                <c:pt idx="794">
                  <c:v>0.83200000000000063</c:v>
                </c:pt>
                <c:pt idx="795">
                  <c:v>0.40200000000000002</c:v>
                </c:pt>
                <c:pt idx="796">
                  <c:v>0.223</c:v>
                </c:pt>
                <c:pt idx="797">
                  <c:v>-0.30000000000000032</c:v>
                </c:pt>
                <c:pt idx="798">
                  <c:v>-0.20500000000000004</c:v>
                </c:pt>
                <c:pt idx="799">
                  <c:v>-0.53100000000000003</c:v>
                </c:pt>
                <c:pt idx="800">
                  <c:v>-0.34300000000000008</c:v>
                </c:pt>
                <c:pt idx="801">
                  <c:v>1.5269999999999928</c:v>
                </c:pt>
                <c:pt idx="802">
                  <c:v>0.65300000000000413</c:v>
                </c:pt>
                <c:pt idx="803">
                  <c:v>-0.28100000000000008</c:v>
                </c:pt>
                <c:pt idx="804">
                  <c:v>0.55900000000000005</c:v>
                </c:pt>
                <c:pt idx="805">
                  <c:v>-0.99199999999999999</c:v>
                </c:pt>
                <c:pt idx="806">
                  <c:v>2.7519999999999998</c:v>
                </c:pt>
                <c:pt idx="807">
                  <c:v>1.0620000000000001</c:v>
                </c:pt>
                <c:pt idx="808">
                  <c:v>0.19500000000000001</c:v>
                </c:pt>
                <c:pt idx="809">
                  <c:v>-0.30800000000000038</c:v>
                </c:pt>
                <c:pt idx="810">
                  <c:v>1.208</c:v>
                </c:pt>
                <c:pt idx="811">
                  <c:v>-0.47000000000000008</c:v>
                </c:pt>
                <c:pt idx="812">
                  <c:v>2.0789999999999997</c:v>
                </c:pt>
              </c:numCache>
            </c:numRef>
          </c:yVal>
        </c:ser>
        <c:ser>
          <c:idx val="2"/>
          <c:order val="1"/>
          <c:tx>
            <c:v>V diff 1 - 0.5</c:v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'Play (graph diff)'!$K$256:$K$371</c:f>
              <c:numCache>
                <c:formatCode>General</c:formatCode>
                <c:ptCount val="116"/>
                <c:pt idx="0">
                  <c:v>-0.56599999999999995</c:v>
                </c:pt>
                <c:pt idx="1">
                  <c:v>0.92900000000000005</c:v>
                </c:pt>
                <c:pt idx="2">
                  <c:v>1.1910000000000001</c:v>
                </c:pt>
                <c:pt idx="3">
                  <c:v>-0.37600000000000161</c:v>
                </c:pt>
                <c:pt idx="4">
                  <c:v>-0.33700000000000208</c:v>
                </c:pt>
                <c:pt idx="5">
                  <c:v>-0.63000000000000356</c:v>
                </c:pt>
                <c:pt idx="6">
                  <c:v>0.99199999999999999</c:v>
                </c:pt>
                <c:pt idx="7">
                  <c:v>0.43100000000000038</c:v>
                </c:pt>
                <c:pt idx="8">
                  <c:v>0.54800000000000004</c:v>
                </c:pt>
                <c:pt idx="9">
                  <c:v>0.61100000000000065</c:v>
                </c:pt>
                <c:pt idx="10">
                  <c:v>0.37100000000000088</c:v>
                </c:pt>
                <c:pt idx="11">
                  <c:v>0.59799999999999998</c:v>
                </c:pt>
                <c:pt idx="12">
                  <c:v>0.79600000000000004</c:v>
                </c:pt>
                <c:pt idx="13">
                  <c:v>-0.997</c:v>
                </c:pt>
                <c:pt idx="14">
                  <c:v>0.58499999999999996</c:v>
                </c:pt>
                <c:pt idx="15">
                  <c:v>0.30900000000000138</c:v>
                </c:pt>
                <c:pt idx="16">
                  <c:v>0.42200000000000032</c:v>
                </c:pt>
                <c:pt idx="17">
                  <c:v>0.36600000000000038</c:v>
                </c:pt>
                <c:pt idx="18">
                  <c:v>0.443</c:v>
                </c:pt>
                <c:pt idx="19">
                  <c:v>0.60100000000000064</c:v>
                </c:pt>
                <c:pt idx="20">
                  <c:v>0.38300000000000184</c:v>
                </c:pt>
                <c:pt idx="21">
                  <c:v>0.34300000000000008</c:v>
                </c:pt>
                <c:pt idx="22">
                  <c:v>-0.32800000000000185</c:v>
                </c:pt>
                <c:pt idx="23">
                  <c:v>0.94699999999999995</c:v>
                </c:pt>
                <c:pt idx="24">
                  <c:v>0.82399999999999995</c:v>
                </c:pt>
                <c:pt idx="25">
                  <c:v>-0.54900000000000004</c:v>
                </c:pt>
                <c:pt idx="26">
                  <c:v>0.94000000000000061</c:v>
                </c:pt>
                <c:pt idx="27">
                  <c:v>-0.46700000000000008</c:v>
                </c:pt>
                <c:pt idx="28">
                  <c:v>0.46400000000000002</c:v>
                </c:pt>
                <c:pt idx="29">
                  <c:v>-0.35600000000000032</c:v>
                </c:pt>
                <c:pt idx="30">
                  <c:v>-0.36100000000000032</c:v>
                </c:pt>
                <c:pt idx="31">
                  <c:v>0.57199999999999995</c:v>
                </c:pt>
                <c:pt idx="32">
                  <c:v>0.80100000000000005</c:v>
                </c:pt>
                <c:pt idx="33">
                  <c:v>0.33800000000000208</c:v>
                </c:pt>
                <c:pt idx="34">
                  <c:v>0.92400000000000004</c:v>
                </c:pt>
                <c:pt idx="35">
                  <c:v>-0.33300000000000207</c:v>
                </c:pt>
                <c:pt idx="36">
                  <c:v>-0.441</c:v>
                </c:pt>
                <c:pt idx="37">
                  <c:v>-0.38600000000000184</c:v>
                </c:pt>
                <c:pt idx="38">
                  <c:v>-0.78900000000000003</c:v>
                </c:pt>
                <c:pt idx="39">
                  <c:v>0.51400000000000001</c:v>
                </c:pt>
                <c:pt idx="40">
                  <c:v>0.45300000000000001</c:v>
                </c:pt>
                <c:pt idx="41">
                  <c:v>-0.47300000000000031</c:v>
                </c:pt>
                <c:pt idx="42">
                  <c:v>-0.46</c:v>
                </c:pt>
                <c:pt idx="43">
                  <c:v>-1.01</c:v>
                </c:pt>
                <c:pt idx="44">
                  <c:v>1.1439999999999928</c:v>
                </c:pt>
                <c:pt idx="45">
                  <c:v>-0.53500000000000003</c:v>
                </c:pt>
                <c:pt idx="46">
                  <c:v>-0.29600000000000032</c:v>
                </c:pt>
                <c:pt idx="47">
                  <c:v>-0.28600000000000031</c:v>
                </c:pt>
                <c:pt idx="48">
                  <c:v>0.59699999999999998</c:v>
                </c:pt>
                <c:pt idx="49">
                  <c:v>-0.34</c:v>
                </c:pt>
                <c:pt idx="50">
                  <c:v>0.52100000000000002</c:v>
                </c:pt>
                <c:pt idx="51">
                  <c:v>-0.55900000000000005</c:v>
                </c:pt>
                <c:pt idx="52">
                  <c:v>0.62800000000000356</c:v>
                </c:pt>
                <c:pt idx="53">
                  <c:v>0.42500000000000032</c:v>
                </c:pt>
                <c:pt idx="54">
                  <c:v>0.39300000000000207</c:v>
                </c:pt>
                <c:pt idx="55">
                  <c:v>-1.4239999999999871</c:v>
                </c:pt>
                <c:pt idx="56">
                  <c:v>1.2649999999999928</c:v>
                </c:pt>
                <c:pt idx="57">
                  <c:v>-0.22700000000000001</c:v>
                </c:pt>
                <c:pt idx="58">
                  <c:v>-0.27</c:v>
                </c:pt>
                <c:pt idx="59">
                  <c:v>-0.27700000000000002</c:v>
                </c:pt>
                <c:pt idx="60">
                  <c:v>0.48800000000000032</c:v>
                </c:pt>
                <c:pt idx="61">
                  <c:v>0.28700000000000031</c:v>
                </c:pt>
                <c:pt idx="62">
                  <c:v>-0.57500000000000062</c:v>
                </c:pt>
                <c:pt idx="63">
                  <c:v>0.92400000000000004</c:v>
                </c:pt>
                <c:pt idx="64">
                  <c:v>-0.36100000000000032</c:v>
                </c:pt>
                <c:pt idx="65">
                  <c:v>0.22800000000000001</c:v>
                </c:pt>
                <c:pt idx="66">
                  <c:v>0.83700000000000063</c:v>
                </c:pt>
                <c:pt idx="67">
                  <c:v>-0.23800000000000004</c:v>
                </c:pt>
                <c:pt idx="68">
                  <c:v>-0.24500000000000041</c:v>
                </c:pt>
                <c:pt idx="69">
                  <c:v>0.93200000000000005</c:v>
                </c:pt>
                <c:pt idx="70">
                  <c:v>0.33600000000000207</c:v>
                </c:pt>
                <c:pt idx="71">
                  <c:v>0.28600000000000031</c:v>
                </c:pt>
                <c:pt idx="72">
                  <c:v>-0.37900000000000172</c:v>
                </c:pt>
                <c:pt idx="73">
                  <c:v>0.67200000000000415</c:v>
                </c:pt>
                <c:pt idx="74">
                  <c:v>0.64500000000000368</c:v>
                </c:pt>
                <c:pt idx="75">
                  <c:v>0.30400000000000038</c:v>
                </c:pt>
                <c:pt idx="76">
                  <c:v>-0.52</c:v>
                </c:pt>
                <c:pt idx="77">
                  <c:v>-0.503</c:v>
                </c:pt>
                <c:pt idx="78">
                  <c:v>0.34</c:v>
                </c:pt>
                <c:pt idx="79">
                  <c:v>-0.23900000000000021</c:v>
                </c:pt>
                <c:pt idx="80">
                  <c:v>0.26800000000000002</c:v>
                </c:pt>
                <c:pt idx="81">
                  <c:v>0.72700000000000065</c:v>
                </c:pt>
                <c:pt idx="82">
                  <c:v>-0.37000000000000038</c:v>
                </c:pt>
                <c:pt idx="83">
                  <c:v>-0.21600000000000041</c:v>
                </c:pt>
                <c:pt idx="84">
                  <c:v>0.222</c:v>
                </c:pt>
                <c:pt idx="85">
                  <c:v>-0.38700000000000184</c:v>
                </c:pt>
                <c:pt idx="86">
                  <c:v>0.52700000000000002</c:v>
                </c:pt>
                <c:pt idx="87">
                  <c:v>-0.58699999999999997</c:v>
                </c:pt>
                <c:pt idx="88">
                  <c:v>0.39800000000000207</c:v>
                </c:pt>
                <c:pt idx="89">
                  <c:v>-0.52300000000000002</c:v>
                </c:pt>
                <c:pt idx="90">
                  <c:v>1.101</c:v>
                </c:pt>
                <c:pt idx="91">
                  <c:v>0.27400000000000002</c:v>
                </c:pt>
                <c:pt idx="92">
                  <c:v>0.58699999999999997</c:v>
                </c:pt>
                <c:pt idx="93">
                  <c:v>0.49300000000000038</c:v>
                </c:pt>
                <c:pt idx="94">
                  <c:v>0.65400000000000413</c:v>
                </c:pt>
                <c:pt idx="95">
                  <c:v>-0.61300000000000165</c:v>
                </c:pt>
                <c:pt idx="96">
                  <c:v>-0.78500000000000003</c:v>
                </c:pt>
                <c:pt idx="97">
                  <c:v>0.30900000000000138</c:v>
                </c:pt>
                <c:pt idx="98">
                  <c:v>0.46300000000000002</c:v>
                </c:pt>
                <c:pt idx="99">
                  <c:v>0.43300000000000038</c:v>
                </c:pt>
                <c:pt idx="100">
                  <c:v>0.26300000000000001</c:v>
                </c:pt>
                <c:pt idx="101">
                  <c:v>-1.248</c:v>
                </c:pt>
                <c:pt idx="102">
                  <c:v>0.36600000000000038</c:v>
                </c:pt>
                <c:pt idx="103">
                  <c:v>-0.52700000000000002</c:v>
                </c:pt>
                <c:pt idx="104">
                  <c:v>0.31900000000000184</c:v>
                </c:pt>
                <c:pt idx="105">
                  <c:v>0.81699999999999995</c:v>
                </c:pt>
                <c:pt idx="106">
                  <c:v>0.45600000000000002</c:v>
                </c:pt>
                <c:pt idx="107">
                  <c:v>0.30700000000000038</c:v>
                </c:pt>
                <c:pt idx="108">
                  <c:v>-0.50900000000000001</c:v>
                </c:pt>
                <c:pt idx="109">
                  <c:v>-0.33100000000000207</c:v>
                </c:pt>
                <c:pt idx="110">
                  <c:v>0.84300000000000064</c:v>
                </c:pt>
                <c:pt idx="111">
                  <c:v>-0.254</c:v>
                </c:pt>
                <c:pt idx="112">
                  <c:v>-0.27200000000000002</c:v>
                </c:pt>
                <c:pt idx="113">
                  <c:v>0.44500000000000001</c:v>
                </c:pt>
                <c:pt idx="114">
                  <c:v>-0.36400000000000032</c:v>
                </c:pt>
                <c:pt idx="115">
                  <c:v>-0.19400000000000001</c:v>
                </c:pt>
              </c:numCache>
            </c:numRef>
          </c:xVal>
          <c:yVal>
            <c:numRef>
              <c:f>'Play (graph diff)'!$L$256:$L$371</c:f>
              <c:numCache>
                <c:formatCode>General</c:formatCode>
                <c:ptCount val="116"/>
                <c:pt idx="0">
                  <c:v>-0.69599999999999995</c:v>
                </c:pt>
                <c:pt idx="1">
                  <c:v>0.42000000000000032</c:v>
                </c:pt>
                <c:pt idx="2">
                  <c:v>1.2349999999999921</c:v>
                </c:pt>
                <c:pt idx="3">
                  <c:v>-0.51900000000000002</c:v>
                </c:pt>
                <c:pt idx="4">
                  <c:v>-0.59799999999999998</c:v>
                </c:pt>
                <c:pt idx="5">
                  <c:v>-1.246999999999993</c:v>
                </c:pt>
                <c:pt idx="6">
                  <c:v>0.73600000000000065</c:v>
                </c:pt>
                <c:pt idx="7">
                  <c:v>0.66700000000000415</c:v>
                </c:pt>
                <c:pt idx="8">
                  <c:v>1.004</c:v>
                </c:pt>
                <c:pt idx="9">
                  <c:v>1.2629999999999928</c:v>
                </c:pt>
                <c:pt idx="10">
                  <c:v>1.7709999999999928</c:v>
                </c:pt>
                <c:pt idx="11">
                  <c:v>0.41400000000000031</c:v>
                </c:pt>
                <c:pt idx="12">
                  <c:v>0.56399999999999995</c:v>
                </c:pt>
                <c:pt idx="13">
                  <c:v>2.0149999999999997</c:v>
                </c:pt>
                <c:pt idx="14">
                  <c:v>1.246999999999993</c:v>
                </c:pt>
                <c:pt idx="15">
                  <c:v>0.32700000000000184</c:v>
                </c:pt>
                <c:pt idx="16">
                  <c:v>0.47900000000000031</c:v>
                </c:pt>
                <c:pt idx="17">
                  <c:v>0.72200000000000064</c:v>
                </c:pt>
                <c:pt idx="18">
                  <c:v>0.36100000000000032</c:v>
                </c:pt>
                <c:pt idx="19">
                  <c:v>0.92900000000000005</c:v>
                </c:pt>
                <c:pt idx="20">
                  <c:v>0.85700000000000065</c:v>
                </c:pt>
                <c:pt idx="21">
                  <c:v>0.78100000000000003</c:v>
                </c:pt>
                <c:pt idx="22">
                  <c:v>-0.51400000000000001</c:v>
                </c:pt>
                <c:pt idx="23">
                  <c:v>0.79</c:v>
                </c:pt>
                <c:pt idx="24">
                  <c:v>1.3069999999999935</c:v>
                </c:pt>
                <c:pt idx="25">
                  <c:v>-1.7069999999999919</c:v>
                </c:pt>
                <c:pt idx="26">
                  <c:v>0.94000000000000061</c:v>
                </c:pt>
                <c:pt idx="27">
                  <c:v>-0.66700000000000415</c:v>
                </c:pt>
                <c:pt idx="28">
                  <c:v>0.69499999999999995</c:v>
                </c:pt>
                <c:pt idx="29">
                  <c:v>-0.75400000000000356</c:v>
                </c:pt>
                <c:pt idx="30">
                  <c:v>-0.96400000000000063</c:v>
                </c:pt>
                <c:pt idx="31">
                  <c:v>0.36500000000000032</c:v>
                </c:pt>
                <c:pt idx="32">
                  <c:v>0.63600000000000356</c:v>
                </c:pt>
                <c:pt idx="33">
                  <c:v>0.49700000000000161</c:v>
                </c:pt>
                <c:pt idx="34">
                  <c:v>1.2829999999999928</c:v>
                </c:pt>
                <c:pt idx="35">
                  <c:v>-0.61800000000000321</c:v>
                </c:pt>
                <c:pt idx="36">
                  <c:v>-0.64800000000000368</c:v>
                </c:pt>
                <c:pt idx="37">
                  <c:v>-1.127</c:v>
                </c:pt>
                <c:pt idx="38">
                  <c:v>-0.96200000000000063</c:v>
                </c:pt>
                <c:pt idx="39">
                  <c:v>0.69599999999999995</c:v>
                </c:pt>
                <c:pt idx="40">
                  <c:v>0.89400000000000002</c:v>
                </c:pt>
                <c:pt idx="41">
                  <c:v>-1.1970000000000001</c:v>
                </c:pt>
                <c:pt idx="42">
                  <c:v>-0.46700000000000008</c:v>
                </c:pt>
                <c:pt idx="43">
                  <c:v>-0.49600000000000088</c:v>
                </c:pt>
                <c:pt idx="44">
                  <c:v>0.72000000000000064</c:v>
                </c:pt>
                <c:pt idx="45">
                  <c:v>-0.58000000000000007</c:v>
                </c:pt>
                <c:pt idx="46">
                  <c:v>-0.40400000000000008</c:v>
                </c:pt>
                <c:pt idx="47">
                  <c:v>-0.52300000000000002</c:v>
                </c:pt>
                <c:pt idx="48">
                  <c:v>0.79700000000000004</c:v>
                </c:pt>
                <c:pt idx="49">
                  <c:v>-0.55200000000000005</c:v>
                </c:pt>
                <c:pt idx="50">
                  <c:v>0.48900000000000032</c:v>
                </c:pt>
                <c:pt idx="51">
                  <c:v>-1.0660000000000001</c:v>
                </c:pt>
                <c:pt idx="52">
                  <c:v>0.74700000000000322</c:v>
                </c:pt>
                <c:pt idx="53">
                  <c:v>1.3859999999999928</c:v>
                </c:pt>
                <c:pt idx="54">
                  <c:v>0.44800000000000001</c:v>
                </c:pt>
                <c:pt idx="55">
                  <c:v>-1.208</c:v>
                </c:pt>
                <c:pt idx="56">
                  <c:v>0.47000000000000008</c:v>
                </c:pt>
                <c:pt idx="57">
                  <c:v>-0.30100000000000032</c:v>
                </c:pt>
                <c:pt idx="58">
                  <c:v>-0.53100000000000003</c:v>
                </c:pt>
                <c:pt idx="59">
                  <c:v>-0.42900000000000038</c:v>
                </c:pt>
                <c:pt idx="60">
                  <c:v>0.51600000000000001</c:v>
                </c:pt>
                <c:pt idx="61">
                  <c:v>0.75400000000000356</c:v>
                </c:pt>
                <c:pt idx="62">
                  <c:v>-1.256</c:v>
                </c:pt>
                <c:pt idx="63">
                  <c:v>0.55600000000000005</c:v>
                </c:pt>
                <c:pt idx="64">
                  <c:v>-0.27800000000000002</c:v>
                </c:pt>
                <c:pt idx="65">
                  <c:v>0.36000000000000032</c:v>
                </c:pt>
                <c:pt idx="66">
                  <c:v>0.56399999999999995</c:v>
                </c:pt>
                <c:pt idx="67">
                  <c:v>-0.43700000000000161</c:v>
                </c:pt>
                <c:pt idx="68">
                  <c:v>-0.63000000000000356</c:v>
                </c:pt>
                <c:pt idx="69">
                  <c:v>0.71300000000000063</c:v>
                </c:pt>
                <c:pt idx="70">
                  <c:v>0.81100000000000005</c:v>
                </c:pt>
                <c:pt idx="71">
                  <c:v>0.72900000000000065</c:v>
                </c:pt>
                <c:pt idx="72">
                  <c:v>-0.58199999999999996</c:v>
                </c:pt>
                <c:pt idx="73">
                  <c:v>0.46400000000000002</c:v>
                </c:pt>
                <c:pt idx="74">
                  <c:v>0.60900000000000065</c:v>
                </c:pt>
                <c:pt idx="75">
                  <c:v>0.97700000000000065</c:v>
                </c:pt>
                <c:pt idx="76">
                  <c:v>-0.67900000000000416</c:v>
                </c:pt>
                <c:pt idx="77">
                  <c:v>-1.23</c:v>
                </c:pt>
                <c:pt idx="78">
                  <c:v>0.32300000000000184</c:v>
                </c:pt>
                <c:pt idx="79">
                  <c:v>-0.36600000000000038</c:v>
                </c:pt>
                <c:pt idx="80">
                  <c:v>0.32300000000000184</c:v>
                </c:pt>
                <c:pt idx="81">
                  <c:v>0.47500000000000031</c:v>
                </c:pt>
                <c:pt idx="82">
                  <c:v>-0.25800000000000001</c:v>
                </c:pt>
                <c:pt idx="83">
                  <c:v>-0.21600000000000041</c:v>
                </c:pt>
                <c:pt idx="84">
                  <c:v>0.46800000000000008</c:v>
                </c:pt>
                <c:pt idx="85">
                  <c:v>-0.28200000000000008</c:v>
                </c:pt>
                <c:pt idx="86">
                  <c:v>1.1080000000000001</c:v>
                </c:pt>
                <c:pt idx="87">
                  <c:v>-0.94899999999999995</c:v>
                </c:pt>
                <c:pt idx="88">
                  <c:v>0.76300000000000356</c:v>
                </c:pt>
                <c:pt idx="89">
                  <c:v>-0.81599999999999995</c:v>
                </c:pt>
                <c:pt idx="90">
                  <c:v>0.56599999999999995</c:v>
                </c:pt>
                <c:pt idx="91">
                  <c:v>0.76700000000000368</c:v>
                </c:pt>
                <c:pt idx="92">
                  <c:v>0.45800000000000002</c:v>
                </c:pt>
                <c:pt idx="93">
                  <c:v>0.38500000000000184</c:v>
                </c:pt>
                <c:pt idx="94">
                  <c:v>0.30000000000000032</c:v>
                </c:pt>
                <c:pt idx="95">
                  <c:v>-0.33700000000000208</c:v>
                </c:pt>
                <c:pt idx="96">
                  <c:v>-0.48200000000000032</c:v>
                </c:pt>
                <c:pt idx="97">
                  <c:v>0.51800000000000002</c:v>
                </c:pt>
                <c:pt idx="98">
                  <c:v>0.34600000000000031</c:v>
                </c:pt>
                <c:pt idx="99">
                  <c:v>0.47500000000000031</c:v>
                </c:pt>
                <c:pt idx="100">
                  <c:v>0.71200000000000063</c:v>
                </c:pt>
                <c:pt idx="101">
                  <c:v>-0.58399999999999996</c:v>
                </c:pt>
                <c:pt idx="102">
                  <c:v>1.1800000000000064</c:v>
                </c:pt>
                <c:pt idx="103">
                  <c:v>-1.2689999999999928</c:v>
                </c:pt>
                <c:pt idx="104">
                  <c:v>0.96100000000000063</c:v>
                </c:pt>
                <c:pt idx="105">
                  <c:v>0.77000000000000368</c:v>
                </c:pt>
                <c:pt idx="106">
                  <c:v>1.524</c:v>
                </c:pt>
                <c:pt idx="107">
                  <c:v>0.45100000000000001</c:v>
                </c:pt>
                <c:pt idx="108">
                  <c:v>-0.26300000000000001</c:v>
                </c:pt>
                <c:pt idx="109">
                  <c:v>-0.35300000000000031</c:v>
                </c:pt>
                <c:pt idx="110">
                  <c:v>0.81799999999999995</c:v>
                </c:pt>
                <c:pt idx="111">
                  <c:v>-0.22</c:v>
                </c:pt>
                <c:pt idx="112">
                  <c:v>-0.68200000000000005</c:v>
                </c:pt>
                <c:pt idx="113">
                  <c:v>0.98699999999999999</c:v>
                </c:pt>
                <c:pt idx="114">
                  <c:v>0.13100000000000001</c:v>
                </c:pt>
                <c:pt idx="115">
                  <c:v>-0.48400000000000032</c:v>
                </c:pt>
              </c:numCache>
            </c:numRef>
          </c:yVal>
        </c:ser>
        <c:ser>
          <c:idx val="1"/>
          <c:order val="2"/>
          <c:tx>
            <c:v>V diff 2-1</c:v>
          </c:tx>
          <c:spPr>
            <a:ln w="28575">
              <a:noFill/>
            </a:ln>
          </c:spPr>
          <c:marker>
            <c:symbol val="square"/>
            <c:size val="2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marker>
          <c:xVal>
            <c:numRef>
              <c:f>'Play (graph diff)'!$K$132:$K$255</c:f>
              <c:numCache>
                <c:formatCode>General</c:formatCode>
                <c:ptCount val="124"/>
                <c:pt idx="0">
                  <c:v>1.5549999999999935</c:v>
                </c:pt>
                <c:pt idx="1">
                  <c:v>0.67100000000000415</c:v>
                </c:pt>
                <c:pt idx="2">
                  <c:v>-0.83800000000000063</c:v>
                </c:pt>
                <c:pt idx="3">
                  <c:v>1.1700000000000021</c:v>
                </c:pt>
                <c:pt idx="4">
                  <c:v>-0.65600000000000414</c:v>
                </c:pt>
                <c:pt idx="5">
                  <c:v>1.028</c:v>
                </c:pt>
                <c:pt idx="6">
                  <c:v>0.85100000000000064</c:v>
                </c:pt>
                <c:pt idx="7">
                  <c:v>4.423</c:v>
                </c:pt>
                <c:pt idx="8">
                  <c:v>-0.77600000000000391</c:v>
                </c:pt>
                <c:pt idx="9">
                  <c:v>-0.75600000000000356</c:v>
                </c:pt>
                <c:pt idx="10">
                  <c:v>-0.72400000000000064</c:v>
                </c:pt>
                <c:pt idx="11">
                  <c:v>-1.0880000000000001</c:v>
                </c:pt>
                <c:pt idx="12">
                  <c:v>1.036</c:v>
                </c:pt>
                <c:pt idx="13">
                  <c:v>-1.611</c:v>
                </c:pt>
                <c:pt idx="14">
                  <c:v>-0.72700000000000065</c:v>
                </c:pt>
                <c:pt idx="15">
                  <c:v>-0.66800000000000415</c:v>
                </c:pt>
                <c:pt idx="16">
                  <c:v>-1.554</c:v>
                </c:pt>
                <c:pt idx="17">
                  <c:v>1.1319999999999928</c:v>
                </c:pt>
                <c:pt idx="18">
                  <c:v>-1.659</c:v>
                </c:pt>
                <c:pt idx="19">
                  <c:v>1.236</c:v>
                </c:pt>
                <c:pt idx="20">
                  <c:v>-0.77700000000000402</c:v>
                </c:pt>
                <c:pt idx="21">
                  <c:v>-1.123</c:v>
                </c:pt>
                <c:pt idx="22">
                  <c:v>0.81200000000000061</c:v>
                </c:pt>
                <c:pt idx="23">
                  <c:v>0.89300000000000002</c:v>
                </c:pt>
                <c:pt idx="24">
                  <c:v>0.94000000000000061</c:v>
                </c:pt>
                <c:pt idx="25">
                  <c:v>-0.62700000000000355</c:v>
                </c:pt>
                <c:pt idx="26">
                  <c:v>1.851</c:v>
                </c:pt>
                <c:pt idx="27">
                  <c:v>0.59</c:v>
                </c:pt>
                <c:pt idx="28">
                  <c:v>1.571</c:v>
                </c:pt>
                <c:pt idx="29">
                  <c:v>-0.79400000000000004</c:v>
                </c:pt>
                <c:pt idx="30">
                  <c:v>1.0169999999999928</c:v>
                </c:pt>
                <c:pt idx="31">
                  <c:v>0.89900000000000002</c:v>
                </c:pt>
                <c:pt idx="32">
                  <c:v>-0.57900000000000063</c:v>
                </c:pt>
                <c:pt idx="33">
                  <c:v>-0.79700000000000004</c:v>
                </c:pt>
                <c:pt idx="34">
                  <c:v>-1.1900000000000064</c:v>
                </c:pt>
                <c:pt idx="35">
                  <c:v>0.69599999999999995</c:v>
                </c:pt>
                <c:pt idx="36">
                  <c:v>1.2509999999999928</c:v>
                </c:pt>
                <c:pt idx="37">
                  <c:v>0.84700000000000064</c:v>
                </c:pt>
                <c:pt idx="38">
                  <c:v>0.95500000000000063</c:v>
                </c:pt>
                <c:pt idx="39">
                  <c:v>-0.88900000000000001</c:v>
                </c:pt>
                <c:pt idx="40">
                  <c:v>-0.86700000000000321</c:v>
                </c:pt>
                <c:pt idx="41">
                  <c:v>1.2309999999999921</c:v>
                </c:pt>
                <c:pt idx="42">
                  <c:v>0.62900000000000356</c:v>
                </c:pt>
                <c:pt idx="43">
                  <c:v>-0.92500000000000004</c:v>
                </c:pt>
                <c:pt idx="44">
                  <c:v>1.145</c:v>
                </c:pt>
                <c:pt idx="45">
                  <c:v>1.5449999999999935</c:v>
                </c:pt>
                <c:pt idx="46">
                  <c:v>-1.2069999999999919</c:v>
                </c:pt>
                <c:pt idx="47">
                  <c:v>-0.505</c:v>
                </c:pt>
                <c:pt idx="48">
                  <c:v>-0.73500000000000065</c:v>
                </c:pt>
                <c:pt idx="49">
                  <c:v>0.59099999999999997</c:v>
                </c:pt>
                <c:pt idx="50">
                  <c:v>-0.83900000000000063</c:v>
                </c:pt>
                <c:pt idx="51">
                  <c:v>0.90600000000000003</c:v>
                </c:pt>
                <c:pt idx="52">
                  <c:v>-1.208</c:v>
                </c:pt>
                <c:pt idx="53">
                  <c:v>-0.79100000000000004</c:v>
                </c:pt>
                <c:pt idx="54">
                  <c:v>-1.1890000000000001</c:v>
                </c:pt>
                <c:pt idx="55">
                  <c:v>-0.85100000000000064</c:v>
                </c:pt>
                <c:pt idx="56">
                  <c:v>-0.71100000000000063</c:v>
                </c:pt>
                <c:pt idx="57">
                  <c:v>0.77300000000000368</c:v>
                </c:pt>
                <c:pt idx="58">
                  <c:v>0.90700000000000003</c:v>
                </c:pt>
                <c:pt idx="59">
                  <c:v>0.57399999999999995</c:v>
                </c:pt>
                <c:pt idx="60">
                  <c:v>0.74400000000000321</c:v>
                </c:pt>
                <c:pt idx="61">
                  <c:v>0.56499999999999995</c:v>
                </c:pt>
                <c:pt idx="62">
                  <c:v>-0.72800000000000065</c:v>
                </c:pt>
                <c:pt idx="63">
                  <c:v>-0.62800000000000356</c:v>
                </c:pt>
                <c:pt idx="64">
                  <c:v>-0.77200000000000368</c:v>
                </c:pt>
                <c:pt idx="65">
                  <c:v>0.46</c:v>
                </c:pt>
                <c:pt idx="66">
                  <c:v>-0.79300000000000004</c:v>
                </c:pt>
                <c:pt idx="67">
                  <c:v>-1.08</c:v>
                </c:pt>
                <c:pt idx="68">
                  <c:v>-0.56000000000000005</c:v>
                </c:pt>
                <c:pt idx="69">
                  <c:v>-0.46900000000000008</c:v>
                </c:pt>
                <c:pt idx="70">
                  <c:v>0.83500000000000063</c:v>
                </c:pt>
                <c:pt idx="71">
                  <c:v>-0.60400000000000065</c:v>
                </c:pt>
                <c:pt idx="72">
                  <c:v>0.81200000000000061</c:v>
                </c:pt>
                <c:pt idx="73">
                  <c:v>-0.48400000000000032</c:v>
                </c:pt>
                <c:pt idx="74">
                  <c:v>1.1879999999999935</c:v>
                </c:pt>
                <c:pt idx="75">
                  <c:v>0.48100000000000032</c:v>
                </c:pt>
                <c:pt idx="76">
                  <c:v>0.56200000000000061</c:v>
                </c:pt>
                <c:pt idx="77">
                  <c:v>-0.65700000000000414</c:v>
                </c:pt>
                <c:pt idx="78">
                  <c:v>-0.69599999999999995</c:v>
                </c:pt>
                <c:pt idx="79">
                  <c:v>0.60600000000000065</c:v>
                </c:pt>
                <c:pt idx="80">
                  <c:v>0.50900000000000001</c:v>
                </c:pt>
                <c:pt idx="81">
                  <c:v>1.379</c:v>
                </c:pt>
                <c:pt idx="82">
                  <c:v>0.52200000000000002</c:v>
                </c:pt>
                <c:pt idx="83">
                  <c:v>1.107</c:v>
                </c:pt>
                <c:pt idx="84">
                  <c:v>0.45300000000000001</c:v>
                </c:pt>
                <c:pt idx="85">
                  <c:v>-0.53100000000000003</c:v>
                </c:pt>
                <c:pt idx="86">
                  <c:v>0.60100000000000064</c:v>
                </c:pt>
                <c:pt idx="87">
                  <c:v>0.71600000000000064</c:v>
                </c:pt>
                <c:pt idx="88">
                  <c:v>-0.65600000000000414</c:v>
                </c:pt>
                <c:pt idx="89">
                  <c:v>-0.95400000000000063</c:v>
                </c:pt>
                <c:pt idx="90">
                  <c:v>0.52600000000000002</c:v>
                </c:pt>
                <c:pt idx="91">
                  <c:v>0.4</c:v>
                </c:pt>
                <c:pt idx="92">
                  <c:v>-0.51400000000000001</c:v>
                </c:pt>
                <c:pt idx="93">
                  <c:v>1.4489999999999919</c:v>
                </c:pt>
                <c:pt idx="94">
                  <c:v>-0.49200000000000038</c:v>
                </c:pt>
                <c:pt idx="95">
                  <c:v>0.54</c:v>
                </c:pt>
                <c:pt idx="96">
                  <c:v>-0.79100000000000004</c:v>
                </c:pt>
                <c:pt idx="97">
                  <c:v>-0.42400000000000032</c:v>
                </c:pt>
                <c:pt idx="98">
                  <c:v>0.83900000000000063</c:v>
                </c:pt>
                <c:pt idx="99">
                  <c:v>0.45800000000000002</c:v>
                </c:pt>
                <c:pt idx="100">
                  <c:v>-0.88800000000000001</c:v>
                </c:pt>
                <c:pt idx="101">
                  <c:v>-0.78300000000000003</c:v>
                </c:pt>
                <c:pt idx="102">
                  <c:v>1.028</c:v>
                </c:pt>
                <c:pt idx="103">
                  <c:v>0.69799999999999995</c:v>
                </c:pt>
                <c:pt idx="104">
                  <c:v>0.54700000000000004</c:v>
                </c:pt>
                <c:pt idx="105">
                  <c:v>0.61000000000000065</c:v>
                </c:pt>
                <c:pt idx="106">
                  <c:v>0.45800000000000002</c:v>
                </c:pt>
                <c:pt idx="107">
                  <c:v>0.63500000000000356</c:v>
                </c:pt>
                <c:pt idx="108">
                  <c:v>0.55600000000000005</c:v>
                </c:pt>
                <c:pt idx="109">
                  <c:v>1.038</c:v>
                </c:pt>
                <c:pt idx="110">
                  <c:v>0.85400000000000065</c:v>
                </c:pt>
                <c:pt idx="111">
                  <c:v>-0.82099999999999995</c:v>
                </c:pt>
                <c:pt idx="112">
                  <c:v>-0.38900000000000184</c:v>
                </c:pt>
                <c:pt idx="113">
                  <c:v>1.159</c:v>
                </c:pt>
                <c:pt idx="114">
                  <c:v>-0.47200000000000031</c:v>
                </c:pt>
                <c:pt idx="115">
                  <c:v>0.44</c:v>
                </c:pt>
                <c:pt idx="116">
                  <c:v>0.42500000000000032</c:v>
                </c:pt>
                <c:pt idx="117">
                  <c:v>-0.41600000000000031</c:v>
                </c:pt>
                <c:pt idx="118">
                  <c:v>0.5</c:v>
                </c:pt>
                <c:pt idx="119">
                  <c:v>0.46900000000000008</c:v>
                </c:pt>
                <c:pt idx="120">
                  <c:v>1.0149999999999928</c:v>
                </c:pt>
                <c:pt idx="121">
                  <c:v>0.59699999999999998</c:v>
                </c:pt>
                <c:pt idx="122">
                  <c:v>0.73800000000000165</c:v>
                </c:pt>
                <c:pt idx="123">
                  <c:v>-0.38100000000000184</c:v>
                </c:pt>
              </c:numCache>
            </c:numRef>
          </c:xVal>
          <c:yVal>
            <c:numRef>
              <c:f>'Play (graph diff)'!$L$132:$L$255</c:f>
              <c:numCache>
                <c:formatCode>General</c:formatCode>
                <c:ptCount val="124"/>
                <c:pt idx="0">
                  <c:v>0.94199999999999995</c:v>
                </c:pt>
                <c:pt idx="1">
                  <c:v>0.91</c:v>
                </c:pt>
                <c:pt idx="2">
                  <c:v>-1.147</c:v>
                </c:pt>
                <c:pt idx="3">
                  <c:v>0.83900000000000063</c:v>
                </c:pt>
                <c:pt idx="4">
                  <c:v>-0.81100000000000005</c:v>
                </c:pt>
                <c:pt idx="5">
                  <c:v>1.5</c:v>
                </c:pt>
                <c:pt idx="6">
                  <c:v>1.381</c:v>
                </c:pt>
                <c:pt idx="7">
                  <c:v>1.6259999999999928</c:v>
                </c:pt>
                <c:pt idx="8">
                  <c:v>-1.542</c:v>
                </c:pt>
                <c:pt idx="9">
                  <c:v>-0.76700000000000368</c:v>
                </c:pt>
                <c:pt idx="10">
                  <c:v>-0.84000000000000064</c:v>
                </c:pt>
                <c:pt idx="11">
                  <c:v>-1.355</c:v>
                </c:pt>
                <c:pt idx="12">
                  <c:v>1.726</c:v>
                </c:pt>
                <c:pt idx="13">
                  <c:v>-1.2909999999999933</c:v>
                </c:pt>
                <c:pt idx="14">
                  <c:v>-1.0640000000000001</c:v>
                </c:pt>
                <c:pt idx="15">
                  <c:v>-1.1160000000000001</c:v>
                </c:pt>
                <c:pt idx="16">
                  <c:v>-1.8360000000000001</c:v>
                </c:pt>
                <c:pt idx="17">
                  <c:v>0.93400000000000005</c:v>
                </c:pt>
                <c:pt idx="18">
                  <c:v>-1.012</c:v>
                </c:pt>
                <c:pt idx="19">
                  <c:v>1.028</c:v>
                </c:pt>
                <c:pt idx="20">
                  <c:v>-1.069</c:v>
                </c:pt>
                <c:pt idx="21">
                  <c:v>-0.91</c:v>
                </c:pt>
                <c:pt idx="22">
                  <c:v>1.506</c:v>
                </c:pt>
                <c:pt idx="23">
                  <c:v>1.776</c:v>
                </c:pt>
                <c:pt idx="24">
                  <c:v>0.96600000000000064</c:v>
                </c:pt>
                <c:pt idx="25">
                  <c:v>-0.96000000000000063</c:v>
                </c:pt>
                <c:pt idx="26">
                  <c:v>1.0189999999999928</c:v>
                </c:pt>
                <c:pt idx="27">
                  <c:v>0.75300000000000356</c:v>
                </c:pt>
                <c:pt idx="28">
                  <c:v>0.83800000000000063</c:v>
                </c:pt>
                <c:pt idx="29">
                  <c:v>-0.72000000000000064</c:v>
                </c:pt>
                <c:pt idx="30">
                  <c:v>1</c:v>
                </c:pt>
                <c:pt idx="31">
                  <c:v>0.77600000000000391</c:v>
                </c:pt>
                <c:pt idx="32">
                  <c:v>-1.0629999999999935</c:v>
                </c:pt>
                <c:pt idx="33">
                  <c:v>-0.66800000000000415</c:v>
                </c:pt>
                <c:pt idx="34">
                  <c:v>-0.79700000000000004</c:v>
                </c:pt>
                <c:pt idx="35">
                  <c:v>0.73500000000000065</c:v>
                </c:pt>
                <c:pt idx="36">
                  <c:v>0.84200000000000064</c:v>
                </c:pt>
                <c:pt idx="37">
                  <c:v>0.92</c:v>
                </c:pt>
                <c:pt idx="38">
                  <c:v>0.74100000000000321</c:v>
                </c:pt>
                <c:pt idx="39">
                  <c:v>-1.026</c:v>
                </c:pt>
                <c:pt idx="40">
                  <c:v>-1.399</c:v>
                </c:pt>
                <c:pt idx="41">
                  <c:v>1.069</c:v>
                </c:pt>
                <c:pt idx="42">
                  <c:v>0.98299999999999998</c:v>
                </c:pt>
                <c:pt idx="43">
                  <c:v>-0.66000000000000414</c:v>
                </c:pt>
                <c:pt idx="44">
                  <c:v>0.73600000000000065</c:v>
                </c:pt>
                <c:pt idx="45">
                  <c:v>0.82600000000000062</c:v>
                </c:pt>
                <c:pt idx="46">
                  <c:v>-0.80400000000000005</c:v>
                </c:pt>
                <c:pt idx="47">
                  <c:v>-0.59699999999999998</c:v>
                </c:pt>
                <c:pt idx="48">
                  <c:v>-1.8879999999999928</c:v>
                </c:pt>
                <c:pt idx="49">
                  <c:v>0.87900000000000356</c:v>
                </c:pt>
                <c:pt idx="50">
                  <c:v>-0.79600000000000004</c:v>
                </c:pt>
                <c:pt idx="51">
                  <c:v>1.143</c:v>
                </c:pt>
                <c:pt idx="52">
                  <c:v>-0.85500000000000065</c:v>
                </c:pt>
                <c:pt idx="53">
                  <c:v>-0.61200000000000065</c:v>
                </c:pt>
                <c:pt idx="54">
                  <c:v>-0.95400000000000063</c:v>
                </c:pt>
                <c:pt idx="55">
                  <c:v>-0.92100000000000004</c:v>
                </c:pt>
                <c:pt idx="56">
                  <c:v>-0.59199999999999997</c:v>
                </c:pt>
                <c:pt idx="57">
                  <c:v>0.60600000000000065</c:v>
                </c:pt>
                <c:pt idx="58">
                  <c:v>0.82299999999999995</c:v>
                </c:pt>
                <c:pt idx="59">
                  <c:v>0.67800000000000415</c:v>
                </c:pt>
                <c:pt idx="60">
                  <c:v>0.70000000000000062</c:v>
                </c:pt>
                <c:pt idx="61">
                  <c:v>0.57500000000000062</c:v>
                </c:pt>
                <c:pt idx="62">
                  <c:v>-1.375</c:v>
                </c:pt>
                <c:pt idx="63">
                  <c:v>-1.157</c:v>
                </c:pt>
                <c:pt idx="64">
                  <c:v>-0.67100000000000415</c:v>
                </c:pt>
                <c:pt idx="65">
                  <c:v>0.99</c:v>
                </c:pt>
                <c:pt idx="66">
                  <c:v>-1.766</c:v>
                </c:pt>
                <c:pt idx="67">
                  <c:v>-1.1399999999999928</c:v>
                </c:pt>
                <c:pt idx="68">
                  <c:v>-1.27</c:v>
                </c:pt>
                <c:pt idx="69">
                  <c:v>-0.68500000000000005</c:v>
                </c:pt>
                <c:pt idx="70">
                  <c:v>0.59899999999999998</c:v>
                </c:pt>
                <c:pt idx="71">
                  <c:v>-1.292</c:v>
                </c:pt>
                <c:pt idx="72">
                  <c:v>0.63200000000000356</c:v>
                </c:pt>
                <c:pt idx="73">
                  <c:v>-0.65700000000000414</c:v>
                </c:pt>
                <c:pt idx="74">
                  <c:v>0.74300000000000321</c:v>
                </c:pt>
                <c:pt idx="75">
                  <c:v>0.52600000000000002</c:v>
                </c:pt>
                <c:pt idx="76">
                  <c:v>0.98799999999999999</c:v>
                </c:pt>
                <c:pt idx="77">
                  <c:v>-0.84000000000000064</c:v>
                </c:pt>
                <c:pt idx="78">
                  <c:v>-0.61700000000000321</c:v>
                </c:pt>
                <c:pt idx="79">
                  <c:v>0.95100000000000062</c:v>
                </c:pt>
                <c:pt idx="80">
                  <c:v>0.97100000000000064</c:v>
                </c:pt>
                <c:pt idx="81">
                  <c:v>0.98</c:v>
                </c:pt>
                <c:pt idx="82">
                  <c:v>1.119</c:v>
                </c:pt>
                <c:pt idx="83">
                  <c:v>1.5649999999999935</c:v>
                </c:pt>
                <c:pt idx="84">
                  <c:v>0.74200000000000321</c:v>
                </c:pt>
                <c:pt idx="85">
                  <c:v>-0.49900000000000161</c:v>
                </c:pt>
                <c:pt idx="86">
                  <c:v>0.995</c:v>
                </c:pt>
                <c:pt idx="87">
                  <c:v>0.74500000000000322</c:v>
                </c:pt>
                <c:pt idx="88">
                  <c:v>-0.56200000000000061</c:v>
                </c:pt>
                <c:pt idx="89">
                  <c:v>-0.93300000000000005</c:v>
                </c:pt>
                <c:pt idx="90">
                  <c:v>0.69399999999999995</c:v>
                </c:pt>
                <c:pt idx="91">
                  <c:v>0.45600000000000002</c:v>
                </c:pt>
                <c:pt idx="92">
                  <c:v>-0.74500000000000322</c:v>
                </c:pt>
                <c:pt idx="93">
                  <c:v>1.1819999999999935</c:v>
                </c:pt>
                <c:pt idx="94">
                  <c:v>-1.034</c:v>
                </c:pt>
                <c:pt idx="95">
                  <c:v>1.552</c:v>
                </c:pt>
                <c:pt idx="96">
                  <c:v>-0.55300000000000005</c:v>
                </c:pt>
                <c:pt idx="97">
                  <c:v>-0.74300000000000321</c:v>
                </c:pt>
                <c:pt idx="98">
                  <c:v>2.9899999999999998</c:v>
                </c:pt>
                <c:pt idx="99">
                  <c:v>1.04</c:v>
                </c:pt>
                <c:pt idx="100">
                  <c:v>-0.57399999999999995</c:v>
                </c:pt>
                <c:pt idx="101">
                  <c:v>-1.056</c:v>
                </c:pt>
                <c:pt idx="102">
                  <c:v>0.67500000000000415</c:v>
                </c:pt>
                <c:pt idx="103">
                  <c:v>1.0880000000000001</c:v>
                </c:pt>
                <c:pt idx="104">
                  <c:v>0.85300000000000065</c:v>
                </c:pt>
                <c:pt idx="105">
                  <c:v>0.52100000000000002</c:v>
                </c:pt>
                <c:pt idx="106">
                  <c:v>0.90500000000000003</c:v>
                </c:pt>
                <c:pt idx="107">
                  <c:v>1.329</c:v>
                </c:pt>
                <c:pt idx="108">
                  <c:v>0.49200000000000038</c:v>
                </c:pt>
                <c:pt idx="109">
                  <c:v>0.55300000000000005</c:v>
                </c:pt>
                <c:pt idx="110">
                  <c:v>0.82000000000000062</c:v>
                </c:pt>
                <c:pt idx="111">
                  <c:v>-0.51</c:v>
                </c:pt>
                <c:pt idx="112">
                  <c:v>-0.64100000000000368</c:v>
                </c:pt>
                <c:pt idx="113">
                  <c:v>0.49500000000000038</c:v>
                </c:pt>
                <c:pt idx="114">
                  <c:v>-0.74600000000000322</c:v>
                </c:pt>
                <c:pt idx="115">
                  <c:v>0.75700000000000356</c:v>
                </c:pt>
                <c:pt idx="116">
                  <c:v>0.41400000000000031</c:v>
                </c:pt>
                <c:pt idx="117">
                  <c:v>-0.56599999999999995</c:v>
                </c:pt>
                <c:pt idx="118">
                  <c:v>0.63200000000000356</c:v>
                </c:pt>
                <c:pt idx="119">
                  <c:v>0.64500000000000368</c:v>
                </c:pt>
                <c:pt idx="120">
                  <c:v>0.57199999999999995</c:v>
                </c:pt>
                <c:pt idx="121">
                  <c:v>1.536</c:v>
                </c:pt>
                <c:pt idx="122">
                  <c:v>0.45800000000000002</c:v>
                </c:pt>
                <c:pt idx="123">
                  <c:v>-0.49500000000000038</c:v>
                </c:pt>
              </c:numCache>
            </c:numRef>
          </c:yVal>
        </c:ser>
        <c:ser>
          <c:idx val="0"/>
          <c:order val="3"/>
          <c:tx>
            <c:v>V diff &gt; 2.0</c:v>
          </c:tx>
          <c:spPr>
            <a:ln w="28575">
              <a:noFill/>
            </a:ln>
          </c:spPr>
          <c:marker>
            <c:symbol val="diamond"/>
            <c:size val="3"/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xVal>
            <c:numRef>
              <c:f>'Play (graph diff)'!$K$8:$K$131</c:f>
              <c:numCache>
                <c:formatCode>General</c:formatCode>
                <c:ptCount val="124"/>
                <c:pt idx="0">
                  <c:v>3.77</c:v>
                </c:pt>
                <c:pt idx="1">
                  <c:v>4.7839999999999998</c:v>
                </c:pt>
                <c:pt idx="2">
                  <c:v>3.9179999999999997</c:v>
                </c:pt>
                <c:pt idx="3">
                  <c:v>3.5159999999999987</c:v>
                </c:pt>
                <c:pt idx="4">
                  <c:v>-3.6709999999999998</c:v>
                </c:pt>
                <c:pt idx="5">
                  <c:v>3.097</c:v>
                </c:pt>
                <c:pt idx="6">
                  <c:v>3.653</c:v>
                </c:pt>
                <c:pt idx="7">
                  <c:v>3.484</c:v>
                </c:pt>
                <c:pt idx="8">
                  <c:v>2.944</c:v>
                </c:pt>
                <c:pt idx="9">
                  <c:v>2.6019999999999999</c:v>
                </c:pt>
                <c:pt idx="10">
                  <c:v>2.9149999999999987</c:v>
                </c:pt>
                <c:pt idx="11">
                  <c:v>3.0859999999999999</c:v>
                </c:pt>
                <c:pt idx="12">
                  <c:v>2.5959999999999988</c:v>
                </c:pt>
                <c:pt idx="13">
                  <c:v>-2.863</c:v>
                </c:pt>
                <c:pt idx="14">
                  <c:v>2.4819999999999998</c:v>
                </c:pt>
                <c:pt idx="15">
                  <c:v>2.548</c:v>
                </c:pt>
                <c:pt idx="16">
                  <c:v>-2.3049999999999997</c:v>
                </c:pt>
                <c:pt idx="17">
                  <c:v>2.3389999999999977</c:v>
                </c:pt>
                <c:pt idx="18">
                  <c:v>2.597</c:v>
                </c:pt>
                <c:pt idx="19">
                  <c:v>2.4409999999999998</c:v>
                </c:pt>
                <c:pt idx="20">
                  <c:v>2.669</c:v>
                </c:pt>
                <c:pt idx="21">
                  <c:v>-1.9720000000000066</c:v>
                </c:pt>
                <c:pt idx="22">
                  <c:v>-2.6640000000000001</c:v>
                </c:pt>
                <c:pt idx="23">
                  <c:v>-1.9840000000000071</c:v>
                </c:pt>
                <c:pt idx="24">
                  <c:v>2.27</c:v>
                </c:pt>
                <c:pt idx="25">
                  <c:v>2.4419999999999997</c:v>
                </c:pt>
                <c:pt idx="26">
                  <c:v>1.748999999999993</c:v>
                </c:pt>
                <c:pt idx="27">
                  <c:v>1.73</c:v>
                </c:pt>
                <c:pt idx="28">
                  <c:v>1.6559999999999928</c:v>
                </c:pt>
                <c:pt idx="29">
                  <c:v>1.7409999999999928</c:v>
                </c:pt>
                <c:pt idx="30">
                  <c:v>2.14</c:v>
                </c:pt>
                <c:pt idx="31">
                  <c:v>2.468</c:v>
                </c:pt>
                <c:pt idx="32">
                  <c:v>2.0059999999999998</c:v>
                </c:pt>
                <c:pt idx="33">
                  <c:v>1.907</c:v>
                </c:pt>
                <c:pt idx="34">
                  <c:v>-1.4589999999999919</c:v>
                </c:pt>
                <c:pt idx="35">
                  <c:v>1.444</c:v>
                </c:pt>
                <c:pt idx="36">
                  <c:v>-1.4309999999999909</c:v>
                </c:pt>
                <c:pt idx="37">
                  <c:v>-0.74500000000000322</c:v>
                </c:pt>
                <c:pt idx="38">
                  <c:v>-1.4209999999999909</c:v>
                </c:pt>
                <c:pt idx="39">
                  <c:v>1.484</c:v>
                </c:pt>
                <c:pt idx="40">
                  <c:v>-2.569</c:v>
                </c:pt>
                <c:pt idx="41">
                  <c:v>1.294</c:v>
                </c:pt>
                <c:pt idx="42">
                  <c:v>-1.536</c:v>
                </c:pt>
                <c:pt idx="43">
                  <c:v>1.9119999999999928</c:v>
                </c:pt>
                <c:pt idx="44">
                  <c:v>-1.319</c:v>
                </c:pt>
                <c:pt idx="45">
                  <c:v>1.369</c:v>
                </c:pt>
                <c:pt idx="46">
                  <c:v>2.0840000000000001</c:v>
                </c:pt>
                <c:pt idx="47">
                  <c:v>-1.2749999999999928</c:v>
                </c:pt>
                <c:pt idx="48">
                  <c:v>-1.4569999999999919</c:v>
                </c:pt>
                <c:pt idx="49">
                  <c:v>1.653</c:v>
                </c:pt>
                <c:pt idx="50">
                  <c:v>-1.2569999999999928</c:v>
                </c:pt>
                <c:pt idx="51">
                  <c:v>-1.1890000000000001</c:v>
                </c:pt>
                <c:pt idx="52">
                  <c:v>-1.6060000000000001</c:v>
                </c:pt>
                <c:pt idx="53">
                  <c:v>-1.3380000000000001</c:v>
                </c:pt>
                <c:pt idx="54">
                  <c:v>-2.5919999999999987</c:v>
                </c:pt>
                <c:pt idx="55">
                  <c:v>-1.284</c:v>
                </c:pt>
                <c:pt idx="56">
                  <c:v>1.1970000000000001</c:v>
                </c:pt>
                <c:pt idx="57">
                  <c:v>-1.1879999999999935</c:v>
                </c:pt>
                <c:pt idx="58">
                  <c:v>-1.601</c:v>
                </c:pt>
                <c:pt idx="59">
                  <c:v>-1.4359999999999871</c:v>
                </c:pt>
                <c:pt idx="60">
                  <c:v>1.6919999999999935</c:v>
                </c:pt>
                <c:pt idx="61">
                  <c:v>2.3319999999999967</c:v>
                </c:pt>
                <c:pt idx="62">
                  <c:v>1.218</c:v>
                </c:pt>
                <c:pt idx="63">
                  <c:v>1.3819999999999928</c:v>
                </c:pt>
                <c:pt idx="64">
                  <c:v>-1.3800000000000001</c:v>
                </c:pt>
                <c:pt idx="65">
                  <c:v>1.4149999999999909</c:v>
                </c:pt>
                <c:pt idx="66">
                  <c:v>1.0309999999999928</c:v>
                </c:pt>
                <c:pt idx="67">
                  <c:v>-1.0860000000000001</c:v>
                </c:pt>
                <c:pt idx="68">
                  <c:v>-1.0169999999999928</c:v>
                </c:pt>
                <c:pt idx="69">
                  <c:v>-1.1960000000000064</c:v>
                </c:pt>
                <c:pt idx="70">
                  <c:v>1.214</c:v>
                </c:pt>
                <c:pt idx="71">
                  <c:v>1.5449999999999935</c:v>
                </c:pt>
                <c:pt idx="72">
                  <c:v>1.375</c:v>
                </c:pt>
                <c:pt idx="73">
                  <c:v>-1.2729999999999928</c:v>
                </c:pt>
                <c:pt idx="74">
                  <c:v>1.5169999999999928</c:v>
                </c:pt>
                <c:pt idx="75">
                  <c:v>1.034</c:v>
                </c:pt>
                <c:pt idx="76">
                  <c:v>1.349</c:v>
                </c:pt>
                <c:pt idx="77">
                  <c:v>1.522</c:v>
                </c:pt>
                <c:pt idx="78">
                  <c:v>-1.4419999999999871</c:v>
                </c:pt>
                <c:pt idx="79">
                  <c:v>-1.498</c:v>
                </c:pt>
                <c:pt idx="80">
                  <c:v>1.2669999999999928</c:v>
                </c:pt>
                <c:pt idx="81">
                  <c:v>-1.0449999999999935</c:v>
                </c:pt>
                <c:pt idx="82">
                  <c:v>1.5720000000000001</c:v>
                </c:pt>
                <c:pt idx="83">
                  <c:v>-1.3240000000000001</c:v>
                </c:pt>
                <c:pt idx="84">
                  <c:v>1.01</c:v>
                </c:pt>
                <c:pt idx="85">
                  <c:v>0</c:v>
                </c:pt>
                <c:pt idx="86">
                  <c:v>0.92</c:v>
                </c:pt>
                <c:pt idx="87">
                  <c:v>1.617</c:v>
                </c:pt>
                <c:pt idx="88">
                  <c:v>1.742999999999993</c:v>
                </c:pt>
                <c:pt idx="89">
                  <c:v>-1.3340000000000001</c:v>
                </c:pt>
                <c:pt idx="90">
                  <c:v>1.012</c:v>
                </c:pt>
                <c:pt idx="91">
                  <c:v>-0.995</c:v>
                </c:pt>
                <c:pt idx="92">
                  <c:v>1.286</c:v>
                </c:pt>
                <c:pt idx="93">
                  <c:v>1.9470000000000001</c:v>
                </c:pt>
                <c:pt idx="94">
                  <c:v>1.099</c:v>
                </c:pt>
                <c:pt idx="95">
                  <c:v>1.1779999999999935</c:v>
                </c:pt>
                <c:pt idx="96">
                  <c:v>-1.111</c:v>
                </c:pt>
                <c:pt idx="97">
                  <c:v>1.244999999999993</c:v>
                </c:pt>
                <c:pt idx="98">
                  <c:v>1.1279999999999928</c:v>
                </c:pt>
                <c:pt idx="99">
                  <c:v>-0.92800000000000005</c:v>
                </c:pt>
                <c:pt idx="100">
                  <c:v>1.3080000000000001</c:v>
                </c:pt>
                <c:pt idx="101">
                  <c:v>1.492</c:v>
                </c:pt>
                <c:pt idx="102">
                  <c:v>0.84300000000000064</c:v>
                </c:pt>
                <c:pt idx="103">
                  <c:v>-0.85800000000000065</c:v>
                </c:pt>
                <c:pt idx="104">
                  <c:v>0.82700000000000062</c:v>
                </c:pt>
                <c:pt idx="105">
                  <c:v>-0.80800000000000005</c:v>
                </c:pt>
                <c:pt idx="106">
                  <c:v>0.91900000000000004</c:v>
                </c:pt>
                <c:pt idx="107">
                  <c:v>0.96700000000000064</c:v>
                </c:pt>
                <c:pt idx="108">
                  <c:v>0.89500000000000002</c:v>
                </c:pt>
                <c:pt idx="109">
                  <c:v>1.2389999999999926</c:v>
                </c:pt>
                <c:pt idx="110">
                  <c:v>-0.77700000000000402</c:v>
                </c:pt>
                <c:pt idx="111">
                  <c:v>-0.79800000000000004</c:v>
                </c:pt>
                <c:pt idx="112">
                  <c:v>1.286</c:v>
                </c:pt>
                <c:pt idx="113">
                  <c:v>-1.024</c:v>
                </c:pt>
                <c:pt idx="114">
                  <c:v>-1.093</c:v>
                </c:pt>
                <c:pt idx="115">
                  <c:v>1.325</c:v>
                </c:pt>
                <c:pt idx="116">
                  <c:v>-0.79</c:v>
                </c:pt>
                <c:pt idx="117">
                  <c:v>2.2469999999999999</c:v>
                </c:pt>
                <c:pt idx="118">
                  <c:v>-0.72500000000000064</c:v>
                </c:pt>
                <c:pt idx="119">
                  <c:v>0.97800000000000065</c:v>
                </c:pt>
                <c:pt idx="120">
                  <c:v>-1.028</c:v>
                </c:pt>
                <c:pt idx="121">
                  <c:v>0.88500000000000001</c:v>
                </c:pt>
                <c:pt idx="122">
                  <c:v>0.99099999999999999</c:v>
                </c:pt>
                <c:pt idx="123">
                  <c:v>0.76700000000000368</c:v>
                </c:pt>
              </c:numCache>
            </c:numRef>
          </c:xVal>
          <c:yVal>
            <c:numRef>
              <c:f>'Play (graph diff)'!$L$8:$L$131</c:f>
              <c:numCache>
                <c:formatCode>General</c:formatCode>
                <c:ptCount val="124"/>
                <c:pt idx="0">
                  <c:v>4.6909999999999945</c:v>
                </c:pt>
                <c:pt idx="1">
                  <c:v>5.944</c:v>
                </c:pt>
                <c:pt idx="2">
                  <c:v>4.3330000000000002</c:v>
                </c:pt>
                <c:pt idx="3">
                  <c:v>3.7680000000000002</c:v>
                </c:pt>
                <c:pt idx="4">
                  <c:v>-5.4749999999999996</c:v>
                </c:pt>
                <c:pt idx="5">
                  <c:v>4.1249999999999671</c:v>
                </c:pt>
                <c:pt idx="6">
                  <c:v>4.1539999999999955</c:v>
                </c:pt>
                <c:pt idx="7">
                  <c:v>3.9849999999999999</c:v>
                </c:pt>
                <c:pt idx="8">
                  <c:v>3.286</c:v>
                </c:pt>
                <c:pt idx="9">
                  <c:v>3.1139999999999999</c:v>
                </c:pt>
                <c:pt idx="10">
                  <c:v>3.63</c:v>
                </c:pt>
                <c:pt idx="11">
                  <c:v>3.7770000000000001</c:v>
                </c:pt>
                <c:pt idx="12">
                  <c:v>3.38</c:v>
                </c:pt>
                <c:pt idx="13">
                  <c:v>-3.8129999999999864</c:v>
                </c:pt>
                <c:pt idx="14">
                  <c:v>2.7029999999999998</c:v>
                </c:pt>
                <c:pt idx="15">
                  <c:v>2.6669999999999998</c:v>
                </c:pt>
                <c:pt idx="16">
                  <c:v>-3.1669999999999998</c:v>
                </c:pt>
                <c:pt idx="17">
                  <c:v>2.5319999999999987</c:v>
                </c:pt>
                <c:pt idx="18">
                  <c:v>4.41</c:v>
                </c:pt>
                <c:pt idx="19">
                  <c:v>2.7170000000000001</c:v>
                </c:pt>
                <c:pt idx="20">
                  <c:v>2.3859999999999997</c:v>
                </c:pt>
                <c:pt idx="21">
                  <c:v>-2.5659999999999998</c:v>
                </c:pt>
                <c:pt idx="22">
                  <c:v>-2.2880000000000011</c:v>
                </c:pt>
                <c:pt idx="23">
                  <c:v>-2.1640000000000001</c:v>
                </c:pt>
                <c:pt idx="24">
                  <c:v>2.8939999999999997</c:v>
                </c:pt>
                <c:pt idx="25">
                  <c:v>3.0309999999999997</c:v>
                </c:pt>
                <c:pt idx="26">
                  <c:v>2.5089999999999999</c:v>
                </c:pt>
                <c:pt idx="27">
                  <c:v>2.1840000000000002</c:v>
                </c:pt>
                <c:pt idx="28">
                  <c:v>2.0640000000000001</c:v>
                </c:pt>
                <c:pt idx="29">
                  <c:v>1.9650000000000001</c:v>
                </c:pt>
                <c:pt idx="30">
                  <c:v>1.6739999999999935</c:v>
                </c:pt>
                <c:pt idx="31">
                  <c:v>2.222</c:v>
                </c:pt>
                <c:pt idx="32">
                  <c:v>2.6440000000000001</c:v>
                </c:pt>
                <c:pt idx="33">
                  <c:v>1.704</c:v>
                </c:pt>
                <c:pt idx="34">
                  <c:v>-1.837</c:v>
                </c:pt>
                <c:pt idx="35">
                  <c:v>1.849</c:v>
                </c:pt>
                <c:pt idx="36">
                  <c:v>-1.87</c:v>
                </c:pt>
                <c:pt idx="37">
                  <c:v>-1.72</c:v>
                </c:pt>
                <c:pt idx="38">
                  <c:v>-1.7349999999999921</c:v>
                </c:pt>
                <c:pt idx="39">
                  <c:v>1.651</c:v>
                </c:pt>
                <c:pt idx="40">
                  <c:v>-1.788999999999993</c:v>
                </c:pt>
                <c:pt idx="41">
                  <c:v>1.7729999999999928</c:v>
                </c:pt>
                <c:pt idx="42">
                  <c:v>-2.9239999999999999</c:v>
                </c:pt>
                <c:pt idx="43">
                  <c:v>1.589</c:v>
                </c:pt>
                <c:pt idx="44">
                  <c:v>-1.661</c:v>
                </c:pt>
                <c:pt idx="45">
                  <c:v>1.647</c:v>
                </c:pt>
                <c:pt idx="46">
                  <c:v>1.5940000000000001</c:v>
                </c:pt>
                <c:pt idx="47">
                  <c:v>-1.647</c:v>
                </c:pt>
                <c:pt idx="48">
                  <c:v>-2.3659999999999997</c:v>
                </c:pt>
                <c:pt idx="49">
                  <c:v>2.1319999999999997</c:v>
                </c:pt>
                <c:pt idx="50">
                  <c:v>-2.0379999999999998</c:v>
                </c:pt>
                <c:pt idx="51">
                  <c:v>-1.742</c:v>
                </c:pt>
                <c:pt idx="52">
                  <c:v>-1.5589999999999935</c:v>
                </c:pt>
                <c:pt idx="53">
                  <c:v>-1.895</c:v>
                </c:pt>
                <c:pt idx="54">
                  <c:v>-1.613</c:v>
                </c:pt>
                <c:pt idx="55">
                  <c:v>-1.1220000000000001</c:v>
                </c:pt>
                <c:pt idx="56">
                  <c:v>1.347</c:v>
                </c:pt>
                <c:pt idx="57">
                  <c:v>-1.6</c:v>
                </c:pt>
                <c:pt idx="58">
                  <c:v>-1.3009999999999935</c:v>
                </c:pt>
                <c:pt idx="59">
                  <c:v>-1.768</c:v>
                </c:pt>
                <c:pt idx="60">
                  <c:v>1.36</c:v>
                </c:pt>
                <c:pt idx="61">
                  <c:v>2.08</c:v>
                </c:pt>
                <c:pt idx="62">
                  <c:v>1.1240000000000001</c:v>
                </c:pt>
                <c:pt idx="63">
                  <c:v>2.367</c:v>
                </c:pt>
                <c:pt idx="64">
                  <c:v>-2.2149999999999999</c:v>
                </c:pt>
                <c:pt idx="65">
                  <c:v>2.2640000000000002</c:v>
                </c:pt>
                <c:pt idx="66">
                  <c:v>1.1299999999999928</c:v>
                </c:pt>
                <c:pt idx="67">
                  <c:v>-1.73</c:v>
                </c:pt>
                <c:pt idx="68">
                  <c:v>-1.647</c:v>
                </c:pt>
                <c:pt idx="69">
                  <c:v>-1.363</c:v>
                </c:pt>
                <c:pt idx="70">
                  <c:v>1.6500000000000001</c:v>
                </c:pt>
                <c:pt idx="71">
                  <c:v>1.675</c:v>
                </c:pt>
                <c:pt idx="72">
                  <c:v>1.147</c:v>
                </c:pt>
                <c:pt idx="73">
                  <c:v>-1.3819999999999928</c:v>
                </c:pt>
                <c:pt idx="74">
                  <c:v>1.44</c:v>
                </c:pt>
                <c:pt idx="75">
                  <c:v>1.659</c:v>
                </c:pt>
                <c:pt idx="76">
                  <c:v>1.1990000000000001</c:v>
                </c:pt>
                <c:pt idx="77">
                  <c:v>1.115</c:v>
                </c:pt>
                <c:pt idx="78">
                  <c:v>-1.1559999999999928</c:v>
                </c:pt>
                <c:pt idx="79">
                  <c:v>-1.4549999999999919</c:v>
                </c:pt>
                <c:pt idx="80">
                  <c:v>1.284</c:v>
                </c:pt>
                <c:pt idx="81">
                  <c:v>-1.5589999999999935</c:v>
                </c:pt>
                <c:pt idx="82">
                  <c:v>1.179</c:v>
                </c:pt>
                <c:pt idx="83">
                  <c:v>-1.5429999999999935</c:v>
                </c:pt>
                <c:pt idx="84">
                  <c:v>1.012</c:v>
                </c:pt>
                <c:pt idx="85">
                  <c:v>-1.621</c:v>
                </c:pt>
                <c:pt idx="86">
                  <c:v>1.542</c:v>
                </c:pt>
                <c:pt idx="87">
                  <c:v>1.4209999999999909</c:v>
                </c:pt>
                <c:pt idx="88">
                  <c:v>1.22</c:v>
                </c:pt>
                <c:pt idx="89">
                  <c:v>-1.2</c:v>
                </c:pt>
                <c:pt idx="90">
                  <c:v>1.044</c:v>
                </c:pt>
                <c:pt idx="91">
                  <c:v>-1.79</c:v>
                </c:pt>
                <c:pt idx="92">
                  <c:v>1.0680000000000001</c:v>
                </c:pt>
                <c:pt idx="93">
                  <c:v>1.675</c:v>
                </c:pt>
                <c:pt idx="94">
                  <c:v>1.1279999999999928</c:v>
                </c:pt>
                <c:pt idx="95">
                  <c:v>1.4709999999999921</c:v>
                </c:pt>
                <c:pt idx="96">
                  <c:v>-2.3199999999999967</c:v>
                </c:pt>
                <c:pt idx="97">
                  <c:v>1.387</c:v>
                </c:pt>
                <c:pt idx="98">
                  <c:v>1.9480000000000064</c:v>
                </c:pt>
                <c:pt idx="99">
                  <c:v>-1.008</c:v>
                </c:pt>
                <c:pt idx="100">
                  <c:v>1.5229999999999928</c:v>
                </c:pt>
                <c:pt idx="101">
                  <c:v>1.109</c:v>
                </c:pt>
                <c:pt idx="102">
                  <c:v>1.153</c:v>
                </c:pt>
                <c:pt idx="103">
                  <c:v>-1.593</c:v>
                </c:pt>
                <c:pt idx="104">
                  <c:v>0.97100000000000064</c:v>
                </c:pt>
                <c:pt idx="105">
                  <c:v>-1.1379999999999928</c:v>
                </c:pt>
                <c:pt idx="106">
                  <c:v>0.88</c:v>
                </c:pt>
                <c:pt idx="107">
                  <c:v>1.1850000000000001</c:v>
                </c:pt>
                <c:pt idx="108">
                  <c:v>0.87500000000000333</c:v>
                </c:pt>
                <c:pt idx="109">
                  <c:v>1.23</c:v>
                </c:pt>
                <c:pt idx="110">
                  <c:v>-1.1870000000000001</c:v>
                </c:pt>
                <c:pt idx="111">
                  <c:v>-1.49</c:v>
                </c:pt>
                <c:pt idx="112">
                  <c:v>1.3480000000000001</c:v>
                </c:pt>
                <c:pt idx="113">
                  <c:v>-1.1359999999999928</c:v>
                </c:pt>
                <c:pt idx="114">
                  <c:v>-1.4549999999999919</c:v>
                </c:pt>
                <c:pt idx="115">
                  <c:v>1.1399999999999928</c:v>
                </c:pt>
                <c:pt idx="116">
                  <c:v>-1.202</c:v>
                </c:pt>
                <c:pt idx="117">
                  <c:v>1.248999999999993</c:v>
                </c:pt>
                <c:pt idx="118">
                  <c:v>-1.121</c:v>
                </c:pt>
                <c:pt idx="119">
                  <c:v>0.80600000000000005</c:v>
                </c:pt>
                <c:pt idx="120">
                  <c:v>-0.95100000000000062</c:v>
                </c:pt>
                <c:pt idx="121">
                  <c:v>1.2309999999999921</c:v>
                </c:pt>
                <c:pt idx="122">
                  <c:v>0.96600000000000064</c:v>
                </c:pt>
                <c:pt idx="123">
                  <c:v>0.81699999999999995</c:v>
                </c:pt>
              </c:numCache>
            </c:numRef>
          </c:yVal>
        </c:ser>
        <c:axId val="97048064"/>
        <c:axId val="97051008"/>
      </c:scatterChart>
      <c:valAx>
        <c:axId val="97048064"/>
        <c:scaling>
          <c:orientation val="minMax"/>
          <c:max val="5"/>
          <c:min val="-5"/>
        </c:scaling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CA" b="1"/>
                  <a:t>Z-score </a:t>
                </a:r>
                <a:r>
                  <a:rPr lang="en-CA" b="1" baseline="-25000"/>
                  <a:t>116/114</a:t>
                </a:r>
              </a:p>
            </c:rich>
          </c:tx>
          <c:layout>
            <c:manualLayout>
              <c:xMode val="edge"/>
              <c:yMode val="edge"/>
              <c:x val="2.9672757251497411E-2"/>
              <c:y val="0.45147367242601777"/>
            </c:manualLayout>
          </c:layout>
        </c:title>
        <c:numFmt formatCode="General" sourceLinked="1"/>
        <c:tickLblPos val="nextTo"/>
        <c:crossAx val="97051008"/>
        <c:crosses val="autoZero"/>
        <c:crossBetween val="midCat"/>
      </c:valAx>
      <c:valAx>
        <c:axId val="97051008"/>
        <c:scaling>
          <c:orientation val="minMax"/>
          <c:max val="6"/>
          <c:min val="-6"/>
        </c:scaling>
        <c:axPos val="l"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n-CA" b="1"/>
                  <a:t>Z-score </a:t>
                </a:r>
                <a:r>
                  <a:rPr lang="en-CA" b="1" baseline="-25000"/>
                  <a:t>117/115</a:t>
                </a:r>
              </a:p>
            </c:rich>
          </c:tx>
          <c:layout>
            <c:manualLayout>
              <c:xMode val="edge"/>
              <c:yMode val="edge"/>
              <c:x val="0.5030508446059625"/>
              <c:y val="0.80744075829384065"/>
            </c:manualLayout>
          </c:layout>
        </c:title>
        <c:numFmt formatCode="General" sourceLinked="1"/>
        <c:tickLblPos val="nextTo"/>
        <c:crossAx val="97048064"/>
        <c:crosses val="autoZero"/>
        <c:crossBetween val="midCat"/>
        <c:majorUnit val="1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9.5522915404805224E-3"/>
          <c:y val="2.2083815352465098E-2"/>
          <c:w val="0.18451645467393618"/>
          <c:h val="0.12689763779527571"/>
        </c:manualLayout>
      </c:layout>
    </c:legend>
    <c:plotVisOnly val="1"/>
  </c:chart>
  <c:spPr>
    <a:noFill/>
    <a:ln>
      <a:noFill/>
    </a:ln>
  </c:spPr>
  <c:txPr>
    <a:bodyPr/>
    <a:lstStyle/>
    <a:p>
      <a:pPr>
        <a:defRPr sz="12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al</dc:creator>
  <cp:lastModifiedBy>final</cp:lastModifiedBy>
  <cp:revision>3</cp:revision>
  <dcterms:created xsi:type="dcterms:W3CDTF">2012-05-25T05:15:00Z</dcterms:created>
  <dcterms:modified xsi:type="dcterms:W3CDTF">2012-05-25T05:16:00Z</dcterms:modified>
</cp:coreProperties>
</file>